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charts/chart28.xml" ContentType="application/vnd.openxmlformats-officedocument.drawingml.chart+xml"/>
  <Override PartName="/word/charts/chart29.xml" ContentType="application/vnd.openxmlformats-officedocument.drawingml.chart+xml"/>
  <Override PartName="/word/charts/chart30.xml" ContentType="application/vnd.openxmlformats-officedocument.drawingml.chart+xml"/>
  <Override PartName="/word/charts/chart31.xml" ContentType="application/vnd.openxmlformats-officedocument.drawingml.chart+xml"/>
  <Override PartName="/word/charts/chart32.xml" ContentType="application/vnd.openxmlformats-officedocument.drawingml.chart+xml"/>
  <Override PartName="/word/charts/chart33.xml" ContentType="application/vnd.openxmlformats-officedocument.drawingml.chart+xml"/>
  <Override PartName="/word/charts/chart34.xml" ContentType="application/vnd.openxmlformats-officedocument.drawingml.chart+xml"/>
  <Override PartName="/word/charts/chart35.xml" ContentType="application/vnd.openxmlformats-officedocument.drawingml.chart+xml"/>
  <Override PartName="/word/charts/chart36.xml" ContentType="application/vnd.openxmlformats-officedocument.drawingml.chart+xml"/>
  <Override PartName="/word/charts/chart37.xml" ContentType="application/vnd.openxmlformats-officedocument.drawingml.chart+xml"/>
  <Override PartName="/word/charts/chart38.xml" ContentType="application/vnd.openxmlformats-officedocument.drawingml.chart+xml"/>
  <Override PartName="/word/charts/chart39.xml" ContentType="application/vnd.openxmlformats-officedocument.drawingml.chart+xml"/>
  <Override PartName="/word/charts/chart40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E24C0" w:rsidRPr="00E050FE" w:rsidTr="002B6E94">
        <w:tc>
          <w:tcPr>
            <w:tcW w:w="1413" w:type="dxa"/>
            <w:vMerge w:val="restart"/>
            <w:vAlign w:val="center"/>
          </w:tcPr>
          <w:p w:rsidR="009E24C0" w:rsidRPr="00E050FE" w:rsidRDefault="009E24C0" w:rsidP="002B6E94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E24C0" w:rsidRPr="00E050FE" w:rsidRDefault="009E24C0" w:rsidP="002B6E94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1</w:t>
            </w:r>
          </w:p>
        </w:tc>
        <w:tc>
          <w:tcPr>
            <w:tcW w:w="1417" w:type="dxa"/>
            <w:vMerge w:val="restart"/>
            <w:vAlign w:val="center"/>
          </w:tcPr>
          <w:p w:rsidR="009E24C0" w:rsidRPr="00E050FE" w:rsidRDefault="009E24C0" w:rsidP="002B6E94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E24C0" w:rsidRPr="00E050FE" w:rsidRDefault="00735AE0" w:rsidP="00735AE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95312.438</w:t>
            </w:r>
            <w:r w:rsidRPr="00E050FE">
              <w:rPr>
                <w:rFonts w:ascii="Calibri" w:hAnsi="Calibri"/>
                <w:b/>
                <w:color w:val="000000"/>
              </w:rPr>
              <w:t>°E</w:t>
            </w:r>
          </w:p>
        </w:tc>
      </w:tr>
      <w:tr w:rsidR="009E24C0" w:rsidRPr="00E050FE" w:rsidTr="002B6E94">
        <w:tc>
          <w:tcPr>
            <w:tcW w:w="1413" w:type="dxa"/>
            <w:vMerge/>
            <w:vAlign w:val="center"/>
          </w:tcPr>
          <w:p w:rsidR="009E24C0" w:rsidRPr="00E050FE" w:rsidRDefault="009E24C0" w:rsidP="002B6E94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E24C0" w:rsidRPr="00E050FE" w:rsidRDefault="009E24C0" w:rsidP="002B6E94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E24C0" w:rsidRPr="00E050FE" w:rsidRDefault="009E24C0" w:rsidP="002B6E94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E24C0" w:rsidRPr="00E050FE" w:rsidRDefault="00735AE0" w:rsidP="00735AE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31115.281</w:t>
            </w:r>
            <w:r w:rsidRPr="00E050FE">
              <w:rPr>
                <w:rFonts w:ascii="Calibri" w:hAnsi="Calibri"/>
                <w:b/>
                <w:color w:val="000000"/>
              </w:rPr>
              <w:t>°N</w:t>
            </w:r>
          </w:p>
        </w:tc>
      </w:tr>
      <w:tr w:rsidR="009E24C0" w:rsidRPr="00E050FE" w:rsidTr="00556292">
        <w:tc>
          <w:tcPr>
            <w:tcW w:w="9242" w:type="dxa"/>
            <w:gridSpan w:val="4"/>
            <w:vAlign w:val="center"/>
          </w:tcPr>
          <w:p w:rsidR="009E24C0" w:rsidRPr="00E050FE" w:rsidRDefault="009E24C0" w:rsidP="002B6E94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>
                  <wp:extent cx="4572000" cy="4800599"/>
                  <wp:effectExtent l="0" t="0" r="0" b="0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</w:tbl>
    <w:p w:rsidR="009E24C0" w:rsidRPr="00E050FE" w:rsidRDefault="009E24C0">
      <w:pPr>
        <w:rPr>
          <w:b/>
        </w:rPr>
      </w:pPr>
    </w:p>
    <w:p w:rsidR="00870F4D" w:rsidRPr="00E050FE" w:rsidRDefault="00870F4D">
      <w:pPr>
        <w:rPr>
          <w:b/>
        </w:rPr>
      </w:pPr>
      <w:r w:rsidRPr="00E050FE">
        <w:rPr>
          <w:b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870F4D" w:rsidRPr="00E050FE" w:rsidTr="00445E21">
        <w:tc>
          <w:tcPr>
            <w:tcW w:w="1413" w:type="dxa"/>
            <w:vMerge w:val="restart"/>
            <w:vAlign w:val="center"/>
          </w:tcPr>
          <w:p w:rsidR="00870F4D" w:rsidRPr="00E050FE" w:rsidRDefault="00870F4D" w:rsidP="00445E21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870F4D" w:rsidRPr="00E050FE" w:rsidRDefault="00870F4D" w:rsidP="00445E21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2</w:t>
            </w:r>
          </w:p>
        </w:tc>
        <w:tc>
          <w:tcPr>
            <w:tcW w:w="1417" w:type="dxa"/>
            <w:vMerge w:val="restart"/>
            <w:vAlign w:val="center"/>
          </w:tcPr>
          <w:p w:rsidR="00870F4D" w:rsidRPr="00E050FE" w:rsidRDefault="00870F4D" w:rsidP="00445E21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870F4D" w:rsidRPr="00E050FE" w:rsidRDefault="00735AE0" w:rsidP="00735AE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97190.656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870F4D" w:rsidRPr="00E050FE" w:rsidTr="00445E21">
        <w:tc>
          <w:tcPr>
            <w:tcW w:w="1413" w:type="dxa"/>
            <w:vMerge/>
            <w:vAlign w:val="center"/>
          </w:tcPr>
          <w:p w:rsidR="00870F4D" w:rsidRPr="00E050FE" w:rsidRDefault="00870F4D" w:rsidP="00445E21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870F4D" w:rsidRPr="00E050FE" w:rsidRDefault="00870F4D" w:rsidP="00445E21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870F4D" w:rsidRPr="00E050FE" w:rsidRDefault="00870F4D" w:rsidP="00445E21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870F4D" w:rsidRPr="00E050FE" w:rsidRDefault="00735AE0" w:rsidP="00735AE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31055.188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870F4D" w:rsidRPr="00E050FE" w:rsidTr="00735AE0">
        <w:tc>
          <w:tcPr>
            <w:tcW w:w="9242" w:type="dxa"/>
            <w:gridSpan w:val="4"/>
            <w:vAlign w:val="center"/>
          </w:tcPr>
          <w:p w:rsidR="00870F4D" w:rsidRPr="00E050FE" w:rsidRDefault="00735AE0" w:rsidP="00445E21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65808659" wp14:editId="7DD2887A">
                  <wp:extent cx="4572000" cy="4800599"/>
                  <wp:effectExtent l="0" t="0" r="0" b="635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:rsidR="009E24C0" w:rsidRPr="00E050FE" w:rsidRDefault="009E24C0">
      <w:pPr>
        <w:rPr>
          <w:b/>
        </w:rPr>
      </w:pPr>
    </w:p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735AE0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3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735AE0" w:rsidP="00735AE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99834.500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735AE0" w:rsidP="00735AE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30691.813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735AE0">
        <w:tc>
          <w:tcPr>
            <w:tcW w:w="9242" w:type="dxa"/>
            <w:gridSpan w:val="4"/>
            <w:vAlign w:val="center"/>
          </w:tcPr>
          <w:p w:rsidR="00735AE0" w:rsidRPr="00E050FE" w:rsidRDefault="00735AE0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41BAF363" wp14:editId="0950D491">
                  <wp:extent cx="4572000" cy="4800599"/>
                  <wp:effectExtent l="0" t="0" r="0" b="635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735AE0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4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735AE0" w:rsidP="00735AE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2499.719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735AE0" w:rsidP="00735AE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30999.156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735AE0">
        <w:tc>
          <w:tcPr>
            <w:tcW w:w="9242" w:type="dxa"/>
            <w:gridSpan w:val="4"/>
            <w:vAlign w:val="center"/>
          </w:tcPr>
          <w:p w:rsidR="00735AE0" w:rsidRPr="00E050FE" w:rsidRDefault="00735AE0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78F8E567" wp14:editId="2A70516F">
                  <wp:extent cx="4572000" cy="8201025"/>
                  <wp:effectExtent l="0" t="0" r="0" b="9525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735AE0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5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735AE0" w:rsidP="00735AE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4100.438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735AE0" w:rsidP="00735AE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31000.438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735AE0">
        <w:tc>
          <w:tcPr>
            <w:tcW w:w="9242" w:type="dxa"/>
            <w:gridSpan w:val="4"/>
            <w:vAlign w:val="center"/>
          </w:tcPr>
          <w:p w:rsidR="00735AE0" w:rsidRPr="00E050FE" w:rsidRDefault="00735AE0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7D88A7CB" wp14:editId="2168A323">
                  <wp:extent cx="4818197" cy="6577253"/>
                  <wp:effectExtent l="0" t="0" r="1905" b="14605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p w:rsidR="00735AE0" w:rsidRPr="00E050FE" w:rsidRDefault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735AE0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6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BC04AF" w:rsidP="00BC04A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5999.094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BC04AF" w:rsidP="00BC04A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30999.469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BC04AF">
        <w:tc>
          <w:tcPr>
            <w:tcW w:w="9242" w:type="dxa"/>
            <w:gridSpan w:val="4"/>
            <w:vAlign w:val="center"/>
          </w:tcPr>
          <w:p w:rsidR="00735AE0" w:rsidRPr="00E050FE" w:rsidRDefault="00BC04AF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4E18E861" wp14:editId="26DDC551">
                  <wp:extent cx="5172075" cy="4981574"/>
                  <wp:effectExtent l="0" t="0" r="9525" b="10160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>
      <w:pPr>
        <w:rPr>
          <w:b/>
        </w:rPr>
      </w:pPr>
    </w:p>
    <w:p w:rsidR="00BC04AF" w:rsidRPr="00E050FE" w:rsidRDefault="00BC04AF">
      <w:pPr>
        <w:rPr>
          <w:b/>
        </w:rPr>
      </w:pPr>
    </w:p>
    <w:p w:rsidR="00BC04AF" w:rsidRPr="00E050FE" w:rsidRDefault="00BC04AF">
      <w:pPr>
        <w:rPr>
          <w:b/>
        </w:rPr>
      </w:pPr>
    </w:p>
    <w:p w:rsidR="00BC04AF" w:rsidRPr="00E050FE" w:rsidRDefault="00BC04AF">
      <w:pPr>
        <w:rPr>
          <w:b/>
        </w:rPr>
      </w:pPr>
    </w:p>
    <w:p w:rsidR="00BC04AF" w:rsidRPr="00E050FE" w:rsidRDefault="00BC04AF">
      <w:pPr>
        <w:rPr>
          <w:b/>
        </w:rPr>
      </w:pPr>
    </w:p>
    <w:p w:rsidR="00BC04AF" w:rsidRPr="00E050FE" w:rsidRDefault="00BC04AF">
      <w:pPr>
        <w:rPr>
          <w:b/>
        </w:rPr>
      </w:pPr>
    </w:p>
    <w:p w:rsidR="00BC04AF" w:rsidRPr="00E050FE" w:rsidRDefault="00BC04AF">
      <w:pPr>
        <w:rPr>
          <w:b/>
        </w:rPr>
      </w:pPr>
    </w:p>
    <w:p w:rsidR="00BC04AF" w:rsidRPr="00E050FE" w:rsidRDefault="00BC04AF">
      <w:pPr>
        <w:rPr>
          <w:b/>
        </w:rPr>
      </w:pPr>
    </w:p>
    <w:p w:rsidR="00BC04AF" w:rsidRPr="00E050FE" w:rsidRDefault="00BC04AF">
      <w:pPr>
        <w:rPr>
          <w:b/>
        </w:rPr>
      </w:pPr>
    </w:p>
    <w:p w:rsidR="00BC04AF" w:rsidRPr="00E050FE" w:rsidRDefault="00BC04AF">
      <w:pPr>
        <w:rPr>
          <w:b/>
        </w:rPr>
      </w:pPr>
    </w:p>
    <w:p w:rsidR="00BC04AF" w:rsidRPr="00E050FE" w:rsidRDefault="00BC04AF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735AE0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7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BC04AF" w:rsidP="00BC04A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7999.500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BC04AF" w:rsidP="00BC04A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30998.406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BC04AF">
        <w:tc>
          <w:tcPr>
            <w:tcW w:w="9242" w:type="dxa"/>
            <w:gridSpan w:val="4"/>
            <w:vAlign w:val="center"/>
          </w:tcPr>
          <w:p w:rsidR="00735AE0" w:rsidRPr="00E050FE" w:rsidRDefault="00BC04AF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1F03062B" wp14:editId="5BB842BC">
                  <wp:extent cx="5210175" cy="6315074"/>
                  <wp:effectExtent l="0" t="0" r="9525" b="10160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>
      <w:pPr>
        <w:rPr>
          <w:b/>
        </w:rPr>
      </w:pPr>
    </w:p>
    <w:p w:rsidR="00BC04AF" w:rsidRPr="00E050FE" w:rsidRDefault="00BC04AF">
      <w:pPr>
        <w:rPr>
          <w:b/>
        </w:rPr>
      </w:pPr>
    </w:p>
    <w:p w:rsidR="00BC04AF" w:rsidRPr="00E050FE" w:rsidRDefault="00BC04AF">
      <w:pPr>
        <w:rPr>
          <w:b/>
        </w:rPr>
      </w:pPr>
    </w:p>
    <w:p w:rsidR="00BC04AF" w:rsidRPr="00E050FE" w:rsidRDefault="00BC04AF">
      <w:pPr>
        <w:rPr>
          <w:b/>
        </w:rPr>
      </w:pPr>
    </w:p>
    <w:p w:rsidR="00BC04AF" w:rsidRPr="00E050FE" w:rsidRDefault="00BC04AF">
      <w:pPr>
        <w:rPr>
          <w:b/>
        </w:rPr>
      </w:pPr>
    </w:p>
    <w:p w:rsidR="00BC04AF" w:rsidRPr="00E050FE" w:rsidRDefault="00BC04AF">
      <w:pPr>
        <w:rPr>
          <w:b/>
        </w:rPr>
      </w:pPr>
    </w:p>
    <w:p w:rsidR="00BC04AF" w:rsidRPr="00E050FE" w:rsidRDefault="00BC04AF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BC04AF" w:rsidRPr="00E050FE" w:rsidTr="00B47B1F">
        <w:tc>
          <w:tcPr>
            <w:tcW w:w="1413" w:type="dxa"/>
            <w:vMerge w:val="restart"/>
            <w:vAlign w:val="center"/>
          </w:tcPr>
          <w:p w:rsidR="00BC04AF" w:rsidRPr="00E050FE" w:rsidRDefault="00BC04AF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BC04AF" w:rsidRPr="00E050FE" w:rsidRDefault="00BC04AF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8</w:t>
            </w:r>
          </w:p>
        </w:tc>
        <w:tc>
          <w:tcPr>
            <w:tcW w:w="1417" w:type="dxa"/>
            <w:vMerge w:val="restart"/>
            <w:vAlign w:val="center"/>
          </w:tcPr>
          <w:p w:rsidR="00BC04AF" w:rsidRPr="00E050FE" w:rsidRDefault="00BC04AF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BC04AF" w:rsidRPr="00E050FE" w:rsidRDefault="00BC04AF" w:rsidP="00BC04A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95058.844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BC04AF" w:rsidRPr="00E050FE" w:rsidTr="00B47B1F">
        <w:tc>
          <w:tcPr>
            <w:tcW w:w="1413" w:type="dxa"/>
            <w:vMerge/>
            <w:vAlign w:val="center"/>
          </w:tcPr>
          <w:p w:rsidR="00BC04AF" w:rsidRPr="00E050FE" w:rsidRDefault="00BC04AF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BC04AF" w:rsidRPr="00E050FE" w:rsidRDefault="00BC04AF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BC04AF" w:rsidRPr="00E050FE" w:rsidRDefault="00BC04AF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BC04AF" w:rsidRPr="00E050FE" w:rsidRDefault="00BC04AF" w:rsidP="00BC04A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8718.500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BC04AF" w:rsidRPr="00E050FE" w:rsidTr="00BC04AF">
        <w:tc>
          <w:tcPr>
            <w:tcW w:w="9242" w:type="dxa"/>
            <w:gridSpan w:val="4"/>
            <w:vAlign w:val="center"/>
          </w:tcPr>
          <w:p w:rsidR="00BC04AF" w:rsidRPr="00E050FE" w:rsidRDefault="00BC04AF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16A0D9F6" wp14:editId="352145DB">
                  <wp:extent cx="4572000" cy="7972425"/>
                  <wp:effectExtent l="0" t="0" r="0" b="9525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  <w:r w:rsidRPr="00E050FE">
        <w:rPr>
          <w:b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735AE0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9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BC04AF" w:rsidP="00BC04A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97799.813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BC04AF" w:rsidP="00BC04A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8900.313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BC04AF">
        <w:tc>
          <w:tcPr>
            <w:tcW w:w="9242" w:type="dxa"/>
            <w:gridSpan w:val="4"/>
            <w:vAlign w:val="center"/>
          </w:tcPr>
          <w:p w:rsidR="00735AE0" w:rsidRPr="00E050FE" w:rsidRDefault="00BC04AF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6016EB70" wp14:editId="735BC7EF">
                  <wp:extent cx="4572000" cy="4800599"/>
                  <wp:effectExtent l="0" t="0" r="0" b="635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735AE0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10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BC04AF" w:rsidP="00BC04A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99837.094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BC04AF" w:rsidP="00BC04A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8777.375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BC04AF">
        <w:tc>
          <w:tcPr>
            <w:tcW w:w="9242" w:type="dxa"/>
            <w:gridSpan w:val="4"/>
            <w:vAlign w:val="center"/>
          </w:tcPr>
          <w:p w:rsidR="00735AE0" w:rsidRPr="00E050FE" w:rsidRDefault="00BC04AF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0DF24DE8" wp14:editId="4273E8C3">
                  <wp:extent cx="4572000" cy="4800599"/>
                  <wp:effectExtent l="0" t="0" r="0" b="635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735AE0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11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BC04AF" w:rsidP="00BC04A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1872.500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BC04AF" w:rsidP="00BC04AF">
            <w:pPr>
              <w:jc w:val="center"/>
              <w:rPr>
                <w:b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8626.875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BC04AF">
        <w:tc>
          <w:tcPr>
            <w:tcW w:w="9242" w:type="dxa"/>
            <w:gridSpan w:val="4"/>
            <w:vAlign w:val="center"/>
          </w:tcPr>
          <w:p w:rsidR="00735AE0" w:rsidRPr="00E050FE" w:rsidRDefault="00BC04AF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281B96F1" wp14:editId="18D69121">
                  <wp:extent cx="4572000" cy="4800599"/>
                  <wp:effectExtent l="0" t="0" r="0" b="635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735AE0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12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BC04AF" w:rsidP="00BC04A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3771.250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BC04AF" w:rsidP="00BC04A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8668.250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BC04AF">
        <w:tc>
          <w:tcPr>
            <w:tcW w:w="9242" w:type="dxa"/>
            <w:gridSpan w:val="4"/>
            <w:vAlign w:val="center"/>
          </w:tcPr>
          <w:p w:rsidR="00735AE0" w:rsidRPr="00E050FE" w:rsidRDefault="00BC04AF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2ACA765B" wp14:editId="5E882B7D">
                  <wp:extent cx="4572000" cy="4800599"/>
                  <wp:effectExtent l="0" t="0" r="0" b="635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735AE0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13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BC04AF" w:rsidP="00BC04A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5999.688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BC04AF" w:rsidP="00BC04A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8898.969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BC04AF">
        <w:tc>
          <w:tcPr>
            <w:tcW w:w="9242" w:type="dxa"/>
            <w:gridSpan w:val="4"/>
            <w:vAlign w:val="center"/>
          </w:tcPr>
          <w:p w:rsidR="00735AE0" w:rsidRPr="00E050FE" w:rsidRDefault="00BC04AF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1C9E842C" wp14:editId="1FC85F13">
                  <wp:extent cx="4572000" cy="4800599"/>
                  <wp:effectExtent l="0" t="0" r="0" b="635"/>
                  <wp:docPr id="13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>
      <w:pPr>
        <w:rPr>
          <w:b/>
        </w:rPr>
      </w:pPr>
    </w:p>
    <w:p w:rsidR="00735AE0" w:rsidRPr="00E050FE" w:rsidRDefault="00735AE0" w:rsidP="00735AE0">
      <w:pPr>
        <w:rPr>
          <w:b/>
        </w:rPr>
      </w:pPr>
      <w:r w:rsidRPr="00E050FE">
        <w:rPr>
          <w:b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735AE0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14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BC04AF" w:rsidP="00BC04A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8000.031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BC04AF" w:rsidP="00BC04A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8798.375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BC04AF">
        <w:tc>
          <w:tcPr>
            <w:tcW w:w="9242" w:type="dxa"/>
            <w:gridSpan w:val="4"/>
            <w:vAlign w:val="center"/>
          </w:tcPr>
          <w:p w:rsidR="00735AE0" w:rsidRPr="00E050FE" w:rsidRDefault="00BC04AF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2B796765" wp14:editId="41919D05">
                  <wp:extent cx="5000626" cy="4800599"/>
                  <wp:effectExtent l="0" t="0" r="9525" b="635"/>
                  <wp:docPr id="14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p w:rsidR="00BC04AF" w:rsidRPr="00E050FE" w:rsidRDefault="00BC04AF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735AE0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15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95267.594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7325.188 N</w:t>
            </w:r>
          </w:p>
        </w:tc>
      </w:tr>
      <w:tr w:rsidR="00735AE0" w:rsidRPr="00E050FE" w:rsidTr="00F60632">
        <w:tc>
          <w:tcPr>
            <w:tcW w:w="9242" w:type="dxa"/>
            <w:gridSpan w:val="4"/>
            <w:vAlign w:val="center"/>
          </w:tcPr>
          <w:p w:rsidR="00735AE0" w:rsidRPr="00E050FE" w:rsidRDefault="00F60632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5C0EC4BD" wp14:editId="3D9E71BC">
                  <wp:extent cx="4572000" cy="4800599"/>
                  <wp:effectExtent l="0" t="0" r="0" b="635"/>
                  <wp:docPr id="16" name="Chart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735AE0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16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98000.438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7000.313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F60632">
        <w:tc>
          <w:tcPr>
            <w:tcW w:w="9242" w:type="dxa"/>
            <w:gridSpan w:val="4"/>
            <w:vAlign w:val="center"/>
          </w:tcPr>
          <w:p w:rsidR="00735AE0" w:rsidRPr="00E050FE" w:rsidRDefault="00F60632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062D7F5F" wp14:editId="06BD8EDF">
                  <wp:extent cx="4572000" cy="4800599"/>
                  <wp:effectExtent l="0" t="0" r="0" b="635"/>
                  <wp:docPr id="17" name="Chart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735AE0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17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0063.938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7045.031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F60632">
        <w:tc>
          <w:tcPr>
            <w:tcW w:w="9242" w:type="dxa"/>
            <w:gridSpan w:val="4"/>
            <w:vAlign w:val="center"/>
          </w:tcPr>
          <w:p w:rsidR="00735AE0" w:rsidRPr="00E050FE" w:rsidRDefault="00F60632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525D3E88" wp14:editId="18BCC0FA">
                  <wp:extent cx="4572000" cy="4800599"/>
                  <wp:effectExtent l="0" t="0" r="0" b="635"/>
                  <wp:docPr id="18" name="Chart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735AE0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18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3600.375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6999.156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F60632">
        <w:tc>
          <w:tcPr>
            <w:tcW w:w="9242" w:type="dxa"/>
            <w:gridSpan w:val="4"/>
            <w:vAlign w:val="center"/>
          </w:tcPr>
          <w:p w:rsidR="00735AE0" w:rsidRPr="00E050FE" w:rsidRDefault="00F60632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7460BCE6" wp14:editId="4FDEDEC6">
                  <wp:extent cx="4572000" cy="4800599"/>
                  <wp:effectExtent l="0" t="0" r="0" b="635"/>
                  <wp:docPr id="19" name="Chart 1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735AE0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19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5698.969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6999.719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F60632">
        <w:tc>
          <w:tcPr>
            <w:tcW w:w="9242" w:type="dxa"/>
            <w:gridSpan w:val="4"/>
            <w:vAlign w:val="center"/>
          </w:tcPr>
          <w:p w:rsidR="00735AE0" w:rsidRPr="00E050FE" w:rsidRDefault="00F60632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2FD030DC" wp14:editId="1CB4C8F8">
                  <wp:extent cx="4572000" cy="4800599"/>
                  <wp:effectExtent l="0" t="0" r="0" b="635"/>
                  <wp:docPr id="20" name="Chart 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735AE0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20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8498.938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6999.313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F60632">
        <w:tc>
          <w:tcPr>
            <w:tcW w:w="9242" w:type="dxa"/>
            <w:gridSpan w:val="4"/>
            <w:vAlign w:val="center"/>
          </w:tcPr>
          <w:p w:rsidR="00735AE0" w:rsidRPr="00E050FE" w:rsidRDefault="00F60632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380BC0B4" wp14:editId="1C512ABF">
                  <wp:extent cx="4572000" cy="4800599"/>
                  <wp:effectExtent l="0" t="0" r="0" b="635"/>
                  <wp:docPr id="21" name="Chart 2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2</w:t>
            </w:r>
            <w:r w:rsidRPr="00E050FE">
              <w:rPr>
                <w:b/>
              </w:rPr>
              <w:t>1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94899.344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4998.625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F60632">
        <w:tc>
          <w:tcPr>
            <w:tcW w:w="9242" w:type="dxa"/>
            <w:gridSpan w:val="4"/>
            <w:vAlign w:val="center"/>
          </w:tcPr>
          <w:p w:rsidR="00735AE0" w:rsidRPr="00E050FE" w:rsidRDefault="00F60632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545117F3" wp14:editId="596779C9">
                  <wp:extent cx="4572000" cy="4800599"/>
                  <wp:effectExtent l="0" t="0" r="0" b="635"/>
                  <wp:docPr id="22" name="Chart 2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2</w:t>
            </w:r>
            <w:r w:rsidRPr="00E050FE">
              <w:rPr>
                <w:b/>
              </w:rPr>
              <w:t>2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96899.875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4999.156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F60632">
        <w:tc>
          <w:tcPr>
            <w:tcW w:w="9242" w:type="dxa"/>
            <w:gridSpan w:val="4"/>
            <w:vAlign w:val="center"/>
          </w:tcPr>
          <w:p w:rsidR="00735AE0" w:rsidRPr="00E050FE" w:rsidRDefault="00F60632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3D808086" wp14:editId="3C17CDA0">
                  <wp:extent cx="4572000" cy="4800599"/>
                  <wp:effectExtent l="0" t="0" r="0" b="635"/>
                  <wp:docPr id="23" name="Chart 2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2</w:t>
            </w:r>
            <w:r w:rsidRPr="00E050FE">
              <w:rPr>
                <w:b/>
              </w:rPr>
              <w:t>3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99000.375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4999.594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F60632">
        <w:tc>
          <w:tcPr>
            <w:tcW w:w="9242" w:type="dxa"/>
            <w:gridSpan w:val="4"/>
            <w:vAlign w:val="center"/>
          </w:tcPr>
          <w:p w:rsidR="00735AE0" w:rsidRPr="00E050FE" w:rsidRDefault="00F60632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272B7395" wp14:editId="2CF8F5D9">
                  <wp:extent cx="4572000" cy="4800599"/>
                  <wp:effectExtent l="0" t="0" r="0" b="635"/>
                  <wp:docPr id="24" name="Chart 2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2</w:t>
            </w:r>
            <w:r w:rsidRPr="00E050FE">
              <w:rPr>
                <w:b/>
              </w:rPr>
              <w:t>4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1276.563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4931.594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F60632">
        <w:tc>
          <w:tcPr>
            <w:tcW w:w="9242" w:type="dxa"/>
            <w:gridSpan w:val="4"/>
            <w:vAlign w:val="center"/>
          </w:tcPr>
          <w:p w:rsidR="00735AE0" w:rsidRPr="00E050FE" w:rsidRDefault="00F60632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0E73E3F4" wp14:editId="2DACFAE8">
                  <wp:extent cx="4572000" cy="4800599"/>
                  <wp:effectExtent l="0" t="0" r="0" b="635"/>
                  <wp:docPr id="25" name="Chart 2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2</w:t>
            </w:r>
            <w:r w:rsidRPr="00E050FE">
              <w:rPr>
                <w:b/>
              </w:rPr>
              <w:t>5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3399.344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5000.281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F60632">
        <w:tc>
          <w:tcPr>
            <w:tcW w:w="9242" w:type="dxa"/>
            <w:gridSpan w:val="4"/>
            <w:vAlign w:val="center"/>
          </w:tcPr>
          <w:p w:rsidR="00735AE0" w:rsidRPr="00E050FE" w:rsidRDefault="00F60632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572AF02B" wp14:editId="3089B0A9">
                  <wp:extent cx="4572000" cy="4800599"/>
                  <wp:effectExtent l="0" t="0" r="0" b="635"/>
                  <wp:docPr id="26" name="Chart 2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8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2</w:t>
            </w:r>
            <w:r w:rsidRPr="00E050FE">
              <w:rPr>
                <w:b/>
              </w:rPr>
              <w:t>6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5699.719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4998.688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F60632">
        <w:tc>
          <w:tcPr>
            <w:tcW w:w="9242" w:type="dxa"/>
            <w:gridSpan w:val="4"/>
            <w:vAlign w:val="center"/>
          </w:tcPr>
          <w:p w:rsidR="00735AE0" w:rsidRPr="00E050FE" w:rsidRDefault="00F60632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7453B44D" wp14:editId="60359B6C">
                  <wp:extent cx="4572000" cy="4800599"/>
                  <wp:effectExtent l="0" t="0" r="0" b="635"/>
                  <wp:docPr id="27" name="Chart 2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9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2</w:t>
            </w:r>
            <w:r w:rsidRPr="00E050FE">
              <w:rPr>
                <w:b/>
              </w:rPr>
              <w:t>7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8399.813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5000.281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F60632">
        <w:tc>
          <w:tcPr>
            <w:tcW w:w="9242" w:type="dxa"/>
            <w:gridSpan w:val="4"/>
            <w:vAlign w:val="center"/>
          </w:tcPr>
          <w:p w:rsidR="00735AE0" w:rsidRPr="00E050FE" w:rsidRDefault="00F60632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58E2F397" wp14:editId="733A62E5">
                  <wp:extent cx="4572000" cy="4800599"/>
                  <wp:effectExtent l="0" t="0" r="0" b="635"/>
                  <wp:docPr id="28" name="Chart 2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0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2</w:t>
            </w:r>
            <w:r w:rsidRPr="00E050FE">
              <w:rPr>
                <w:b/>
              </w:rPr>
              <w:t>8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94899.875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2999.438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F60632">
        <w:tc>
          <w:tcPr>
            <w:tcW w:w="9242" w:type="dxa"/>
            <w:gridSpan w:val="4"/>
            <w:vAlign w:val="center"/>
          </w:tcPr>
          <w:p w:rsidR="00735AE0" w:rsidRPr="00E050FE" w:rsidRDefault="00F60632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5EA7F8F3" wp14:editId="1939C0B7">
                  <wp:extent cx="4572000" cy="4800599"/>
                  <wp:effectExtent l="0" t="0" r="0" b="635"/>
                  <wp:docPr id="29" name="Chart 2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1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p w:rsidR="00F60632" w:rsidRPr="00E050FE" w:rsidRDefault="00F60632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2</w:t>
            </w:r>
            <w:r w:rsidRPr="00E050FE">
              <w:rPr>
                <w:b/>
              </w:rPr>
              <w:t>9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97000.460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F60632" w:rsidP="00F6063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2999.813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F60632">
        <w:tc>
          <w:tcPr>
            <w:tcW w:w="9242" w:type="dxa"/>
            <w:gridSpan w:val="4"/>
            <w:vAlign w:val="center"/>
          </w:tcPr>
          <w:p w:rsidR="00735AE0" w:rsidRPr="00E050FE" w:rsidRDefault="00F60632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616ECFF8" wp14:editId="19CF264F">
                  <wp:extent cx="4572000" cy="4800599"/>
                  <wp:effectExtent l="0" t="0" r="0" b="635"/>
                  <wp:docPr id="30" name="Chart 3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2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30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E050FE" w:rsidP="00E050F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99298.938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E050FE" w:rsidP="00E050F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2999.938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E050FE">
        <w:tc>
          <w:tcPr>
            <w:tcW w:w="9242" w:type="dxa"/>
            <w:gridSpan w:val="4"/>
            <w:vAlign w:val="center"/>
          </w:tcPr>
          <w:p w:rsidR="00735AE0" w:rsidRPr="00E050FE" w:rsidRDefault="00E050FE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4B9E7D83" wp14:editId="3D1ACF49">
                  <wp:extent cx="4572000" cy="4800599"/>
                  <wp:effectExtent l="0" t="0" r="0" b="635"/>
                  <wp:docPr id="31" name="Chart 3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3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735AE0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31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E050FE" w:rsidP="00E050F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1649.469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E050FE" w:rsidP="00E050F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3099.531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E050FE">
        <w:tc>
          <w:tcPr>
            <w:tcW w:w="9242" w:type="dxa"/>
            <w:gridSpan w:val="4"/>
            <w:vAlign w:val="center"/>
          </w:tcPr>
          <w:p w:rsidR="00735AE0" w:rsidRPr="00E050FE" w:rsidRDefault="00E050FE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4C8C801D" wp14:editId="7AB359A0">
                  <wp:extent cx="4572000" cy="4800599"/>
                  <wp:effectExtent l="0" t="0" r="0" b="635"/>
                  <wp:docPr id="32" name="Chart 3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4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735AE0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32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E050FE" w:rsidP="00E050F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3799.813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E050FE" w:rsidP="00E050F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2998.656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E050FE">
        <w:tc>
          <w:tcPr>
            <w:tcW w:w="9242" w:type="dxa"/>
            <w:gridSpan w:val="4"/>
            <w:vAlign w:val="center"/>
          </w:tcPr>
          <w:p w:rsidR="00735AE0" w:rsidRPr="00E050FE" w:rsidRDefault="00E050FE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097C8EFE" wp14:editId="57F73EBE">
                  <wp:extent cx="4572000" cy="4800599"/>
                  <wp:effectExtent l="0" t="0" r="0" b="635"/>
                  <wp:docPr id="33" name="Chart 3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5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735AE0" w:rsidRPr="00E050FE" w:rsidRDefault="00735AE0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735AE0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33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E050FE" w:rsidP="00E050F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6000.281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E050FE" w:rsidP="00E050F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2999.063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E050FE">
        <w:tc>
          <w:tcPr>
            <w:tcW w:w="9242" w:type="dxa"/>
            <w:gridSpan w:val="4"/>
            <w:vAlign w:val="center"/>
          </w:tcPr>
          <w:p w:rsidR="00735AE0" w:rsidRPr="00E050FE" w:rsidRDefault="00E050FE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5FD482C4" wp14:editId="0F38660B">
                  <wp:extent cx="4572000" cy="4800599"/>
                  <wp:effectExtent l="0" t="0" r="0" b="635"/>
                  <wp:docPr id="34" name="Chart 3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6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34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E050FE" w:rsidP="00E050F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7999.469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E050FE" w:rsidP="00E050F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3300.156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E050FE">
        <w:tc>
          <w:tcPr>
            <w:tcW w:w="9242" w:type="dxa"/>
            <w:gridSpan w:val="4"/>
            <w:vAlign w:val="center"/>
          </w:tcPr>
          <w:p w:rsidR="00735AE0" w:rsidRPr="00E050FE" w:rsidRDefault="00E050FE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264DCFE0" wp14:editId="51147283">
                  <wp:extent cx="4572000" cy="4800599"/>
                  <wp:effectExtent l="0" t="0" r="0" b="635"/>
                  <wp:docPr id="35" name="Chart 3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7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35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E050FE" w:rsidP="00E050F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95000.344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E050FE" w:rsidP="00E050F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1000.125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E050FE">
        <w:tc>
          <w:tcPr>
            <w:tcW w:w="9242" w:type="dxa"/>
            <w:gridSpan w:val="4"/>
            <w:vAlign w:val="center"/>
          </w:tcPr>
          <w:p w:rsidR="00735AE0" w:rsidRPr="00E050FE" w:rsidRDefault="00E050FE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33FD7EE1" wp14:editId="1815BDF5">
                  <wp:extent cx="4572000" cy="4800599"/>
                  <wp:effectExtent l="0" t="0" r="0" b="635"/>
                  <wp:docPr id="36" name="Chart 3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8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36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E050FE" w:rsidP="00E050F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96999.125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E050FE" w:rsidP="00E050F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0998.813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E050FE">
        <w:tc>
          <w:tcPr>
            <w:tcW w:w="9242" w:type="dxa"/>
            <w:gridSpan w:val="4"/>
            <w:vAlign w:val="center"/>
          </w:tcPr>
          <w:p w:rsidR="00735AE0" w:rsidRPr="00E050FE" w:rsidRDefault="00E050FE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76C44F23" wp14:editId="6689BE4C">
                  <wp:extent cx="4572000" cy="4800599"/>
                  <wp:effectExtent l="0" t="0" r="0" b="635"/>
                  <wp:docPr id="37" name="Chart 3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9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37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E050FE" w:rsidP="00E050F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98999.750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E050FE" w:rsidP="00E050F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0999.375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E050FE">
        <w:tc>
          <w:tcPr>
            <w:tcW w:w="9242" w:type="dxa"/>
            <w:gridSpan w:val="4"/>
            <w:vAlign w:val="center"/>
          </w:tcPr>
          <w:p w:rsidR="00735AE0" w:rsidRPr="00E050FE" w:rsidRDefault="00E050FE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22B49102" wp14:editId="11FE3C8D">
                  <wp:extent cx="4572000" cy="4800599"/>
                  <wp:effectExtent l="0" t="0" r="0" b="635"/>
                  <wp:docPr id="38" name="Chart 3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0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38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E050FE" w:rsidP="00E050F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1000.375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E050FE" w:rsidP="00E050F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1000.000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E050FE">
        <w:tc>
          <w:tcPr>
            <w:tcW w:w="9242" w:type="dxa"/>
            <w:gridSpan w:val="4"/>
            <w:vAlign w:val="center"/>
          </w:tcPr>
          <w:p w:rsidR="00735AE0" w:rsidRPr="00E050FE" w:rsidRDefault="00E050FE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1DB53E6F" wp14:editId="7C56E035">
                  <wp:extent cx="4572000" cy="4800599"/>
                  <wp:effectExtent l="0" t="0" r="0" b="635"/>
                  <wp:docPr id="39" name="Chart 3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1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735AE0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39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E050FE" w:rsidP="00E050F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2745.656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E050FE" w:rsidP="00E050F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1030.531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E050FE">
        <w:tc>
          <w:tcPr>
            <w:tcW w:w="9242" w:type="dxa"/>
            <w:gridSpan w:val="4"/>
            <w:vAlign w:val="center"/>
          </w:tcPr>
          <w:p w:rsidR="00735AE0" w:rsidRPr="00E050FE" w:rsidRDefault="00E050FE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1F099713" wp14:editId="689A67A8">
                  <wp:extent cx="4572000" cy="4800599"/>
                  <wp:effectExtent l="0" t="0" r="0" b="635"/>
                  <wp:docPr id="40" name="Chart 4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2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  <w:bookmarkStart w:id="0" w:name="_GoBack"/>
      <w:bookmarkEnd w:id="0"/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p w:rsidR="00E050FE" w:rsidRPr="00E050FE" w:rsidRDefault="00E050FE" w:rsidP="00735AE0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735AE0" w:rsidRPr="00E050FE" w:rsidTr="00B47B1F">
        <w:tc>
          <w:tcPr>
            <w:tcW w:w="1413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735AE0" w:rsidRPr="00E050FE" w:rsidRDefault="00735AE0" w:rsidP="00735AE0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A</w:t>
            </w:r>
            <w:r w:rsidRPr="00E050FE">
              <w:rPr>
                <w:b/>
              </w:rPr>
              <w:t>40</w:t>
            </w:r>
          </w:p>
        </w:tc>
        <w:tc>
          <w:tcPr>
            <w:tcW w:w="1417" w:type="dxa"/>
            <w:vMerge w:val="restart"/>
            <w:vAlign w:val="center"/>
          </w:tcPr>
          <w:p w:rsidR="00735AE0" w:rsidRPr="00E050FE" w:rsidRDefault="00735AE0" w:rsidP="00B47B1F">
            <w:pPr>
              <w:spacing w:line="276" w:lineRule="auto"/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735AE0" w:rsidRPr="00E050FE" w:rsidRDefault="00E050FE" w:rsidP="00E050F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505699.375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E</w:t>
            </w:r>
          </w:p>
        </w:tc>
      </w:tr>
      <w:tr w:rsidR="00735AE0" w:rsidRPr="00E050FE" w:rsidTr="00B47B1F">
        <w:tc>
          <w:tcPr>
            <w:tcW w:w="1413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735AE0" w:rsidRPr="00E050FE" w:rsidRDefault="00735AE0" w:rsidP="00B47B1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735AE0" w:rsidRPr="00E050FE" w:rsidRDefault="00E050FE" w:rsidP="00E050F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E050FE">
              <w:rPr>
                <w:rFonts w:ascii="Calibri" w:hAnsi="Calibri"/>
                <w:b/>
                <w:color w:val="000000"/>
              </w:rPr>
              <w:t>420998.500</w:t>
            </w:r>
            <w:r w:rsidRPr="00E050FE">
              <w:rPr>
                <w:rFonts w:ascii="Calibri" w:hAnsi="Calibri"/>
                <w:b/>
                <w:color w:val="000000"/>
              </w:rPr>
              <w:t xml:space="preserve"> N</w:t>
            </w:r>
          </w:p>
        </w:tc>
      </w:tr>
      <w:tr w:rsidR="00735AE0" w:rsidRPr="00E050FE" w:rsidTr="00E050FE">
        <w:tc>
          <w:tcPr>
            <w:tcW w:w="9242" w:type="dxa"/>
            <w:gridSpan w:val="4"/>
            <w:vAlign w:val="center"/>
          </w:tcPr>
          <w:p w:rsidR="00735AE0" w:rsidRPr="00E050FE" w:rsidRDefault="00E050FE" w:rsidP="00B47B1F">
            <w:pPr>
              <w:jc w:val="center"/>
              <w:rPr>
                <w:b/>
              </w:rPr>
            </w:pPr>
            <w:r w:rsidRPr="00E050FE">
              <w:rPr>
                <w:b/>
                <w:noProof/>
                <w:lang w:val="en-US"/>
              </w:rPr>
              <w:drawing>
                <wp:inline distT="0" distB="0" distL="0" distR="0" wp14:anchorId="554B95A5" wp14:editId="2DC02F2A">
                  <wp:extent cx="4572000" cy="4800599"/>
                  <wp:effectExtent l="0" t="0" r="0" b="635"/>
                  <wp:docPr id="41" name="Chart 4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3"/>
                    </a:graphicData>
                  </a:graphic>
                </wp:inline>
              </w:drawing>
            </w:r>
          </w:p>
        </w:tc>
      </w:tr>
    </w:tbl>
    <w:p w:rsidR="00735AE0" w:rsidRPr="00E050FE" w:rsidRDefault="00735AE0" w:rsidP="00735AE0">
      <w:pPr>
        <w:rPr>
          <w:b/>
        </w:rPr>
      </w:pPr>
    </w:p>
    <w:sectPr w:rsidR="00735AE0" w:rsidRPr="00E050FE" w:rsidSect="008960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E24C0"/>
    <w:rsid w:val="00735AE0"/>
    <w:rsid w:val="00870F4D"/>
    <w:rsid w:val="0089600D"/>
    <w:rsid w:val="009E24C0"/>
    <w:rsid w:val="00BC04AF"/>
    <w:rsid w:val="00E050FE"/>
    <w:rsid w:val="00F1223C"/>
    <w:rsid w:val="00F60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6562C5-AFF7-4B47-8BF8-94F281515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4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24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4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E24C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6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chart" Target="charts/chart23.xml"/><Relationship Id="rId39" Type="http://schemas.openxmlformats.org/officeDocument/2006/relationships/chart" Target="charts/chart36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34" Type="http://schemas.openxmlformats.org/officeDocument/2006/relationships/chart" Target="charts/chart31.xml"/><Relationship Id="rId42" Type="http://schemas.openxmlformats.org/officeDocument/2006/relationships/chart" Target="charts/chart39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chart" Target="charts/chart22.xml"/><Relationship Id="rId33" Type="http://schemas.openxmlformats.org/officeDocument/2006/relationships/chart" Target="charts/chart30.xml"/><Relationship Id="rId38" Type="http://schemas.openxmlformats.org/officeDocument/2006/relationships/chart" Target="charts/chart35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29" Type="http://schemas.openxmlformats.org/officeDocument/2006/relationships/chart" Target="charts/chart26.xml"/><Relationship Id="rId41" Type="http://schemas.openxmlformats.org/officeDocument/2006/relationships/chart" Target="charts/chart38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32" Type="http://schemas.openxmlformats.org/officeDocument/2006/relationships/chart" Target="charts/chart29.xml"/><Relationship Id="rId37" Type="http://schemas.openxmlformats.org/officeDocument/2006/relationships/chart" Target="charts/chart34.xml"/><Relationship Id="rId40" Type="http://schemas.openxmlformats.org/officeDocument/2006/relationships/chart" Target="charts/chart37.xml"/><Relationship Id="rId45" Type="http://schemas.openxmlformats.org/officeDocument/2006/relationships/theme" Target="theme/theme1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28" Type="http://schemas.openxmlformats.org/officeDocument/2006/relationships/chart" Target="charts/chart25.xml"/><Relationship Id="rId36" Type="http://schemas.openxmlformats.org/officeDocument/2006/relationships/chart" Target="charts/chart33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31" Type="http://schemas.openxmlformats.org/officeDocument/2006/relationships/chart" Target="charts/chart28.xml"/><Relationship Id="rId44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Relationship Id="rId27" Type="http://schemas.openxmlformats.org/officeDocument/2006/relationships/chart" Target="charts/chart24.xml"/><Relationship Id="rId30" Type="http://schemas.openxmlformats.org/officeDocument/2006/relationships/chart" Target="charts/chart27.xml"/><Relationship Id="rId35" Type="http://schemas.openxmlformats.org/officeDocument/2006/relationships/chart" Target="charts/chart32.xml"/><Relationship Id="rId43" Type="http://schemas.openxmlformats.org/officeDocument/2006/relationships/chart" Target="charts/chart40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haiarif\VCS\project\GTR\Final\Oasis%20montaj%20processing%20(data%20jengka)\3D\SPIKER_SECTOR%20A-depth%20plot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2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2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2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3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3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3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3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3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3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3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3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3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3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4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A-depth%20plo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1: Depth vs Conductivity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>
              <a:solidFill>
                <a:srgbClr val="4F81BD"/>
              </a:solidFill>
            </a:ln>
          </c:spPr>
          <c:marker>
            <c:symbol val="diamond"/>
            <c:size val="4"/>
          </c:marker>
          <c:xVal>
            <c:numRef>
              <c:f>'A1'!$I$2:$I$28</c:f>
              <c:numCache>
                <c:formatCode>General</c:formatCode>
                <c:ptCount val="27"/>
                <c:pt idx="0">
                  <c:v>8.5136000000000003</c:v>
                </c:pt>
                <c:pt idx="1">
                  <c:v>5.4211</c:v>
                </c:pt>
                <c:pt idx="2">
                  <c:v>6.0662000000000003</c:v>
                </c:pt>
                <c:pt idx="3">
                  <c:v>4.8048999999999973</c:v>
                </c:pt>
                <c:pt idx="4">
                  <c:v>6.5518999999999998</c:v>
                </c:pt>
                <c:pt idx="5">
                  <c:v>4.5399000000000003</c:v>
                </c:pt>
                <c:pt idx="6">
                  <c:v>4.7895000000000003</c:v>
                </c:pt>
                <c:pt idx="7">
                  <c:v>5.5620999999999974</c:v>
                </c:pt>
                <c:pt idx="8">
                  <c:v>6.8326000000000002</c:v>
                </c:pt>
                <c:pt idx="9">
                  <c:v>7.7050000000000001</c:v>
                </c:pt>
                <c:pt idx="10">
                  <c:v>7.6452</c:v>
                </c:pt>
                <c:pt idx="11">
                  <c:v>6.8571999999999971</c:v>
                </c:pt>
                <c:pt idx="12">
                  <c:v>5.7729999999999997</c:v>
                </c:pt>
                <c:pt idx="13">
                  <c:v>4.7295999999999996</c:v>
                </c:pt>
                <c:pt idx="14">
                  <c:v>3.8616999999999986</c:v>
                </c:pt>
                <c:pt idx="15">
                  <c:v>3.5347999999999997</c:v>
                </c:pt>
                <c:pt idx="16">
                  <c:v>3.7566999999999986</c:v>
                </c:pt>
                <c:pt idx="17">
                  <c:v>16.692299999999989</c:v>
                </c:pt>
                <c:pt idx="18">
                  <c:v>7.9863000000000026</c:v>
                </c:pt>
                <c:pt idx="19">
                  <c:v>5.4769000000000014</c:v>
                </c:pt>
                <c:pt idx="20">
                  <c:v>54.095700000000022</c:v>
                </c:pt>
                <c:pt idx="21">
                  <c:v>12.7568</c:v>
                </c:pt>
                <c:pt idx="22">
                  <c:v>21.826499999999989</c:v>
                </c:pt>
                <c:pt idx="23">
                  <c:v>45.332600000000006</c:v>
                </c:pt>
                <c:pt idx="24">
                  <c:v>33.405100000000012</c:v>
                </c:pt>
                <c:pt idx="25">
                  <c:v>69.427700000000002</c:v>
                </c:pt>
                <c:pt idx="26">
                  <c:v>31.914300000000001</c:v>
                </c:pt>
              </c:numCache>
            </c:numRef>
          </c:xVal>
          <c:yVal>
            <c:numRef>
              <c:f>'A1'!$J$2:$J$28</c:f>
              <c:numCache>
                <c:formatCode>General</c:formatCode>
                <c:ptCount val="27"/>
                <c:pt idx="0">
                  <c:v>-5.6899999999999995</c:v>
                </c:pt>
                <c:pt idx="1">
                  <c:v>-33.32</c:v>
                </c:pt>
                <c:pt idx="2">
                  <c:v>-35.08</c:v>
                </c:pt>
                <c:pt idx="3">
                  <c:v>-35.660000000000011</c:v>
                </c:pt>
                <c:pt idx="4">
                  <c:v>-36.49</c:v>
                </c:pt>
                <c:pt idx="5">
                  <c:v>-40.309999999999995</c:v>
                </c:pt>
                <c:pt idx="6">
                  <c:v>-45.91</c:v>
                </c:pt>
                <c:pt idx="7">
                  <c:v>-50.730000000000011</c:v>
                </c:pt>
                <c:pt idx="8">
                  <c:v>-54.63</c:v>
                </c:pt>
                <c:pt idx="9">
                  <c:v>-59.8</c:v>
                </c:pt>
                <c:pt idx="10">
                  <c:v>-66.099999999999994</c:v>
                </c:pt>
                <c:pt idx="11">
                  <c:v>-72.11999999999999</c:v>
                </c:pt>
                <c:pt idx="12">
                  <c:v>-77.64</c:v>
                </c:pt>
                <c:pt idx="13">
                  <c:v>-80.900000000000006</c:v>
                </c:pt>
                <c:pt idx="14">
                  <c:v>-84.13</c:v>
                </c:pt>
                <c:pt idx="15">
                  <c:v>-87.8</c:v>
                </c:pt>
                <c:pt idx="16">
                  <c:v>-91.14</c:v>
                </c:pt>
                <c:pt idx="17">
                  <c:v>-92.88</c:v>
                </c:pt>
                <c:pt idx="18">
                  <c:v>-95.53</c:v>
                </c:pt>
                <c:pt idx="19">
                  <c:v>-96.39</c:v>
                </c:pt>
                <c:pt idx="20">
                  <c:v>-103.61</c:v>
                </c:pt>
                <c:pt idx="21">
                  <c:v>-106.3</c:v>
                </c:pt>
                <c:pt idx="22">
                  <c:v>-110.1</c:v>
                </c:pt>
                <c:pt idx="23">
                  <c:v>-111.09</c:v>
                </c:pt>
                <c:pt idx="24">
                  <c:v>-112.54</c:v>
                </c:pt>
                <c:pt idx="25">
                  <c:v>-130.16</c:v>
                </c:pt>
                <c:pt idx="26">
                  <c:v>-169.8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3895888"/>
        <c:axId val="456221080"/>
      </c:scatterChart>
      <c:valAx>
        <c:axId val="47389588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56221080"/>
        <c:crosses val="autoZero"/>
        <c:crossBetween val="midCat"/>
      </c:valAx>
      <c:valAx>
        <c:axId val="45622108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389588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10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10'!$G$2:$G$57</c:f>
              <c:numCache>
                <c:formatCode>General</c:formatCode>
                <c:ptCount val="56"/>
                <c:pt idx="0">
                  <c:v>32.027900000000002</c:v>
                </c:pt>
                <c:pt idx="1">
                  <c:v>32.558900000000001</c:v>
                </c:pt>
                <c:pt idx="2">
                  <c:v>32.282600000000002</c:v>
                </c:pt>
                <c:pt idx="3">
                  <c:v>33.210999999999999</c:v>
                </c:pt>
                <c:pt idx="4">
                  <c:v>32.848799999999997</c:v>
                </c:pt>
                <c:pt idx="5">
                  <c:v>33.624200000000002</c:v>
                </c:pt>
                <c:pt idx="6">
                  <c:v>34.158000000000001</c:v>
                </c:pt>
                <c:pt idx="7">
                  <c:v>34.906399999999998</c:v>
                </c:pt>
                <c:pt idx="8">
                  <c:v>36.377299999999998</c:v>
                </c:pt>
                <c:pt idx="9">
                  <c:v>38.563499999999998</c:v>
                </c:pt>
                <c:pt idx="10">
                  <c:v>40.7729</c:v>
                </c:pt>
                <c:pt idx="11">
                  <c:v>42.760199999999998</c:v>
                </c:pt>
                <c:pt idx="12">
                  <c:v>44.408299999999997</c:v>
                </c:pt>
                <c:pt idx="13">
                  <c:v>45.918799999999997</c:v>
                </c:pt>
                <c:pt idx="14">
                  <c:v>47.3369</c:v>
                </c:pt>
                <c:pt idx="15">
                  <c:v>48.719799999999999</c:v>
                </c:pt>
                <c:pt idx="16">
                  <c:v>50.149000000000001</c:v>
                </c:pt>
                <c:pt idx="17">
                  <c:v>51.758400000000002</c:v>
                </c:pt>
                <c:pt idx="18">
                  <c:v>53.544400000000003</c:v>
                </c:pt>
                <c:pt idx="19">
                  <c:v>55.585099999999997</c:v>
                </c:pt>
                <c:pt idx="20">
                  <c:v>57.929000000000002</c:v>
                </c:pt>
                <c:pt idx="21">
                  <c:v>60.541800000000002</c:v>
                </c:pt>
                <c:pt idx="22">
                  <c:v>63.508099999999999</c:v>
                </c:pt>
                <c:pt idx="23">
                  <c:v>66.843999999999994</c:v>
                </c:pt>
                <c:pt idx="24">
                  <c:v>70.756699999999995</c:v>
                </c:pt>
                <c:pt idx="25">
                  <c:v>75.379099999999994</c:v>
                </c:pt>
                <c:pt idx="26">
                  <c:v>80.587100000000007</c:v>
                </c:pt>
                <c:pt idx="27">
                  <c:v>86.214299999999994</c:v>
                </c:pt>
                <c:pt idx="28">
                  <c:v>92.020499999999998</c:v>
                </c:pt>
                <c:pt idx="29">
                  <c:v>98.254599999999996</c:v>
                </c:pt>
                <c:pt idx="30">
                  <c:v>105.16849999999999</c:v>
                </c:pt>
                <c:pt idx="31">
                  <c:v>112.51649999999999</c:v>
                </c:pt>
                <c:pt idx="32">
                  <c:v>119.8732</c:v>
                </c:pt>
                <c:pt idx="33">
                  <c:v>127.27849999999999</c:v>
                </c:pt>
                <c:pt idx="34">
                  <c:v>134.68969999999999</c:v>
                </c:pt>
                <c:pt idx="35">
                  <c:v>142.14070000000001</c:v>
                </c:pt>
                <c:pt idx="36">
                  <c:v>149.64169999999999</c:v>
                </c:pt>
                <c:pt idx="37">
                  <c:v>157.19640000000001</c:v>
                </c:pt>
                <c:pt idx="38">
                  <c:v>163.95699999999999</c:v>
                </c:pt>
                <c:pt idx="39">
                  <c:v>169.4564</c:v>
                </c:pt>
                <c:pt idx="40">
                  <c:v>169.02539999999999</c:v>
                </c:pt>
                <c:pt idx="41">
                  <c:v>171.01259999999999</c:v>
                </c:pt>
                <c:pt idx="42">
                  <c:v>169.6199</c:v>
                </c:pt>
                <c:pt idx="43">
                  <c:v>164.7319</c:v>
                </c:pt>
                <c:pt idx="44">
                  <c:v>136.13640000000001</c:v>
                </c:pt>
                <c:pt idx="45">
                  <c:v>47.059399999999997</c:v>
                </c:pt>
                <c:pt idx="46">
                  <c:v>150.7379</c:v>
                </c:pt>
                <c:pt idx="47">
                  <c:v>7.7096999999999998</c:v>
                </c:pt>
                <c:pt idx="48">
                  <c:v>145.49719999999999</c:v>
                </c:pt>
                <c:pt idx="49">
                  <c:v>134.25360000000001</c:v>
                </c:pt>
                <c:pt idx="50">
                  <c:v>96.734499999999997</c:v>
                </c:pt>
                <c:pt idx="51">
                  <c:v>47.799900000000001</c:v>
                </c:pt>
                <c:pt idx="52">
                  <c:v>3.6333000000000002</c:v>
                </c:pt>
                <c:pt idx="53">
                  <c:v>128.08789999999999</c:v>
                </c:pt>
                <c:pt idx="54">
                  <c:v>102.9987</c:v>
                </c:pt>
                <c:pt idx="55">
                  <c:v>47.688299999999998</c:v>
                </c:pt>
              </c:numCache>
            </c:numRef>
          </c:xVal>
          <c:yVal>
            <c:numRef>
              <c:f>'A10'!$H$2:$H$57</c:f>
              <c:numCache>
                <c:formatCode>General</c:formatCode>
                <c:ptCount val="56"/>
                <c:pt idx="0">
                  <c:v>-7.27</c:v>
                </c:pt>
                <c:pt idx="1">
                  <c:v>-8.8000000000000007</c:v>
                </c:pt>
                <c:pt idx="2">
                  <c:v>-10.73</c:v>
                </c:pt>
                <c:pt idx="3">
                  <c:v>-10.97</c:v>
                </c:pt>
                <c:pt idx="4">
                  <c:v>-11.69</c:v>
                </c:pt>
                <c:pt idx="5">
                  <c:v>-12.49</c:v>
                </c:pt>
                <c:pt idx="6">
                  <c:v>-12.85</c:v>
                </c:pt>
                <c:pt idx="7">
                  <c:v>-14.06</c:v>
                </c:pt>
                <c:pt idx="8">
                  <c:v>-15.36</c:v>
                </c:pt>
                <c:pt idx="9">
                  <c:v>-16.55</c:v>
                </c:pt>
                <c:pt idx="10">
                  <c:v>-17.71</c:v>
                </c:pt>
                <c:pt idx="11">
                  <c:v>-18.7</c:v>
                </c:pt>
                <c:pt idx="12">
                  <c:v>-19.559999999999999</c:v>
                </c:pt>
                <c:pt idx="13">
                  <c:v>-20.34</c:v>
                </c:pt>
                <c:pt idx="14">
                  <c:v>-21.03</c:v>
                </c:pt>
                <c:pt idx="15">
                  <c:v>-21.98</c:v>
                </c:pt>
                <c:pt idx="16">
                  <c:v>-23.27</c:v>
                </c:pt>
                <c:pt idx="17">
                  <c:v>-24.28</c:v>
                </c:pt>
                <c:pt idx="18">
                  <c:v>-24.87</c:v>
                </c:pt>
                <c:pt idx="19">
                  <c:v>-25.79</c:v>
                </c:pt>
                <c:pt idx="20">
                  <c:v>-26.41</c:v>
                </c:pt>
                <c:pt idx="21">
                  <c:v>-27.08</c:v>
                </c:pt>
                <c:pt idx="22">
                  <c:v>-27.88</c:v>
                </c:pt>
                <c:pt idx="23">
                  <c:v>-28.58</c:v>
                </c:pt>
                <c:pt idx="24">
                  <c:v>-30.08</c:v>
                </c:pt>
                <c:pt idx="25">
                  <c:v>-31.25</c:v>
                </c:pt>
                <c:pt idx="26">
                  <c:v>-32.31</c:v>
                </c:pt>
                <c:pt idx="27">
                  <c:v>-32.83</c:v>
                </c:pt>
                <c:pt idx="28">
                  <c:v>-32.979999999999997</c:v>
                </c:pt>
                <c:pt idx="29">
                  <c:v>-34.42</c:v>
                </c:pt>
                <c:pt idx="30">
                  <c:v>-35.6</c:v>
                </c:pt>
                <c:pt idx="31">
                  <c:v>-37.32</c:v>
                </c:pt>
                <c:pt idx="32">
                  <c:v>-37.35</c:v>
                </c:pt>
                <c:pt idx="33">
                  <c:v>-38.64</c:v>
                </c:pt>
                <c:pt idx="34">
                  <c:v>-41.02</c:v>
                </c:pt>
                <c:pt idx="35">
                  <c:v>-41.13</c:v>
                </c:pt>
                <c:pt idx="36">
                  <c:v>-42.15</c:v>
                </c:pt>
                <c:pt idx="37">
                  <c:v>-46.14</c:v>
                </c:pt>
                <c:pt idx="38">
                  <c:v>-47.78</c:v>
                </c:pt>
                <c:pt idx="39">
                  <c:v>-48.2</c:v>
                </c:pt>
                <c:pt idx="40">
                  <c:v>-51.21</c:v>
                </c:pt>
                <c:pt idx="41">
                  <c:v>-52.58</c:v>
                </c:pt>
                <c:pt idx="42">
                  <c:v>-53.26</c:v>
                </c:pt>
                <c:pt idx="43">
                  <c:v>-58.05</c:v>
                </c:pt>
                <c:pt idx="44">
                  <c:v>-61.52</c:v>
                </c:pt>
                <c:pt idx="45">
                  <c:v>-62.51</c:v>
                </c:pt>
                <c:pt idx="46">
                  <c:v>-62.85</c:v>
                </c:pt>
                <c:pt idx="47">
                  <c:v>-63.52</c:v>
                </c:pt>
                <c:pt idx="48">
                  <c:v>-69.38</c:v>
                </c:pt>
                <c:pt idx="49">
                  <c:v>-70.64</c:v>
                </c:pt>
                <c:pt idx="50">
                  <c:v>-75.290000000000006</c:v>
                </c:pt>
                <c:pt idx="51">
                  <c:v>-82.72</c:v>
                </c:pt>
                <c:pt idx="52">
                  <c:v>-82.78</c:v>
                </c:pt>
                <c:pt idx="53">
                  <c:v>-82.95</c:v>
                </c:pt>
                <c:pt idx="54">
                  <c:v>-83.9</c:v>
                </c:pt>
                <c:pt idx="55">
                  <c:v>-165.5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8054072"/>
        <c:axId val="478054464"/>
      </c:scatterChart>
      <c:valAx>
        <c:axId val="47805407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8054464"/>
        <c:crosses val="autoZero"/>
        <c:crossBetween val="midCat"/>
      </c:valAx>
      <c:valAx>
        <c:axId val="47805446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805407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11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11'!$G$2:$G$33</c:f>
              <c:numCache>
                <c:formatCode>General</c:formatCode>
                <c:ptCount val="32"/>
                <c:pt idx="0">
                  <c:v>24.8141</c:v>
                </c:pt>
                <c:pt idx="1">
                  <c:v>16.0992</c:v>
                </c:pt>
                <c:pt idx="2">
                  <c:v>11.1212</c:v>
                </c:pt>
                <c:pt idx="3">
                  <c:v>20.744900000000001</c:v>
                </c:pt>
                <c:pt idx="4">
                  <c:v>6.6698000000000004</c:v>
                </c:pt>
                <c:pt idx="5">
                  <c:v>3.4992000000000001</c:v>
                </c:pt>
                <c:pt idx="6">
                  <c:v>2.1429</c:v>
                </c:pt>
                <c:pt idx="7">
                  <c:v>3.0339</c:v>
                </c:pt>
                <c:pt idx="8">
                  <c:v>5.8859000000000004</c:v>
                </c:pt>
                <c:pt idx="9">
                  <c:v>7.4184999999999999</c:v>
                </c:pt>
                <c:pt idx="10">
                  <c:v>8.1148000000000007</c:v>
                </c:pt>
                <c:pt idx="11">
                  <c:v>7.6946000000000003</c:v>
                </c:pt>
                <c:pt idx="12">
                  <c:v>6.3944999999999999</c:v>
                </c:pt>
                <c:pt idx="13">
                  <c:v>5.5842000000000001</c:v>
                </c:pt>
                <c:pt idx="14">
                  <c:v>5.3810000000000002</c:v>
                </c:pt>
                <c:pt idx="15">
                  <c:v>5.6852999999999998</c:v>
                </c:pt>
                <c:pt idx="16">
                  <c:v>6.4231999999999996</c:v>
                </c:pt>
                <c:pt idx="17">
                  <c:v>7.6230000000000002</c:v>
                </c:pt>
                <c:pt idx="18">
                  <c:v>9.5620999999999992</c:v>
                </c:pt>
                <c:pt idx="19">
                  <c:v>12.2226</c:v>
                </c:pt>
                <c:pt idx="20">
                  <c:v>15.4786</c:v>
                </c:pt>
                <c:pt idx="21">
                  <c:v>19.822199999999999</c:v>
                </c:pt>
                <c:pt idx="22">
                  <c:v>26.387599999999999</c:v>
                </c:pt>
                <c:pt idx="23">
                  <c:v>37.393700000000003</c:v>
                </c:pt>
                <c:pt idx="24">
                  <c:v>44.794800000000002</c:v>
                </c:pt>
                <c:pt idx="25">
                  <c:v>38.621200000000002</c:v>
                </c:pt>
                <c:pt idx="26">
                  <c:v>47.936599999999999</c:v>
                </c:pt>
                <c:pt idx="27">
                  <c:v>39.003999999999998</c:v>
                </c:pt>
                <c:pt idx="28">
                  <c:v>43.543799999999997</c:v>
                </c:pt>
                <c:pt idx="29">
                  <c:v>21.1297</c:v>
                </c:pt>
                <c:pt idx="30">
                  <c:v>28.4495</c:v>
                </c:pt>
                <c:pt idx="31">
                  <c:v>6.1829000000000001</c:v>
                </c:pt>
              </c:numCache>
            </c:numRef>
          </c:xVal>
          <c:yVal>
            <c:numRef>
              <c:f>'A11'!$H$2:$H$33</c:f>
              <c:numCache>
                <c:formatCode>General</c:formatCode>
                <c:ptCount val="32"/>
                <c:pt idx="0">
                  <c:v>-14.59</c:v>
                </c:pt>
                <c:pt idx="1">
                  <c:v>-20.27</c:v>
                </c:pt>
                <c:pt idx="2">
                  <c:v>-22.22</c:v>
                </c:pt>
                <c:pt idx="3">
                  <c:v>-23.58</c:v>
                </c:pt>
                <c:pt idx="4">
                  <c:v>-24.27</c:v>
                </c:pt>
                <c:pt idx="5">
                  <c:v>-27.47</c:v>
                </c:pt>
                <c:pt idx="6">
                  <c:v>-31.71</c:v>
                </c:pt>
                <c:pt idx="7">
                  <c:v>-34.97</c:v>
                </c:pt>
                <c:pt idx="8">
                  <c:v>-35.93</c:v>
                </c:pt>
                <c:pt idx="9">
                  <c:v>-36.65</c:v>
                </c:pt>
                <c:pt idx="10">
                  <c:v>-38.520000000000003</c:v>
                </c:pt>
                <c:pt idx="11">
                  <c:v>-40.619999999999997</c:v>
                </c:pt>
                <c:pt idx="12">
                  <c:v>-41.99</c:v>
                </c:pt>
                <c:pt idx="13">
                  <c:v>-43.13</c:v>
                </c:pt>
                <c:pt idx="14">
                  <c:v>-45.11</c:v>
                </c:pt>
                <c:pt idx="15">
                  <c:v>-45.74</c:v>
                </c:pt>
                <c:pt idx="16">
                  <c:v>-47.34</c:v>
                </c:pt>
                <c:pt idx="17">
                  <c:v>-47.98</c:v>
                </c:pt>
                <c:pt idx="18">
                  <c:v>-49.61</c:v>
                </c:pt>
                <c:pt idx="19">
                  <c:v>-50.19</c:v>
                </c:pt>
                <c:pt idx="20">
                  <c:v>-51.44</c:v>
                </c:pt>
                <c:pt idx="21">
                  <c:v>-54.88</c:v>
                </c:pt>
                <c:pt idx="22">
                  <c:v>-59.45</c:v>
                </c:pt>
                <c:pt idx="23">
                  <c:v>-66.38</c:v>
                </c:pt>
                <c:pt idx="24">
                  <c:v>-67.849999999999994</c:v>
                </c:pt>
                <c:pt idx="25">
                  <c:v>-71.489999999999995</c:v>
                </c:pt>
                <c:pt idx="26">
                  <c:v>-71.77</c:v>
                </c:pt>
                <c:pt idx="27">
                  <c:v>-71.94</c:v>
                </c:pt>
                <c:pt idx="28">
                  <c:v>-76.03</c:v>
                </c:pt>
                <c:pt idx="29">
                  <c:v>-84.21</c:v>
                </c:pt>
                <c:pt idx="30">
                  <c:v>-85.27</c:v>
                </c:pt>
                <c:pt idx="31">
                  <c:v>-111.6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8055248"/>
        <c:axId val="478055640"/>
      </c:scatterChart>
      <c:valAx>
        <c:axId val="47805524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8055640"/>
        <c:crosses val="autoZero"/>
        <c:crossBetween val="midCat"/>
      </c:valAx>
      <c:valAx>
        <c:axId val="47805564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805524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1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12'!$G$2:$G$36</c:f>
              <c:numCache>
                <c:formatCode>General</c:formatCode>
                <c:ptCount val="35"/>
                <c:pt idx="0">
                  <c:v>25.793500000000002</c:v>
                </c:pt>
                <c:pt idx="1">
                  <c:v>13.815300000000001</c:v>
                </c:pt>
                <c:pt idx="2">
                  <c:v>20.273</c:v>
                </c:pt>
                <c:pt idx="3">
                  <c:v>7.3044000000000002</c:v>
                </c:pt>
                <c:pt idx="4">
                  <c:v>3.1917</c:v>
                </c:pt>
                <c:pt idx="5">
                  <c:v>1.9570000000000001</c:v>
                </c:pt>
                <c:pt idx="6">
                  <c:v>3.0720000000000001</c:v>
                </c:pt>
                <c:pt idx="7">
                  <c:v>3.5695999999999999</c:v>
                </c:pt>
                <c:pt idx="8">
                  <c:v>3.6252</c:v>
                </c:pt>
                <c:pt idx="9">
                  <c:v>3.5347</c:v>
                </c:pt>
                <c:pt idx="10">
                  <c:v>3.3079000000000001</c:v>
                </c:pt>
                <c:pt idx="11">
                  <c:v>2.9882</c:v>
                </c:pt>
                <c:pt idx="12">
                  <c:v>2.6551999999999998</c:v>
                </c:pt>
                <c:pt idx="13">
                  <c:v>2.5247999999999999</c:v>
                </c:pt>
                <c:pt idx="14">
                  <c:v>2.3662000000000001</c:v>
                </c:pt>
                <c:pt idx="15">
                  <c:v>2.2959000000000001</c:v>
                </c:pt>
                <c:pt idx="16">
                  <c:v>2.3712</c:v>
                </c:pt>
                <c:pt idx="17">
                  <c:v>2.3620999999999999</c:v>
                </c:pt>
                <c:pt idx="18">
                  <c:v>2.3243</c:v>
                </c:pt>
                <c:pt idx="19">
                  <c:v>2.3140000000000001</c:v>
                </c:pt>
                <c:pt idx="20">
                  <c:v>2.2829999999999999</c:v>
                </c:pt>
                <c:pt idx="21">
                  <c:v>2.3069000000000002</c:v>
                </c:pt>
                <c:pt idx="22">
                  <c:v>2.7056</c:v>
                </c:pt>
                <c:pt idx="23">
                  <c:v>2.3536999999999999</c:v>
                </c:pt>
                <c:pt idx="24">
                  <c:v>2.5430999999999999</c:v>
                </c:pt>
                <c:pt idx="25">
                  <c:v>1.9132</c:v>
                </c:pt>
                <c:pt idx="26">
                  <c:v>1.5253000000000001</c:v>
                </c:pt>
                <c:pt idx="27">
                  <c:v>1.1556</c:v>
                </c:pt>
                <c:pt idx="28">
                  <c:v>4.1162999999999998</c:v>
                </c:pt>
                <c:pt idx="29">
                  <c:v>7.2332999999999998</c:v>
                </c:pt>
                <c:pt idx="30">
                  <c:v>5.9227999999999996</c:v>
                </c:pt>
                <c:pt idx="31">
                  <c:v>4.8085000000000004</c:v>
                </c:pt>
                <c:pt idx="32">
                  <c:v>13.303100000000001</c:v>
                </c:pt>
                <c:pt idx="33">
                  <c:v>2.4878</c:v>
                </c:pt>
                <c:pt idx="34">
                  <c:v>8.1735000000000007</c:v>
                </c:pt>
              </c:numCache>
            </c:numRef>
          </c:xVal>
          <c:yVal>
            <c:numRef>
              <c:f>'A12'!$H$2:$H$36</c:f>
              <c:numCache>
                <c:formatCode>General</c:formatCode>
                <c:ptCount val="35"/>
                <c:pt idx="0">
                  <c:v>-14.28</c:v>
                </c:pt>
                <c:pt idx="1">
                  <c:v>-20.25</c:v>
                </c:pt>
                <c:pt idx="2">
                  <c:v>-20.92</c:v>
                </c:pt>
                <c:pt idx="3">
                  <c:v>-23.11</c:v>
                </c:pt>
                <c:pt idx="4">
                  <c:v>-26.44</c:v>
                </c:pt>
                <c:pt idx="5">
                  <c:v>-30.54</c:v>
                </c:pt>
                <c:pt idx="6">
                  <c:v>-34.19</c:v>
                </c:pt>
                <c:pt idx="7">
                  <c:v>-37.700000000000003</c:v>
                </c:pt>
                <c:pt idx="8">
                  <c:v>-41.68</c:v>
                </c:pt>
                <c:pt idx="9">
                  <c:v>-44.21</c:v>
                </c:pt>
                <c:pt idx="10">
                  <c:v>-47.99</c:v>
                </c:pt>
                <c:pt idx="11">
                  <c:v>-51.29</c:v>
                </c:pt>
                <c:pt idx="12">
                  <c:v>-55.85</c:v>
                </c:pt>
                <c:pt idx="13">
                  <c:v>-62.09</c:v>
                </c:pt>
                <c:pt idx="14">
                  <c:v>-67.73</c:v>
                </c:pt>
                <c:pt idx="15">
                  <c:v>-74.37</c:v>
                </c:pt>
                <c:pt idx="16">
                  <c:v>-78.44</c:v>
                </c:pt>
                <c:pt idx="17">
                  <c:v>-84.33</c:v>
                </c:pt>
                <c:pt idx="18">
                  <c:v>-90.09</c:v>
                </c:pt>
                <c:pt idx="19">
                  <c:v>-92.62</c:v>
                </c:pt>
                <c:pt idx="20">
                  <c:v>-102.44</c:v>
                </c:pt>
                <c:pt idx="21">
                  <c:v>-103.23</c:v>
                </c:pt>
                <c:pt idx="22">
                  <c:v>-113.36</c:v>
                </c:pt>
                <c:pt idx="23">
                  <c:v>-121.44</c:v>
                </c:pt>
                <c:pt idx="24">
                  <c:v>-122.43</c:v>
                </c:pt>
                <c:pt idx="25">
                  <c:v>-123.22</c:v>
                </c:pt>
                <c:pt idx="26">
                  <c:v>-135.01</c:v>
                </c:pt>
                <c:pt idx="27">
                  <c:v>-136.65</c:v>
                </c:pt>
                <c:pt idx="28">
                  <c:v>-147.19</c:v>
                </c:pt>
                <c:pt idx="29">
                  <c:v>-155.63999999999999</c:v>
                </c:pt>
                <c:pt idx="30">
                  <c:v>-157.76</c:v>
                </c:pt>
                <c:pt idx="31">
                  <c:v>-209.73</c:v>
                </c:pt>
                <c:pt idx="32">
                  <c:v>-210.94</c:v>
                </c:pt>
                <c:pt idx="33">
                  <c:v>-213.99</c:v>
                </c:pt>
                <c:pt idx="34">
                  <c:v>-284.4700000000000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8056424"/>
        <c:axId val="478056816"/>
      </c:scatterChart>
      <c:valAx>
        <c:axId val="47805642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8056816"/>
        <c:crosses val="autoZero"/>
        <c:crossBetween val="midCat"/>
      </c:valAx>
      <c:valAx>
        <c:axId val="47805681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805642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13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13'!$G$2:$G$77</c:f>
              <c:numCache>
                <c:formatCode>General</c:formatCode>
                <c:ptCount val="76"/>
                <c:pt idx="0">
                  <c:v>22.9895</c:v>
                </c:pt>
                <c:pt idx="1">
                  <c:v>22.116099999999999</c:v>
                </c:pt>
                <c:pt idx="2">
                  <c:v>22.582699999999999</c:v>
                </c:pt>
                <c:pt idx="3">
                  <c:v>22.2057</c:v>
                </c:pt>
                <c:pt idx="4">
                  <c:v>21.949300000000001</c:v>
                </c:pt>
                <c:pt idx="5">
                  <c:v>22.565999999999999</c:v>
                </c:pt>
                <c:pt idx="6">
                  <c:v>23.236699999999999</c:v>
                </c:pt>
                <c:pt idx="7">
                  <c:v>24.1539</c:v>
                </c:pt>
                <c:pt idx="8">
                  <c:v>25.771100000000001</c:v>
                </c:pt>
                <c:pt idx="9">
                  <c:v>28.1388</c:v>
                </c:pt>
                <c:pt idx="10">
                  <c:v>30.9283</c:v>
                </c:pt>
                <c:pt idx="11">
                  <c:v>33.6828</c:v>
                </c:pt>
                <c:pt idx="12">
                  <c:v>36.601900000000001</c:v>
                </c:pt>
                <c:pt idx="13">
                  <c:v>39.464100000000002</c:v>
                </c:pt>
                <c:pt idx="14">
                  <c:v>41.931100000000001</c:v>
                </c:pt>
                <c:pt idx="15">
                  <c:v>44.021000000000001</c:v>
                </c:pt>
                <c:pt idx="16">
                  <c:v>45.6449</c:v>
                </c:pt>
                <c:pt idx="17">
                  <c:v>46.8249</c:v>
                </c:pt>
                <c:pt idx="18">
                  <c:v>47.624899999999997</c:v>
                </c:pt>
                <c:pt idx="19">
                  <c:v>48.089500000000001</c:v>
                </c:pt>
                <c:pt idx="20">
                  <c:v>48.315600000000003</c:v>
                </c:pt>
                <c:pt idx="21">
                  <c:v>48.360799999999998</c:v>
                </c:pt>
                <c:pt idx="22">
                  <c:v>48.310600000000001</c:v>
                </c:pt>
                <c:pt idx="23">
                  <c:v>48.157499999999999</c:v>
                </c:pt>
                <c:pt idx="24">
                  <c:v>47.996200000000002</c:v>
                </c:pt>
                <c:pt idx="25">
                  <c:v>47.86</c:v>
                </c:pt>
                <c:pt idx="26">
                  <c:v>47.8187</c:v>
                </c:pt>
                <c:pt idx="27">
                  <c:v>47.9193</c:v>
                </c:pt>
                <c:pt idx="28">
                  <c:v>48.172400000000003</c:v>
                </c:pt>
                <c:pt idx="29">
                  <c:v>48.603299999999997</c:v>
                </c:pt>
                <c:pt idx="30">
                  <c:v>49.2547</c:v>
                </c:pt>
                <c:pt idx="31">
                  <c:v>50.227499999999999</c:v>
                </c:pt>
                <c:pt idx="32">
                  <c:v>51.655000000000001</c:v>
                </c:pt>
                <c:pt idx="33">
                  <c:v>53.509300000000003</c:v>
                </c:pt>
                <c:pt idx="34">
                  <c:v>55.810400000000001</c:v>
                </c:pt>
                <c:pt idx="35">
                  <c:v>58.860100000000003</c:v>
                </c:pt>
                <c:pt idx="36">
                  <c:v>66.586699999999993</c:v>
                </c:pt>
                <c:pt idx="37">
                  <c:v>62.590499999999999</c:v>
                </c:pt>
                <c:pt idx="38">
                  <c:v>70.875799999999998</c:v>
                </c:pt>
                <c:pt idx="39">
                  <c:v>76.344999999999999</c:v>
                </c:pt>
                <c:pt idx="40">
                  <c:v>82.947699999999998</c:v>
                </c:pt>
                <c:pt idx="41">
                  <c:v>91.060199999999995</c:v>
                </c:pt>
                <c:pt idx="42">
                  <c:v>100.9988</c:v>
                </c:pt>
                <c:pt idx="43">
                  <c:v>112.1549</c:v>
                </c:pt>
                <c:pt idx="44">
                  <c:v>124.74509999999999</c:v>
                </c:pt>
                <c:pt idx="45">
                  <c:v>139.6113</c:v>
                </c:pt>
                <c:pt idx="46">
                  <c:v>156.46889999999999</c:v>
                </c:pt>
                <c:pt idx="47">
                  <c:v>175.68729999999999</c:v>
                </c:pt>
                <c:pt idx="48">
                  <c:v>198.44059999999999</c:v>
                </c:pt>
                <c:pt idx="49">
                  <c:v>224.19130000000001</c:v>
                </c:pt>
                <c:pt idx="50">
                  <c:v>251.55940000000001</c:v>
                </c:pt>
                <c:pt idx="51">
                  <c:v>281.78429999999997</c:v>
                </c:pt>
                <c:pt idx="52">
                  <c:v>315.3852</c:v>
                </c:pt>
                <c:pt idx="53">
                  <c:v>437.13799999999998</c:v>
                </c:pt>
                <c:pt idx="54">
                  <c:v>385.10700000000003</c:v>
                </c:pt>
                <c:pt idx="55">
                  <c:v>491.19060000000002</c:v>
                </c:pt>
                <c:pt idx="56">
                  <c:v>574.14170000000001</c:v>
                </c:pt>
                <c:pt idx="57">
                  <c:v>533.99379999999996</c:v>
                </c:pt>
                <c:pt idx="58">
                  <c:v>687.94090000000006</c:v>
                </c:pt>
                <c:pt idx="59">
                  <c:v>352.08449999999999</c:v>
                </c:pt>
                <c:pt idx="60">
                  <c:v>611.30999999999995</c:v>
                </c:pt>
                <c:pt idx="61">
                  <c:v>641.15989999999999</c:v>
                </c:pt>
                <c:pt idx="62">
                  <c:v>664.14779999999996</c:v>
                </c:pt>
                <c:pt idx="63">
                  <c:v>709.98379999999997</c:v>
                </c:pt>
                <c:pt idx="64">
                  <c:v>880.27919999999995</c:v>
                </c:pt>
                <c:pt idx="65">
                  <c:v>937.22069999999997</c:v>
                </c:pt>
                <c:pt idx="66">
                  <c:v>821.08190000000002</c:v>
                </c:pt>
                <c:pt idx="67">
                  <c:v>756.88170000000002</c:v>
                </c:pt>
                <c:pt idx="68">
                  <c:v>1006.6011</c:v>
                </c:pt>
                <c:pt idx="69">
                  <c:v>1312.9636</c:v>
                </c:pt>
                <c:pt idx="70">
                  <c:v>1082.5621000000001</c:v>
                </c:pt>
                <c:pt idx="71">
                  <c:v>1180.3382999999999</c:v>
                </c:pt>
                <c:pt idx="72">
                  <c:v>1162.2264</c:v>
                </c:pt>
                <c:pt idx="73">
                  <c:v>309.37529999999998</c:v>
                </c:pt>
                <c:pt idx="74">
                  <c:v>377.98399999999998</c:v>
                </c:pt>
                <c:pt idx="75">
                  <c:v>1233.2067999999999</c:v>
                </c:pt>
              </c:numCache>
            </c:numRef>
          </c:xVal>
          <c:yVal>
            <c:numRef>
              <c:f>'A13'!$H$2:$H$77</c:f>
              <c:numCache>
                <c:formatCode>General</c:formatCode>
                <c:ptCount val="76"/>
                <c:pt idx="0">
                  <c:v>-8.18</c:v>
                </c:pt>
                <c:pt idx="1">
                  <c:v>-11.34</c:v>
                </c:pt>
                <c:pt idx="2">
                  <c:v>-13.19</c:v>
                </c:pt>
                <c:pt idx="3">
                  <c:v>-13.98</c:v>
                </c:pt>
                <c:pt idx="4">
                  <c:v>-15.06</c:v>
                </c:pt>
                <c:pt idx="5">
                  <c:v>-15.71</c:v>
                </c:pt>
                <c:pt idx="6">
                  <c:v>-15.91</c:v>
                </c:pt>
                <c:pt idx="7">
                  <c:v>-17.25</c:v>
                </c:pt>
                <c:pt idx="8">
                  <c:v>-18.559999999999999</c:v>
                </c:pt>
                <c:pt idx="9">
                  <c:v>-19.63</c:v>
                </c:pt>
                <c:pt idx="10">
                  <c:v>-20.57</c:v>
                </c:pt>
                <c:pt idx="11">
                  <c:v>-21.54</c:v>
                </c:pt>
                <c:pt idx="12">
                  <c:v>-22.51</c:v>
                </c:pt>
                <c:pt idx="13">
                  <c:v>-23.41</c:v>
                </c:pt>
                <c:pt idx="14">
                  <c:v>-24.25</c:v>
                </c:pt>
                <c:pt idx="15">
                  <c:v>-25.36</c:v>
                </c:pt>
                <c:pt idx="16">
                  <c:v>-26.73</c:v>
                </c:pt>
                <c:pt idx="17">
                  <c:v>-27.88</c:v>
                </c:pt>
                <c:pt idx="18">
                  <c:v>-28.9</c:v>
                </c:pt>
                <c:pt idx="19">
                  <c:v>-29.81</c:v>
                </c:pt>
                <c:pt idx="20">
                  <c:v>-30.52</c:v>
                </c:pt>
                <c:pt idx="21">
                  <c:v>-31.07</c:v>
                </c:pt>
                <c:pt idx="22">
                  <c:v>-31.73</c:v>
                </c:pt>
                <c:pt idx="23">
                  <c:v>-32.5</c:v>
                </c:pt>
                <c:pt idx="24">
                  <c:v>-33.21</c:v>
                </c:pt>
                <c:pt idx="25">
                  <c:v>-33.81</c:v>
                </c:pt>
                <c:pt idx="26">
                  <c:v>-34.44</c:v>
                </c:pt>
                <c:pt idx="27">
                  <c:v>-34.99</c:v>
                </c:pt>
                <c:pt idx="28">
                  <c:v>-35.47</c:v>
                </c:pt>
                <c:pt idx="29">
                  <c:v>-35.74</c:v>
                </c:pt>
                <c:pt idx="30">
                  <c:v>-36.4</c:v>
                </c:pt>
                <c:pt idx="31">
                  <c:v>-36.81</c:v>
                </c:pt>
                <c:pt idx="32">
                  <c:v>-37.590000000000003</c:v>
                </c:pt>
                <c:pt idx="33">
                  <c:v>-37.93</c:v>
                </c:pt>
                <c:pt idx="34">
                  <c:v>-38.549999999999997</c:v>
                </c:pt>
                <c:pt idx="35">
                  <c:v>-39.229999999999997</c:v>
                </c:pt>
                <c:pt idx="36">
                  <c:v>-39.69</c:v>
                </c:pt>
                <c:pt idx="37">
                  <c:v>-39.729999999999997</c:v>
                </c:pt>
                <c:pt idx="38">
                  <c:v>-40.24</c:v>
                </c:pt>
                <c:pt idx="39">
                  <c:v>-41.23</c:v>
                </c:pt>
                <c:pt idx="40">
                  <c:v>-41.65</c:v>
                </c:pt>
                <c:pt idx="41">
                  <c:v>-42.87</c:v>
                </c:pt>
                <c:pt idx="42">
                  <c:v>-43.42</c:v>
                </c:pt>
                <c:pt idx="43">
                  <c:v>-43.93</c:v>
                </c:pt>
                <c:pt idx="44">
                  <c:v>-44.59</c:v>
                </c:pt>
                <c:pt idx="45">
                  <c:v>-45.7</c:v>
                </c:pt>
                <c:pt idx="46">
                  <c:v>-46.07</c:v>
                </c:pt>
                <c:pt idx="47">
                  <c:v>-47.36</c:v>
                </c:pt>
                <c:pt idx="48">
                  <c:v>-48.43</c:v>
                </c:pt>
                <c:pt idx="49">
                  <c:v>-49.45</c:v>
                </c:pt>
                <c:pt idx="50">
                  <c:v>-49.67</c:v>
                </c:pt>
                <c:pt idx="51">
                  <c:v>-51.76</c:v>
                </c:pt>
                <c:pt idx="52">
                  <c:v>-52.43</c:v>
                </c:pt>
                <c:pt idx="53">
                  <c:v>-52.57</c:v>
                </c:pt>
                <c:pt idx="54">
                  <c:v>-53.49</c:v>
                </c:pt>
                <c:pt idx="55">
                  <c:v>-55.97</c:v>
                </c:pt>
                <c:pt idx="56">
                  <c:v>-56.77</c:v>
                </c:pt>
                <c:pt idx="57">
                  <c:v>-57.33</c:v>
                </c:pt>
                <c:pt idx="58">
                  <c:v>-57.85</c:v>
                </c:pt>
                <c:pt idx="59">
                  <c:v>-57.99</c:v>
                </c:pt>
                <c:pt idx="60">
                  <c:v>-58.34</c:v>
                </c:pt>
                <c:pt idx="61">
                  <c:v>-59.52</c:v>
                </c:pt>
                <c:pt idx="62">
                  <c:v>-63.26</c:v>
                </c:pt>
                <c:pt idx="63">
                  <c:v>-66.680000000000007</c:v>
                </c:pt>
                <c:pt idx="64">
                  <c:v>-69.489999999999995</c:v>
                </c:pt>
                <c:pt idx="65">
                  <c:v>-70.61</c:v>
                </c:pt>
                <c:pt idx="66">
                  <c:v>-71.12</c:v>
                </c:pt>
                <c:pt idx="67">
                  <c:v>-71.91</c:v>
                </c:pt>
                <c:pt idx="68">
                  <c:v>-73.290000000000006</c:v>
                </c:pt>
                <c:pt idx="69">
                  <c:v>-73.930000000000007</c:v>
                </c:pt>
                <c:pt idx="70">
                  <c:v>-75.28</c:v>
                </c:pt>
                <c:pt idx="71">
                  <c:v>-81.790000000000006</c:v>
                </c:pt>
                <c:pt idx="72">
                  <c:v>-83.82</c:v>
                </c:pt>
                <c:pt idx="73">
                  <c:v>-103.08</c:v>
                </c:pt>
                <c:pt idx="74">
                  <c:v>-103.52</c:v>
                </c:pt>
                <c:pt idx="75">
                  <c:v>-113.7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9165528"/>
        <c:axId val="479165920"/>
      </c:scatterChart>
      <c:valAx>
        <c:axId val="47916552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9165920"/>
        <c:crosses val="autoZero"/>
        <c:crossBetween val="midCat"/>
      </c:valAx>
      <c:valAx>
        <c:axId val="47916592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916552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14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14'!$G$2:$G$32</c:f>
              <c:numCache>
                <c:formatCode>General</c:formatCode>
                <c:ptCount val="31"/>
                <c:pt idx="0">
                  <c:v>4.2571000000000003</c:v>
                </c:pt>
                <c:pt idx="1">
                  <c:v>3.2562000000000002</c:v>
                </c:pt>
                <c:pt idx="2">
                  <c:v>3.5977000000000001</c:v>
                </c:pt>
                <c:pt idx="3">
                  <c:v>2.907</c:v>
                </c:pt>
                <c:pt idx="4">
                  <c:v>2.5188000000000001</c:v>
                </c:pt>
                <c:pt idx="5">
                  <c:v>3.9897</c:v>
                </c:pt>
                <c:pt idx="6">
                  <c:v>2.0735999999999999</c:v>
                </c:pt>
                <c:pt idx="7">
                  <c:v>1.5829</c:v>
                </c:pt>
                <c:pt idx="8">
                  <c:v>1.0924</c:v>
                </c:pt>
                <c:pt idx="9">
                  <c:v>0.63</c:v>
                </c:pt>
                <c:pt idx="10">
                  <c:v>0.24360000000000001</c:v>
                </c:pt>
                <c:pt idx="11">
                  <c:v>1.5100000000000001E-2</c:v>
                </c:pt>
                <c:pt idx="12">
                  <c:v>5.0900000000000001E-2</c:v>
                </c:pt>
                <c:pt idx="13">
                  <c:v>0.35870000000000002</c:v>
                </c:pt>
                <c:pt idx="14">
                  <c:v>0.88109999999999999</c:v>
                </c:pt>
                <c:pt idx="15">
                  <c:v>1.8286</c:v>
                </c:pt>
                <c:pt idx="16">
                  <c:v>4.5090000000000003</c:v>
                </c:pt>
                <c:pt idx="17">
                  <c:v>3.1404000000000001</c:v>
                </c:pt>
                <c:pt idx="18">
                  <c:v>12.097</c:v>
                </c:pt>
                <c:pt idx="19">
                  <c:v>6.0426000000000002</c:v>
                </c:pt>
                <c:pt idx="20">
                  <c:v>7.7584</c:v>
                </c:pt>
                <c:pt idx="21">
                  <c:v>23.405200000000001</c:v>
                </c:pt>
                <c:pt idx="22">
                  <c:v>30.0319</c:v>
                </c:pt>
                <c:pt idx="23">
                  <c:v>25.516300000000001</c:v>
                </c:pt>
                <c:pt idx="24">
                  <c:v>18.798500000000001</c:v>
                </c:pt>
                <c:pt idx="25">
                  <c:v>14.071899999999999</c:v>
                </c:pt>
                <c:pt idx="26">
                  <c:v>27.783999999999999</c:v>
                </c:pt>
                <c:pt idx="27">
                  <c:v>21.1416</c:v>
                </c:pt>
                <c:pt idx="28">
                  <c:v>16.451599999999999</c:v>
                </c:pt>
                <c:pt idx="29">
                  <c:v>9.9466000000000001</c:v>
                </c:pt>
                <c:pt idx="30">
                  <c:v>33.372</c:v>
                </c:pt>
              </c:numCache>
            </c:numRef>
          </c:xVal>
          <c:yVal>
            <c:numRef>
              <c:f>'A14'!$H$2:$H$32</c:f>
              <c:numCache>
                <c:formatCode>General</c:formatCode>
                <c:ptCount val="31"/>
                <c:pt idx="0">
                  <c:v>-4.45</c:v>
                </c:pt>
                <c:pt idx="1">
                  <c:v>-36.26</c:v>
                </c:pt>
                <c:pt idx="2">
                  <c:v>-38.14</c:v>
                </c:pt>
                <c:pt idx="3">
                  <c:v>-40.200000000000003</c:v>
                </c:pt>
                <c:pt idx="4">
                  <c:v>-46.82</c:v>
                </c:pt>
                <c:pt idx="5">
                  <c:v>-49.9</c:v>
                </c:pt>
                <c:pt idx="6">
                  <c:v>-55.6</c:v>
                </c:pt>
                <c:pt idx="7">
                  <c:v>-64.41</c:v>
                </c:pt>
                <c:pt idx="8">
                  <c:v>-72.92</c:v>
                </c:pt>
                <c:pt idx="9">
                  <c:v>-85.48</c:v>
                </c:pt>
                <c:pt idx="10">
                  <c:v>-101.77</c:v>
                </c:pt>
                <c:pt idx="11">
                  <c:v>-115.28</c:v>
                </c:pt>
                <c:pt idx="12">
                  <c:v>-133.25</c:v>
                </c:pt>
                <c:pt idx="13">
                  <c:v>-140.77000000000001</c:v>
                </c:pt>
                <c:pt idx="14">
                  <c:v>-151.69999999999999</c:v>
                </c:pt>
                <c:pt idx="15">
                  <c:v>-172.04</c:v>
                </c:pt>
                <c:pt idx="16">
                  <c:v>-175.13</c:v>
                </c:pt>
                <c:pt idx="17">
                  <c:v>-175.64</c:v>
                </c:pt>
                <c:pt idx="18">
                  <c:v>-183</c:v>
                </c:pt>
                <c:pt idx="19">
                  <c:v>-184.62</c:v>
                </c:pt>
                <c:pt idx="20">
                  <c:v>-185.06</c:v>
                </c:pt>
                <c:pt idx="21">
                  <c:v>-195</c:v>
                </c:pt>
                <c:pt idx="22">
                  <c:v>-195.14</c:v>
                </c:pt>
                <c:pt idx="23">
                  <c:v>-196.22</c:v>
                </c:pt>
                <c:pt idx="24">
                  <c:v>-199.09</c:v>
                </c:pt>
                <c:pt idx="25">
                  <c:v>-200.78</c:v>
                </c:pt>
                <c:pt idx="26">
                  <c:v>-203.52</c:v>
                </c:pt>
                <c:pt idx="27">
                  <c:v>-204.51</c:v>
                </c:pt>
                <c:pt idx="28">
                  <c:v>-204.7</c:v>
                </c:pt>
                <c:pt idx="29">
                  <c:v>-210.34</c:v>
                </c:pt>
                <c:pt idx="30">
                  <c:v>-263.8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9167096"/>
        <c:axId val="479167488"/>
      </c:scatterChart>
      <c:valAx>
        <c:axId val="47916709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9167488"/>
        <c:crosses val="autoZero"/>
        <c:crossBetween val="midCat"/>
      </c:valAx>
      <c:valAx>
        <c:axId val="47916748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916709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15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15'!$G$2:$G$37</c:f>
              <c:numCache>
                <c:formatCode>General</c:formatCode>
                <c:ptCount val="36"/>
                <c:pt idx="0">
                  <c:v>18.0182</c:v>
                </c:pt>
                <c:pt idx="1">
                  <c:v>8.0382999999999996</c:v>
                </c:pt>
                <c:pt idx="2">
                  <c:v>5.2579000000000002</c:v>
                </c:pt>
                <c:pt idx="3">
                  <c:v>10.7658</c:v>
                </c:pt>
                <c:pt idx="4">
                  <c:v>3.2452000000000001</c:v>
                </c:pt>
                <c:pt idx="5">
                  <c:v>2.5122</c:v>
                </c:pt>
                <c:pt idx="6">
                  <c:v>3.0709</c:v>
                </c:pt>
                <c:pt idx="7">
                  <c:v>4.6734999999999998</c:v>
                </c:pt>
                <c:pt idx="8">
                  <c:v>7.0068999999999999</c:v>
                </c:pt>
                <c:pt idx="9">
                  <c:v>9.6574000000000009</c:v>
                </c:pt>
                <c:pt idx="10">
                  <c:v>11.994199999999999</c:v>
                </c:pt>
                <c:pt idx="11">
                  <c:v>14.134600000000001</c:v>
                </c:pt>
                <c:pt idx="12">
                  <c:v>16.625399999999999</c:v>
                </c:pt>
                <c:pt idx="13">
                  <c:v>19.471399999999999</c:v>
                </c:pt>
                <c:pt idx="14">
                  <c:v>22.662800000000001</c:v>
                </c:pt>
                <c:pt idx="15">
                  <c:v>26.649899999999999</c:v>
                </c:pt>
                <c:pt idx="16">
                  <c:v>31.500599999999999</c:v>
                </c:pt>
                <c:pt idx="17">
                  <c:v>37.569499999999998</c:v>
                </c:pt>
                <c:pt idx="18">
                  <c:v>45.814700000000002</c:v>
                </c:pt>
                <c:pt idx="19">
                  <c:v>55.4193</c:v>
                </c:pt>
                <c:pt idx="20">
                  <c:v>67.555499999999995</c:v>
                </c:pt>
                <c:pt idx="21">
                  <c:v>83.451999999999998</c:v>
                </c:pt>
                <c:pt idx="22">
                  <c:v>102.9079</c:v>
                </c:pt>
                <c:pt idx="23">
                  <c:v>125.65260000000001</c:v>
                </c:pt>
                <c:pt idx="24">
                  <c:v>151.5121</c:v>
                </c:pt>
                <c:pt idx="25">
                  <c:v>179.4237</c:v>
                </c:pt>
                <c:pt idx="26">
                  <c:v>206.98740000000001</c:v>
                </c:pt>
                <c:pt idx="27">
                  <c:v>233.43889999999999</c:v>
                </c:pt>
                <c:pt idx="28">
                  <c:v>255.3948</c:v>
                </c:pt>
                <c:pt idx="29">
                  <c:v>269.6148</c:v>
                </c:pt>
                <c:pt idx="30">
                  <c:v>275.57490000000001</c:v>
                </c:pt>
                <c:pt idx="31">
                  <c:v>277.404</c:v>
                </c:pt>
                <c:pt idx="32">
                  <c:v>331.43180000000001</c:v>
                </c:pt>
                <c:pt idx="33">
                  <c:v>298.3963</c:v>
                </c:pt>
              </c:numCache>
            </c:numRef>
          </c:xVal>
          <c:yVal>
            <c:numRef>
              <c:f>'A15'!$H$2:$H$35</c:f>
              <c:numCache>
                <c:formatCode>General</c:formatCode>
                <c:ptCount val="34"/>
                <c:pt idx="0">
                  <c:v>-2.77</c:v>
                </c:pt>
                <c:pt idx="1">
                  <c:v>-23.34</c:v>
                </c:pt>
                <c:pt idx="2">
                  <c:v>-24.13</c:v>
                </c:pt>
                <c:pt idx="3">
                  <c:v>-24.37</c:v>
                </c:pt>
                <c:pt idx="4">
                  <c:v>-26.83</c:v>
                </c:pt>
                <c:pt idx="5">
                  <c:v>-29.95</c:v>
                </c:pt>
                <c:pt idx="6">
                  <c:v>-32.71</c:v>
                </c:pt>
                <c:pt idx="7">
                  <c:v>-34.69</c:v>
                </c:pt>
                <c:pt idx="8">
                  <c:v>-36.35</c:v>
                </c:pt>
                <c:pt idx="9">
                  <c:v>-38.07</c:v>
                </c:pt>
                <c:pt idx="10">
                  <c:v>-39.85</c:v>
                </c:pt>
                <c:pt idx="11">
                  <c:v>-40.92</c:v>
                </c:pt>
                <c:pt idx="12">
                  <c:v>-42.49</c:v>
                </c:pt>
                <c:pt idx="13">
                  <c:v>-43.6</c:v>
                </c:pt>
                <c:pt idx="14">
                  <c:v>-45.1</c:v>
                </c:pt>
                <c:pt idx="15">
                  <c:v>-46.52</c:v>
                </c:pt>
                <c:pt idx="16">
                  <c:v>-47.48</c:v>
                </c:pt>
                <c:pt idx="17">
                  <c:v>-49.89</c:v>
                </c:pt>
                <c:pt idx="18">
                  <c:v>-51.55</c:v>
                </c:pt>
                <c:pt idx="19">
                  <c:v>-52.25</c:v>
                </c:pt>
                <c:pt idx="20">
                  <c:v>-54.99</c:v>
                </c:pt>
                <c:pt idx="21">
                  <c:v>-57.03</c:v>
                </c:pt>
                <c:pt idx="22">
                  <c:v>-59.44</c:v>
                </c:pt>
                <c:pt idx="23">
                  <c:v>-61.41</c:v>
                </c:pt>
                <c:pt idx="24">
                  <c:v>-64.239999999999995</c:v>
                </c:pt>
                <c:pt idx="25">
                  <c:v>-68.010000000000005</c:v>
                </c:pt>
                <c:pt idx="26">
                  <c:v>-71.77</c:v>
                </c:pt>
                <c:pt idx="27">
                  <c:v>-73.930000000000007</c:v>
                </c:pt>
                <c:pt idx="28">
                  <c:v>-80.11</c:v>
                </c:pt>
                <c:pt idx="29">
                  <c:v>-86.98</c:v>
                </c:pt>
                <c:pt idx="30">
                  <c:v>-89.41</c:v>
                </c:pt>
                <c:pt idx="31">
                  <c:v>-95.19</c:v>
                </c:pt>
                <c:pt idx="32">
                  <c:v>-101.19</c:v>
                </c:pt>
                <c:pt idx="33">
                  <c:v>-102.7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9168272"/>
        <c:axId val="479168664"/>
      </c:scatterChart>
      <c:valAx>
        <c:axId val="47916827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9168664"/>
        <c:crosses val="autoZero"/>
        <c:crossBetween val="midCat"/>
      </c:valAx>
      <c:valAx>
        <c:axId val="47916866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916827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16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16'!$G$2:$G$39</c:f>
              <c:numCache>
                <c:formatCode>General</c:formatCode>
                <c:ptCount val="38"/>
                <c:pt idx="0">
                  <c:v>7.4423000000000004</c:v>
                </c:pt>
                <c:pt idx="1">
                  <c:v>9.7499000000000002</c:v>
                </c:pt>
                <c:pt idx="2">
                  <c:v>11.150600000000001</c:v>
                </c:pt>
                <c:pt idx="3">
                  <c:v>8.2689000000000004</c:v>
                </c:pt>
                <c:pt idx="4">
                  <c:v>12.666499999999999</c:v>
                </c:pt>
                <c:pt idx="5">
                  <c:v>14.393700000000001</c:v>
                </c:pt>
                <c:pt idx="6">
                  <c:v>16.41</c:v>
                </c:pt>
                <c:pt idx="7">
                  <c:v>18.7698</c:v>
                </c:pt>
                <c:pt idx="8">
                  <c:v>21.477399999999999</c:v>
                </c:pt>
                <c:pt idx="9">
                  <c:v>24.6098</c:v>
                </c:pt>
                <c:pt idx="10">
                  <c:v>28.332599999999999</c:v>
                </c:pt>
                <c:pt idx="11">
                  <c:v>32.714500000000001</c:v>
                </c:pt>
                <c:pt idx="12">
                  <c:v>37.644399999999997</c:v>
                </c:pt>
                <c:pt idx="13">
                  <c:v>43.049199999999999</c:v>
                </c:pt>
                <c:pt idx="14">
                  <c:v>48.969200000000001</c:v>
                </c:pt>
                <c:pt idx="15">
                  <c:v>55.192799999999998</c:v>
                </c:pt>
                <c:pt idx="16">
                  <c:v>61.475099999999998</c:v>
                </c:pt>
                <c:pt idx="17">
                  <c:v>67.714600000000004</c:v>
                </c:pt>
                <c:pt idx="18">
                  <c:v>78.295100000000005</c:v>
                </c:pt>
                <c:pt idx="19">
                  <c:v>14.479100000000001</c:v>
                </c:pt>
                <c:pt idx="20">
                  <c:v>18.5063</c:v>
                </c:pt>
                <c:pt idx="21">
                  <c:v>10.8445</c:v>
                </c:pt>
                <c:pt idx="22">
                  <c:v>83.761399999999995</c:v>
                </c:pt>
                <c:pt idx="23">
                  <c:v>87.919600000000003</c:v>
                </c:pt>
                <c:pt idx="24">
                  <c:v>73.009600000000006</c:v>
                </c:pt>
                <c:pt idx="25">
                  <c:v>91.703299999999999</c:v>
                </c:pt>
                <c:pt idx="26">
                  <c:v>10.499499999999999</c:v>
                </c:pt>
                <c:pt idx="27">
                  <c:v>90.401799999999994</c:v>
                </c:pt>
                <c:pt idx="28">
                  <c:v>90.080299999999994</c:v>
                </c:pt>
                <c:pt idx="29">
                  <c:v>50.5593</c:v>
                </c:pt>
                <c:pt idx="30">
                  <c:v>16.645299999999999</c:v>
                </c:pt>
                <c:pt idx="31">
                  <c:v>28.863199999999999</c:v>
                </c:pt>
                <c:pt idx="32">
                  <c:v>88.157499999999999</c:v>
                </c:pt>
                <c:pt idx="33">
                  <c:v>72.054900000000004</c:v>
                </c:pt>
                <c:pt idx="34">
                  <c:v>43.112099999999998</c:v>
                </c:pt>
                <c:pt idx="35">
                  <c:v>66.527600000000007</c:v>
                </c:pt>
                <c:pt idx="36">
                  <c:v>43.3048</c:v>
                </c:pt>
                <c:pt idx="37">
                  <c:v>11.577400000000001</c:v>
                </c:pt>
              </c:numCache>
            </c:numRef>
          </c:xVal>
          <c:yVal>
            <c:numRef>
              <c:f>'A16'!$H$2:$H$39</c:f>
              <c:numCache>
                <c:formatCode>General</c:formatCode>
                <c:ptCount val="38"/>
                <c:pt idx="0">
                  <c:v>-1.75</c:v>
                </c:pt>
                <c:pt idx="1">
                  <c:v>-21.38</c:v>
                </c:pt>
                <c:pt idx="2">
                  <c:v>-22.18</c:v>
                </c:pt>
                <c:pt idx="3">
                  <c:v>-24.59</c:v>
                </c:pt>
                <c:pt idx="4">
                  <c:v>-24.83</c:v>
                </c:pt>
                <c:pt idx="5">
                  <c:v>-28.51</c:v>
                </c:pt>
                <c:pt idx="6">
                  <c:v>-33.5</c:v>
                </c:pt>
                <c:pt idx="7">
                  <c:v>-38.29</c:v>
                </c:pt>
                <c:pt idx="8">
                  <c:v>-43.09</c:v>
                </c:pt>
                <c:pt idx="9">
                  <c:v>-49.66</c:v>
                </c:pt>
                <c:pt idx="10">
                  <c:v>-58.63</c:v>
                </c:pt>
                <c:pt idx="11">
                  <c:v>-67.31</c:v>
                </c:pt>
                <c:pt idx="12">
                  <c:v>-74.569999999999993</c:v>
                </c:pt>
                <c:pt idx="13">
                  <c:v>-83</c:v>
                </c:pt>
                <c:pt idx="14">
                  <c:v>-93.76</c:v>
                </c:pt>
                <c:pt idx="15">
                  <c:v>-102.64</c:v>
                </c:pt>
                <c:pt idx="16">
                  <c:v>-107.36</c:v>
                </c:pt>
                <c:pt idx="17">
                  <c:v>-115.46</c:v>
                </c:pt>
                <c:pt idx="18">
                  <c:v>-115.61</c:v>
                </c:pt>
                <c:pt idx="19">
                  <c:v>-122.79</c:v>
                </c:pt>
                <c:pt idx="20">
                  <c:v>-125.48</c:v>
                </c:pt>
                <c:pt idx="21">
                  <c:v>-131.72</c:v>
                </c:pt>
                <c:pt idx="22">
                  <c:v>-134.06</c:v>
                </c:pt>
                <c:pt idx="23">
                  <c:v>-136.4</c:v>
                </c:pt>
                <c:pt idx="24">
                  <c:v>-136.93</c:v>
                </c:pt>
                <c:pt idx="25">
                  <c:v>-151</c:v>
                </c:pt>
                <c:pt idx="26">
                  <c:v>-151.66</c:v>
                </c:pt>
                <c:pt idx="27">
                  <c:v>-152.16</c:v>
                </c:pt>
                <c:pt idx="28">
                  <c:v>-156.41999999999999</c:v>
                </c:pt>
                <c:pt idx="29">
                  <c:v>-163.56</c:v>
                </c:pt>
                <c:pt idx="30">
                  <c:v>-167.64</c:v>
                </c:pt>
                <c:pt idx="31">
                  <c:v>-175.95</c:v>
                </c:pt>
                <c:pt idx="32">
                  <c:v>-178.07</c:v>
                </c:pt>
                <c:pt idx="33">
                  <c:v>-188.92</c:v>
                </c:pt>
                <c:pt idx="34">
                  <c:v>-192.98</c:v>
                </c:pt>
                <c:pt idx="35">
                  <c:v>-219.58</c:v>
                </c:pt>
                <c:pt idx="36">
                  <c:v>-242.33</c:v>
                </c:pt>
                <c:pt idx="37">
                  <c:v>-284.1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9169448"/>
        <c:axId val="479169840"/>
      </c:scatterChart>
      <c:valAx>
        <c:axId val="47916944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9169840"/>
        <c:crosses val="autoZero"/>
        <c:crossBetween val="midCat"/>
      </c:valAx>
      <c:valAx>
        <c:axId val="47916984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916944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17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17'!$G$2:$G$54</c:f>
              <c:numCache>
                <c:formatCode>General</c:formatCode>
                <c:ptCount val="53"/>
                <c:pt idx="0">
                  <c:v>13.511200000000001</c:v>
                </c:pt>
                <c:pt idx="1">
                  <c:v>13.0488</c:v>
                </c:pt>
                <c:pt idx="2">
                  <c:v>13.295299999999999</c:v>
                </c:pt>
                <c:pt idx="3">
                  <c:v>12.661199999999999</c:v>
                </c:pt>
                <c:pt idx="4">
                  <c:v>12.8367</c:v>
                </c:pt>
                <c:pt idx="5">
                  <c:v>12.504099999999999</c:v>
                </c:pt>
                <c:pt idx="6">
                  <c:v>12.374000000000001</c:v>
                </c:pt>
                <c:pt idx="7">
                  <c:v>12.2941</c:v>
                </c:pt>
                <c:pt idx="8">
                  <c:v>12.2735</c:v>
                </c:pt>
                <c:pt idx="9">
                  <c:v>12.307700000000001</c:v>
                </c:pt>
                <c:pt idx="10">
                  <c:v>12.3886</c:v>
                </c:pt>
                <c:pt idx="11">
                  <c:v>12.4948</c:v>
                </c:pt>
                <c:pt idx="12">
                  <c:v>12.611499999999999</c:v>
                </c:pt>
                <c:pt idx="13">
                  <c:v>12.7378</c:v>
                </c:pt>
                <c:pt idx="14">
                  <c:v>12.873799999999999</c:v>
                </c:pt>
                <c:pt idx="15">
                  <c:v>13.0162</c:v>
                </c:pt>
                <c:pt idx="16">
                  <c:v>13.163</c:v>
                </c:pt>
                <c:pt idx="17">
                  <c:v>13.309900000000001</c:v>
                </c:pt>
                <c:pt idx="18">
                  <c:v>13.4535</c:v>
                </c:pt>
                <c:pt idx="19">
                  <c:v>13.5928</c:v>
                </c:pt>
                <c:pt idx="20">
                  <c:v>13.719200000000001</c:v>
                </c:pt>
                <c:pt idx="21">
                  <c:v>13.825900000000001</c:v>
                </c:pt>
                <c:pt idx="22">
                  <c:v>13.915800000000001</c:v>
                </c:pt>
                <c:pt idx="23">
                  <c:v>13.9945</c:v>
                </c:pt>
                <c:pt idx="24">
                  <c:v>14.1119</c:v>
                </c:pt>
                <c:pt idx="25">
                  <c:v>14.2971</c:v>
                </c:pt>
                <c:pt idx="26">
                  <c:v>16.819600000000001</c:v>
                </c:pt>
                <c:pt idx="27">
                  <c:v>27.189800000000002</c:v>
                </c:pt>
                <c:pt idx="28">
                  <c:v>70.878299999999996</c:v>
                </c:pt>
                <c:pt idx="29">
                  <c:v>14.583399999999999</c:v>
                </c:pt>
                <c:pt idx="30">
                  <c:v>15.075799999999999</c:v>
                </c:pt>
                <c:pt idx="31">
                  <c:v>16.4422</c:v>
                </c:pt>
                <c:pt idx="32">
                  <c:v>15.758100000000001</c:v>
                </c:pt>
                <c:pt idx="33">
                  <c:v>20.087800000000001</c:v>
                </c:pt>
                <c:pt idx="34">
                  <c:v>64.075000000000003</c:v>
                </c:pt>
                <c:pt idx="35">
                  <c:v>53.517899999999997</c:v>
                </c:pt>
                <c:pt idx="36">
                  <c:v>44.559600000000003</c:v>
                </c:pt>
                <c:pt idx="37">
                  <c:v>17.468</c:v>
                </c:pt>
                <c:pt idx="38">
                  <c:v>40.005000000000003</c:v>
                </c:pt>
                <c:pt idx="39">
                  <c:v>49.017499999999998</c:v>
                </c:pt>
                <c:pt idx="40">
                  <c:v>35.794600000000003</c:v>
                </c:pt>
                <c:pt idx="41">
                  <c:v>31.760999999999999</c:v>
                </c:pt>
                <c:pt idx="42">
                  <c:v>77.820499999999996</c:v>
                </c:pt>
                <c:pt idx="43">
                  <c:v>22.636099999999999</c:v>
                </c:pt>
                <c:pt idx="44">
                  <c:v>59.665700000000001</c:v>
                </c:pt>
                <c:pt idx="45">
                  <c:v>57.3474</c:v>
                </c:pt>
                <c:pt idx="46">
                  <c:v>17.754999999999999</c:v>
                </c:pt>
                <c:pt idx="47">
                  <c:v>82.852199999999996</c:v>
                </c:pt>
                <c:pt idx="48">
                  <c:v>22.7669</c:v>
                </c:pt>
                <c:pt idx="49">
                  <c:v>84.351399999999998</c:v>
                </c:pt>
                <c:pt idx="50">
                  <c:v>75.342100000000002</c:v>
                </c:pt>
                <c:pt idx="51">
                  <c:v>44.1327</c:v>
                </c:pt>
                <c:pt idx="52">
                  <c:v>2.0173000000000001</c:v>
                </c:pt>
              </c:numCache>
            </c:numRef>
          </c:xVal>
          <c:yVal>
            <c:numRef>
              <c:f>'A17'!$H$2:$H$54</c:f>
              <c:numCache>
                <c:formatCode>General</c:formatCode>
                <c:ptCount val="53"/>
                <c:pt idx="0">
                  <c:v>-10.7</c:v>
                </c:pt>
                <c:pt idx="1">
                  <c:v>-16.12</c:v>
                </c:pt>
                <c:pt idx="2">
                  <c:v>-16.78</c:v>
                </c:pt>
                <c:pt idx="3">
                  <c:v>-20.96</c:v>
                </c:pt>
                <c:pt idx="4">
                  <c:v>-21.3</c:v>
                </c:pt>
                <c:pt idx="5">
                  <c:v>-23.73</c:v>
                </c:pt>
                <c:pt idx="6">
                  <c:v>-24.53</c:v>
                </c:pt>
                <c:pt idx="7">
                  <c:v>-27.11</c:v>
                </c:pt>
                <c:pt idx="8">
                  <c:v>-29.54</c:v>
                </c:pt>
                <c:pt idx="9">
                  <c:v>-31.73</c:v>
                </c:pt>
                <c:pt idx="10">
                  <c:v>-34.270000000000003</c:v>
                </c:pt>
                <c:pt idx="11">
                  <c:v>-35.909999999999997</c:v>
                </c:pt>
                <c:pt idx="12">
                  <c:v>-37.1</c:v>
                </c:pt>
                <c:pt idx="13">
                  <c:v>-39.22</c:v>
                </c:pt>
                <c:pt idx="14">
                  <c:v>-40.340000000000003</c:v>
                </c:pt>
                <c:pt idx="15">
                  <c:v>-42.13</c:v>
                </c:pt>
                <c:pt idx="16">
                  <c:v>-44.98</c:v>
                </c:pt>
                <c:pt idx="17">
                  <c:v>-47.32</c:v>
                </c:pt>
                <c:pt idx="18">
                  <c:v>-50.27</c:v>
                </c:pt>
                <c:pt idx="19">
                  <c:v>-52.06</c:v>
                </c:pt>
                <c:pt idx="20">
                  <c:v>-53.64</c:v>
                </c:pt>
                <c:pt idx="21">
                  <c:v>-56.07</c:v>
                </c:pt>
                <c:pt idx="22">
                  <c:v>-58.68</c:v>
                </c:pt>
                <c:pt idx="23">
                  <c:v>-61.67</c:v>
                </c:pt>
                <c:pt idx="24">
                  <c:v>-66.89</c:v>
                </c:pt>
                <c:pt idx="25">
                  <c:v>-67.61</c:v>
                </c:pt>
                <c:pt idx="26">
                  <c:v>-67.7</c:v>
                </c:pt>
                <c:pt idx="27">
                  <c:v>-69.489999999999995</c:v>
                </c:pt>
                <c:pt idx="28">
                  <c:v>-71.489999999999995</c:v>
                </c:pt>
                <c:pt idx="29">
                  <c:v>-71.92</c:v>
                </c:pt>
                <c:pt idx="30">
                  <c:v>-74.680000000000007</c:v>
                </c:pt>
                <c:pt idx="31">
                  <c:v>-74.739999999999995</c:v>
                </c:pt>
                <c:pt idx="32">
                  <c:v>-77.72</c:v>
                </c:pt>
                <c:pt idx="33">
                  <c:v>-80.41</c:v>
                </c:pt>
                <c:pt idx="34">
                  <c:v>-82.08</c:v>
                </c:pt>
                <c:pt idx="35">
                  <c:v>-83.18</c:v>
                </c:pt>
                <c:pt idx="36">
                  <c:v>-83.52</c:v>
                </c:pt>
                <c:pt idx="37">
                  <c:v>-83.79</c:v>
                </c:pt>
                <c:pt idx="38">
                  <c:v>-84.87</c:v>
                </c:pt>
                <c:pt idx="39">
                  <c:v>-85.64</c:v>
                </c:pt>
                <c:pt idx="40">
                  <c:v>-86.25</c:v>
                </c:pt>
                <c:pt idx="41">
                  <c:v>-86.27</c:v>
                </c:pt>
                <c:pt idx="42">
                  <c:v>-86.92</c:v>
                </c:pt>
                <c:pt idx="43">
                  <c:v>-87.71</c:v>
                </c:pt>
                <c:pt idx="44">
                  <c:v>-90.48</c:v>
                </c:pt>
                <c:pt idx="45">
                  <c:v>-90.96</c:v>
                </c:pt>
                <c:pt idx="46">
                  <c:v>-92.75</c:v>
                </c:pt>
                <c:pt idx="47">
                  <c:v>-92.76</c:v>
                </c:pt>
                <c:pt idx="48">
                  <c:v>-94.4</c:v>
                </c:pt>
                <c:pt idx="49">
                  <c:v>-99.08</c:v>
                </c:pt>
                <c:pt idx="50">
                  <c:v>-119.23</c:v>
                </c:pt>
                <c:pt idx="51">
                  <c:v>-161.80000000000001</c:v>
                </c:pt>
                <c:pt idx="52">
                  <c:v>-188.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9170624"/>
        <c:axId val="479171016"/>
      </c:scatterChart>
      <c:valAx>
        <c:axId val="47917062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9171016"/>
        <c:crosses val="autoZero"/>
        <c:crossBetween val="midCat"/>
      </c:valAx>
      <c:valAx>
        <c:axId val="47917101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917062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18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18'!$G$2:$G$36</c:f>
              <c:numCache>
                <c:formatCode>General</c:formatCode>
                <c:ptCount val="35"/>
                <c:pt idx="0">
                  <c:v>0.2611</c:v>
                </c:pt>
                <c:pt idx="1">
                  <c:v>0.6895</c:v>
                </c:pt>
                <c:pt idx="2">
                  <c:v>1.1823999999999999</c:v>
                </c:pt>
                <c:pt idx="3">
                  <c:v>1.758</c:v>
                </c:pt>
                <c:pt idx="4">
                  <c:v>2.4249999999999998</c:v>
                </c:pt>
                <c:pt idx="5">
                  <c:v>3.1886000000000001</c:v>
                </c:pt>
                <c:pt idx="6">
                  <c:v>4.0651999999999999</c:v>
                </c:pt>
                <c:pt idx="7">
                  <c:v>5.0978000000000003</c:v>
                </c:pt>
                <c:pt idx="8">
                  <c:v>6.3041</c:v>
                </c:pt>
                <c:pt idx="9">
                  <c:v>7.6917999999999997</c:v>
                </c:pt>
                <c:pt idx="10">
                  <c:v>9.2885000000000009</c:v>
                </c:pt>
                <c:pt idx="11">
                  <c:v>11.12</c:v>
                </c:pt>
                <c:pt idx="12">
                  <c:v>13.2272</c:v>
                </c:pt>
                <c:pt idx="13">
                  <c:v>15.5594</c:v>
                </c:pt>
                <c:pt idx="14">
                  <c:v>18.104900000000001</c:v>
                </c:pt>
                <c:pt idx="15">
                  <c:v>20.7941</c:v>
                </c:pt>
                <c:pt idx="16">
                  <c:v>26.837299999999999</c:v>
                </c:pt>
                <c:pt idx="17">
                  <c:v>62.540999999999997</c:v>
                </c:pt>
                <c:pt idx="18">
                  <c:v>70.438999999999993</c:v>
                </c:pt>
                <c:pt idx="19">
                  <c:v>54.383299999999998</c:v>
                </c:pt>
                <c:pt idx="20">
                  <c:v>29.923200000000001</c:v>
                </c:pt>
                <c:pt idx="21">
                  <c:v>23.748000000000001</c:v>
                </c:pt>
                <c:pt idx="22">
                  <c:v>33.167200000000001</c:v>
                </c:pt>
                <c:pt idx="23">
                  <c:v>43.765799999999999</c:v>
                </c:pt>
                <c:pt idx="24">
                  <c:v>58.723300000000002</c:v>
                </c:pt>
                <c:pt idx="25">
                  <c:v>50.923499999999997</c:v>
                </c:pt>
                <c:pt idx="26">
                  <c:v>40.238100000000003</c:v>
                </c:pt>
                <c:pt idx="27">
                  <c:v>47.316800000000001</c:v>
                </c:pt>
                <c:pt idx="28">
                  <c:v>36.638800000000003</c:v>
                </c:pt>
                <c:pt idx="29">
                  <c:v>57.908099999999997</c:v>
                </c:pt>
                <c:pt idx="30">
                  <c:v>66.4876</c:v>
                </c:pt>
                <c:pt idx="31">
                  <c:v>74.685400000000001</c:v>
                </c:pt>
                <c:pt idx="32">
                  <c:v>61.717500000000001</c:v>
                </c:pt>
                <c:pt idx="33">
                  <c:v>63.252600000000001</c:v>
                </c:pt>
                <c:pt idx="34">
                  <c:v>61.857100000000003</c:v>
                </c:pt>
              </c:numCache>
            </c:numRef>
          </c:xVal>
          <c:yVal>
            <c:numRef>
              <c:f>'A18'!$H$2:$H$36</c:f>
              <c:numCache>
                <c:formatCode>General</c:formatCode>
                <c:ptCount val="35"/>
                <c:pt idx="0">
                  <c:v>-32.29</c:v>
                </c:pt>
                <c:pt idx="1">
                  <c:v>-36.47</c:v>
                </c:pt>
                <c:pt idx="2">
                  <c:v>-42.65</c:v>
                </c:pt>
                <c:pt idx="3">
                  <c:v>-49.74</c:v>
                </c:pt>
                <c:pt idx="4">
                  <c:v>-55.93</c:v>
                </c:pt>
                <c:pt idx="5">
                  <c:v>-61.94</c:v>
                </c:pt>
                <c:pt idx="6">
                  <c:v>-69.23</c:v>
                </c:pt>
                <c:pt idx="7">
                  <c:v>-78.69</c:v>
                </c:pt>
                <c:pt idx="8">
                  <c:v>-86.07</c:v>
                </c:pt>
                <c:pt idx="9">
                  <c:v>-94.79</c:v>
                </c:pt>
                <c:pt idx="10">
                  <c:v>-103.22</c:v>
                </c:pt>
                <c:pt idx="11">
                  <c:v>-112.97</c:v>
                </c:pt>
                <c:pt idx="12">
                  <c:v>-123.74</c:v>
                </c:pt>
                <c:pt idx="13">
                  <c:v>-128.9</c:v>
                </c:pt>
                <c:pt idx="14">
                  <c:v>-138.55000000000001</c:v>
                </c:pt>
                <c:pt idx="15">
                  <c:v>-138.74</c:v>
                </c:pt>
                <c:pt idx="16">
                  <c:v>-148.05000000000001</c:v>
                </c:pt>
                <c:pt idx="17">
                  <c:v>-150.62</c:v>
                </c:pt>
                <c:pt idx="18">
                  <c:v>-150.96</c:v>
                </c:pt>
                <c:pt idx="19">
                  <c:v>-154.99</c:v>
                </c:pt>
                <c:pt idx="20">
                  <c:v>-156.49</c:v>
                </c:pt>
                <c:pt idx="21">
                  <c:v>-156.72999999999999</c:v>
                </c:pt>
                <c:pt idx="22">
                  <c:v>-159.16999999999999</c:v>
                </c:pt>
                <c:pt idx="23">
                  <c:v>-164.9</c:v>
                </c:pt>
                <c:pt idx="24">
                  <c:v>-169.28</c:v>
                </c:pt>
                <c:pt idx="25">
                  <c:v>-169.57</c:v>
                </c:pt>
                <c:pt idx="26">
                  <c:v>-169.58</c:v>
                </c:pt>
                <c:pt idx="27">
                  <c:v>-171.25</c:v>
                </c:pt>
                <c:pt idx="28">
                  <c:v>-172.83</c:v>
                </c:pt>
                <c:pt idx="29">
                  <c:v>-174.24</c:v>
                </c:pt>
                <c:pt idx="30">
                  <c:v>-178.54</c:v>
                </c:pt>
                <c:pt idx="31">
                  <c:v>-206.1</c:v>
                </c:pt>
                <c:pt idx="32">
                  <c:v>-223.88</c:v>
                </c:pt>
                <c:pt idx="33">
                  <c:v>-332.1</c:v>
                </c:pt>
                <c:pt idx="34">
                  <c:v>-337.9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9171800"/>
        <c:axId val="479172192"/>
      </c:scatterChart>
      <c:valAx>
        <c:axId val="47917180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9172192"/>
        <c:crosses val="autoZero"/>
        <c:crossBetween val="midCat"/>
      </c:valAx>
      <c:valAx>
        <c:axId val="47917219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917180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19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19'!$G$2:$G$84</c:f>
              <c:numCache>
                <c:formatCode>General</c:formatCode>
                <c:ptCount val="83"/>
                <c:pt idx="0">
                  <c:v>100.4034</c:v>
                </c:pt>
                <c:pt idx="1">
                  <c:v>101.56229999999999</c:v>
                </c:pt>
                <c:pt idx="2">
                  <c:v>100.9135</c:v>
                </c:pt>
                <c:pt idx="3">
                  <c:v>103.2141</c:v>
                </c:pt>
                <c:pt idx="4">
                  <c:v>102.319</c:v>
                </c:pt>
                <c:pt idx="5">
                  <c:v>104.18170000000001</c:v>
                </c:pt>
                <c:pt idx="6">
                  <c:v>105.264</c:v>
                </c:pt>
                <c:pt idx="7">
                  <c:v>106.4516</c:v>
                </c:pt>
                <c:pt idx="8">
                  <c:v>107.8061</c:v>
                </c:pt>
                <c:pt idx="9">
                  <c:v>109.31440000000001</c:v>
                </c:pt>
                <c:pt idx="10">
                  <c:v>110.9603</c:v>
                </c:pt>
                <c:pt idx="11">
                  <c:v>112.73220000000001</c:v>
                </c:pt>
                <c:pt idx="12">
                  <c:v>114.6234</c:v>
                </c:pt>
                <c:pt idx="13">
                  <c:v>116.6254</c:v>
                </c:pt>
                <c:pt idx="14">
                  <c:v>118.7346</c:v>
                </c:pt>
                <c:pt idx="15">
                  <c:v>120.9674</c:v>
                </c:pt>
                <c:pt idx="16">
                  <c:v>123.36</c:v>
                </c:pt>
                <c:pt idx="17">
                  <c:v>125.9152</c:v>
                </c:pt>
                <c:pt idx="18">
                  <c:v>128.60830000000001</c:v>
                </c:pt>
                <c:pt idx="19">
                  <c:v>131.41730000000001</c:v>
                </c:pt>
                <c:pt idx="20">
                  <c:v>134.32300000000001</c:v>
                </c:pt>
                <c:pt idx="21">
                  <c:v>137.3065</c:v>
                </c:pt>
                <c:pt idx="22">
                  <c:v>140.35480000000001</c:v>
                </c:pt>
                <c:pt idx="23">
                  <c:v>143.46520000000001</c:v>
                </c:pt>
                <c:pt idx="24">
                  <c:v>321.53469999999999</c:v>
                </c:pt>
                <c:pt idx="25">
                  <c:v>146.6413</c:v>
                </c:pt>
                <c:pt idx="26">
                  <c:v>149.87690000000001</c:v>
                </c:pt>
                <c:pt idx="27">
                  <c:v>153.15010000000001</c:v>
                </c:pt>
                <c:pt idx="28">
                  <c:v>213.1482</c:v>
                </c:pt>
                <c:pt idx="29">
                  <c:v>324.94130000000001</c:v>
                </c:pt>
                <c:pt idx="30">
                  <c:v>236.40969999999999</c:v>
                </c:pt>
                <c:pt idx="31">
                  <c:v>233.09899999999999</c:v>
                </c:pt>
                <c:pt idx="32">
                  <c:v>229.7868</c:v>
                </c:pt>
                <c:pt idx="33">
                  <c:v>314.56970000000001</c:v>
                </c:pt>
                <c:pt idx="34">
                  <c:v>156.45050000000001</c:v>
                </c:pt>
                <c:pt idx="35">
                  <c:v>193.15289999999999</c:v>
                </c:pt>
                <c:pt idx="36">
                  <c:v>223.13890000000001</c:v>
                </c:pt>
                <c:pt idx="37">
                  <c:v>206.5001</c:v>
                </c:pt>
                <c:pt idx="38">
                  <c:v>226.46530000000001</c:v>
                </c:pt>
                <c:pt idx="39">
                  <c:v>239.73009999999999</c:v>
                </c:pt>
                <c:pt idx="40">
                  <c:v>219.81129999999999</c:v>
                </c:pt>
                <c:pt idx="41">
                  <c:v>203.1721</c:v>
                </c:pt>
                <c:pt idx="42">
                  <c:v>159.7723</c:v>
                </c:pt>
                <c:pt idx="43">
                  <c:v>163.1026</c:v>
                </c:pt>
                <c:pt idx="44">
                  <c:v>253.13290000000001</c:v>
                </c:pt>
                <c:pt idx="45">
                  <c:v>209.82980000000001</c:v>
                </c:pt>
                <c:pt idx="46">
                  <c:v>189.82769999999999</c:v>
                </c:pt>
                <c:pt idx="47">
                  <c:v>173.11920000000001</c:v>
                </c:pt>
                <c:pt idx="48">
                  <c:v>169.78319999999999</c:v>
                </c:pt>
                <c:pt idx="49">
                  <c:v>186.49279999999999</c:v>
                </c:pt>
                <c:pt idx="50">
                  <c:v>216.4736</c:v>
                </c:pt>
                <c:pt idx="51">
                  <c:v>179.80670000000001</c:v>
                </c:pt>
                <c:pt idx="52">
                  <c:v>196.48609999999999</c:v>
                </c:pt>
                <c:pt idx="53">
                  <c:v>199.8331</c:v>
                </c:pt>
                <c:pt idx="54">
                  <c:v>183.15090000000001</c:v>
                </c:pt>
                <c:pt idx="55">
                  <c:v>166.44130000000001</c:v>
                </c:pt>
                <c:pt idx="56">
                  <c:v>176.46109999999999</c:v>
                </c:pt>
                <c:pt idx="57">
                  <c:v>331.93849999999998</c:v>
                </c:pt>
                <c:pt idx="58">
                  <c:v>249.78829999999999</c:v>
                </c:pt>
                <c:pt idx="59">
                  <c:v>246.43379999999999</c:v>
                </c:pt>
                <c:pt idx="60">
                  <c:v>243.07599999999999</c:v>
                </c:pt>
                <c:pt idx="61">
                  <c:v>328.4298</c:v>
                </c:pt>
                <c:pt idx="62">
                  <c:v>263.25290000000001</c:v>
                </c:pt>
                <c:pt idx="63">
                  <c:v>256.48809999999997</c:v>
                </c:pt>
                <c:pt idx="64">
                  <c:v>273.41140000000001</c:v>
                </c:pt>
                <c:pt idx="65">
                  <c:v>266.63139999999999</c:v>
                </c:pt>
                <c:pt idx="66">
                  <c:v>276.79450000000003</c:v>
                </c:pt>
                <c:pt idx="67">
                  <c:v>259.87139999999999</c:v>
                </c:pt>
                <c:pt idx="68">
                  <c:v>318.0711</c:v>
                </c:pt>
                <c:pt idx="69">
                  <c:v>270.02300000000002</c:v>
                </c:pt>
                <c:pt idx="70">
                  <c:v>283.62110000000001</c:v>
                </c:pt>
                <c:pt idx="71">
                  <c:v>300.77710000000002</c:v>
                </c:pt>
                <c:pt idx="72">
                  <c:v>297.36059999999998</c:v>
                </c:pt>
                <c:pt idx="73">
                  <c:v>280.20569999999998</c:v>
                </c:pt>
                <c:pt idx="74">
                  <c:v>290.4889</c:v>
                </c:pt>
                <c:pt idx="75">
                  <c:v>304.20049999999998</c:v>
                </c:pt>
                <c:pt idx="76">
                  <c:v>311.03530000000001</c:v>
                </c:pt>
                <c:pt idx="77">
                  <c:v>293.92790000000002</c:v>
                </c:pt>
                <c:pt idx="78">
                  <c:v>287.04700000000003</c:v>
                </c:pt>
                <c:pt idx="79">
                  <c:v>342.43040000000002</c:v>
                </c:pt>
                <c:pt idx="80">
                  <c:v>338.81</c:v>
                </c:pt>
                <c:pt idx="81">
                  <c:v>307.61849999999998</c:v>
                </c:pt>
                <c:pt idx="82">
                  <c:v>335.51429999999999</c:v>
                </c:pt>
              </c:numCache>
            </c:numRef>
          </c:xVal>
          <c:yVal>
            <c:numRef>
              <c:f>'A19'!$H$2:$H$84</c:f>
              <c:numCache>
                <c:formatCode>General</c:formatCode>
                <c:ptCount val="83"/>
                <c:pt idx="0">
                  <c:v>-7.09</c:v>
                </c:pt>
                <c:pt idx="1">
                  <c:v>-13.3</c:v>
                </c:pt>
                <c:pt idx="2">
                  <c:v>-15.65</c:v>
                </c:pt>
                <c:pt idx="3">
                  <c:v>-19.5</c:v>
                </c:pt>
                <c:pt idx="4">
                  <c:v>-20.48</c:v>
                </c:pt>
                <c:pt idx="5">
                  <c:v>-23.77</c:v>
                </c:pt>
                <c:pt idx="6">
                  <c:v>-24.74</c:v>
                </c:pt>
                <c:pt idx="7">
                  <c:v>-28.63</c:v>
                </c:pt>
                <c:pt idx="8">
                  <c:v>-32.5</c:v>
                </c:pt>
                <c:pt idx="9">
                  <c:v>-36.04</c:v>
                </c:pt>
                <c:pt idx="10">
                  <c:v>-39.28</c:v>
                </c:pt>
                <c:pt idx="11">
                  <c:v>-42.49</c:v>
                </c:pt>
                <c:pt idx="12">
                  <c:v>-45.46</c:v>
                </c:pt>
                <c:pt idx="13">
                  <c:v>-48.37</c:v>
                </c:pt>
                <c:pt idx="14">
                  <c:v>-51.24</c:v>
                </c:pt>
                <c:pt idx="15">
                  <c:v>-55.24</c:v>
                </c:pt>
                <c:pt idx="16">
                  <c:v>-60.5</c:v>
                </c:pt>
                <c:pt idx="17">
                  <c:v>-65.23</c:v>
                </c:pt>
                <c:pt idx="18">
                  <c:v>-69.61</c:v>
                </c:pt>
                <c:pt idx="19">
                  <c:v>-73.55</c:v>
                </c:pt>
                <c:pt idx="20">
                  <c:v>-77.23</c:v>
                </c:pt>
                <c:pt idx="21">
                  <c:v>-80.27</c:v>
                </c:pt>
                <c:pt idx="22">
                  <c:v>-83.15</c:v>
                </c:pt>
                <c:pt idx="23">
                  <c:v>-86.51</c:v>
                </c:pt>
                <c:pt idx="24">
                  <c:v>-89.76</c:v>
                </c:pt>
                <c:pt idx="25">
                  <c:v>-90.15</c:v>
                </c:pt>
                <c:pt idx="26">
                  <c:v>-93.22</c:v>
                </c:pt>
                <c:pt idx="27">
                  <c:v>-95.08</c:v>
                </c:pt>
                <c:pt idx="28">
                  <c:v>-95.84</c:v>
                </c:pt>
                <c:pt idx="29">
                  <c:v>-95.97</c:v>
                </c:pt>
                <c:pt idx="30">
                  <c:v>-96.29</c:v>
                </c:pt>
                <c:pt idx="31">
                  <c:v>-96.36</c:v>
                </c:pt>
                <c:pt idx="32">
                  <c:v>-96.5</c:v>
                </c:pt>
                <c:pt idx="33">
                  <c:v>-96.58</c:v>
                </c:pt>
                <c:pt idx="34">
                  <c:v>-96.8</c:v>
                </c:pt>
                <c:pt idx="35">
                  <c:v>-96.82</c:v>
                </c:pt>
                <c:pt idx="36">
                  <c:v>-97.14</c:v>
                </c:pt>
                <c:pt idx="37">
                  <c:v>-97.32</c:v>
                </c:pt>
                <c:pt idx="38">
                  <c:v>-97.57</c:v>
                </c:pt>
                <c:pt idx="39">
                  <c:v>-97.64</c:v>
                </c:pt>
                <c:pt idx="40">
                  <c:v>-97.73</c:v>
                </c:pt>
                <c:pt idx="41">
                  <c:v>-97.82</c:v>
                </c:pt>
                <c:pt idx="42">
                  <c:v>-97.88</c:v>
                </c:pt>
                <c:pt idx="43">
                  <c:v>-97.95</c:v>
                </c:pt>
                <c:pt idx="44">
                  <c:v>-98.01</c:v>
                </c:pt>
                <c:pt idx="45">
                  <c:v>-98.05</c:v>
                </c:pt>
                <c:pt idx="46">
                  <c:v>-98.11</c:v>
                </c:pt>
                <c:pt idx="47">
                  <c:v>-98.32</c:v>
                </c:pt>
                <c:pt idx="48">
                  <c:v>-98.53</c:v>
                </c:pt>
                <c:pt idx="49">
                  <c:v>-98.55</c:v>
                </c:pt>
                <c:pt idx="50">
                  <c:v>-98.96</c:v>
                </c:pt>
                <c:pt idx="51">
                  <c:v>-98.99</c:v>
                </c:pt>
                <c:pt idx="52">
                  <c:v>-99.26</c:v>
                </c:pt>
                <c:pt idx="53">
                  <c:v>-99.3</c:v>
                </c:pt>
                <c:pt idx="54">
                  <c:v>-99.37</c:v>
                </c:pt>
                <c:pt idx="55">
                  <c:v>-99.4</c:v>
                </c:pt>
                <c:pt idx="56">
                  <c:v>-99.6</c:v>
                </c:pt>
                <c:pt idx="57">
                  <c:v>-99.61</c:v>
                </c:pt>
                <c:pt idx="58">
                  <c:v>-99.63</c:v>
                </c:pt>
                <c:pt idx="59">
                  <c:v>-99.79</c:v>
                </c:pt>
                <c:pt idx="60">
                  <c:v>-100.23</c:v>
                </c:pt>
                <c:pt idx="61">
                  <c:v>-100.81</c:v>
                </c:pt>
                <c:pt idx="62">
                  <c:v>-101.25</c:v>
                </c:pt>
                <c:pt idx="63">
                  <c:v>-101.55</c:v>
                </c:pt>
                <c:pt idx="64">
                  <c:v>-101.92</c:v>
                </c:pt>
                <c:pt idx="65">
                  <c:v>-102.48</c:v>
                </c:pt>
                <c:pt idx="66">
                  <c:v>-102.63</c:v>
                </c:pt>
                <c:pt idx="67">
                  <c:v>-103.04</c:v>
                </c:pt>
                <c:pt idx="68">
                  <c:v>-103.44</c:v>
                </c:pt>
                <c:pt idx="69">
                  <c:v>-103.61</c:v>
                </c:pt>
                <c:pt idx="70">
                  <c:v>-103.91</c:v>
                </c:pt>
                <c:pt idx="71">
                  <c:v>-104.94</c:v>
                </c:pt>
                <c:pt idx="72">
                  <c:v>-106.92</c:v>
                </c:pt>
                <c:pt idx="73">
                  <c:v>-107.58</c:v>
                </c:pt>
                <c:pt idx="74">
                  <c:v>-108.88</c:v>
                </c:pt>
                <c:pt idx="75">
                  <c:v>-109.03</c:v>
                </c:pt>
                <c:pt idx="76">
                  <c:v>-109.36</c:v>
                </c:pt>
                <c:pt idx="77">
                  <c:v>-109.95</c:v>
                </c:pt>
                <c:pt idx="78">
                  <c:v>-110.84</c:v>
                </c:pt>
                <c:pt idx="79">
                  <c:v>-115.25</c:v>
                </c:pt>
                <c:pt idx="80">
                  <c:v>-129.30000000000001</c:v>
                </c:pt>
                <c:pt idx="81">
                  <c:v>-131.35</c:v>
                </c:pt>
                <c:pt idx="82">
                  <c:v>-138.0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2202120"/>
        <c:axId val="482202512"/>
      </c:scatterChart>
      <c:valAx>
        <c:axId val="48220212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82202512"/>
        <c:crosses val="autoZero"/>
        <c:crossBetween val="midCat"/>
      </c:valAx>
      <c:valAx>
        <c:axId val="48220251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8220212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marker>
            <c:symbol val="none"/>
          </c:marker>
          <c:xVal>
            <c:numRef>
              <c:f>'A2'!$I$2:$I$6</c:f>
              <c:numCache>
                <c:formatCode>General</c:formatCode>
                <c:ptCount val="5"/>
                <c:pt idx="0">
                  <c:v>6.9794</c:v>
                </c:pt>
                <c:pt idx="1">
                  <c:v>2.5811000000000002</c:v>
                </c:pt>
                <c:pt idx="2">
                  <c:v>3.8671000000000002</c:v>
                </c:pt>
                <c:pt idx="3">
                  <c:v>4.3308</c:v>
                </c:pt>
                <c:pt idx="4">
                  <c:v>1.4887999999999999</c:v>
                </c:pt>
              </c:numCache>
            </c:numRef>
          </c:xVal>
          <c:yVal>
            <c:numRef>
              <c:f>'A2'!$J$2:$J$6</c:f>
              <c:numCache>
                <c:formatCode>General</c:formatCode>
                <c:ptCount val="5"/>
                <c:pt idx="0">
                  <c:v>-3.82</c:v>
                </c:pt>
                <c:pt idx="1">
                  <c:v>-11.11</c:v>
                </c:pt>
                <c:pt idx="2">
                  <c:v>-45.06</c:v>
                </c:pt>
                <c:pt idx="3">
                  <c:v>-82.51</c:v>
                </c:pt>
                <c:pt idx="4">
                  <c:v>-107.0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9838912"/>
        <c:axId val="442563672"/>
      </c:scatterChart>
      <c:valAx>
        <c:axId val="42983891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42563672"/>
        <c:crosses val="autoZero"/>
        <c:crossBetween val="midCat"/>
      </c:valAx>
      <c:valAx>
        <c:axId val="44256367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2983891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20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20'!$G$2:$G$44</c:f>
              <c:numCache>
                <c:formatCode>General</c:formatCode>
                <c:ptCount val="43"/>
                <c:pt idx="0">
                  <c:v>19.412400000000002</c:v>
                </c:pt>
                <c:pt idx="1">
                  <c:v>22.7376</c:v>
                </c:pt>
                <c:pt idx="2">
                  <c:v>28.244599999999998</c:v>
                </c:pt>
                <c:pt idx="3">
                  <c:v>34.1006</c:v>
                </c:pt>
                <c:pt idx="4">
                  <c:v>40.397399999999998</c:v>
                </c:pt>
                <c:pt idx="5">
                  <c:v>47.491300000000003</c:v>
                </c:pt>
                <c:pt idx="6">
                  <c:v>55.6661</c:v>
                </c:pt>
                <c:pt idx="7">
                  <c:v>64.901399999999995</c:v>
                </c:pt>
                <c:pt idx="8">
                  <c:v>74.967699999999994</c:v>
                </c:pt>
                <c:pt idx="9">
                  <c:v>85.895700000000005</c:v>
                </c:pt>
                <c:pt idx="10">
                  <c:v>97.782700000000006</c:v>
                </c:pt>
                <c:pt idx="11">
                  <c:v>356.96280000000002</c:v>
                </c:pt>
                <c:pt idx="12">
                  <c:v>110.32250000000001</c:v>
                </c:pt>
                <c:pt idx="13">
                  <c:v>347.709</c:v>
                </c:pt>
                <c:pt idx="14">
                  <c:v>123.1177</c:v>
                </c:pt>
                <c:pt idx="15">
                  <c:v>344.61419999999998</c:v>
                </c:pt>
                <c:pt idx="16">
                  <c:v>360.74259999999998</c:v>
                </c:pt>
                <c:pt idx="17">
                  <c:v>135.78360000000001</c:v>
                </c:pt>
                <c:pt idx="18">
                  <c:v>373.54480000000001</c:v>
                </c:pt>
                <c:pt idx="19">
                  <c:v>147.4324</c:v>
                </c:pt>
                <c:pt idx="20">
                  <c:v>384.90879999999999</c:v>
                </c:pt>
                <c:pt idx="21">
                  <c:v>366.70729999999998</c:v>
                </c:pt>
                <c:pt idx="22">
                  <c:v>158.148</c:v>
                </c:pt>
                <c:pt idx="23">
                  <c:v>383.8768</c:v>
                </c:pt>
                <c:pt idx="24">
                  <c:v>168.10429999999999</c:v>
                </c:pt>
                <c:pt idx="25">
                  <c:v>177.3075</c:v>
                </c:pt>
                <c:pt idx="26">
                  <c:v>352.61279999999999</c:v>
                </c:pt>
                <c:pt idx="27">
                  <c:v>202.5059</c:v>
                </c:pt>
                <c:pt idx="28">
                  <c:v>194.16659999999999</c:v>
                </c:pt>
                <c:pt idx="29">
                  <c:v>185.7071</c:v>
                </c:pt>
                <c:pt idx="30">
                  <c:v>230.61320000000001</c:v>
                </c:pt>
                <c:pt idx="31">
                  <c:v>363.26420000000002</c:v>
                </c:pt>
                <c:pt idx="32">
                  <c:v>211.36750000000001</c:v>
                </c:pt>
                <c:pt idx="33">
                  <c:v>239.57900000000001</c:v>
                </c:pt>
                <c:pt idx="34">
                  <c:v>363.12920000000003</c:v>
                </c:pt>
                <c:pt idx="35">
                  <c:v>221.4897</c:v>
                </c:pt>
                <c:pt idx="36">
                  <c:v>249.72120000000001</c:v>
                </c:pt>
                <c:pt idx="37">
                  <c:v>263.09480000000002</c:v>
                </c:pt>
                <c:pt idx="38">
                  <c:v>379.2604</c:v>
                </c:pt>
                <c:pt idx="39">
                  <c:v>384.78750000000002</c:v>
                </c:pt>
                <c:pt idx="40">
                  <c:v>292.35829999999999</c:v>
                </c:pt>
                <c:pt idx="41">
                  <c:v>336.99110000000002</c:v>
                </c:pt>
                <c:pt idx="42">
                  <c:v>379.92009999999999</c:v>
                </c:pt>
              </c:numCache>
            </c:numRef>
          </c:xVal>
          <c:yVal>
            <c:numRef>
              <c:f>'A20'!$H$2:$H$44</c:f>
              <c:numCache>
                <c:formatCode>General</c:formatCode>
                <c:ptCount val="43"/>
                <c:pt idx="0">
                  <c:v>-10.39</c:v>
                </c:pt>
                <c:pt idx="1">
                  <c:v>-39.380000000000003</c:v>
                </c:pt>
                <c:pt idx="2">
                  <c:v>-43.04</c:v>
                </c:pt>
                <c:pt idx="3">
                  <c:v>-44.61</c:v>
                </c:pt>
                <c:pt idx="4">
                  <c:v>-49.63</c:v>
                </c:pt>
                <c:pt idx="5">
                  <c:v>-56.53</c:v>
                </c:pt>
                <c:pt idx="6">
                  <c:v>-66.069999999999993</c:v>
                </c:pt>
                <c:pt idx="7">
                  <c:v>-74.8</c:v>
                </c:pt>
                <c:pt idx="8">
                  <c:v>-82.6</c:v>
                </c:pt>
                <c:pt idx="9">
                  <c:v>-94.24</c:v>
                </c:pt>
                <c:pt idx="10">
                  <c:v>-108.23</c:v>
                </c:pt>
                <c:pt idx="11">
                  <c:v>-117.3</c:v>
                </c:pt>
                <c:pt idx="12">
                  <c:v>-119.16</c:v>
                </c:pt>
                <c:pt idx="13">
                  <c:v>-128.26</c:v>
                </c:pt>
                <c:pt idx="14">
                  <c:v>-131.16999999999999</c:v>
                </c:pt>
                <c:pt idx="15">
                  <c:v>-138.27000000000001</c:v>
                </c:pt>
                <c:pt idx="16">
                  <c:v>-139.72999999999999</c:v>
                </c:pt>
                <c:pt idx="17">
                  <c:v>-144.15</c:v>
                </c:pt>
                <c:pt idx="18">
                  <c:v>-157</c:v>
                </c:pt>
                <c:pt idx="19">
                  <c:v>-157.91999999999999</c:v>
                </c:pt>
                <c:pt idx="20">
                  <c:v>-159.77000000000001</c:v>
                </c:pt>
                <c:pt idx="21">
                  <c:v>-160.54</c:v>
                </c:pt>
                <c:pt idx="22">
                  <c:v>-162.62</c:v>
                </c:pt>
                <c:pt idx="23">
                  <c:v>-162.87</c:v>
                </c:pt>
                <c:pt idx="24">
                  <c:v>-168.47</c:v>
                </c:pt>
                <c:pt idx="25">
                  <c:v>-171.39</c:v>
                </c:pt>
                <c:pt idx="26">
                  <c:v>-174.06</c:v>
                </c:pt>
                <c:pt idx="27">
                  <c:v>-176.39</c:v>
                </c:pt>
                <c:pt idx="28">
                  <c:v>-177.56</c:v>
                </c:pt>
                <c:pt idx="29">
                  <c:v>-177.83</c:v>
                </c:pt>
                <c:pt idx="30">
                  <c:v>-186.5</c:v>
                </c:pt>
                <c:pt idx="31">
                  <c:v>-189.86</c:v>
                </c:pt>
                <c:pt idx="32">
                  <c:v>-190.42</c:v>
                </c:pt>
                <c:pt idx="33">
                  <c:v>-191.11</c:v>
                </c:pt>
                <c:pt idx="34">
                  <c:v>-193.47</c:v>
                </c:pt>
                <c:pt idx="35">
                  <c:v>-197.59</c:v>
                </c:pt>
                <c:pt idx="36">
                  <c:v>-197.61</c:v>
                </c:pt>
                <c:pt idx="37">
                  <c:v>-205.89</c:v>
                </c:pt>
                <c:pt idx="38">
                  <c:v>-206.69</c:v>
                </c:pt>
                <c:pt idx="39">
                  <c:v>-229.35</c:v>
                </c:pt>
                <c:pt idx="40">
                  <c:v>-236.19</c:v>
                </c:pt>
                <c:pt idx="41">
                  <c:v>-238.45</c:v>
                </c:pt>
                <c:pt idx="42">
                  <c:v>-244.4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2203296"/>
        <c:axId val="482203688"/>
      </c:scatterChart>
      <c:valAx>
        <c:axId val="48220329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82203688"/>
        <c:crosses val="autoZero"/>
        <c:crossBetween val="midCat"/>
      </c:valAx>
      <c:valAx>
        <c:axId val="48220368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8220329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21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21'!$G$2:$G$36</c:f>
              <c:numCache>
                <c:formatCode>General</c:formatCode>
                <c:ptCount val="35"/>
                <c:pt idx="0">
                  <c:v>11.151899999999999</c:v>
                </c:pt>
                <c:pt idx="1">
                  <c:v>8.2291000000000007</c:v>
                </c:pt>
                <c:pt idx="2">
                  <c:v>5.3747999999999996</c:v>
                </c:pt>
                <c:pt idx="3">
                  <c:v>2.8637999999999999</c:v>
                </c:pt>
                <c:pt idx="4">
                  <c:v>3.9678</c:v>
                </c:pt>
                <c:pt idx="5">
                  <c:v>1.8863000000000001</c:v>
                </c:pt>
                <c:pt idx="6">
                  <c:v>6.6314000000000002</c:v>
                </c:pt>
                <c:pt idx="7">
                  <c:v>1.2051000000000001</c:v>
                </c:pt>
                <c:pt idx="8">
                  <c:v>0.82120000000000004</c:v>
                </c:pt>
                <c:pt idx="9">
                  <c:v>9.5450999999999997</c:v>
                </c:pt>
                <c:pt idx="10">
                  <c:v>0.74350000000000005</c:v>
                </c:pt>
                <c:pt idx="11">
                  <c:v>0.95189999999999997</c:v>
                </c:pt>
                <c:pt idx="12">
                  <c:v>1.4172</c:v>
                </c:pt>
                <c:pt idx="13">
                  <c:v>2.1419000000000001</c:v>
                </c:pt>
                <c:pt idx="14">
                  <c:v>3.1183999999999998</c:v>
                </c:pt>
                <c:pt idx="15">
                  <c:v>4.3356000000000003</c:v>
                </c:pt>
                <c:pt idx="16">
                  <c:v>5.8300999999999998</c:v>
                </c:pt>
                <c:pt idx="17">
                  <c:v>7.2876000000000003</c:v>
                </c:pt>
                <c:pt idx="18">
                  <c:v>8.8582000000000001</c:v>
                </c:pt>
                <c:pt idx="19">
                  <c:v>10.680199999999999</c:v>
                </c:pt>
                <c:pt idx="20">
                  <c:v>11.764099999999999</c:v>
                </c:pt>
                <c:pt idx="21">
                  <c:v>12.4214</c:v>
                </c:pt>
                <c:pt idx="22">
                  <c:v>12.8437</c:v>
                </c:pt>
                <c:pt idx="23">
                  <c:v>12.877700000000001</c:v>
                </c:pt>
                <c:pt idx="24">
                  <c:v>12.623100000000001</c:v>
                </c:pt>
                <c:pt idx="25">
                  <c:v>12.1622</c:v>
                </c:pt>
                <c:pt idx="26">
                  <c:v>12.291399999999999</c:v>
                </c:pt>
                <c:pt idx="27">
                  <c:v>12.087199999999999</c:v>
                </c:pt>
                <c:pt idx="28">
                  <c:v>12.210900000000001</c:v>
                </c:pt>
                <c:pt idx="29">
                  <c:v>14.683999999999999</c:v>
                </c:pt>
                <c:pt idx="30">
                  <c:v>16.0486</c:v>
                </c:pt>
                <c:pt idx="31">
                  <c:v>13.1029</c:v>
                </c:pt>
                <c:pt idx="32">
                  <c:v>24.214600000000001</c:v>
                </c:pt>
                <c:pt idx="33">
                  <c:v>21.541399999999999</c:v>
                </c:pt>
                <c:pt idx="34">
                  <c:v>18.337900000000001</c:v>
                </c:pt>
              </c:numCache>
            </c:numRef>
          </c:xVal>
          <c:yVal>
            <c:numRef>
              <c:f>'A21'!$H$2:$H$36</c:f>
              <c:numCache>
                <c:formatCode>General</c:formatCode>
                <c:ptCount val="35"/>
                <c:pt idx="0">
                  <c:v>-11.78</c:v>
                </c:pt>
                <c:pt idx="1">
                  <c:v>-18.190000000000001</c:v>
                </c:pt>
                <c:pt idx="2">
                  <c:v>-25.73</c:v>
                </c:pt>
                <c:pt idx="3">
                  <c:v>-32.42</c:v>
                </c:pt>
                <c:pt idx="4">
                  <c:v>-33.31</c:v>
                </c:pt>
                <c:pt idx="5">
                  <c:v>-36.1</c:v>
                </c:pt>
                <c:pt idx="6">
                  <c:v>-36.630000000000003</c:v>
                </c:pt>
                <c:pt idx="7">
                  <c:v>-38.96</c:v>
                </c:pt>
                <c:pt idx="8">
                  <c:v>-41.57</c:v>
                </c:pt>
                <c:pt idx="9">
                  <c:v>-42.85</c:v>
                </c:pt>
                <c:pt idx="10">
                  <c:v>-44.06</c:v>
                </c:pt>
                <c:pt idx="11">
                  <c:v>-46.34</c:v>
                </c:pt>
                <c:pt idx="12">
                  <c:v>-48.34</c:v>
                </c:pt>
                <c:pt idx="13">
                  <c:v>-50.22</c:v>
                </c:pt>
                <c:pt idx="14">
                  <c:v>-51.91</c:v>
                </c:pt>
                <c:pt idx="15">
                  <c:v>-53.94</c:v>
                </c:pt>
                <c:pt idx="16">
                  <c:v>-57.61</c:v>
                </c:pt>
                <c:pt idx="17">
                  <c:v>-60.41</c:v>
                </c:pt>
                <c:pt idx="18">
                  <c:v>-62.57</c:v>
                </c:pt>
                <c:pt idx="19">
                  <c:v>-65.52</c:v>
                </c:pt>
                <c:pt idx="20">
                  <c:v>-68.56</c:v>
                </c:pt>
                <c:pt idx="21">
                  <c:v>-69.28</c:v>
                </c:pt>
                <c:pt idx="22">
                  <c:v>-71.010000000000005</c:v>
                </c:pt>
                <c:pt idx="23">
                  <c:v>-74.2</c:v>
                </c:pt>
                <c:pt idx="24">
                  <c:v>-77.13</c:v>
                </c:pt>
                <c:pt idx="25">
                  <c:v>-82.59</c:v>
                </c:pt>
                <c:pt idx="26">
                  <c:v>-84.08</c:v>
                </c:pt>
                <c:pt idx="27">
                  <c:v>-85.4</c:v>
                </c:pt>
                <c:pt idx="28">
                  <c:v>-87.4</c:v>
                </c:pt>
                <c:pt idx="29">
                  <c:v>-93.68</c:v>
                </c:pt>
                <c:pt idx="30">
                  <c:v>-94.39</c:v>
                </c:pt>
                <c:pt idx="31">
                  <c:v>-95.93</c:v>
                </c:pt>
                <c:pt idx="32">
                  <c:v>-97.07</c:v>
                </c:pt>
                <c:pt idx="33">
                  <c:v>-100.21</c:v>
                </c:pt>
                <c:pt idx="34">
                  <c:v>-100.2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2204472"/>
        <c:axId val="482204864"/>
      </c:scatterChart>
      <c:valAx>
        <c:axId val="48220447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82204864"/>
        <c:crosses val="autoZero"/>
        <c:crossBetween val="midCat"/>
      </c:valAx>
      <c:valAx>
        <c:axId val="48220486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8220447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2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22'!$G$2:$G$57</c:f>
              <c:numCache>
                <c:formatCode>General</c:formatCode>
                <c:ptCount val="56"/>
                <c:pt idx="0">
                  <c:v>22.6435</c:v>
                </c:pt>
                <c:pt idx="1">
                  <c:v>22.156400000000001</c:v>
                </c:pt>
                <c:pt idx="2">
                  <c:v>21.690300000000001</c:v>
                </c:pt>
                <c:pt idx="3">
                  <c:v>21.460699999999999</c:v>
                </c:pt>
                <c:pt idx="4">
                  <c:v>21.302</c:v>
                </c:pt>
                <c:pt idx="5">
                  <c:v>21.914000000000001</c:v>
                </c:pt>
                <c:pt idx="6">
                  <c:v>22.397300000000001</c:v>
                </c:pt>
                <c:pt idx="7">
                  <c:v>21.183499999999999</c:v>
                </c:pt>
                <c:pt idx="8">
                  <c:v>21.145399999999999</c:v>
                </c:pt>
                <c:pt idx="9">
                  <c:v>21.198499999999999</c:v>
                </c:pt>
                <c:pt idx="10">
                  <c:v>21.3719</c:v>
                </c:pt>
                <c:pt idx="11">
                  <c:v>21.665299999999998</c:v>
                </c:pt>
                <c:pt idx="12">
                  <c:v>22.0337</c:v>
                </c:pt>
                <c:pt idx="13">
                  <c:v>22.251899999999999</c:v>
                </c:pt>
                <c:pt idx="14">
                  <c:v>22.3264</c:v>
                </c:pt>
                <c:pt idx="15">
                  <c:v>22.2456</c:v>
                </c:pt>
                <c:pt idx="16">
                  <c:v>21.963699999999999</c:v>
                </c:pt>
                <c:pt idx="17">
                  <c:v>21.495200000000001</c:v>
                </c:pt>
                <c:pt idx="18">
                  <c:v>20.885100000000001</c:v>
                </c:pt>
                <c:pt idx="19">
                  <c:v>20.158300000000001</c:v>
                </c:pt>
                <c:pt idx="20">
                  <c:v>19.332899999999999</c:v>
                </c:pt>
                <c:pt idx="21">
                  <c:v>18.4313</c:v>
                </c:pt>
                <c:pt idx="22">
                  <c:v>17.466699999999999</c:v>
                </c:pt>
                <c:pt idx="23">
                  <c:v>16.4511</c:v>
                </c:pt>
                <c:pt idx="24">
                  <c:v>15.376300000000001</c:v>
                </c:pt>
                <c:pt idx="25">
                  <c:v>14.2532</c:v>
                </c:pt>
                <c:pt idx="26">
                  <c:v>13.0932</c:v>
                </c:pt>
                <c:pt idx="27">
                  <c:v>11.901899999999999</c:v>
                </c:pt>
                <c:pt idx="28">
                  <c:v>10.7188</c:v>
                </c:pt>
                <c:pt idx="29">
                  <c:v>7.9721000000000002</c:v>
                </c:pt>
                <c:pt idx="30">
                  <c:v>8.8404000000000007</c:v>
                </c:pt>
                <c:pt idx="31">
                  <c:v>7.1563999999999997</c:v>
                </c:pt>
                <c:pt idx="32">
                  <c:v>9.6420999999999992</c:v>
                </c:pt>
                <c:pt idx="33">
                  <c:v>6.4424999999999999</c:v>
                </c:pt>
                <c:pt idx="34">
                  <c:v>5.8003</c:v>
                </c:pt>
                <c:pt idx="35">
                  <c:v>5.5564999999999998</c:v>
                </c:pt>
                <c:pt idx="36">
                  <c:v>11.189399999999999</c:v>
                </c:pt>
                <c:pt idx="37">
                  <c:v>12.411199999999999</c:v>
                </c:pt>
                <c:pt idx="38">
                  <c:v>20.774000000000001</c:v>
                </c:pt>
                <c:pt idx="39">
                  <c:v>14.006500000000001</c:v>
                </c:pt>
                <c:pt idx="40">
                  <c:v>27.797699999999999</c:v>
                </c:pt>
                <c:pt idx="41">
                  <c:v>57.719900000000003</c:v>
                </c:pt>
                <c:pt idx="42">
                  <c:v>7.0688000000000004</c:v>
                </c:pt>
                <c:pt idx="43">
                  <c:v>9.3938000000000006</c:v>
                </c:pt>
                <c:pt idx="44">
                  <c:v>16.584900000000001</c:v>
                </c:pt>
                <c:pt idx="45">
                  <c:v>18.855499999999999</c:v>
                </c:pt>
                <c:pt idx="46">
                  <c:v>23.982099999999999</c:v>
                </c:pt>
                <c:pt idx="47">
                  <c:v>22.625699999999998</c:v>
                </c:pt>
                <c:pt idx="48">
                  <c:v>9.1723999999999997</c:v>
                </c:pt>
                <c:pt idx="49">
                  <c:v>21.116</c:v>
                </c:pt>
                <c:pt idx="50">
                  <c:v>26.896000000000001</c:v>
                </c:pt>
                <c:pt idx="51">
                  <c:v>27.542000000000002</c:v>
                </c:pt>
                <c:pt idx="52">
                  <c:v>34.519399999999997</c:v>
                </c:pt>
                <c:pt idx="53">
                  <c:v>31.694400000000002</c:v>
                </c:pt>
                <c:pt idx="54">
                  <c:v>25.675799999999999</c:v>
                </c:pt>
                <c:pt idx="55">
                  <c:v>16.7057</c:v>
                </c:pt>
              </c:numCache>
            </c:numRef>
          </c:xVal>
          <c:yVal>
            <c:numRef>
              <c:f>'A22'!$H$2:$H$57</c:f>
              <c:numCache>
                <c:formatCode>General</c:formatCode>
                <c:ptCount val="56"/>
                <c:pt idx="0">
                  <c:v>-8.26</c:v>
                </c:pt>
                <c:pt idx="1">
                  <c:v>-10.47</c:v>
                </c:pt>
                <c:pt idx="2">
                  <c:v>-14.26</c:v>
                </c:pt>
                <c:pt idx="3">
                  <c:v>-17.350000000000001</c:v>
                </c:pt>
                <c:pt idx="4">
                  <c:v>-17.38</c:v>
                </c:pt>
                <c:pt idx="5">
                  <c:v>-17.61</c:v>
                </c:pt>
                <c:pt idx="6">
                  <c:v>-18.25</c:v>
                </c:pt>
                <c:pt idx="7">
                  <c:v>-19.11</c:v>
                </c:pt>
                <c:pt idx="8">
                  <c:v>-20.92</c:v>
                </c:pt>
                <c:pt idx="9">
                  <c:v>-22.71</c:v>
                </c:pt>
                <c:pt idx="10">
                  <c:v>-24.49</c:v>
                </c:pt>
                <c:pt idx="11">
                  <c:v>-26.28</c:v>
                </c:pt>
                <c:pt idx="12">
                  <c:v>-28.07</c:v>
                </c:pt>
                <c:pt idx="13">
                  <c:v>-29.61</c:v>
                </c:pt>
                <c:pt idx="14">
                  <c:v>-31.08</c:v>
                </c:pt>
                <c:pt idx="15">
                  <c:v>-33.04</c:v>
                </c:pt>
                <c:pt idx="16">
                  <c:v>-36.06</c:v>
                </c:pt>
                <c:pt idx="17">
                  <c:v>-38.61</c:v>
                </c:pt>
                <c:pt idx="18">
                  <c:v>-41.24</c:v>
                </c:pt>
                <c:pt idx="19">
                  <c:v>-43.75</c:v>
                </c:pt>
                <c:pt idx="20">
                  <c:v>-46.37</c:v>
                </c:pt>
                <c:pt idx="21">
                  <c:v>-48.53</c:v>
                </c:pt>
                <c:pt idx="22">
                  <c:v>-51.02</c:v>
                </c:pt>
                <c:pt idx="23">
                  <c:v>-54.01</c:v>
                </c:pt>
                <c:pt idx="24">
                  <c:v>-58.04</c:v>
                </c:pt>
                <c:pt idx="25">
                  <c:v>-61.47</c:v>
                </c:pt>
                <c:pt idx="26">
                  <c:v>-66.569999999999993</c:v>
                </c:pt>
                <c:pt idx="27">
                  <c:v>-76.48</c:v>
                </c:pt>
                <c:pt idx="28">
                  <c:v>-79.45</c:v>
                </c:pt>
                <c:pt idx="29">
                  <c:v>-92.39</c:v>
                </c:pt>
                <c:pt idx="30">
                  <c:v>-92.76</c:v>
                </c:pt>
                <c:pt idx="31">
                  <c:v>-94.28</c:v>
                </c:pt>
                <c:pt idx="32">
                  <c:v>-94.31</c:v>
                </c:pt>
                <c:pt idx="33">
                  <c:v>-95.32</c:v>
                </c:pt>
                <c:pt idx="34">
                  <c:v>-96.35</c:v>
                </c:pt>
                <c:pt idx="35">
                  <c:v>-105.75</c:v>
                </c:pt>
                <c:pt idx="36">
                  <c:v>-113.65</c:v>
                </c:pt>
                <c:pt idx="37">
                  <c:v>-115.17</c:v>
                </c:pt>
                <c:pt idx="38">
                  <c:v>-120.21</c:v>
                </c:pt>
                <c:pt idx="39">
                  <c:v>-123.43</c:v>
                </c:pt>
                <c:pt idx="40">
                  <c:v>-128.19999999999999</c:v>
                </c:pt>
                <c:pt idx="41">
                  <c:v>-132.35</c:v>
                </c:pt>
                <c:pt idx="42">
                  <c:v>-134.54</c:v>
                </c:pt>
                <c:pt idx="43">
                  <c:v>-137.81</c:v>
                </c:pt>
                <c:pt idx="44">
                  <c:v>-154.05000000000001</c:v>
                </c:pt>
                <c:pt idx="45">
                  <c:v>-158.99</c:v>
                </c:pt>
                <c:pt idx="46">
                  <c:v>-159.75</c:v>
                </c:pt>
                <c:pt idx="47">
                  <c:v>-161.66</c:v>
                </c:pt>
                <c:pt idx="48">
                  <c:v>-165.24</c:v>
                </c:pt>
                <c:pt idx="49">
                  <c:v>-166.21</c:v>
                </c:pt>
                <c:pt idx="50">
                  <c:v>-170.58</c:v>
                </c:pt>
                <c:pt idx="51">
                  <c:v>-175.05</c:v>
                </c:pt>
                <c:pt idx="52">
                  <c:v>-177.28</c:v>
                </c:pt>
                <c:pt idx="53">
                  <c:v>-191.13</c:v>
                </c:pt>
                <c:pt idx="54">
                  <c:v>-194.18</c:v>
                </c:pt>
                <c:pt idx="55">
                  <c:v>-205.3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2205256"/>
        <c:axId val="482205648"/>
      </c:scatterChart>
      <c:valAx>
        <c:axId val="48220525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82205648"/>
        <c:crosses val="autoZero"/>
        <c:crossBetween val="midCat"/>
      </c:valAx>
      <c:valAx>
        <c:axId val="48220564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8220525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23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23'!$G$2:$G$46</c:f>
              <c:numCache>
                <c:formatCode>General</c:formatCode>
                <c:ptCount val="45"/>
                <c:pt idx="0">
                  <c:v>46.924999999999997</c:v>
                </c:pt>
                <c:pt idx="1">
                  <c:v>17.955100000000002</c:v>
                </c:pt>
                <c:pt idx="2">
                  <c:v>29.469000000000001</c:v>
                </c:pt>
                <c:pt idx="3">
                  <c:v>9.4629999999999992</c:v>
                </c:pt>
                <c:pt idx="4">
                  <c:v>5.8337000000000003</c:v>
                </c:pt>
                <c:pt idx="5">
                  <c:v>5.5696000000000003</c:v>
                </c:pt>
                <c:pt idx="6">
                  <c:v>7.3914999999999997</c:v>
                </c:pt>
                <c:pt idx="7">
                  <c:v>9.5251999999999999</c:v>
                </c:pt>
                <c:pt idx="8">
                  <c:v>11.151300000000001</c:v>
                </c:pt>
                <c:pt idx="9">
                  <c:v>11.9033</c:v>
                </c:pt>
                <c:pt idx="10">
                  <c:v>11.9377</c:v>
                </c:pt>
                <c:pt idx="11">
                  <c:v>11.843400000000001</c:v>
                </c:pt>
                <c:pt idx="12">
                  <c:v>11.710699999999999</c:v>
                </c:pt>
                <c:pt idx="13">
                  <c:v>11.6173</c:v>
                </c:pt>
                <c:pt idx="14">
                  <c:v>11.560700000000001</c:v>
                </c:pt>
                <c:pt idx="15">
                  <c:v>11.544499999999999</c:v>
                </c:pt>
                <c:pt idx="16">
                  <c:v>11.5939</c:v>
                </c:pt>
                <c:pt idx="17">
                  <c:v>11.712400000000001</c:v>
                </c:pt>
                <c:pt idx="18">
                  <c:v>11.8406</c:v>
                </c:pt>
                <c:pt idx="19">
                  <c:v>11.884499999999999</c:v>
                </c:pt>
                <c:pt idx="20">
                  <c:v>11.8323</c:v>
                </c:pt>
                <c:pt idx="21">
                  <c:v>11.691800000000001</c:v>
                </c:pt>
                <c:pt idx="22">
                  <c:v>11.428900000000001</c:v>
                </c:pt>
                <c:pt idx="23">
                  <c:v>11.1571</c:v>
                </c:pt>
                <c:pt idx="24">
                  <c:v>10.8748</c:v>
                </c:pt>
                <c:pt idx="25">
                  <c:v>10.5799</c:v>
                </c:pt>
                <c:pt idx="26">
                  <c:v>10.2935</c:v>
                </c:pt>
                <c:pt idx="27">
                  <c:v>10.0068</c:v>
                </c:pt>
                <c:pt idx="28">
                  <c:v>9.7190999999999992</c:v>
                </c:pt>
                <c:pt idx="29">
                  <c:v>9.5181000000000004</c:v>
                </c:pt>
                <c:pt idx="30">
                  <c:v>9.3600999999999992</c:v>
                </c:pt>
                <c:pt idx="31">
                  <c:v>9.7563999999999993</c:v>
                </c:pt>
                <c:pt idx="32">
                  <c:v>11.2195</c:v>
                </c:pt>
                <c:pt idx="33">
                  <c:v>13.2897</c:v>
                </c:pt>
                <c:pt idx="34">
                  <c:v>12.4399</c:v>
                </c:pt>
                <c:pt idx="35">
                  <c:v>12.472200000000001</c:v>
                </c:pt>
                <c:pt idx="36">
                  <c:v>11.382999999999999</c:v>
                </c:pt>
                <c:pt idx="37">
                  <c:v>13.548500000000001</c:v>
                </c:pt>
                <c:pt idx="38">
                  <c:v>10.028600000000001</c:v>
                </c:pt>
                <c:pt idx="39">
                  <c:v>11.305999999999999</c:v>
                </c:pt>
                <c:pt idx="40">
                  <c:v>21.571100000000001</c:v>
                </c:pt>
                <c:pt idx="41">
                  <c:v>7.3841000000000001</c:v>
                </c:pt>
                <c:pt idx="42">
                  <c:v>9.3832000000000004</c:v>
                </c:pt>
                <c:pt idx="43">
                  <c:v>4.9916999999999998</c:v>
                </c:pt>
                <c:pt idx="44">
                  <c:v>14.638999999999999</c:v>
                </c:pt>
              </c:numCache>
            </c:numRef>
          </c:xVal>
          <c:yVal>
            <c:numRef>
              <c:f>'A23'!$H$2:$H$46</c:f>
              <c:numCache>
                <c:formatCode>General</c:formatCode>
                <c:ptCount val="45"/>
                <c:pt idx="0">
                  <c:v>-3.91</c:v>
                </c:pt>
                <c:pt idx="1">
                  <c:v>-9.5</c:v>
                </c:pt>
                <c:pt idx="2">
                  <c:v>-10.66</c:v>
                </c:pt>
                <c:pt idx="3">
                  <c:v>-13.51</c:v>
                </c:pt>
                <c:pt idx="4">
                  <c:v>-14.07</c:v>
                </c:pt>
                <c:pt idx="5">
                  <c:v>-16.36</c:v>
                </c:pt>
                <c:pt idx="6">
                  <c:v>-17.71</c:v>
                </c:pt>
                <c:pt idx="7">
                  <c:v>-20.18</c:v>
                </c:pt>
                <c:pt idx="8">
                  <c:v>-23.06</c:v>
                </c:pt>
                <c:pt idx="9">
                  <c:v>-25.65</c:v>
                </c:pt>
                <c:pt idx="10">
                  <c:v>-28.07</c:v>
                </c:pt>
                <c:pt idx="11">
                  <c:v>-30.31</c:v>
                </c:pt>
                <c:pt idx="12">
                  <c:v>-32.33</c:v>
                </c:pt>
                <c:pt idx="13">
                  <c:v>-34.21</c:v>
                </c:pt>
                <c:pt idx="14">
                  <c:v>-36.06</c:v>
                </c:pt>
                <c:pt idx="15">
                  <c:v>-38.58</c:v>
                </c:pt>
                <c:pt idx="16">
                  <c:v>-41.9</c:v>
                </c:pt>
                <c:pt idx="17">
                  <c:v>-45.01</c:v>
                </c:pt>
                <c:pt idx="18">
                  <c:v>-47.99</c:v>
                </c:pt>
                <c:pt idx="19">
                  <c:v>-50.95</c:v>
                </c:pt>
                <c:pt idx="20">
                  <c:v>-53.67</c:v>
                </c:pt>
                <c:pt idx="21">
                  <c:v>-56.54</c:v>
                </c:pt>
                <c:pt idx="22">
                  <c:v>-59.07</c:v>
                </c:pt>
                <c:pt idx="23">
                  <c:v>-62.95</c:v>
                </c:pt>
                <c:pt idx="24">
                  <c:v>-68.81</c:v>
                </c:pt>
                <c:pt idx="25">
                  <c:v>-72.08</c:v>
                </c:pt>
                <c:pt idx="26">
                  <c:v>-74.59</c:v>
                </c:pt>
                <c:pt idx="27">
                  <c:v>-81.11</c:v>
                </c:pt>
                <c:pt idx="28">
                  <c:v>-82.96</c:v>
                </c:pt>
                <c:pt idx="29">
                  <c:v>-85.96</c:v>
                </c:pt>
                <c:pt idx="30">
                  <c:v>-90.48</c:v>
                </c:pt>
                <c:pt idx="31">
                  <c:v>-96.22</c:v>
                </c:pt>
                <c:pt idx="32">
                  <c:v>-100.57</c:v>
                </c:pt>
                <c:pt idx="33">
                  <c:v>-107.73</c:v>
                </c:pt>
                <c:pt idx="34">
                  <c:v>-110.33</c:v>
                </c:pt>
                <c:pt idx="35">
                  <c:v>-120.44</c:v>
                </c:pt>
                <c:pt idx="36">
                  <c:v>-121.79</c:v>
                </c:pt>
                <c:pt idx="37">
                  <c:v>-123.58</c:v>
                </c:pt>
                <c:pt idx="38">
                  <c:v>-131.72999999999999</c:v>
                </c:pt>
                <c:pt idx="39">
                  <c:v>-136.16999999999999</c:v>
                </c:pt>
                <c:pt idx="40">
                  <c:v>-146.27000000000001</c:v>
                </c:pt>
                <c:pt idx="41">
                  <c:v>-148.32</c:v>
                </c:pt>
                <c:pt idx="42">
                  <c:v>-148.37</c:v>
                </c:pt>
                <c:pt idx="43">
                  <c:v>-150.38999999999999</c:v>
                </c:pt>
                <c:pt idx="44">
                  <c:v>-170.5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2206432"/>
        <c:axId val="482206824"/>
      </c:scatterChart>
      <c:valAx>
        <c:axId val="48220643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82206824"/>
        <c:crosses val="autoZero"/>
        <c:crossBetween val="midCat"/>
      </c:valAx>
      <c:valAx>
        <c:axId val="48220682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8220643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24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24'!$G$2:$G$58</c:f>
              <c:numCache>
                <c:formatCode>General</c:formatCode>
                <c:ptCount val="57"/>
                <c:pt idx="0">
                  <c:v>26.177499999999998</c:v>
                </c:pt>
                <c:pt idx="1">
                  <c:v>20.894600000000001</c:v>
                </c:pt>
                <c:pt idx="2">
                  <c:v>14.3878</c:v>
                </c:pt>
                <c:pt idx="3">
                  <c:v>11.6778</c:v>
                </c:pt>
                <c:pt idx="4">
                  <c:v>16.960899999999999</c:v>
                </c:pt>
                <c:pt idx="5">
                  <c:v>9.6824999999999992</c:v>
                </c:pt>
                <c:pt idx="6">
                  <c:v>8.2614999999999998</c:v>
                </c:pt>
                <c:pt idx="7">
                  <c:v>7.6321000000000003</c:v>
                </c:pt>
                <c:pt idx="8">
                  <c:v>7.9371</c:v>
                </c:pt>
                <c:pt idx="9">
                  <c:v>9.0412999999999997</c:v>
                </c:pt>
                <c:pt idx="10">
                  <c:v>22.632000000000001</c:v>
                </c:pt>
                <c:pt idx="11">
                  <c:v>10.8424</c:v>
                </c:pt>
                <c:pt idx="12">
                  <c:v>12.4579</c:v>
                </c:pt>
                <c:pt idx="13">
                  <c:v>13.2918</c:v>
                </c:pt>
                <c:pt idx="14">
                  <c:v>13.682600000000001</c:v>
                </c:pt>
                <c:pt idx="15">
                  <c:v>13.663399999999999</c:v>
                </c:pt>
                <c:pt idx="16">
                  <c:v>13.961499999999999</c:v>
                </c:pt>
                <c:pt idx="17">
                  <c:v>15.402900000000001</c:v>
                </c:pt>
                <c:pt idx="18">
                  <c:v>18.616</c:v>
                </c:pt>
                <c:pt idx="19">
                  <c:v>23.372499999999999</c:v>
                </c:pt>
                <c:pt idx="20">
                  <c:v>26.0731</c:v>
                </c:pt>
                <c:pt idx="21">
                  <c:v>27.137699999999999</c:v>
                </c:pt>
                <c:pt idx="22">
                  <c:v>26.745000000000001</c:v>
                </c:pt>
                <c:pt idx="23">
                  <c:v>27.075399999999998</c:v>
                </c:pt>
                <c:pt idx="24">
                  <c:v>26.097200000000001</c:v>
                </c:pt>
                <c:pt idx="25">
                  <c:v>25.0061</c:v>
                </c:pt>
                <c:pt idx="26">
                  <c:v>23.7926</c:v>
                </c:pt>
                <c:pt idx="27">
                  <c:v>22.588200000000001</c:v>
                </c:pt>
                <c:pt idx="28">
                  <c:v>20.726099999999999</c:v>
                </c:pt>
                <c:pt idx="29">
                  <c:v>19.712800000000001</c:v>
                </c:pt>
                <c:pt idx="30">
                  <c:v>21.647200000000002</c:v>
                </c:pt>
                <c:pt idx="31">
                  <c:v>18.863199999999999</c:v>
                </c:pt>
                <c:pt idx="32">
                  <c:v>18.290099999999999</c:v>
                </c:pt>
                <c:pt idx="33">
                  <c:v>17.871200000000002</c:v>
                </c:pt>
                <c:pt idx="34">
                  <c:v>18.1081</c:v>
                </c:pt>
                <c:pt idx="35">
                  <c:v>18.058700000000002</c:v>
                </c:pt>
                <c:pt idx="36">
                  <c:v>18.158000000000001</c:v>
                </c:pt>
                <c:pt idx="37">
                  <c:v>17.814299999999999</c:v>
                </c:pt>
                <c:pt idx="38">
                  <c:v>30.772600000000001</c:v>
                </c:pt>
                <c:pt idx="39">
                  <c:v>18.695</c:v>
                </c:pt>
                <c:pt idx="40">
                  <c:v>23.639500000000002</c:v>
                </c:pt>
                <c:pt idx="41">
                  <c:v>21.0259</c:v>
                </c:pt>
                <c:pt idx="42">
                  <c:v>27.483899999999998</c:v>
                </c:pt>
                <c:pt idx="43">
                  <c:v>70.956000000000003</c:v>
                </c:pt>
                <c:pt idx="44">
                  <c:v>61.800400000000003</c:v>
                </c:pt>
                <c:pt idx="45">
                  <c:v>36.498199999999997</c:v>
                </c:pt>
                <c:pt idx="46">
                  <c:v>49.766800000000003</c:v>
                </c:pt>
                <c:pt idx="47">
                  <c:v>111.8545</c:v>
                </c:pt>
                <c:pt idx="48">
                  <c:v>85.843500000000006</c:v>
                </c:pt>
                <c:pt idx="49">
                  <c:v>145.26130000000001</c:v>
                </c:pt>
                <c:pt idx="50">
                  <c:v>185.21770000000001</c:v>
                </c:pt>
                <c:pt idx="51">
                  <c:v>264.63040000000001</c:v>
                </c:pt>
                <c:pt idx="52">
                  <c:v>231.11160000000001</c:v>
                </c:pt>
                <c:pt idx="53">
                  <c:v>273.96089999999998</c:v>
                </c:pt>
                <c:pt idx="54">
                  <c:v>293.80630000000002</c:v>
                </c:pt>
                <c:pt idx="55">
                  <c:v>264.42559999999997</c:v>
                </c:pt>
                <c:pt idx="56">
                  <c:v>73.279300000000006</c:v>
                </c:pt>
              </c:numCache>
            </c:numRef>
          </c:xVal>
          <c:yVal>
            <c:numRef>
              <c:f>'A24'!$H$2:$H$58</c:f>
              <c:numCache>
                <c:formatCode>General</c:formatCode>
                <c:ptCount val="57"/>
                <c:pt idx="0">
                  <c:v>-3.52</c:v>
                </c:pt>
                <c:pt idx="1">
                  <c:v>-10.99</c:v>
                </c:pt>
                <c:pt idx="2">
                  <c:v>-16.28</c:v>
                </c:pt>
                <c:pt idx="3">
                  <c:v>-18.22</c:v>
                </c:pt>
                <c:pt idx="4">
                  <c:v>-18.8</c:v>
                </c:pt>
                <c:pt idx="5">
                  <c:v>-19.309999999999999</c:v>
                </c:pt>
                <c:pt idx="6">
                  <c:v>-20.66</c:v>
                </c:pt>
                <c:pt idx="7">
                  <c:v>-22.68</c:v>
                </c:pt>
                <c:pt idx="8">
                  <c:v>-24.63</c:v>
                </c:pt>
                <c:pt idx="9">
                  <c:v>-26.48</c:v>
                </c:pt>
                <c:pt idx="10">
                  <c:v>-28.13</c:v>
                </c:pt>
                <c:pt idx="11">
                  <c:v>-28.25</c:v>
                </c:pt>
                <c:pt idx="12">
                  <c:v>-29.9</c:v>
                </c:pt>
                <c:pt idx="13">
                  <c:v>-31.52</c:v>
                </c:pt>
                <c:pt idx="14">
                  <c:v>-33.049999999999997</c:v>
                </c:pt>
                <c:pt idx="15">
                  <c:v>-34.96</c:v>
                </c:pt>
                <c:pt idx="16">
                  <c:v>-37.56</c:v>
                </c:pt>
                <c:pt idx="17">
                  <c:v>-39.64</c:v>
                </c:pt>
                <c:pt idx="18">
                  <c:v>-41.57</c:v>
                </c:pt>
                <c:pt idx="19">
                  <c:v>-43.25</c:v>
                </c:pt>
                <c:pt idx="20">
                  <c:v>-44.82</c:v>
                </c:pt>
                <c:pt idx="21">
                  <c:v>-46.5</c:v>
                </c:pt>
                <c:pt idx="22">
                  <c:v>-47.74</c:v>
                </c:pt>
                <c:pt idx="23">
                  <c:v>-47.83</c:v>
                </c:pt>
                <c:pt idx="24">
                  <c:v>-49.59</c:v>
                </c:pt>
                <c:pt idx="25">
                  <c:v>-51.91</c:v>
                </c:pt>
                <c:pt idx="26">
                  <c:v>-52.13</c:v>
                </c:pt>
                <c:pt idx="27">
                  <c:v>-53.62</c:v>
                </c:pt>
                <c:pt idx="28">
                  <c:v>-53.96</c:v>
                </c:pt>
                <c:pt idx="29">
                  <c:v>-55.07</c:v>
                </c:pt>
                <c:pt idx="30">
                  <c:v>-56.66</c:v>
                </c:pt>
                <c:pt idx="31">
                  <c:v>-56.78</c:v>
                </c:pt>
                <c:pt idx="32">
                  <c:v>-57.64</c:v>
                </c:pt>
                <c:pt idx="33">
                  <c:v>-57.98</c:v>
                </c:pt>
                <c:pt idx="34">
                  <c:v>-58.85</c:v>
                </c:pt>
                <c:pt idx="35">
                  <c:v>-59.38</c:v>
                </c:pt>
                <c:pt idx="36">
                  <c:v>-59.81</c:v>
                </c:pt>
                <c:pt idx="37">
                  <c:v>-60.37</c:v>
                </c:pt>
                <c:pt idx="38">
                  <c:v>-62.21</c:v>
                </c:pt>
                <c:pt idx="39">
                  <c:v>-62.4</c:v>
                </c:pt>
                <c:pt idx="40">
                  <c:v>-63.03</c:v>
                </c:pt>
                <c:pt idx="41">
                  <c:v>-64.19</c:v>
                </c:pt>
                <c:pt idx="42">
                  <c:v>-66.84</c:v>
                </c:pt>
                <c:pt idx="43">
                  <c:v>-67.510000000000005</c:v>
                </c:pt>
                <c:pt idx="44">
                  <c:v>-69.11</c:v>
                </c:pt>
                <c:pt idx="45">
                  <c:v>-70.67</c:v>
                </c:pt>
                <c:pt idx="46">
                  <c:v>-71.14</c:v>
                </c:pt>
                <c:pt idx="47">
                  <c:v>-75.72</c:v>
                </c:pt>
                <c:pt idx="48">
                  <c:v>-75.81</c:v>
                </c:pt>
                <c:pt idx="49">
                  <c:v>-80.89</c:v>
                </c:pt>
                <c:pt idx="50">
                  <c:v>-81.7</c:v>
                </c:pt>
                <c:pt idx="51">
                  <c:v>-83.69</c:v>
                </c:pt>
                <c:pt idx="52">
                  <c:v>-86.11</c:v>
                </c:pt>
                <c:pt idx="53">
                  <c:v>-86.12</c:v>
                </c:pt>
                <c:pt idx="54">
                  <c:v>-98.45</c:v>
                </c:pt>
                <c:pt idx="55">
                  <c:v>-105.68</c:v>
                </c:pt>
                <c:pt idx="56">
                  <c:v>-121.7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2207608"/>
        <c:axId val="482208000"/>
      </c:scatterChart>
      <c:valAx>
        <c:axId val="48220760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82208000"/>
        <c:crosses val="autoZero"/>
        <c:crossBetween val="midCat"/>
      </c:valAx>
      <c:valAx>
        <c:axId val="48220800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8220760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25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25'!$G$2:$G$85</c:f>
              <c:numCache>
                <c:formatCode>General</c:formatCode>
                <c:ptCount val="84"/>
                <c:pt idx="0">
                  <c:v>36.519799999999996</c:v>
                </c:pt>
                <c:pt idx="1">
                  <c:v>36.627299999999998</c:v>
                </c:pt>
                <c:pt idx="2">
                  <c:v>36.778799999999997</c:v>
                </c:pt>
                <c:pt idx="3">
                  <c:v>36.985100000000003</c:v>
                </c:pt>
                <c:pt idx="4">
                  <c:v>37.239800000000002</c:v>
                </c:pt>
                <c:pt idx="5">
                  <c:v>37.5398</c:v>
                </c:pt>
                <c:pt idx="6">
                  <c:v>37.887099999999997</c:v>
                </c:pt>
                <c:pt idx="7">
                  <c:v>38.289000000000001</c:v>
                </c:pt>
                <c:pt idx="8">
                  <c:v>38.768999999999998</c:v>
                </c:pt>
                <c:pt idx="9">
                  <c:v>39.333599999999997</c:v>
                </c:pt>
                <c:pt idx="10">
                  <c:v>39.979300000000002</c:v>
                </c:pt>
                <c:pt idx="11">
                  <c:v>40.700299999999999</c:v>
                </c:pt>
                <c:pt idx="12">
                  <c:v>41.4938</c:v>
                </c:pt>
                <c:pt idx="13">
                  <c:v>42.357900000000001</c:v>
                </c:pt>
                <c:pt idx="14">
                  <c:v>43.289900000000003</c:v>
                </c:pt>
                <c:pt idx="15">
                  <c:v>44.303600000000003</c:v>
                </c:pt>
                <c:pt idx="16">
                  <c:v>45.429699999999997</c:v>
                </c:pt>
                <c:pt idx="17">
                  <c:v>46.678400000000003</c:v>
                </c:pt>
                <c:pt idx="18">
                  <c:v>48.039900000000003</c:v>
                </c:pt>
                <c:pt idx="19">
                  <c:v>49.505600000000001</c:v>
                </c:pt>
                <c:pt idx="20">
                  <c:v>51.065600000000003</c:v>
                </c:pt>
                <c:pt idx="21">
                  <c:v>52.709899999999998</c:v>
                </c:pt>
                <c:pt idx="22">
                  <c:v>54.427700000000002</c:v>
                </c:pt>
                <c:pt idx="23">
                  <c:v>56.221899999999998</c:v>
                </c:pt>
                <c:pt idx="24">
                  <c:v>58.102600000000002</c:v>
                </c:pt>
                <c:pt idx="25">
                  <c:v>167.30709999999999</c:v>
                </c:pt>
                <c:pt idx="26">
                  <c:v>60.066800000000001</c:v>
                </c:pt>
                <c:pt idx="27">
                  <c:v>62.092100000000002</c:v>
                </c:pt>
                <c:pt idx="28">
                  <c:v>66.237399999999994</c:v>
                </c:pt>
                <c:pt idx="29">
                  <c:v>64.157300000000006</c:v>
                </c:pt>
                <c:pt idx="30">
                  <c:v>68.335700000000003</c:v>
                </c:pt>
                <c:pt idx="31">
                  <c:v>70.455299999999994</c:v>
                </c:pt>
                <c:pt idx="32">
                  <c:v>107.34059999999999</c:v>
                </c:pt>
                <c:pt idx="33">
                  <c:v>87.762100000000004</c:v>
                </c:pt>
                <c:pt idx="34">
                  <c:v>100.80410000000001</c:v>
                </c:pt>
                <c:pt idx="35">
                  <c:v>116.02200000000001</c:v>
                </c:pt>
                <c:pt idx="36">
                  <c:v>166.66050000000001</c:v>
                </c:pt>
                <c:pt idx="37">
                  <c:v>120.4016</c:v>
                </c:pt>
                <c:pt idx="38">
                  <c:v>72.593500000000006</c:v>
                </c:pt>
                <c:pt idx="39">
                  <c:v>109.4922</c:v>
                </c:pt>
                <c:pt idx="40">
                  <c:v>138.10550000000001</c:v>
                </c:pt>
                <c:pt idx="41">
                  <c:v>74.751300000000001</c:v>
                </c:pt>
                <c:pt idx="42">
                  <c:v>122.57089999999999</c:v>
                </c:pt>
                <c:pt idx="43">
                  <c:v>92.096999999999994</c:v>
                </c:pt>
                <c:pt idx="44">
                  <c:v>76.912599999999998</c:v>
                </c:pt>
                <c:pt idx="45">
                  <c:v>96.453500000000005</c:v>
                </c:pt>
                <c:pt idx="46">
                  <c:v>83.421099999999996</c:v>
                </c:pt>
                <c:pt idx="47">
                  <c:v>113.8571</c:v>
                </c:pt>
                <c:pt idx="48">
                  <c:v>131.41079999999999</c:v>
                </c:pt>
                <c:pt idx="49">
                  <c:v>81.254400000000004</c:v>
                </c:pt>
                <c:pt idx="50">
                  <c:v>79.082300000000004</c:v>
                </c:pt>
                <c:pt idx="51">
                  <c:v>105.17789999999999</c:v>
                </c:pt>
                <c:pt idx="52">
                  <c:v>89.921199999999999</c:v>
                </c:pt>
                <c:pt idx="53">
                  <c:v>111.67319999999999</c:v>
                </c:pt>
                <c:pt idx="54">
                  <c:v>94.275099999999995</c:v>
                </c:pt>
                <c:pt idx="55">
                  <c:v>168.31489999999999</c:v>
                </c:pt>
                <c:pt idx="56">
                  <c:v>124.7642</c:v>
                </c:pt>
                <c:pt idx="57">
                  <c:v>85.598399999999998</c:v>
                </c:pt>
                <c:pt idx="58">
                  <c:v>98.635300000000001</c:v>
                </c:pt>
                <c:pt idx="59">
                  <c:v>129.2072</c:v>
                </c:pt>
                <c:pt idx="60">
                  <c:v>102.9811</c:v>
                </c:pt>
                <c:pt idx="61">
                  <c:v>118.2111</c:v>
                </c:pt>
                <c:pt idx="62">
                  <c:v>126.9816</c:v>
                </c:pt>
                <c:pt idx="63">
                  <c:v>142.54679999999999</c:v>
                </c:pt>
                <c:pt idx="64">
                  <c:v>140.31360000000001</c:v>
                </c:pt>
                <c:pt idx="65">
                  <c:v>133.624</c:v>
                </c:pt>
                <c:pt idx="66">
                  <c:v>147.07849999999999</c:v>
                </c:pt>
                <c:pt idx="67">
                  <c:v>135.87960000000001</c:v>
                </c:pt>
                <c:pt idx="68">
                  <c:v>144.80889999999999</c:v>
                </c:pt>
                <c:pt idx="69">
                  <c:v>149.3588</c:v>
                </c:pt>
                <c:pt idx="70">
                  <c:v>168.67330000000001</c:v>
                </c:pt>
                <c:pt idx="71">
                  <c:v>167.84020000000001</c:v>
                </c:pt>
                <c:pt idx="72">
                  <c:v>156.37039999999999</c:v>
                </c:pt>
                <c:pt idx="73">
                  <c:v>170.63120000000001</c:v>
                </c:pt>
                <c:pt idx="74">
                  <c:v>154.03389999999999</c:v>
                </c:pt>
                <c:pt idx="75">
                  <c:v>151.69300000000001</c:v>
                </c:pt>
                <c:pt idx="76">
                  <c:v>168.7689</c:v>
                </c:pt>
                <c:pt idx="77">
                  <c:v>161.03559999999999</c:v>
                </c:pt>
                <c:pt idx="78">
                  <c:v>163.3664</c:v>
                </c:pt>
                <c:pt idx="79">
                  <c:v>158.71090000000001</c:v>
                </c:pt>
                <c:pt idx="80">
                  <c:v>166.07390000000001</c:v>
                </c:pt>
                <c:pt idx="81">
                  <c:v>169.70760000000001</c:v>
                </c:pt>
              </c:numCache>
            </c:numRef>
          </c:xVal>
          <c:yVal>
            <c:numRef>
              <c:f>'A25'!$H$2:$H$83</c:f>
              <c:numCache>
                <c:formatCode>General</c:formatCode>
                <c:ptCount val="82"/>
                <c:pt idx="0">
                  <c:v>-4.1100000000000003</c:v>
                </c:pt>
                <c:pt idx="1">
                  <c:v>-5.93</c:v>
                </c:pt>
                <c:pt idx="2">
                  <c:v>-8.2100000000000009</c:v>
                </c:pt>
                <c:pt idx="3">
                  <c:v>-11.03</c:v>
                </c:pt>
                <c:pt idx="4">
                  <c:v>-12.7</c:v>
                </c:pt>
                <c:pt idx="5">
                  <c:v>-15.22</c:v>
                </c:pt>
                <c:pt idx="6">
                  <c:v>-17.07</c:v>
                </c:pt>
                <c:pt idx="7">
                  <c:v>-20.29</c:v>
                </c:pt>
                <c:pt idx="8">
                  <c:v>-24.32</c:v>
                </c:pt>
                <c:pt idx="9">
                  <c:v>-28.2</c:v>
                </c:pt>
                <c:pt idx="10">
                  <c:v>-31.92</c:v>
                </c:pt>
                <c:pt idx="11">
                  <c:v>-35.32</c:v>
                </c:pt>
                <c:pt idx="12">
                  <c:v>-38.78</c:v>
                </c:pt>
                <c:pt idx="13">
                  <c:v>-42.09</c:v>
                </c:pt>
                <c:pt idx="14">
                  <c:v>-45.34</c:v>
                </c:pt>
                <c:pt idx="15">
                  <c:v>-50.05</c:v>
                </c:pt>
                <c:pt idx="16">
                  <c:v>-56.51</c:v>
                </c:pt>
                <c:pt idx="17">
                  <c:v>-62.63</c:v>
                </c:pt>
                <c:pt idx="18">
                  <c:v>-68.52</c:v>
                </c:pt>
                <c:pt idx="19">
                  <c:v>-74.209999999999994</c:v>
                </c:pt>
                <c:pt idx="20">
                  <c:v>-79.37</c:v>
                </c:pt>
                <c:pt idx="21">
                  <c:v>-84.22</c:v>
                </c:pt>
                <c:pt idx="22">
                  <c:v>-88.27</c:v>
                </c:pt>
                <c:pt idx="23">
                  <c:v>-93.91</c:v>
                </c:pt>
                <c:pt idx="24">
                  <c:v>-99.64</c:v>
                </c:pt>
                <c:pt idx="25">
                  <c:v>-103.14</c:v>
                </c:pt>
                <c:pt idx="26">
                  <c:v>-105.33</c:v>
                </c:pt>
                <c:pt idx="27">
                  <c:v>-108.81</c:v>
                </c:pt>
                <c:pt idx="28">
                  <c:v>-111.06</c:v>
                </c:pt>
                <c:pt idx="29">
                  <c:v>-111.35</c:v>
                </c:pt>
                <c:pt idx="30">
                  <c:v>-114.48</c:v>
                </c:pt>
                <c:pt idx="31">
                  <c:v>-114.7</c:v>
                </c:pt>
                <c:pt idx="32">
                  <c:v>-115.15</c:v>
                </c:pt>
                <c:pt idx="33">
                  <c:v>-115.33</c:v>
                </c:pt>
                <c:pt idx="34">
                  <c:v>-115.44</c:v>
                </c:pt>
                <c:pt idx="35">
                  <c:v>-116</c:v>
                </c:pt>
                <c:pt idx="36">
                  <c:v>-116.26</c:v>
                </c:pt>
                <c:pt idx="37">
                  <c:v>-116.33</c:v>
                </c:pt>
                <c:pt idx="38">
                  <c:v>-117.7</c:v>
                </c:pt>
                <c:pt idx="39">
                  <c:v>-117.88</c:v>
                </c:pt>
                <c:pt idx="40">
                  <c:v>-117.96</c:v>
                </c:pt>
                <c:pt idx="41">
                  <c:v>-118.07</c:v>
                </c:pt>
                <c:pt idx="42">
                  <c:v>-118.16</c:v>
                </c:pt>
                <c:pt idx="43">
                  <c:v>-118.25</c:v>
                </c:pt>
                <c:pt idx="44">
                  <c:v>-118.3</c:v>
                </c:pt>
                <c:pt idx="45">
                  <c:v>-118.32</c:v>
                </c:pt>
                <c:pt idx="46">
                  <c:v>-118.34</c:v>
                </c:pt>
                <c:pt idx="47">
                  <c:v>-118.53</c:v>
                </c:pt>
                <c:pt idx="48">
                  <c:v>-118.64</c:v>
                </c:pt>
                <c:pt idx="49">
                  <c:v>-118.74</c:v>
                </c:pt>
                <c:pt idx="50">
                  <c:v>-119.54</c:v>
                </c:pt>
                <c:pt idx="51">
                  <c:v>-119.81</c:v>
                </c:pt>
                <c:pt idx="52">
                  <c:v>-120.01</c:v>
                </c:pt>
                <c:pt idx="53">
                  <c:v>-120.23</c:v>
                </c:pt>
                <c:pt idx="54">
                  <c:v>-120.5</c:v>
                </c:pt>
                <c:pt idx="55">
                  <c:v>-120.57</c:v>
                </c:pt>
                <c:pt idx="56">
                  <c:v>-120.62</c:v>
                </c:pt>
                <c:pt idx="57">
                  <c:v>-120.8</c:v>
                </c:pt>
                <c:pt idx="58">
                  <c:v>-121.25</c:v>
                </c:pt>
                <c:pt idx="59">
                  <c:v>-122.42</c:v>
                </c:pt>
                <c:pt idx="60">
                  <c:v>-122.68</c:v>
                </c:pt>
                <c:pt idx="61">
                  <c:v>-122.87</c:v>
                </c:pt>
                <c:pt idx="62">
                  <c:v>-123.5</c:v>
                </c:pt>
                <c:pt idx="63">
                  <c:v>-123.52</c:v>
                </c:pt>
                <c:pt idx="64">
                  <c:v>-124.1</c:v>
                </c:pt>
                <c:pt idx="65">
                  <c:v>-124.54</c:v>
                </c:pt>
                <c:pt idx="66">
                  <c:v>-125.79</c:v>
                </c:pt>
                <c:pt idx="67">
                  <c:v>-128.04</c:v>
                </c:pt>
                <c:pt idx="68">
                  <c:v>-130.94999999999999</c:v>
                </c:pt>
                <c:pt idx="69">
                  <c:v>-134.09</c:v>
                </c:pt>
                <c:pt idx="70">
                  <c:v>-134.29</c:v>
                </c:pt>
                <c:pt idx="71">
                  <c:v>-141.38</c:v>
                </c:pt>
                <c:pt idx="72">
                  <c:v>-141.72999999999999</c:v>
                </c:pt>
                <c:pt idx="73">
                  <c:v>-141.88</c:v>
                </c:pt>
                <c:pt idx="74">
                  <c:v>-147.65</c:v>
                </c:pt>
                <c:pt idx="75">
                  <c:v>-150.59</c:v>
                </c:pt>
                <c:pt idx="76">
                  <c:v>-151.06</c:v>
                </c:pt>
                <c:pt idx="77">
                  <c:v>-151.97999999999999</c:v>
                </c:pt>
                <c:pt idx="78">
                  <c:v>-152.46</c:v>
                </c:pt>
                <c:pt idx="79">
                  <c:v>-155.71</c:v>
                </c:pt>
                <c:pt idx="80">
                  <c:v>-183.58</c:v>
                </c:pt>
                <c:pt idx="81">
                  <c:v>-412.5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2208784"/>
        <c:axId val="482209176"/>
      </c:scatterChart>
      <c:valAx>
        <c:axId val="48220878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82209176"/>
        <c:crosses val="autoZero"/>
        <c:crossBetween val="midCat"/>
      </c:valAx>
      <c:valAx>
        <c:axId val="48220917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8220878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26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26'!$G$2:$G$54</c:f>
              <c:numCache>
                <c:formatCode>General</c:formatCode>
                <c:ptCount val="53"/>
                <c:pt idx="0">
                  <c:v>20.3461</c:v>
                </c:pt>
                <c:pt idx="1">
                  <c:v>19.917899999999999</c:v>
                </c:pt>
                <c:pt idx="2">
                  <c:v>19.377700000000001</c:v>
                </c:pt>
                <c:pt idx="3">
                  <c:v>18.764800000000001</c:v>
                </c:pt>
                <c:pt idx="4">
                  <c:v>18.081299999999999</c:v>
                </c:pt>
                <c:pt idx="5">
                  <c:v>17.313199999999998</c:v>
                </c:pt>
                <c:pt idx="6">
                  <c:v>16.450500000000002</c:v>
                </c:pt>
                <c:pt idx="7">
                  <c:v>15.508100000000001</c:v>
                </c:pt>
                <c:pt idx="8">
                  <c:v>14.5063</c:v>
                </c:pt>
                <c:pt idx="9">
                  <c:v>13.457700000000001</c:v>
                </c:pt>
                <c:pt idx="10">
                  <c:v>12.3688</c:v>
                </c:pt>
                <c:pt idx="11">
                  <c:v>11.253299999999999</c:v>
                </c:pt>
                <c:pt idx="12">
                  <c:v>10.114800000000001</c:v>
                </c:pt>
                <c:pt idx="13">
                  <c:v>8.9581</c:v>
                </c:pt>
                <c:pt idx="14">
                  <c:v>7.7915000000000001</c:v>
                </c:pt>
                <c:pt idx="15">
                  <c:v>6.6372</c:v>
                </c:pt>
                <c:pt idx="16">
                  <c:v>5.5204000000000004</c:v>
                </c:pt>
                <c:pt idx="17">
                  <c:v>4.4596</c:v>
                </c:pt>
                <c:pt idx="18">
                  <c:v>3.4708999999999999</c:v>
                </c:pt>
                <c:pt idx="19">
                  <c:v>2.5710000000000002</c:v>
                </c:pt>
                <c:pt idx="20">
                  <c:v>1.7466999999999999</c:v>
                </c:pt>
                <c:pt idx="21">
                  <c:v>1.0409999999999999</c:v>
                </c:pt>
                <c:pt idx="22">
                  <c:v>0.49680000000000002</c:v>
                </c:pt>
                <c:pt idx="23">
                  <c:v>0.13120000000000001</c:v>
                </c:pt>
                <c:pt idx="24">
                  <c:v>0.1072</c:v>
                </c:pt>
                <c:pt idx="25">
                  <c:v>4.4400000000000002E-2</c:v>
                </c:pt>
                <c:pt idx="26">
                  <c:v>0.71940000000000004</c:v>
                </c:pt>
                <c:pt idx="27">
                  <c:v>0.33439999999999998</c:v>
                </c:pt>
                <c:pt idx="28">
                  <c:v>1.1879</c:v>
                </c:pt>
                <c:pt idx="29">
                  <c:v>1.8469</c:v>
                </c:pt>
                <c:pt idx="30">
                  <c:v>4.7614999999999998</c:v>
                </c:pt>
                <c:pt idx="31">
                  <c:v>10.245100000000001</c:v>
                </c:pt>
                <c:pt idx="32">
                  <c:v>3.8342999999999998</c:v>
                </c:pt>
                <c:pt idx="33">
                  <c:v>2.7562000000000002</c:v>
                </c:pt>
                <c:pt idx="34">
                  <c:v>16.799900000000001</c:v>
                </c:pt>
                <c:pt idx="35">
                  <c:v>24.711500000000001</c:v>
                </c:pt>
                <c:pt idx="36">
                  <c:v>7.7276999999999996</c:v>
                </c:pt>
                <c:pt idx="37">
                  <c:v>19.480799999999999</c:v>
                </c:pt>
                <c:pt idx="38">
                  <c:v>27.983799999999999</c:v>
                </c:pt>
                <c:pt idx="39">
                  <c:v>9.0555000000000003</c:v>
                </c:pt>
                <c:pt idx="40">
                  <c:v>18.111000000000001</c:v>
                </c:pt>
                <c:pt idx="41">
                  <c:v>13.7087</c:v>
                </c:pt>
                <c:pt idx="42">
                  <c:v>15.372199999999999</c:v>
                </c:pt>
                <c:pt idx="43">
                  <c:v>33.226799999999997</c:v>
                </c:pt>
                <c:pt idx="44">
                  <c:v>23.255199999999999</c:v>
                </c:pt>
                <c:pt idx="45">
                  <c:v>29.508199999999999</c:v>
                </c:pt>
                <c:pt idx="46">
                  <c:v>6.1356999999999999</c:v>
                </c:pt>
                <c:pt idx="47">
                  <c:v>31.380800000000001</c:v>
                </c:pt>
                <c:pt idx="48">
                  <c:v>26.321000000000002</c:v>
                </c:pt>
                <c:pt idx="49">
                  <c:v>11.8049</c:v>
                </c:pt>
                <c:pt idx="50">
                  <c:v>21.256699999999999</c:v>
                </c:pt>
                <c:pt idx="51">
                  <c:v>35.316400000000002</c:v>
                </c:pt>
                <c:pt idx="52">
                  <c:v>35.176499999999997</c:v>
                </c:pt>
              </c:numCache>
            </c:numRef>
          </c:xVal>
          <c:yVal>
            <c:numRef>
              <c:f>'A26'!$H$2:$H$54</c:f>
              <c:numCache>
                <c:formatCode>General</c:formatCode>
                <c:ptCount val="53"/>
                <c:pt idx="0">
                  <c:v>-7.13</c:v>
                </c:pt>
                <c:pt idx="1">
                  <c:v>-9.5500000000000007</c:v>
                </c:pt>
                <c:pt idx="2">
                  <c:v>-11.49</c:v>
                </c:pt>
                <c:pt idx="3">
                  <c:v>-12.82</c:v>
                </c:pt>
                <c:pt idx="4">
                  <c:v>-14.74</c:v>
                </c:pt>
                <c:pt idx="5">
                  <c:v>-17.21</c:v>
                </c:pt>
                <c:pt idx="6">
                  <c:v>-20.34</c:v>
                </c:pt>
                <c:pt idx="7">
                  <c:v>-23.33</c:v>
                </c:pt>
                <c:pt idx="8">
                  <c:v>-26.24</c:v>
                </c:pt>
                <c:pt idx="9">
                  <c:v>-29.07</c:v>
                </c:pt>
                <c:pt idx="10">
                  <c:v>-31.79</c:v>
                </c:pt>
                <c:pt idx="11">
                  <c:v>-34.380000000000003</c:v>
                </c:pt>
                <c:pt idx="12">
                  <c:v>-37.049999999999997</c:v>
                </c:pt>
                <c:pt idx="13">
                  <c:v>-40.78</c:v>
                </c:pt>
                <c:pt idx="14">
                  <c:v>-45.93</c:v>
                </c:pt>
                <c:pt idx="15">
                  <c:v>-51.53</c:v>
                </c:pt>
                <c:pt idx="16">
                  <c:v>-57.07</c:v>
                </c:pt>
                <c:pt idx="17">
                  <c:v>-62.14</c:v>
                </c:pt>
                <c:pt idx="18">
                  <c:v>-67.97</c:v>
                </c:pt>
                <c:pt idx="19">
                  <c:v>-74.05</c:v>
                </c:pt>
                <c:pt idx="20">
                  <c:v>-77.13</c:v>
                </c:pt>
                <c:pt idx="21">
                  <c:v>-87.12</c:v>
                </c:pt>
                <c:pt idx="22">
                  <c:v>-93.32</c:v>
                </c:pt>
                <c:pt idx="23">
                  <c:v>-103.09</c:v>
                </c:pt>
                <c:pt idx="24">
                  <c:v>-114.06</c:v>
                </c:pt>
                <c:pt idx="25">
                  <c:v>-115.79</c:v>
                </c:pt>
                <c:pt idx="26">
                  <c:v>-124.2</c:v>
                </c:pt>
                <c:pt idx="27">
                  <c:v>-126.51</c:v>
                </c:pt>
                <c:pt idx="28">
                  <c:v>-131.87</c:v>
                </c:pt>
                <c:pt idx="29">
                  <c:v>-135.86000000000001</c:v>
                </c:pt>
                <c:pt idx="30">
                  <c:v>-138.36000000000001</c:v>
                </c:pt>
                <c:pt idx="31">
                  <c:v>-142.37</c:v>
                </c:pt>
                <c:pt idx="32">
                  <c:v>-144.83000000000001</c:v>
                </c:pt>
                <c:pt idx="33">
                  <c:v>-146.38</c:v>
                </c:pt>
                <c:pt idx="34">
                  <c:v>-147.99</c:v>
                </c:pt>
                <c:pt idx="35">
                  <c:v>-148.79</c:v>
                </c:pt>
                <c:pt idx="36">
                  <c:v>-149.71</c:v>
                </c:pt>
                <c:pt idx="37">
                  <c:v>-151.1</c:v>
                </c:pt>
                <c:pt idx="38">
                  <c:v>-151.56</c:v>
                </c:pt>
                <c:pt idx="39">
                  <c:v>-154.85</c:v>
                </c:pt>
                <c:pt idx="40">
                  <c:v>-155.81</c:v>
                </c:pt>
                <c:pt idx="41">
                  <c:v>-160.24</c:v>
                </c:pt>
                <c:pt idx="42">
                  <c:v>-161.86000000000001</c:v>
                </c:pt>
                <c:pt idx="43">
                  <c:v>-162.06</c:v>
                </c:pt>
                <c:pt idx="44">
                  <c:v>-162.66999999999999</c:v>
                </c:pt>
                <c:pt idx="45">
                  <c:v>-163.44</c:v>
                </c:pt>
                <c:pt idx="46">
                  <c:v>-168.57</c:v>
                </c:pt>
                <c:pt idx="47">
                  <c:v>-169.64</c:v>
                </c:pt>
                <c:pt idx="48">
                  <c:v>-170.63</c:v>
                </c:pt>
                <c:pt idx="49">
                  <c:v>-174.34</c:v>
                </c:pt>
                <c:pt idx="50">
                  <c:v>-176.95</c:v>
                </c:pt>
                <c:pt idx="51">
                  <c:v>-201.47</c:v>
                </c:pt>
                <c:pt idx="52">
                  <c:v>-256.5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3185256"/>
        <c:axId val="483185648"/>
      </c:scatterChart>
      <c:valAx>
        <c:axId val="48318525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83185648"/>
        <c:crosses val="autoZero"/>
        <c:crossBetween val="midCat"/>
      </c:valAx>
      <c:valAx>
        <c:axId val="48318564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8318525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27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27'!$G$2:$G$51</c:f>
              <c:numCache>
                <c:formatCode>General</c:formatCode>
                <c:ptCount val="50"/>
                <c:pt idx="0">
                  <c:v>8.2874999999999996</c:v>
                </c:pt>
                <c:pt idx="1">
                  <c:v>7.8117999999999999</c:v>
                </c:pt>
                <c:pt idx="2">
                  <c:v>7.3432000000000004</c:v>
                </c:pt>
                <c:pt idx="3">
                  <c:v>7.1024000000000003</c:v>
                </c:pt>
                <c:pt idx="4">
                  <c:v>7.585</c:v>
                </c:pt>
                <c:pt idx="5">
                  <c:v>6.8526999999999996</c:v>
                </c:pt>
                <c:pt idx="6">
                  <c:v>6.5961999999999996</c:v>
                </c:pt>
                <c:pt idx="7">
                  <c:v>6.3300999999999998</c:v>
                </c:pt>
                <c:pt idx="8">
                  <c:v>6.0610999999999997</c:v>
                </c:pt>
                <c:pt idx="9">
                  <c:v>8.0562000000000005</c:v>
                </c:pt>
                <c:pt idx="10">
                  <c:v>5.7910000000000004</c:v>
                </c:pt>
                <c:pt idx="11">
                  <c:v>5.5258000000000003</c:v>
                </c:pt>
                <c:pt idx="12">
                  <c:v>5.2701000000000002</c:v>
                </c:pt>
                <c:pt idx="13">
                  <c:v>5.0304000000000002</c:v>
                </c:pt>
                <c:pt idx="14">
                  <c:v>4.8106</c:v>
                </c:pt>
                <c:pt idx="15">
                  <c:v>4.6218000000000004</c:v>
                </c:pt>
                <c:pt idx="16">
                  <c:v>4.4520999999999997</c:v>
                </c:pt>
                <c:pt idx="17">
                  <c:v>4.319</c:v>
                </c:pt>
                <c:pt idx="18">
                  <c:v>4.2378</c:v>
                </c:pt>
                <c:pt idx="19">
                  <c:v>4.2294</c:v>
                </c:pt>
                <c:pt idx="20">
                  <c:v>4.2828999999999997</c:v>
                </c:pt>
                <c:pt idx="21">
                  <c:v>4.4010999999999996</c:v>
                </c:pt>
                <c:pt idx="22">
                  <c:v>4.6071</c:v>
                </c:pt>
                <c:pt idx="23">
                  <c:v>4.8920000000000003</c:v>
                </c:pt>
                <c:pt idx="24">
                  <c:v>5.2763</c:v>
                </c:pt>
                <c:pt idx="25">
                  <c:v>5.7016</c:v>
                </c:pt>
                <c:pt idx="26">
                  <c:v>2.2155</c:v>
                </c:pt>
                <c:pt idx="27">
                  <c:v>6.0895999999999999</c:v>
                </c:pt>
                <c:pt idx="28">
                  <c:v>0.86219999999999997</c:v>
                </c:pt>
                <c:pt idx="29">
                  <c:v>5.0506000000000002</c:v>
                </c:pt>
                <c:pt idx="30">
                  <c:v>6.2869999999999999</c:v>
                </c:pt>
                <c:pt idx="31">
                  <c:v>3.3643000000000001</c:v>
                </c:pt>
                <c:pt idx="32">
                  <c:v>5.6814</c:v>
                </c:pt>
                <c:pt idx="33">
                  <c:v>5.6406999999999998</c:v>
                </c:pt>
                <c:pt idx="34">
                  <c:v>3.0274000000000001</c:v>
                </c:pt>
                <c:pt idx="35">
                  <c:v>5.1894999999999998</c:v>
                </c:pt>
                <c:pt idx="36">
                  <c:v>4.9151999999999996</c:v>
                </c:pt>
                <c:pt idx="37">
                  <c:v>6.3769999999999998</c:v>
                </c:pt>
                <c:pt idx="38">
                  <c:v>6.2267000000000001</c:v>
                </c:pt>
                <c:pt idx="39">
                  <c:v>3.5735999999999999</c:v>
                </c:pt>
                <c:pt idx="40">
                  <c:v>2.8551000000000002</c:v>
                </c:pt>
                <c:pt idx="41">
                  <c:v>2.8776999999999999</c:v>
                </c:pt>
                <c:pt idx="42">
                  <c:v>2.8656000000000001</c:v>
                </c:pt>
                <c:pt idx="43">
                  <c:v>3.3079999999999998</c:v>
                </c:pt>
                <c:pt idx="44">
                  <c:v>5.9706000000000001</c:v>
                </c:pt>
                <c:pt idx="45">
                  <c:v>3.3957999999999999</c:v>
                </c:pt>
                <c:pt idx="46">
                  <c:v>5.3346999999999998</c:v>
                </c:pt>
                <c:pt idx="47">
                  <c:v>4.1161000000000003</c:v>
                </c:pt>
                <c:pt idx="48">
                  <c:v>2.2281</c:v>
                </c:pt>
                <c:pt idx="49">
                  <c:v>3.4167999999999998</c:v>
                </c:pt>
              </c:numCache>
            </c:numRef>
          </c:xVal>
          <c:yVal>
            <c:numRef>
              <c:f>'A27'!$H$2:$H$51</c:f>
              <c:numCache>
                <c:formatCode>General</c:formatCode>
                <c:ptCount val="50"/>
                <c:pt idx="0">
                  <c:v>-5.98</c:v>
                </c:pt>
                <c:pt idx="1">
                  <c:v>-15.06</c:v>
                </c:pt>
                <c:pt idx="2">
                  <c:v>-23.55</c:v>
                </c:pt>
                <c:pt idx="3">
                  <c:v>-28.09</c:v>
                </c:pt>
                <c:pt idx="4">
                  <c:v>-28.84</c:v>
                </c:pt>
                <c:pt idx="5">
                  <c:v>-29.77</c:v>
                </c:pt>
                <c:pt idx="6">
                  <c:v>-32.74</c:v>
                </c:pt>
                <c:pt idx="7">
                  <c:v>-36.520000000000003</c:v>
                </c:pt>
                <c:pt idx="8">
                  <c:v>-40.130000000000003</c:v>
                </c:pt>
                <c:pt idx="9">
                  <c:v>-41.05</c:v>
                </c:pt>
                <c:pt idx="10">
                  <c:v>-43.86</c:v>
                </c:pt>
                <c:pt idx="11">
                  <c:v>-47.48</c:v>
                </c:pt>
                <c:pt idx="12">
                  <c:v>-51.2</c:v>
                </c:pt>
                <c:pt idx="13">
                  <c:v>-54.92</c:v>
                </c:pt>
                <c:pt idx="14">
                  <c:v>-58.62</c:v>
                </c:pt>
                <c:pt idx="15">
                  <c:v>-64.2</c:v>
                </c:pt>
                <c:pt idx="16">
                  <c:v>-72.23</c:v>
                </c:pt>
                <c:pt idx="17">
                  <c:v>-79.62</c:v>
                </c:pt>
                <c:pt idx="18">
                  <c:v>-87.49</c:v>
                </c:pt>
                <c:pt idx="19">
                  <c:v>-96.91</c:v>
                </c:pt>
                <c:pt idx="20">
                  <c:v>-101.11</c:v>
                </c:pt>
                <c:pt idx="21">
                  <c:v>-110.7</c:v>
                </c:pt>
                <c:pt idx="22">
                  <c:v>-120.36</c:v>
                </c:pt>
                <c:pt idx="23">
                  <c:v>-129.51</c:v>
                </c:pt>
                <c:pt idx="24">
                  <c:v>-149.82</c:v>
                </c:pt>
                <c:pt idx="25">
                  <c:v>-159.99</c:v>
                </c:pt>
                <c:pt idx="26">
                  <c:v>-161.58000000000001</c:v>
                </c:pt>
                <c:pt idx="27">
                  <c:v>-177.04</c:v>
                </c:pt>
                <c:pt idx="28">
                  <c:v>-179.45</c:v>
                </c:pt>
                <c:pt idx="29">
                  <c:v>-183.87</c:v>
                </c:pt>
                <c:pt idx="30">
                  <c:v>-185.67</c:v>
                </c:pt>
                <c:pt idx="31">
                  <c:v>-195.21</c:v>
                </c:pt>
                <c:pt idx="32">
                  <c:v>-195.38</c:v>
                </c:pt>
                <c:pt idx="33">
                  <c:v>-196.47</c:v>
                </c:pt>
                <c:pt idx="34">
                  <c:v>-197.4</c:v>
                </c:pt>
                <c:pt idx="35">
                  <c:v>-200.42</c:v>
                </c:pt>
                <c:pt idx="36">
                  <c:v>-200.86</c:v>
                </c:pt>
                <c:pt idx="37">
                  <c:v>-202.22</c:v>
                </c:pt>
                <c:pt idx="38">
                  <c:v>-204.46</c:v>
                </c:pt>
                <c:pt idx="39">
                  <c:v>-207</c:v>
                </c:pt>
                <c:pt idx="40">
                  <c:v>-207.59</c:v>
                </c:pt>
                <c:pt idx="41">
                  <c:v>-207.71</c:v>
                </c:pt>
                <c:pt idx="42">
                  <c:v>-211.15</c:v>
                </c:pt>
                <c:pt idx="43">
                  <c:v>-223.07</c:v>
                </c:pt>
                <c:pt idx="44">
                  <c:v>-223.27</c:v>
                </c:pt>
                <c:pt idx="45">
                  <c:v>-224.32</c:v>
                </c:pt>
                <c:pt idx="46">
                  <c:v>-225.62</c:v>
                </c:pt>
                <c:pt idx="47">
                  <c:v>-265.33999999999997</c:v>
                </c:pt>
                <c:pt idx="48">
                  <c:v>-281.74</c:v>
                </c:pt>
                <c:pt idx="49">
                  <c:v>-353.5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3186432"/>
        <c:axId val="483186824"/>
      </c:scatterChart>
      <c:valAx>
        <c:axId val="48318643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83186824"/>
        <c:crosses val="autoZero"/>
        <c:crossBetween val="midCat"/>
      </c:valAx>
      <c:valAx>
        <c:axId val="48318682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8318643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28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28'!$G$2:$G$84</c:f>
              <c:numCache>
                <c:formatCode>General</c:formatCode>
                <c:ptCount val="83"/>
                <c:pt idx="0">
                  <c:v>44.775300000000001</c:v>
                </c:pt>
                <c:pt idx="1">
                  <c:v>48.097700000000003</c:v>
                </c:pt>
                <c:pt idx="2">
                  <c:v>51.823599999999999</c:v>
                </c:pt>
                <c:pt idx="3">
                  <c:v>53.830800000000004</c:v>
                </c:pt>
                <c:pt idx="4">
                  <c:v>49.808599999999998</c:v>
                </c:pt>
                <c:pt idx="5">
                  <c:v>56.075499999999998</c:v>
                </c:pt>
                <c:pt idx="6">
                  <c:v>46.335000000000001</c:v>
                </c:pt>
                <c:pt idx="7">
                  <c:v>58.463500000000003</c:v>
                </c:pt>
                <c:pt idx="8">
                  <c:v>61.107700000000001</c:v>
                </c:pt>
                <c:pt idx="9">
                  <c:v>64.0137</c:v>
                </c:pt>
                <c:pt idx="10">
                  <c:v>67.1738</c:v>
                </c:pt>
                <c:pt idx="11">
                  <c:v>70.579099999999997</c:v>
                </c:pt>
                <c:pt idx="12">
                  <c:v>74.215100000000007</c:v>
                </c:pt>
                <c:pt idx="13">
                  <c:v>78.071799999999996</c:v>
                </c:pt>
                <c:pt idx="14">
                  <c:v>82.131900000000002</c:v>
                </c:pt>
                <c:pt idx="15">
                  <c:v>86.428700000000006</c:v>
                </c:pt>
                <c:pt idx="16">
                  <c:v>91.052000000000007</c:v>
                </c:pt>
                <c:pt idx="17">
                  <c:v>96.032600000000002</c:v>
                </c:pt>
                <c:pt idx="18">
                  <c:v>101.35080000000001</c:v>
                </c:pt>
                <c:pt idx="19">
                  <c:v>106.991</c:v>
                </c:pt>
                <c:pt idx="20">
                  <c:v>112.94119999999999</c:v>
                </c:pt>
                <c:pt idx="21">
                  <c:v>119.1854</c:v>
                </c:pt>
                <c:pt idx="22">
                  <c:v>125.7051</c:v>
                </c:pt>
                <c:pt idx="23">
                  <c:v>132.55029999999999</c:v>
                </c:pt>
                <c:pt idx="24">
                  <c:v>139.83959999999999</c:v>
                </c:pt>
                <c:pt idx="25">
                  <c:v>147.61439999999999</c:v>
                </c:pt>
                <c:pt idx="26">
                  <c:v>155.8056</c:v>
                </c:pt>
                <c:pt idx="27">
                  <c:v>164.35079999999999</c:v>
                </c:pt>
                <c:pt idx="28">
                  <c:v>173.23</c:v>
                </c:pt>
                <c:pt idx="29">
                  <c:v>182.3673</c:v>
                </c:pt>
                <c:pt idx="30">
                  <c:v>191.73689999999999</c:v>
                </c:pt>
                <c:pt idx="31">
                  <c:v>201.33369999999999</c:v>
                </c:pt>
                <c:pt idx="32">
                  <c:v>211.184</c:v>
                </c:pt>
                <c:pt idx="33">
                  <c:v>221.26060000000001</c:v>
                </c:pt>
                <c:pt idx="34">
                  <c:v>594.755</c:v>
                </c:pt>
                <c:pt idx="35">
                  <c:v>589.66039999999998</c:v>
                </c:pt>
                <c:pt idx="36">
                  <c:v>231.47470000000001</c:v>
                </c:pt>
                <c:pt idx="37">
                  <c:v>584.53750000000002</c:v>
                </c:pt>
                <c:pt idx="38">
                  <c:v>561.98050000000001</c:v>
                </c:pt>
                <c:pt idx="39">
                  <c:v>241.7372</c:v>
                </c:pt>
                <c:pt idx="40">
                  <c:v>262.02100000000002</c:v>
                </c:pt>
                <c:pt idx="41">
                  <c:v>566.03139999999996</c:v>
                </c:pt>
                <c:pt idx="42">
                  <c:v>251.9331</c:v>
                </c:pt>
                <c:pt idx="43">
                  <c:v>572.56389999999999</c:v>
                </c:pt>
                <c:pt idx="44">
                  <c:v>272.05169999999998</c:v>
                </c:pt>
                <c:pt idx="45">
                  <c:v>579.81870000000004</c:v>
                </c:pt>
                <c:pt idx="46">
                  <c:v>281.62599999999998</c:v>
                </c:pt>
                <c:pt idx="47">
                  <c:v>290.71850000000001</c:v>
                </c:pt>
                <c:pt idx="48">
                  <c:v>554.93470000000002</c:v>
                </c:pt>
                <c:pt idx="49">
                  <c:v>558.47360000000003</c:v>
                </c:pt>
                <c:pt idx="50">
                  <c:v>556.73339999999996</c:v>
                </c:pt>
                <c:pt idx="51">
                  <c:v>576.50459999999998</c:v>
                </c:pt>
                <c:pt idx="52">
                  <c:v>569.40150000000006</c:v>
                </c:pt>
                <c:pt idx="53">
                  <c:v>299.14999999999998</c:v>
                </c:pt>
                <c:pt idx="54">
                  <c:v>554.04819999999995</c:v>
                </c:pt>
                <c:pt idx="55">
                  <c:v>306.42950000000002</c:v>
                </c:pt>
                <c:pt idx="56">
                  <c:v>317.0564</c:v>
                </c:pt>
                <c:pt idx="57">
                  <c:v>575.01419999999996</c:v>
                </c:pt>
                <c:pt idx="58">
                  <c:v>358.03280000000001</c:v>
                </c:pt>
                <c:pt idx="59">
                  <c:v>554.8895</c:v>
                </c:pt>
                <c:pt idx="60">
                  <c:v>327.75970000000001</c:v>
                </c:pt>
                <c:pt idx="61">
                  <c:v>322.69330000000002</c:v>
                </c:pt>
                <c:pt idx="62">
                  <c:v>311.79379999999998</c:v>
                </c:pt>
                <c:pt idx="63">
                  <c:v>340.85</c:v>
                </c:pt>
                <c:pt idx="64">
                  <c:v>496.62540000000001</c:v>
                </c:pt>
                <c:pt idx="65">
                  <c:v>530.99980000000005</c:v>
                </c:pt>
                <c:pt idx="66">
                  <c:v>391.44170000000003</c:v>
                </c:pt>
                <c:pt idx="67">
                  <c:v>333.86630000000002</c:v>
                </c:pt>
                <c:pt idx="68">
                  <c:v>526.08950000000004</c:v>
                </c:pt>
                <c:pt idx="69">
                  <c:v>545.91039999999998</c:v>
                </c:pt>
                <c:pt idx="70">
                  <c:v>551.97979999999995</c:v>
                </c:pt>
                <c:pt idx="71">
                  <c:v>400.57029999999997</c:v>
                </c:pt>
                <c:pt idx="72">
                  <c:v>412.06659999999999</c:v>
                </c:pt>
                <c:pt idx="73">
                  <c:v>437.52699999999999</c:v>
                </c:pt>
                <c:pt idx="74">
                  <c:v>381.50009999999997</c:v>
                </c:pt>
                <c:pt idx="75">
                  <c:v>424.66250000000002</c:v>
                </c:pt>
                <c:pt idx="76">
                  <c:v>537.90819999999997</c:v>
                </c:pt>
                <c:pt idx="77">
                  <c:v>349.9821</c:v>
                </c:pt>
                <c:pt idx="78">
                  <c:v>450.75599999999997</c:v>
                </c:pt>
                <c:pt idx="79">
                  <c:v>366.95769999999999</c:v>
                </c:pt>
                <c:pt idx="80">
                  <c:v>465.96409999999997</c:v>
                </c:pt>
                <c:pt idx="81">
                  <c:v>484.47320000000002</c:v>
                </c:pt>
                <c:pt idx="82">
                  <c:v>510.36399999999998</c:v>
                </c:pt>
              </c:numCache>
            </c:numRef>
          </c:xVal>
          <c:yVal>
            <c:numRef>
              <c:f>'A28'!$H$2:$H$86</c:f>
              <c:numCache>
                <c:formatCode>General</c:formatCode>
                <c:ptCount val="85"/>
                <c:pt idx="0">
                  <c:v>-5.76</c:v>
                </c:pt>
                <c:pt idx="1">
                  <c:v>-8.77</c:v>
                </c:pt>
                <c:pt idx="2">
                  <c:v>-13.28</c:v>
                </c:pt>
                <c:pt idx="3">
                  <c:v>-16.510000000000002</c:v>
                </c:pt>
                <c:pt idx="4">
                  <c:v>-16.63</c:v>
                </c:pt>
                <c:pt idx="5">
                  <c:v>-16.809999999999999</c:v>
                </c:pt>
                <c:pt idx="6">
                  <c:v>-17.39</c:v>
                </c:pt>
                <c:pt idx="7">
                  <c:v>-18.64</c:v>
                </c:pt>
                <c:pt idx="8">
                  <c:v>-20.62</c:v>
                </c:pt>
                <c:pt idx="9">
                  <c:v>-22.54</c:v>
                </c:pt>
                <c:pt idx="10">
                  <c:v>-24.41</c:v>
                </c:pt>
                <c:pt idx="11">
                  <c:v>-26.22</c:v>
                </c:pt>
                <c:pt idx="12">
                  <c:v>-27.96</c:v>
                </c:pt>
                <c:pt idx="13">
                  <c:v>-29.65</c:v>
                </c:pt>
                <c:pt idx="14">
                  <c:v>-31.13</c:v>
                </c:pt>
                <c:pt idx="15">
                  <c:v>-33.369999999999997</c:v>
                </c:pt>
                <c:pt idx="16">
                  <c:v>-36.31</c:v>
                </c:pt>
                <c:pt idx="17">
                  <c:v>-39.119999999999997</c:v>
                </c:pt>
                <c:pt idx="18">
                  <c:v>-41.84</c:v>
                </c:pt>
                <c:pt idx="19">
                  <c:v>-44.5</c:v>
                </c:pt>
                <c:pt idx="20">
                  <c:v>-47.15</c:v>
                </c:pt>
                <c:pt idx="21">
                  <c:v>-49.69</c:v>
                </c:pt>
                <c:pt idx="22">
                  <c:v>-52.11</c:v>
                </c:pt>
                <c:pt idx="23">
                  <c:v>-55.68</c:v>
                </c:pt>
                <c:pt idx="24">
                  <c:v>-60.58</c:v>
                </c:pt>
                <c:pt idx="25">
                  <c:v>-65.430000000000007</c:v>
                </c:pt>
                <c:pt idx="26">
                  <c:v>-69.59</c:v>
                </c:pt>
                <c:pt idx="27">
                  <c:v>-73.73</c:v>
                </c:pt>
                <c:pt idx="28">
                  <c:v>-78.28</c:v>
                </c:pt>
                <c:pt idx="29">
                  <c:v>-81.38</c:v>
                </c:pt>
                <c:pt idx="30">
                  <c:v>-85.73</c:v>
                </c:pt>
                <c:pt idx="31">
                  <c:v>-90.08</c:v>
                </c:pt>
                <c:pt idx="32">
                  <c:v>-96.59</c:v>
                </c:pt>
                <c:pt idx="33">
                  <c:v>-102.34</c:v>
                </c:pt>
                <c:pt idx="34">
                  <c:v>-104.26</c:v>
                </c:pt>
                <c:pt idx="35">
                  <c:v>-105.75</c:v>
                </c:pt>
                <c:pt idx="36">
                  <c:v>-108.71</c:v>
                </c:pt>
                <c:pt idx="37">
                  <c:v>-110.16</c:v>
                </c:pt>
                <c:pt idx="38">
                  <c:v>-112.15</c:v>
                </c:pt>
                <c:pt idx="39">
                  <c:v>-112.43</c:v>
                </c:pt>
                <c:pt idx="40">
                  <c:v>-118.63</c:v>
                </c:pt>
                <c:pt idx="41">
                  <c:v>-119.31</c:v>
                </c:pt>
                <c:pt idx="42">
                  <c:v>-121.24</c:v>
                </c:pt>
                <c:pt idx="43">
                  <c:v>-123.12</c:v>
                </c:pt>
                <c:pt idx="44">
                  <c:v>-124.07</c:v>
                </c:pt>
                <c:pt idx="45">
                  <c:v>-125.71</c:v>
                </c:pt>
                <c:pt idx="46">
                  <c:v>-132.07</c:v>
                </c:pt>
                <c:pt idx="47">
                  <c:v>-133.27000000000001</c:v>
                </c:pt>
                <c:pt idx="48">
                  <c:v>-133.54</c:v>
                </c:pt>
                <c:pt idx="49">
                  <c:v>-134.59</c:v>
                </c:pt>
                <c:pt idx="50">
                  <c:v>-135.69999999999999</c:v>
                </c:pt>
                <c:pt idx="51">
                  <c:v>-135.91999999999999</c:v>
                </c:pt>
                <c:pt idx="52">
                  <c:v>-138.06</c:v>
                </c:pt>
                <c:pt idx="53">
                  <c:v>-142.22</c:v>
                </c:pt>
                <c:pt idx="54">
                  <c:v>-147.87</c:v>
                </c:pt>
                <c:pt idx="55">
                  <c:v>-148.43</c:v>
                </c:pt>
                <c:pt idx="56">
                  <c:v>-149.33000000000001</c:v>
                </c:pt>
                <c:pt idx="57">
                  <c:v>-150.03</c:v>
                </c:pt>
                <c:pt idx="58">
                  <c:v>-151.57</c:v>
                </c:pt>
                <c:pt idx="59">
                  <c:v>-152.16999999999999</c:v>
                </c:pt>
                <c:pt idx="60">
                  <c:v>-156.07</c:v>
                </c:pt>
                <c:pt idx="61">
                  <c:v>-158.79</c:v>
                </c:pt>
                <c:pt idx="62">
                  <c:v>-162.13</c:v>
                </c:pt>
                <c:pt idx="63">
                  <c:v>-165.32</c:v>
                </c:pt>
                <c:pt idx="64">
                  <c:v>-166.96</c:v>
                </c:pt>
                <c:pt idx="65">
                  <c:v>-172.15</c:v>
                </c:pt>
                <c:pt idx="66">
                  <c:v>-177.43</c:v>
                </c:pt>
                <c:pt idx="67">
                  <c:v>-179.42</c:v>
                </c:pt>
                <c:pt idx="68">
                  <c:v>-180.61</c:v>
                </c:pt>
                <c:pt idx="69">
                  <c:v>-180.92</c:v>
                </c:pt>
                <c:pt idx="70">
                  <c:v>-188.45</c:v>
                </c:pt>
                <c:pt idx="71">
                  <c:v>-194.04</c:v>
                </c:pt>
                <c:pt idx="72">
                  <c:v>-196.36</c:v>
                </c:pt>
                <c:pt idx="73">
                  <c:v>-199.03</c:v>
                </c:pt>
                <c:pt idx="74">
                  <c:v>-199.92</c:v>
                </c:pt>
                <c:pt idx="75">
                  <c:v>-202.43</c:v>
                </c:pt>
                <c:pt idx="76">
                  <c:v>-202.43</c:v>
                </c:pt>
                <c:pt idx="77">
                  <c:v>-203.26</c:v>
                </c:pt>
                <c:pt idx="78">
                  <c:v>-206.23</c:v>
                </c:pt>
                <c:pt idx="79">
                  <c:v>-212.66</c:v>
                </c:pt>
                <c:pt idx="80">
                  <c:v>-213.93</c:v>
                </c:pt>
                <c:pt idx="81">
                  <c:v>-230.41</c:v>
                </c:pt>
                <c:pt idx="82">
                  <c:v>-244.9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3187608"/>
        <c:axId val="483188000"/>
      </c:scatterChart>
      <c:valAx>
        <c:axId val="48318760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83188000"/>
        <c:crosses val="autoZero"/>
        <c:crossBetween val="midCat"/>
      </c:valAx>
      <c:valAx>
        <c:axId val="48318800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8318760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29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29'!$G$2:$G$84</c:f>
              <c:numCache>
                <c:formatCode>General</c:formatCode>
                <c:ptCount val="83"/>
                <c:pt idx="0">
                  <c:v>7.0594999999999999</c:v>
                </c:pt>
                <c:pt idx="1">
                  <c:v>7.3108000000000004</c:v>
                </c:pt>
                <c:pt idx="2">
                  <c:v>7.6139999999999999</c:v>
                </c:pt>
                <c:pt idx="3">
                  <c:v>7.4431000000000003</c:v>
                </c:pt>
                <c:pt idx="4">
                  <c:v>7.7901999999999996</c:v>
                </c:pt>
                <c:pt idx="5">
                  <c:v>7.1650999999999998</c:v>
                </c:pt>
                <c:pt idx="6">
                  <c:v>7.9931000000000001</c:v>
                </c:pt>
                <c:pt idx="7">
                  <c:v>8.2193000000000005</c:v>
                </c:pt>
                <c:pt idx="8">
                  <c:v>8.4794999999999998</c:v>
                </c:pt>
                <c:pt idx="9">
                  <c:v>8.7812000000000001</c:v>
                </c:pt>
                <c:pt idx="10">
                  <c:v>9.1281999999999996</c:v>
                </c:pt>
                <c:pt idx="11">
                  <c:v>9.5263000000000009</c:v>
                </c:pt>
                <c:pt idx="12">
                  <c:v>9.9773999999999994</c:v>
                </c:pt>
                <c:pt idx="13">
                  <c:v>10.4832</c:v>
                </c:pt>
                <c:pt idx="14">
                  <c:v>11.0435</c:v>
                </c:pt>
                <c:pt idx="15">
                  <c:v>11.6671</c:v>
                </c:pt>
                <c:pt idx="16">
                  <c:v>12.384499999999999</c:v>
                </c:pt>
                <c:pt idx="17">
                  <c:v>13.213699999999999</c:v>
                </c:pt>
                <c:pt idx="18">
                  <c:v>14.152900000000001</c:v>
                </c:pt>
                <c:pt idx="19">
                  <c:v>15.2094</c:v>
                </c:pt>
                <c:pt idx="20">
                  <c:v>16.382999999999999</c:v>
                </c:pt>
                <c:pt idx="21">
                  <c:v>17.683399999999999</c:v>
                </c:pt>
                <c:pt idx="22">
                  <c:v>19.110800000000001</c:v>
                </c:pt>
                <c:pt idx="23">
                  <c:v>20.688400000000001</c:v>
                </c:pt>
                <c:pt idx="24">
                  <c:v>22.477799999999998</c:v>
                </c:pt>
                <c:pt idx="25">
                  <c:v>24.510100000000001</c:v>
                </c:pt>
                <c:pt idx="26">
                  <c:v>26.810400000000001</c:v>
                </c:pt>
                <c:pt idx="27">
                  <c:v>29.3691</c:v>
                </c:pt>
                <c:pt idx="28">
                  <c:v>32.171900000000001</c:v>
                </c:pt>
                <c:pt idx="29">
                  <c:v>35.158799999999999</c:v>
                </c:pt>
                <c:pt idx="30">
                  <c:v>38.397300000000001</c:v>
                </c:pt>
                <c:pt idx="31">
                  <c:v>42.000799999999998</c:v>
                </c:pt>
                <c:pt idx="32">
                  <c:v>45.904800000000002</c:v>
                </c:pt>
                <c:pt idx="33">
                  <c:v>55.115900000000003</c:v>
                </c:pt>
                <c:pt idx="34">
                  <c:v>50.3429</c:v>
                </c:pt>
                <c:pt idx="35">
                  <c:v>65.767899999999997</c:v>
                </c:pt>
                <c:pt idx="36">
                  <c:v>60.314</c:v>
                </c:pt>
                <c:pt idx="37">
                  <c:v>77.549000000000007</c:v>
                </c:pt>
                <c:pt idx="38">
                  <c:v>71.466200000000001</c:v>
                </c:pt>
                <c:pt idx="39">
                  <c:v>83.955100000000002</c:v>
                </c:pt>
                <c:pt idx="40">
                  <c:v>113.4444</c:v>
                </c:pt>
                <c:pt idx="41">
                  <c:v>90.839600000000004</c:v>
                </c:pt>
                <c:pt idx="42">
                  <c:v>213.47139999999999</c:v>
                </c:pt>
                <c:pt idx="43">
                  <c:v>98.028300000000002</c:v>
                </c:pt>
                <c:pt idx="44">
                  <c:v>137.16849999999999</c:v>
                </c:pt>
                <c:pt idx="45">
                  <c:v>343.61250000000001</c:v>
                </c:pt>
                <c:pt idx="46">
                  <c:v>120.9603</c:v>
                </c:pt>
                <c:pt idx="47">
                  <c:v>227.7396</c:v>
                </c:pt>
                <c:pt idx="48">
                  <c:v>105.83620000000001</c:v>
                </c:pt>
                <c:pt idx="49">
                  <c:v>242.49529999999999</c:v>
                </c:pt>
                <c:pt idx="50">
                  <c:v>145.26079999999999</c:v>
                </c:pt>
                <c:pt idx="51">
                  <c:v>129.06790000000001</c:v>
                </c:pt>
                <c:pt idx="52">
                  <c:v>153.38290000000001</c:v>
                </c:pt>
                <c:pt idx="53">
                  <c:v>218.2766</c:v>
                </c:pt>
                <c:pt idx="54">
                  <c:v>257.20069999999998</c:v>
                </c:pt>
                <c:pt idx="55">
                  <c:v>171.58590000000001</c:v>
                </c:pt>
                <c:pt idx="56">
                  <c:v>189.3271</c:v>
                </c:pt>
                <c:pt idx="57">
                  <c:v>285.59899999999999</c:v>
                </c:pt>
                <c:pt idx="58">
                  <c:v>327.61189999999999</c:v>
                </c:pt>
                <c:pt idx="59">
                  <c:v>231.90100000000001</c:v>
                </c:pt>
                <c:pt idx="60">
                  <c:v>312.7353</c:v>
                </c:pt>
                <c:pt idx="61">
                  <c:v>225.70419999999999</c:v>
                </c:pt>
                <c:pt idx="62">
                  <c:v>203.44659999999999</c:v>
                </c:pt>
                <c:pt idx="63">
                  <c:v>271.42059999999998</c:v>
                </c:pt>
                <c:pt idx="64">
                  <c:v>180.46559999999999</c:v>
                </c:pt>
                <c:pt idx="65">
                  <c:v>299.38900000000001</c:v>
                </c:pt>
                <c:pt idx="66">
                  <c:v>163.21809999999999</c:v>
                </c:pt>
                <c:pt idx="67">
                  <c:v>217.34889999999999</c:v>
                </c:pt>
                <c:pt idx="68">
                  <c:v>210.85810000000001</c:v>
                </c:pt>
                <c:pt idx="69">
                  <c:v>199.8742</c:v>
                </c:pt>
                <c:pt idx="70">
                  <c:v>224.93520000000001</c:v>
                </c:pt>
                <c:pt idx="71">
                  <c:v>196.75299999999999</c:v>
                </c:pt>
                <c:pt idx="72">
                  <c:v>159.6833</c:v>
                </c:pt>
                <c:pt idx="73">
                  <c:v>225.7517</c:v>
                </c:pt>
                <c:pt idx="74">
                  <c:v>221.5831</c:v>
                </c:pt>
                <c:pt idx="75">
                  <c:v>211.3973</c:v>
                </c:pt>
                <c:pt idx="76">
                  <c:v>214.10059999999999</c:v>
                </c:pt>
                <c:pt idx="77">
                  <c:v>225.0874</c:v>
                </c:pt>
                <c:pt idx="78">
                  <c:v>223.76419999999999</c:v>
                </c:pt>
                <c:pt idx="79">
                  <c:v>225.85749999999999</c:v>
                </c:pt>
                <c:pt idx="80">
                  <c:v>212.51920000000001</c:v>
                </c:pt>
                <c:pt idx="81">
                  <c:v>220.0573</c:v>
                </c:pt>
                <c:pt idx="82">
                  <c:v>227.1962</c:v>
                </c:pt>
              </c:numCache>
            </c:numRef>
          </c:xVal>
          <c:yVal>
            <c:numRef>
              <c:f>'A29'!$H$2:$H$84</c:f>
              <c:numCache>
                <c:formatCode>General</c:formatCode>
                <c:ptCount val="83"/>
                <c:pt idx="0">
                  <c:v>-1.51</c:v>
                </c:pt>
                <c:pt idx="1">
                  <c:v>-6.64</c:v>
                </c:pt>
                <c:pt idx="2">
                  <c:v>-11.02</c:v>
                </c:pt>
                <c:pt idx="3">
                  <c:v>-12.46</c:v>
                </c:pt>
                <c:pt idx="4">
                  <c:v>-13.04</c:v>
                </c:pt>
                <c:pt idx="5">
                  <c:v>-13.94</c:v>
                </c:pt>
                <c:pt idx="6">
                  <c:v>-13.96</c:v>
                </c:pt>
                <c:pt idx="7">
                  <c:v>-15.61</c:v>
                </c:pt>
                <c:pt idx="8">
                  <c:v>-17.670000000000002</c:v>
                </c:pt>
                <c:pt idx="9">
                  <c:v>-19.600000000000001</c:v>
                </c:pt>
                <c:pt idx="10">
                  <c:v>-21.42</c:v>
                </c:pt>
                <c:pt idx="11">
                  <c:v>-23.17</c:v>
                </c:pt>
                <c:pt idx="12">
                  <c:v>-24.89</c:v>
                </c:pt>
                <c:pt idx="13">
                  <c:v>-26.52</c:v>
                </c:pt>
                <c:pt idx="14">
                  <c:v>-28.07</c:v>
                </c:pt>
                <c:pt idx="15">
                  <c:v>-30.04</c:v>
                </c:pt>
                <c:pt idx="16">
                  <c:v>-32.880000000000003</c:v>
                </c:pt>
                <c:pt idx="17">
                  <c:v>-35.340000000000003</c:v>
                </c:pt>
                <c:pt idx="18">
                  <c:v>-37.67</c:v>
                </c:pt>
                <c:pt idx="19">
                  <c:v>-40.08</c:v>
                </c:pt>
                <c:pt idx="20">
                  <c:v>-42.08</c:v>
                </c:pt>
                <c:pt idx="21">
                  <c:v>-44.54</c:v>
                </c:pt>
                <c:pt idx="22">
                  <c:v>-46.35</c:v>
                </c:pt>
                <c:pt idx="23">
                  <c:v>-49.33</c:v>
                </c:pt>
                <c:pt idx="24">
                  <c:v>-52.88</c:v>
                </c:pt>
                <c:pt idx="25">
                  <c:v>-56.42</c:v>
                </c:pt>
                <c:pt idx="26">
                  <c:v>-60.27</c:v>
                </c:pt>
                <c:pt idx="27">
                  <c:v>-63.21</c:v>
                </c:pt>
                <c:pt idx="28">
                  <c:v>-66.38</c:v>
                </c:pt>
                <c:pt idx="29">
                  <c:v>-67.709999999999994</c:v>
                </c:pt>
                <c:pt idx="30">
                  <c:v>-72.3</c:v>
                </c:pt>
                <c:pt idx="31">
                  <c:v>-76.06</c:v>
                </c:pt>
                <c:pt idx="32">
                  <c:v>-79.010000000000005</c:v>
                </c:pt>
                <c:pt idx="33">
                  <c:v>-86.32</c:v>
                </c:pt>
                <c:pt idx="34">
                  <c:v>-87.85</c:v>
                </c:pt>
                <c:pt idx="35">
                  <c:v>-91.95</c:v>
                </c:pt>
                <c:pt idx="36">
                  <c:v>-97.14</c:v>
                </c:pt>
                <c:pt idx="37">
                  <c:v>-100.72</c:v>
                </c:pt>
                <c:pt idx="38">
                  <c:v>-102.61</c:v>
                </c:pt>
                <c:pt idx="39">
                  <c:v>-110.43</c:v>
                </c:pt>
                <c:pt idx="40">
                  <c:v>-111.9</c:v>
                </c:pt>
                <c:pt idx="41">
                  <c:v>-112.77</c:v>
                </c:pt>
                <c:pt idx="42">
                  <c:v>-113.74</c:v>
                </c:pt>
                <c:pt idx="43">
                  <c:v>-118.75</c:v>
                </c:pt>
                <c:pt idx="44">
                  <c:v>-126.44</c:v>
                </c:pt>
                <c:pt idx="45">
                  <c:v>-127.06</c:v>
                </c:pt>
                <c:pt idx="46">
                  <c:v>-129.93</c:v>
                </c:pt>
                <c:pt idx="47">
                  <c:v>-131.41</c:v>
                </c:pt>
                <c:pt idx="48">
                  <c:v>-133.09</c:v>
                </c:pt>
                <c:pt idx="49">
                  <c:v>-135.02000000000001</c:v>
                </c:pt>
                <c:pt idx="50">
                  <c:v>-135.94999999999999</c:v>
                </c:pt>
                <c:pt idx="51">
                  <c:v>-140.06</c:v>
                </c:pt>
                <c:pt idx="52">
                  <c:v>-140.65</c:v>
                </c:pt>
                <c:pt idx="53">
                  <c:v>-141.22999999999999</c:v>
                </c:pt>
                <c:pt idx="54">
                  <c:v>-144.38</c:v>
                </c:pt>
                <c:pt idx="55">
                  <c:v>-144.54</c:v>
                </c:pt>
                <c:pt idx="56">
                  <c:v>-144.91999999999999</c:v>
                </c:pt>
                <c:pt idx="57">
                  <c:v>-145.24</c:v>
                </c:pt>
                <c:pt idx="58">
                  <c:v>-145.4</c:v>
                </c:pt>
                <c:pt idx="59">
                  <c:v>-149.6</c:v>
                </c:pt>
                <c:pt idx="60">
                  <c:v>-150.32</c:v>
                </c:pt>
                <c:pt idx="61">
                  <c:v>-150.63999999999999</c:v>
                </c:pt>
                <c:pt idx="62">
                  <c:v>-151.44</c:v>
                </c:pt>
                <c:pt idx="63">
                  <c:v>-152.22999999999999</c:v>
                </c:pt>
                <c:pt idx="64">
                  <c:v>-156.37</c:v>
                </c:pt>
                <c:pt idx="65">
                  <c:v>-159.03</c:v>
                </c:pt>
                <c:pt idx="66">
                  <c:v>-163.04</c:v>
                </c:pt>
                <c:pt idx="67">
                  <c:v>-165.03</c:v>
                </c:pt>
                <c:pt idx="68">
                  <c:v>-165.06</c:v>
                </c:pt>
                <c:pt idx="69">
                  <c:v>-165.78</c:v>
                </c:pt>
                <c:pt idx="70">
                  <c:v>-168.12</c:v>
                </c:pt>
                <c:pt idx="71">
                  <c:v>-171.45</c:v>
                </c:pt>
                <c:pt idx="72">
                  <c:v>-172.33</c:v>
                </c:pt>
                <c:pt idx="73">
                  <c:v>-176.67</c:v>
                </c:pt>
                <c:pt idx="74">
                  <c:v>-177.37</c:v>
                </c:pt>
                <c:pt idx="75">
                  <c:v>-177.45</c:v>
                </c:pt>
                <c:pt idx="76">
                  <c:v>-177.59</c:v>
                </c:pt>
                <c:pt idx="77">
                  <c:v>-178.06</c:v>
                </c:pt>
                <c:pt idx="78">
                  <c:v>-188.13</c:v>
                </c:pt>
                <c:pt idx="79">
                  <c:v>-189.54</c:v>
                </c:pt>
                <c:pt idx="80">
                  <c:v>-208.64</c:v>
                </c:pt>
                <c:pt idx="81">
                  <c:v>-232.45</c:v>
                </c:pt>
                <c:pt idx="82">
                  <c:v>-235.2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3188784"/>
        <c:axId val="483189176"/>
      </c:scatterChart>
      <c:valAx>
        <c:axId val="48318878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83189176"/>
        <c:crosses val="autoZero"/>
        <c:crossBetween val="midCat"/>
      </c:valAx>
      <c:valAx>
        <c:axId val="48318917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8318878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3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marker>
            <c:symbol val="none"/>
          </c:marker>
          <c:xVal>
            <c:numRef>
              <c:f>'A3'!$H$2:$H$26</c:f>
              <c:numCache>
                <c:formatCode>General</c:formatCode>
                <c:ptCount val="25"/>
                <c:pt idx="0">
                  <c:v>23.7499</c:v>
                </c:pt>
                <c:pt idx="1">
                  <c:v>22.968299999999999</c:v>
                </c:pt>
                <c:pt idx="2">
                  <c:v>22.0932</c:v>
                </c:pt>
                <c:pt idx="3">
                  <c:v>23.383299999999998</c:v>
                </c:pt>
                <c:pt idx="4">
                  <c:v>22.550599999999999</c:v>
                </c:pt>
                <c:pt idx="5">
                  <c:v>21.6294</c:v>
                </c:pt>
                <c:pt idx="6">
                  <c:v>21.149000000000001</c:v>
                </c:pt>
                <c:pt idx="7">
                  <c:v>20.655100000000001</c:v>
                </c:pt>
                <c:pt idx="8">
                  <c:v>20.139299999999999</c:v>
                </c:pt>
                <c:pt idx="9">
                  <c:v>19.603400000000001</c:v>
                </c:pt>
                <c:pt idx="10">
                  <c:v>19.0276</c:v>
                </c:pt>
                <c:pt idx="11">
                  <c:v>18.369599999999998</c:v>
                </c:pt>
                <c:pt idx="12">
                  <c:v>17.6294</c:v>
                </c:pt>
                <c:pt idx="13">
                  <c:v>16.809000000000001</c:v>
                </c:pt>
                <c:pt idx="14">
                  <c:v>15.912800000000001</c:v>
                </c:pt>
                <c:pt idx="15">
                  <c:v>14.9259</c:v>
                </c:pt>
                <c:pt idx="16">
                  <c:v>13.809799999999999</c:v>
                </c:pt>
                <c:pt idx="17">
                  <c:v>12.5489</c:v>
                </c:pt>
                <c:pt idx="18">
                  <c:v>11.148400000000001</c:v>
                </c:pt>
                <c:pt idx="19">
                  <c:v>9.6224000000000007</c:v>
                </c:pt>
                <c:pt idx="20">
                  <c:v>7.9748999999999999</c:v>
                </c:pt>
                <c:pt idx="21">
                  <c:v>6.2229000000000001</c:v>
                </c:pt>
                <c:pt idx="22">
                  <c:v>4.3970000000000002</c:v>
                </c:pt>
                <c:pt idx="23">
                  <c:v>2.5285000000000002</c:v>
                </c:pt>
                <c:pt idx="24">
                  <c:v>0.92620000000000002</c:v>
                </c:pt>
              </c:numCache>
            </c:numRef>
          </c:xVal>
          <c:yVal>
            <c:numRef>
              <c:f>'A3'!$I$2:$I$26</c:f>
              <c:numCache>
                <c:formatCode>General</c:formatCode>
                <c:ptCount val="25"/>
                <c:pt idx="0">
                  <c:v>-5.3</c:v>
                </c:pt>
                <c:pt idx="1">
                  <c:v>-10.39</c:v>
                </c:pt>
                <c:pt idx="2">
                  <c:v>-14.56</c:v>
                </c:pt>
                <c:pt idx="3">
                  <c:v>-16</c:v>
                </c:pt>
                <c:pt idx="4">
                  <c:v>-16.27</c:v>
                </c:pt>
                <c:pt idx="5">
                  <c:v>-17.18</c:v>
                </c:pt>
                <c:pt idx="6">
                  <c:v>-17.7</c:v>
                </c:pt>
                <c:pt idx="7">
                  <c:v>-19.68</c:v>
                </c:pt>
                <c:pt idx="8">
                  <c:v>-21.8</c:v>
                </c:pt>
                <c:pt idx="9">
                  <c:v>-23.86</c:v>
                </c:pt>
                <c:pt idx="10">
                  <c:v>-25.85</c:v>
                </c:pt>
                <c:pt idx="11">
                  <c:v>-27.8</c:v>
                </c:pt>
                <c:pt idx="12">
                  <c:v>-29.68</c:v>
                </c:pt>
                <c:pt idx="13">
                  <c:v>-31.5</c:v>
                </c:pt>
                <c:pt idx="14">
                  <c:v>-33.15</c:v>
                </c:pt>
                <c:pt idx="15">
                  <c:v>-35.69</c:v>
                </c:pt>
                <c:pt idx="16">
                  <c:v>-39.200000000000003</c:v>
                </c:pt>
                <c:pt idx="17">
                  <c:v>-42.75</c:v>
                </c:pt>
                <c:pt idx="18">
                  <c:v>-46.53</c:v>
                </c:pt>
                <c:pt idx="19">
                  <c:v>-50.27</c:v>
                </c:pt>
                <c:pt idx="20">
                  <c:v>-55.4</c:v>
                </c:pt>
                <c:pt idx="21">
                  <c:v>-60.32</c:v>
                </c:pt>
                <c:pt idx="22">
                  <c:v>-65.62</c:v>
                </c:pt>
                <c:pt idx="23">
                  <c:v>-78.260000000000005</c:v>
                </c:pt>
                <c:pt idx="24">
                  <c:v>-106.4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7440760"/>
        <c:axId val="477441152"/>
      </c:scatterChart>
      <c:valAx>
        <c:axId val="47744076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7441152"/>
        <c:crosses val="autoZero"/>
        <c:crossBetween val="midCat"/>
      </c:valAx>
      <c:valAx>
        <c:axId val="47744115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744076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30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30'!$G$2:$G$28</c:f>
              <c:numCache>
                <c:formatCode>General</c:formatCode>
                <c:ptCount val="27"/>
                <c:pt idx="0">
                  <c:v>13.433999999999999</c:v>
                </c:pt>
                <c:pt idx="1">
                  <c:v>9.7124000000000006</c:v>
                </c:pt>
                <c:pt idx="2">
                  <c:v>5.4276</c:v>
                </c:pt>
                <c:pt idx="3">
                  <c:v>3.5099</c:v>
                </c:pt>
                <c:pt idx="4">
                  <c:v>2.0617000000000001</c:v>
                </c:pt>
                <c:pt idx="5">
                  <c:v>1.3144</c:v>
                </c:pt>
                <c:pt idx="6">
                  <c:v>6.6294000000000004</c:v>
                </c:pt>
                <c:pt idx="7">
                  <c:v>1.4059999999999999</c:v>
                </c:pt>
                <c:pt idx="8">
                  <c:v>2.0436999999999999</c:v>
                </c:pt>
                <c:pt idx="9">
                  <c:v>3.3414000000000001</c:v>
                </c:pt>
                <c:pt idx="10">
                  <c:v>4.9653999999999998</c:v>
                </c:pt>
                <c:pt idx="11">
                  <c:v>5.2762000000000002</c:v>
                </c:pt>
                <c:pt idx="12">
                  <c:v>4.8385999999999996</c:v>
                </c:pt>
                <c:pt idx="13">
                  <c:v>4.1676000000000002</c:v>
                </c:pt>
                <c:pt idx="14">
                  <c:v>3.4866000000000001</c:v>
                </c:pt>
                <c:pt idx="15">
                  <c:v>2.9741</c:v>
                </c:pt>
                <c:pt idx="16">
                  <c:v>2.6827999999999999</c:v>
                </c:pt>
                <c:pt idx="17">
                  <c:v>2.7808000000000002</c:v>
                </c:pt>
                <c:pt idx="18">
                  <c:v>2.6629999999999998</c:v>
                </c:pt>
                <c:pt idx="19">
                  <c:v>2.9716</c:v>
                </c:pt>
                <c:pt idx="20">
                  <c:v>3.2698999999999998</c:v>
                </c:pt>
                <c:pt idx="21">
                  <c:v>3.8153000000000001</c:v>
                </c:pt>
                <c:pt idx="22">
                  <c:v>3.1989999999999998</c:v>
                </c:pt>
                <c:pt idx="23">
                  <c:v>1.9754</c:v>
                </c:pt>
                <c:pt idx="24">
                  <c:v>15.961399999999999</c:v>
                </c:pt>
                <c:pt idx="25">
                  <c:v>3.0524</c:v>
                </c:pt>
                <c:pt idx="26">
                  <c:v>12.242000000000001</c:v>
                </c:pt>
              </c:numCache>
            </c:numRef>
          </c:xVal>
          <c:yVal>
            <c:numRef>
              <c:f>'A30'!$H$2:$H$28</c:f>
              <c:numCache>
                <c:formatCode>General</c:formatCode>
                <c:ptCount val="27"/>
                <c:pt idx="0">
                  <c:v>-3.07</c:v>
                </c:pt>
                <c:pt idx="1">
                  <c:v>-3.72</c:v>
                </c:pt>
                <c:pt idx="2">
                  <c:v>-31.75</c:v>
                </c:pt>
                <c:pt idx="3">
                  <c:v>-33.83</c:v>
                </c:pt>
                <c:pt idx="4">
                  <c:v>-38.75</c:v>
                </c:pt>
                <c:pt idx="5">
                  <c:v>-44.27</c:v>
                </c:pt>
                <c:pt idx="6">
                  <c:v>-44.5</c:v>
                </c:pt>
                <c:pt idx="7">
                  <c:v>-51.51</c:v>
                </c:pt>
                <c:pt idx="8">
                  <c:v>-58.38</c:v>
                </c:pt>
                <c:pt idx="9">
                  <c:v>-64.540000000000006</c:v>
                </c:pt>
                <c:pt idx="10">
                  <c:v>-73.55</c:v>
                </c:pt>
                <c:pt idx="11">
                  <c:v>-85.24</c:v>
                </c:pt>
                <c:pt idx="12">
                  <c:v>-96.3</c:v>
                </c:pt>
                <c:pt idx="13">
                  <c:v>-105.93</c:v>
                </c:pt>
                <c:pt idx="14">
                  <c:v>-120.62</c:v>
                </c:pt>
                <c:pt idx="15">
                  <c:v>-136.55000000000001</c:v>
                </c:pt>
                <c:pt idx="16">
                  <c:v>-155.65</c:v>
                </c:pt>
                <c:pt idx="17">
                  <c:v>-174.71</c:v>
                </c:pt>
                <c:pt idx="18">
                  <c:v>-182.93</c:v>
                </c:pt>
                <c:pt idx="19">
                  <c:v>-196.26</c:v>
                </c:pt>
                <c:pt idx="20">
                  <c:v>-197.78</c:v>
                </c:pt>
                <c:pt idx="21">
                  <c:v>-244.83</c:v>
                </c:pt>
                <c:pt idx="22">
                  <c:v>-257.60000000000002</c:v>
                </c:pt>
                <c:pt idx="23">
                  <c:v>-261.52999999999997</c:v>
                </c:pt>
                <c:pt idx="24">
                  <c:v>-265.67</c:v>
                </c:pt>
                <c:pt idx="25">
                  <c:v>-370.65</c:v>
                </c:pt>
                <c:pt idx="26">
                  <c:v>-427.8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3189960"/>
        <c:axId val="483190352"/>
      </c:scatterChart>
      <c:valAx>
        <c:axId val="48318996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83190352"/>
        <c:crosses val="autoZero"/>
        <c:crossBetween val="midCat"/>
      </c:valAx>
      <c:valAx>
        <c:axId val="48319035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8318996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31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31'!$G$2:$G$42</c:f>
              <c:numCache>
                <c:formatCode>General</c:formatCode>
                <c:ptCount val="41"/>
                <c:pt idx="0">
                  <c:v>17.430099999999999</c:v>
                </c:pt>
                <c:pt idx="1">
                  <c:v>14.2217</c:v>
                </c:pt>
                <c:pt idx="2">
                  <c:v>11.482900000000001</c:v>
                </c:pt>
                <c:pt idx="3">
                  <c:v>10.299200000000001</c:v>
                </c:pt>
                <c:pt idx="4">
                  <c:v>12.654299999999999</c:v>
                </c:pt>
                <c:pt idx="5">
                  <c:v>9.5493000000000006</c:v>
                </c:pt>
                <c:pt idx="6">
                  <c:v>9.0386000000000006</c:v>
                </c:pt>
                <c:pt idx="7">
                  <c:v>15.709</c:v>
                </c:pt>
                <c:pt idx="8">
                  <c:v>8.9047999999999998</c:v>
                </c:pt>
                <c:pt idx="9">
                  <c:v>9.1071000000000009</c:v>
                </c:pt>
                <c:pt idx="10">
                  <c:v>9.6144999999999996</c:v>
                </c:pt>
                <c:pt idx="11">
                  <c:v>10.5176</c:v>
                </c:pt>
                <c:pt idx="12">
                  <c:v>11.776</c:v>
                </c:pt>
                <c:pt idx="13">
                  <c:v>13.3521</c:v>
                </c:pt>
                <c:pt idx="14">
                  <c:v>15.2263</c:v>
                </c:pt>
                <c:pt idx="15">
                  <c:v>17.427800000000001</c:v>
                </c:pt>
                <c:pt idx="16">
                  <c:v>19.873000000000001</c:v>
                </c:pt>
                <c:pt idx="17">
                  <c:v>22.628599999999999</c:v>
                </c:pt>
                <c:pt idx="18">
                  <c:v>25.434899999999999</c:v>
                </c:pt>
                <c:pt idx="19">
                  <c:v>28.106200000000001</c:v>
                </c:pt>
                <c:pt idx="20">
                  <c:v>30.702400000000001</c:v>
                </c:pt>
                <c:pt idx="21">
                  <c:v>33.257199999999997</c:v>
                </c:pt>
                <c:pt idx="22">
                  <c:v>35.790799999999997</c:v>
                </c:pt>
                <c:pt idx="23">
                  <c:v>38.362299999999998</c:v>
                </c:pt>
                <c:pt idx="24">
                  <c:v>41.058900000000001</c:v>
                </c:pt>
                <c:pt idx="25">
                  <c:v>43.9343</c:v>
                </c:pt>
                <c:pt idx="26">
                  <c:v>47.018300000000004</c:v>
                </c:pt>
                <c:pt idx="27">
                  <c:v>61.656199999999998</c:v>
                </c:pt>
                <c:pt idx="28">
                  <c:v>50.417400000000001</c:v>
                </c:pt>
                <c:pt idx="29">
                  <c:v>54.125999999999998</c:v>
                </c:pt>
                <c:pt idx="30">
                  <c:v>57.939700000000002</c:v>
                </c:pt>
                <c:pt idx="31">
                  <c:v>65.575500000000005</c:v>
                </c:pt>
                <c:pt idx="32">
                  <c:v>70.068899999999999</c:v>
                </c:pt>
                <c:pt idx="33">
                  <c:v>75.137500000000003</c:v>
                </c:pt>
                <c:pt idx="34">
                  <c:v>80.441500000000005</c:v>
                </c:pt>
                <c:pt idx="35">
                  <c:v>85.827799999999996</c:v>
                </c:pt>
                <c:pt idx="36">
                  <c:v>90.477999999999994</c:v>
                </c:pt>
                <c:pt idx="37">
                  <c:v>91.644800000000004</c:v>
                </c:pt>
                <c:pt idx="38">
                  <c:v>85.167500000000004</c:v>
                </c:pt>
                <c:pt idx="39">
                  <c:v>63.557699999999997</c:v>
                </c:pt>
                <c:pt idx="40">
                  <c:v>7.8201000000000001</c:v>
                </c:pt>
              </c:numCache>
            </c:numRef>
          </c:xVal>
          <c:yVal>
            <c:numRef>
              <c:f>'A31'!$H$2:$H$42</c:f>
              <c:numCache>
                <c:formatCode>General</c:formatCode>
                <c:ptCount val="41"/>
                <c:pt idx="0">
                  <c:v>-6.79</c:v>
                </c:pt>
                <c:pt idx="1">
                  <c:v>-12.62</c:v>
                </c:pt>
                <c:pt idx="2">
                  <c:v>-18.29</c:v>
                </c:pt>
                <c:pt idx="3">
                  <c:v>-21.75</c:v>
                </c:pt>
                <c:pt idx="4">
                  <c:v>-21.85</c:v>
                </c:pt>
                <c:pt idx="5">
                  <c:v>-22.09</c:v>
                </c:pt>
                <c:pt idx="6">
                  <c:v>-23.84</c:v>
                </c:pt>
                <c:pt idx="7">
                  <c:v>-23.85</c:v>
                </c:pt>
                <c:pt idx="8">
                  <c:v>-25.39</c:v>
                </c:pt>
                <c:pt idx="9">
                  <c:v>-26.79</c:v>
                </c:pt>
                <c:pt idx="10">
                  <c:v>-28.06</c:v>
                </c:pt>
                <c:pt idx="11">
                  <c:v>-29.27</c:v>
                </c:pt>
                <c:pt idx="12">
                  <c:v>-30.29</c:v>
                </c:pt>
                <c:pt idx="13">
                  <c:v>-31.26</c:v>
                </c:pt>
                <c:pt idx="14">
                  <c:v>-32.159999999999997</c:v>
                </c:pt>
                <c:pt idx="15">
                  <c:v>-33.31</c:v>
                </c:pt>
                <c:pt idx="16">
                  <c:v>-34.39</c:v>
                </c:pt>
                <c:pt idx="17">
                  <c:v>-35.96</c:v>
                </c:pt>
                <c:pt idx="18">
                  <c:v>-37.15</c:v>
                </c:pt>
                <c:pt idx="19">
                  <c:v>-38.21</c:v>
                </c:pt>
                <c:pt idx="20">
                  <c:v>-39.08</c:v>
                </c:pt>
                <c:pt idx="21">
                  <c:v>-39.99</c:v>
                </c:pt>
                <c:pt idx="22">
                  <c:v>-40.96</c:v>
                </c:pt>
                <c:pt idx="23">
                  <c:v>-42.52</c:v>
                </c:pt>
                <c:pt idx="24">
                  <c:v>-43.97</c:v>
                </c:pt>
                <c:pt idx="25">
                  <c:v>-45.31</c:v>
                </c:pt>
                <c:pt idx="26">
                  <c:v>-46.43</c:v>
                </c:pt>
                <c:pt idx="27">
                  <c:v>-48.24</c:v>
                </c:pt>
                <c:pt idx="28">
                  <c:v>-48.31</c:v>
                </c:pt>
                <c:pt idx="29">
                  <c:v>-49.01</c:v>
                </c:pt>
                <c:pt idx="30">
                  <c:v>-49.14</c:v>
                </c:pt>
                <c:pt idx="31">
                  <c:v>-50.74</c:v>
                </c:pt>
                <c:pt idx="32">
                  <c:v>-52.84</c:v>
                </c:pt>
                <c:pt idx="33">
                  <c:v>-55.2</c:v>
                </c:pt>
                <c:pt idx="34">
                  <c:v>-55.5</c:v>
                </c:pt>
                <c:pt idx="35">
                  <c:v>-56.73</c:v>
                </c:pt>
                <c:pt idx="36">
                  <c:v>-63.7</c:v>
                </c:pt>
                <c:pt idx="37">
                  <c:v>-65.040000000000006</c:v>
                </c:pt>
                <c:pt idx="38">
                  <c:v>-72.84</c:v>
                </c:pt>
                <c:pt idx="39">
                  <c:v>-76.12</c:v>
                </c:pt>
                <c:pt idx="40">
                  <c:v>-106.1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3191136"/>
        <c:axId val="483191528"/>
      </c:scatterChart>
      <c:valAx>
        <c:axId val="48319113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83191528"/>
        <c:crosses val="autoZero"/>
        <c:crossBetween val="midCat"/>
      </c:valAx>
      <c:valAx>
        <c:axId val="48319152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8319113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3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32'!$G$2:$G$81</c:f>
              <c:numCache>
                <c:formatCode>General</c:formatCode>
                <c:ptCount val="80"/>
                <c:pt idx="0">
                  <c:v>12.6303</c:v>
                </c:pt>
                <c:pt idx="1">
                  <c:v>11.830500000000001</c:v>
                </c:pt>
                <c:pt idx="2">
                  <c:v>10.883800000000001</c:v>
                </c:pt>
                <c:pt idx="3">
                  <c:v>11.398400000000001</c:v>
                </c:pt>
                <c:pt idx="4">
                  <c:v>10.3598</c:v>
                </c:pt>
                <c:pt idx="5">
                  <c:v>12.2864</c:v>
                </c:pt>
                <c:pt idx="6">
                  <c:v>9.7753999999999994</c:v>
                </c:pt>
                <c:pt idx="7">
                  <c:v>9.1425999999999998</c:v>
                </c:pt>
                <c:pt idx="8">
                  <c:v>8.4514999999999993</c:v>
                </c:pt>
                <c:pt idx="9">
                  <c:v>7.7077</c:v>
                </c:pt>
                <c:pt idx="10">
                  <c:v>6.9466000000000001</c:v>
                </c:pt>
                <c:pt idx="11">
                  <c:v>6.1889000000000003</c:v>
                </c:pt>
                <c:pt idx="12">
                  <c:v>5.4557000000000002</c:v>
                </c:pt>
                <c:pt idx="13">
                  <c:v>4.7518000000000002</c:v>
                </c:pt>
                <c:pt idx="14">
                  <c:v>4.0914000000000001</c:v>
                </c:pt>
                <c:pt idx="15">
                  <c:v>3.5019999999999998</c:v>
                </c:pt>
                <c:pt idx="16">
                  <c:v>3.0406</c:v>
                </c:pt>
                <c:pt idx="17">
                  <c:v>2.7726000000000002</c:v>
                </c:pt>
                <c:pt idx="18">
                  <c:v>2.7521</c:v>
                </c:pt>
                <c:pt idx="19">
                  <c:v>3.0306999999999999</c:v>
                </c:pt>
                <c:pt idx="20">
                  <c:v>3.6661999999999999</c:v>
                </c:pt>
                <c:pt idx="21">
                  <c:v>4.6772999999999998</c:v>
                </c:pt>
                <c:pt idx="22">
                  <c:v>6.0347</c:v>
                </c:pt>
                <c:pt idx="23">
                  <c:v>7.8766999999999996</c:v>
                </c:pt>
                <c:pt idx="24">
                  <c:v>10.305899999999999</c:v>
                </c:pt>
                <c:pt idx="25">
                  <c:v>13.454700000000001</c:v>
                </c:pt>
                <c:pt idx="26">
                  <c:v>17.239599999999999</c:v>
                </c:pt>
                <c:pt idx="27">
                  <c:v>21.4253</c:v>
                </c:pt>
                <c:pt idx="28">
                  <c:v>25.996400000000001</c:v>
                </c:pt>
                <c:pt idx="29">
                  <c:v>36.4542</c:v>
                </c:pt>
                <c:pt idx="30">
                  <c:v>31.084499999999998</c:v>
                </c:pt>
                <c:pt idx="31">
                  <c:v>154.0395</c:v>
                </c:pt>
                <c:pt idx="32">
                  <c:v>41.997999999999998</c:v>
                </c:pt>
                <c:pt idx="33">
                  <c:v>78.547799999999995</c:v>
                </c:pt>
                <c:pt idx="34">
                  <c:v>152.80369999999999</c:v>
                </c:pt>
                <c:pt idx="35">
                  <c:v>158.64230000000001</c:v>
                </c:pt>
                <c:pt idx="36">
                  <c:v>103.7116</c:v>
                </c:pt>
                <c:pt idx="37">
                  <c:v>53.787399999999998</c:v>
                </c:pt>
                <c:pt idx="38">
                  <c:v>66.135300000000001</c:v>
                </c:pt>
                <c:pt idx="39">
                  <c:v>47.866100000000003</c:v>
                </c:pt>
                <c:pt idx="40">
                  <c:v>164.5684</c:v>
                </c:pt>
                <c:pt idx="41">
                  <c:v>91.518299999999996</c:v>
                </c:pt>
                <c:pt idx="42">
                  <c:v>182.7388</c:v>
                </c:pt>
                <c:pt idx="43">
                  <c:v>115.7955</c:v>
                </c:pt>
                <c:pt idx="44">
                  <c:v>189.8569</c:v>
                </c:pt>
                <c:pt idx="45">
                  <c:v>140.69909999999999</c:v>
                </c:pt>
                <c:pt idx="46">
                  <c:v>109.7032</c:v>
                </c:pt>
                <c:pt idx="47">
                  <c:v>128.18530000000001</c:v>
                </c:pt>
                <c:pt idx="48">
                  <c:v>146.82579999999999</c:v>
                </c:pt>
                <c:pt idx="49">
                  <c:v>209.14949999999999</c:v>
                </c:pt>
                <c:pt idx="50">
                  <c:v>97.650700000000001</c:v>
                </c:pt>
                <c:pt idx="51">
                  <c:v>121.974</c:v>
                </c:pt>
                <c:pt idx="52">
                  <c:v>125.1794</c:v>
                </c:pt>
                <c:pt idx="53">
                  <c:v>170.74680000000001</c:v>
                </c:pt>
                <c:pt idx="54">
                  <c:v>134.4434</c:v>
                </c:pt>
                <c:pt idx="55">
                  <c:v>183.60470000000001</c:v>
                </c:pt>
                <c:pt idx="56">
                  <c:v>59.947600000000001</c:v>
                </c:pt>
                <c:pt idx="57">
                  <c:v>211.83600000000001</c:v>
                </c:pt>
                <c:pt idx="58">
                  <c:v>177.15799999999999</c:v>
                </c:pt>
                <c:pt idx="59">
                  <c:v>196.15989999999999</c:v>
                </c:pt>
                <c:pt idx="60">
                  <c:v>236.0292</c:v>
                </c:pt>
                <c:pt idx="61">
                  <c:v>72.379400000000004</c:v>
                </c:pt>
                <c:pt idx="62">
                  <c:v>202.7474</c:v>
                </c:pt>
                <c:pt idx="63">
                  <c:v>229.40889999999999</c:v>
                </c:pt>
                <c:pt idx="64">
                  <c:v>215.6447</c:v>
                </c:pt>
                <c:pt idx="65">
                  <c:v>222.55799999999999</c:v>
                </c:pt>
                <c:pt idx="66">
                  <c:v>242.79089999999999</c:v>
                </c:pt>
                <c:pt idx="67">
                  <c:v>84.983900000000006</c:v>
                </c:pt>
                <c:pt idx="68">
                  <c:v>249.85669999999999</c:v>
                </c:pt>
                <c:pt idx="69">
                  <c:v>257.17469999999997</c:v>
                </c:pt>
                <c:pt idx="70">
                  <c:v>95.2547</c:v>
                </c:pt>
                <c:pt idx="71">
                  <c:v>264.83749999999998</c:v>
                </c:pt>
                <c:pt idx="72">
                  <c:v>272.80180000000001</c:v>
                </c:pt>
                <c:pt idx="73">
                  <c:v>259.34249999999997</c:v>
                </c:pt>
                <c:pt idx="74">
                  <c:v>269.91070000000002</c:v>
                </c:pt>
                <c:pt idx="75">
                  <c:v>146.72710000000001</c:v>
                </c:pt>
                <c:pt idx="76">
                  <c:v>102.74420000000001</c:v>
                </c:pt>
                <c:pt idx="77">
                  <c:v>234.40979999999999</c:v>
                </c:pt>
                <c:pt idx="78">
                  <c:v>190.58799999999999</c:v>
                </c:pt>
                <c:pt idx="79">
                  <c:v>199.18819999999999</c:v>
                </c:pt>
              </c:numCache>
            </c:numRef>
          </c:xVal>
          <c:yVal>
            <c:numRef>
              <c:f>'A32'!$H$2:$H$81</c:f>
              <c:numCache>
                <c:formatCode>General</c:formatCode>
                <c:ptCount val="80"/>
                <c:pt idx="0">
                  <c:v>-0.1</c:v>
                </c:pt>
                <c:pt idx="1">
                  <c:v>-6.37</c:v>
                </c:pt>
                <c:pt idx="2">
                  <c:v>-11.86</c:v>
                </c:pt>
                <c:pt idx="3">
                  <c:v>-14.14</c:v>
                </c:pt>
                <c:pt idx="4">
                  <c:v>-14.76</c:v>
                </c:pt>
                <c:pt idx="5">
                  <c:v>-15.72</c:v>
                </c:pt>
                <c:pt idx="6">
                  <c:v>-15.87</c:v>
                </c:pt>
                <c:pt idx="7">
                  <c:v>-17.97</c:v>
                </c:pt>
                <c:pt idx="8">
                  <c:v>-20.6</c:v>
                </c:pt>
                <c:pt idx="9">
                  <c:v>-23.16</c:v>
                </c:pt>
                <c:pt idx="10">
                  <c:v>-25.67</c:v>
                </c:pt>
                <c:pt idx="11">
                  <c:v>-28.12</c:v>
                </c:pt>
                <c:pt idx="12">
                  <c:v>-30.47</c:v>
                </c:pt>
                <c:pt idx="13">
                  <c:v>-32.57</c:v>
                </c:pt>
                <c:pt idx="14">
                  <c:v>-34.78</c:v>
                </c:pt>
                <c:pt idx="15">
                  <c:v>-37.950000000000003</c:v>
                </c:pt>
                <c:pt idx="16">
                  <c:v>-42.09</c:v>
                </c:pt>
                <c:pt idx="17">
                  <c:v>-46.19</c:v>
                </c:pt>
                <c:pt idx="18">
                  <c:v>-50.3</c:v>
                </c:pt>
                <c:pt idx="19">
                  <c:v>-54.11</c:v>
                </c:pt>
                <c:pt idx="20">
                  <c:v>-58.23</c:v>
                </c:pt>
                <c:pt idx="21">
                  <c:v>-61.58</c:v>
                </c:pt>
                <c:pt idx="22">
                  <c:v>-64.92</c:v>
                </c:pt>
                <c:pt idx="23">
                  <c:v>-69.900000000000006</c:v>
                </c:pt>
                <c:pt idx="24">
                  <c:v>-74.349999999999994</c:v>
                </c:pt>
                <c:pt idx="25">
                  <c:v>-80.61</c:v>
                </c:pt>
                <c:pt idx="26">
                  <c:v>-83.18</c:v>
                </c:pt>
                <c:pt idx="27">
                  <c:v>-85.83</c:v>
                </c:pt>
                <c:pt idx="28">
                  <c:v>-88.2</c:v>
                </c:pt>
                <c:pt idx="29">
                  <c:v>-91.65</c:v>
                </c:pt>
                <c:pt idx="30">
                  <c:v>-92.22</c:v>
                </c:pt>
                <c:pt idx="31">
                  <c:v>-93.73</c:v>
                </c:pt>
                <c:pt idx="32">
                  <c:v>-94.3</c:v>
                </c:pt>
                <c:pt idx="33">
                  <c:v>-94.36</c:v>
                </c:pt>
                <c:pt idx="34">
                  <c:v>-94.55</c:v>
                </c:pt>
                <c:pt idx="35">
                  <c:v>-94.73</c:v>
                </c:pt>
                <c:pt idx="36">
                  <c:v>-94.76</c:v>
                </c:pt>
                <c:pt idx="37">
                  <c:v>-94.93</c:v>
                </c:pt>
                <c:pt idx="38">
                  <c:v>-95.25</c:v>
                </c:pt>
                <c:pt idx="39">
                  <c:v>-95.48</c:v>
                </c:pt>
                <c:pt idx="40">
                  <c:v>-95.58</c:v>
                </c:pt>
                <c:pt idx="41">
                  <c:v>-95.61</c:v>
                </c:pt>
                <c:pt idx="42">
                  <c:v>-95.63</c:v>
                </c:pt>
                <c:pt idx="43">
                  <c:v>-95.95</c:v>
                </c:pt>
                <c:pt idx="44">
                  <c:v>-95.96</c:v>
                </c:pt>
                <c:pt idx="45">
                  <c:v>-96.31</c:v>
                </c:pt>
                <c:pt idx="46">
                  <c:v>-96.33</c:v>
                </c:pt>
                <c:pt idx="47">
                  <c:v>-96.34</c:v>
                </c:pt>
                <c:pt idx="48">
                  <c:v>-96.38</c:v>
                </c:pt>
                <c:pt idx="49">
                  <c:v>-96.4</c:v>
                </c:pt>
                <c:pt idx="50">
                  <c:v>-97.14</c:v>
                </c:pt>
                <c:pt idx="51">
                  <c:v>-97.34</c:v>
                </c:pt>
                <c:pt idx="52">
                  <c:v>-97.52</c:v>
                </c:pt>
                <c:pt idx="53">
                  <c:v>-97.71</c:v>
                </c:pt>
                <c:pt idx="54">
                  <c:v>-97.89</c:v>
                </c:pt>
                <c:pt idx="55">
                  <c:v>-98.16</c:v>
                </c:pt>
                <c:pt idx="56">
                  <c:v>-98.29</c:v>
                </c:pt>
                <c:pt idx="57">
                  <c:v>-98.41</c:v>
                </c:pt>
                <c:pt idx="58">
                  <c:v>-98.43</c:v>
                </c:pt>
                <c:pt idx="59">
                  <c:v>-98.75</c:v>
                </c:pt>
                <c:pt idx="60">
                  <c:v>-98.78</c:v>
                </c:pt>
                <c:pt idx="61">
                  <c:v>-98.95</c:v>
                </c:pt>
                <c:pt idx="62">
                  <c:v>-99.56</c:v>
                </c:pt>
                <c:pt idx="63">
                  <c:v>-99.95</c:v>
                </c:pt>
                <c:pt idx="64">
                  <c:v>-100.74</c:v>
                </c:pt>
                <c:pt idx="65">
                  <c:v>-101.7</c:v>
                </c:pt>
                <c:pt idx="66">
                  <c:v>-101.74</c:v>
                </c:pt>
                <c:pt idx="67">
                  <c:v>-102.24</c:v>
                </c:pt>
                <c:pt idx="68">
                  <c:v>-102.63</c:v>
                </c:pt>
                <c:pt idx="69">
                  <c:v>-104.94</c:v>
                </c:pt>
                <c:pt idx="70">
                  <c:v>-107.22</c:v>
                </c:pt>
                <c:pt idx="71">
                  <c:v>-108.5</c:v>
                </c:pt>
                <c:pt idx="72">
                  <c:v>-122.32</c:v>
                </c:pt>
                <c:pt idx="73">
                  <c:v>-133.56</c:v>
                </c:pt>
                <c:pt idx="74">
                  <c:v>-149.34</c:v>
                </c:pt>
                <c:pt idx="75">
                  <c:v>-157.66</c:v>
                </c:pt>
                <c:pt idx="76">
                  <c:v>-158.75</c:v>
                </c:pt>
                <c:pt idx="77">
                  <c:v>-164.23</c:v>
                </c:pt>
                <c:pt idx="78">
                  <c:v>-179.22</c:v>
                </c:pt>
                <c:pt idx="79">
                  <c:v>-212.8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3192312"/>
        <c:axId val="483192704"/>
      </c:scatterChart>
      <c:valAx>
        <c:axId val="48319231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83192704"/>
        <c:crosses val="autoZero"/>
        <c:crossBetween val="midCat"/>
      </c:valAx>
      <c:valAx>
        <c:axId val="48319270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8319231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33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33'!$G$2:$G$25</c:f>
              <c:numCache>
                <c:formatCode>General</c:formatCode>
                <c:ptCount val="24"/>
                <c:pt idx="0">
                  <c:v>23.36</c:v>
                </c:pt>
                <c:pt idx="1">
                  <c:v>14.2096</c:v>
                </c:pt>
                <c:pt idx="2">
                  <c:v>2.5525000000000002</c:v>
                </c:pt>
                <c:pt idx="3">
                  <c:v>0.53680000000000005</c:v>
                </c:pt>
                <c:pt idx="4">
                  <c:v>6.5265000000000004</c:v>
                </c:pt>
                <c:pt idx="5">
                  <c:v>10.115399999999999</c:v>
                </c:pt>
                <c:pt idx="6">
                  <c:v>11.449400000000001</c:v>
                </c:pt>
                <c:pt idx="7">
                  <c:v>12.5039</c:v>
                </c:pt>
                <c:pt idx="8">
                  <c:v>14.6858</c:v>
                </c:pt>
                <c:pt idx="9">
                  <c:v>17.188800000000001</c:v>
                </c:pt>
                <c:pt idx="10">
                  <c:v>19.036000000000001</c:v>
                </c:pt>
                <c:pt idx="11">
                  <c:v>20.148700000000002</c:v>
                </c:pt>
                <c:pt idx="12">
                  <c:v>20.713100000000001</c:v>
                </c:pt>
                <c:pt idx="13">
                  <c:v>24.481200000000001</c:v>
                </c:pt>
                <c:pt idx="14">
                  <c:v>32.127899999999997</c:v>
                </c:pt>
                <c:pt idx="15">
                  <c:v>34.499299999999998</c:v>
                </c:pt>
                <c:pt idx="16">
                  <c:v>102.9667</c:v>
                </c:pt>
                <c:pt idx="17">
                  <c:v>34.150500000000001</c:v>
                </c:pt>
                <c:pt idx="18">
                  <c:v>6.4207999999999998</c:v>
                </c:pt>
                <c:pt idx="19">
                  <c:v>25.849799999999998</c:v>
                </c:pt>
                <c:pt idx="20">
                  <c:v>0.36830000000000002</c:v>
                </c:pt>
                <c:pt idx="21">
                  <c:v>19.558800000000002</c:v>
                </c:pt>
                <c:pt idx="22">
                  <c:v>166.0634</c:v>
                </c:pt>
                <c:pt idx="23">
                  <c:v>131.2861</c:v>
                </c:pt>
              </c:numCache>
            </c:numRef>
          </c:xVal>
          <c:yVal>
            <c:numRef>
              <c:f>'A33'!$H$2:$H$25</c:f>
              <c:numCache>
                <c:formatCode>General</c:formatCode>
                <c:ptCount val="24"/>
                <c:pt idx="0">
                  <c:v>-22.85</c:v>
                </c:pt>
                <c:pt idx="1">
                  <c:v>-30.83</c:v>
                </c:pt>
                <c:pt idx="2">
                  <c:v>-37.56</c:v>
                </c:pt>
                <c:pt idx="3">
                  <c:v>-44.04</c:v>
                </c:pt>
                <c:pt idx="4">
                  <c:v>-48.75</c:v>
                </c:pt>
                <c:pt idx="5">
                  <c:v>-52.53</c:v>
                </c:pt>
                <c:pt idx="6">
                  <c:v>-56.73</c:v>
                </c:pt>
                <c:pt idx="7">
                  <c:v>-61.53</c:v>
                </c:pt>
                <c:pt idx="8">
                  <c:v>-65.959999999999994</c:v>
                </c:pt>
                <c:pt idx="9">
                  <c:v>-67.709999999999994</c:v>
                </c:pt>
                <c:pt idx="10">
                  <c:v>-70.150000000000006</c:v>
                </c:pt>
                <c:pt idx="11">
                  <c:v>-72.400000000000006</c:v>
                </c:pt>
                <c:pt idx="12">
                  <c:v>-73.66</c:v>
                </c:pt>
                <c:pt idx="13">
                  <c:v>-77.45</c:v>
                </c:pt>
                <c:pt idx="14">
                  <c:v>-81.14</c:v>
                </c:pt>
                <c:pt idx="15">
                  <c:v>-89.27</c:v>
                </c:pt>
                <c:pt idx="16">
                  <c:v>-92.5</c:v>
                </c:pt>
                <c:pt idx="17">
                  <c:v>-93.71</c:v>
                </c:pt>
                <c:pt idx="18">
                  <c:v>-100.53</c:v>
                </c:pt>
                <c:pt idx="19">
                  <c:v>-101.55</c:v>
                </c:pt>
                <c:pt idx="20">
                  <c:v>-102.9</c:v>
                </c:pt>
                <c:pt idx="21">
                  <c:v>-105.09</c:v>
                </c:pt>
                <c:pt idx="22">
                  <c:v>-117.27</c:v>
                </c:pt>
                <c:pt idx="23">
                  <c:v>-131.1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2965216"/>
        <c:axId val="482965608"/>
      </c:scatterChart>
      <c:valAx>
        <c:axId val="48296521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82965608"/>
        <c:crosses val="autoZero"/>
        <c:crossBetween val="midCat"/>
      </c:valAx>
      <c:valAx>
        <c:axId val="48296560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8296521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34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34'!$G$2:$G$13</c:f>
              <c:numCache>
                <c:formatCode>General</c:formatCode>
                <c:ptCount val="12"/>
                <c:pt idx="0">
                  <c:v>5.6908000000000003</c:v>
                </c:pt>
                <c:pt idx="1">
                  <c:v>5.4153000000000002</c:v>
                </c:pt>
                <c:pt idx="2">
                  <c:v>5.0598999999999998</c:v>
                </c:pt>
                <c:pt idx="3">
                  <c:v>4.6337000000000002</c:v>
                </c:pt>
                <c:pt idx="4">
                  <c:v>4.1456</c:v>
                </c:pt>
                <c:pt idx="5">
                  <c:v>3.6109</c:v>
                </c:pt>
                <c:pt idx="6">
                  <c:v>3.0335000000000001</c:v>
                </c:pt>
                <c:pt idx="7">
                  <c:v>2.4228000000000001</c:v>
                </c:pt>
                <c:pt idx="8">
                  <c:v>1.8070999999999999</c:v>
                </c:pt>
                <c:pt idx="9">
                  <c:v>1.2252000000000001</c:v>
                </c:pt>
                <c:pt idx="10">
                  <c:v>0.70220000000000005</c:v>
                </c:pt>
                <c:pt idx="11">
                  <c:v>0.33360000000000001</c:v>
                </c:pt>
              </c:numCache>
            </c:numRef>
          </c:xVal>
          <c:yVal>
            <c:numRef>
              <c:f>'A34'!$H$2:$H$13</c:f>
              <c:numCache>
                <c:formatCode>General</c:formatCode>
                <c:ptCount val="12"/>
                <c:pt idx="0">
                  <c:v>-29.63</c:v>
                </c:pt>
                <c:pt idx="1">
                  <c:v>-39.6</c:v>
                </c:pt>
                <c:pt idx="2">
                  <c:v>-49.88</c:v>
                </c:pt>
                <c:pt idx="3">
                  <c:v>-63.26</c:v>
                </c:pt>
                <c:pt idx="4">
                  <c:v>-75.88</c:v>
                </c:pt>
                <c:pt idx="5">
                  <c:v>-89.11</c:v>
                </c:pt>
                <c:pt idx="6">
                  <c:v>-106.58</c:v>
                </c:pt>
                <c:pt idx="7">
                  <c:v>-133.97</c:v>
                </c:pt>
                <c:pt idx="8">
                  <c:v>-164.38</c:v>
                </c:pt>
                <c:pt idx="9">
                  <c:v>-210.05</c:v>
                </c:pt>
                <c:pt idx="10">
                  <c:v>-242.57</c:v>
                </c:pt>
                <c:pt idx="11">
                  <c:v>-371.9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2964432"/>
        <c:axId val="482966000"/>
      </c:scatterChart>
      <c:valAx>
        <c:axId val="48296443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82966000"/>
        <c:crosses val="autoZero"/>
        <c:crossBetween val="midCat"/>
      </c:valAx>
      <c:valAx>
        <c:axId val="48296600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8296443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35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35'!$G$2:$G$84</c:f>
              <c:numCache>
                <c:formatCode>General</c:formatCode>
                <c:ptCount val="83"/>
                <c:pt idx="0">
                  <c:v>53.603499999999997</c:v>
                </c:pt>
                <c:pt idx="1">
                  <c:v>55.907499999999999</c:v>
                </c:pt>
                <c:pt idx="2">
                  <c:v>58.292999999999999</c:v>
                </c:pt>
                <c:pt idx="3">
                  <c:v>59.535400000000003</c:v>
                </c:pt>
                <c:pt idx="4">
                  <c:v>60.888300000000001</c:v>
                </c:pt>
                <c:pt idx="5">
                  <c:v>57.0246</c:v>
                </c:pt>
                <c:pt idx="6">
                  <c:v>62.302500000000002</c:v>
                </c:pt>
                <c:pt idx="7">
                  <c:v>63.831699999999998</c:v>
                </c:pt>
                <c:pt idx="8">
                  <c:v>54.684699999999999</c:v>
                </c:pt>
                <c:pt idx="9">
                  <c:v>65.475200000000001</c:v>
                </c:pt>
                <c:pt idx="10">
                  <c:v>67.228700000000003</c:v>
                </c:pt>
                <c:pt idx="11">
                  <c:v>69.085400000000007</c:v>
                </c:pt>
                <c:pt idx="12">
                  <c:v>71.036299999999997</c:v>
                </c:pt>
                <c:pt idx="13">
                  <c:v>73.078100000000006</c:v>
                </c:pt>
                <c:pt idx="14">
                  <c:v>75.210400000000007</c:v>
                </c:pt>
                <c:pt idx="15">
                  <c:v>77.447199999999995</c:v>
                </c:pt>
                <c:pt idx="16">
                  <c:v>79.822500000000005</c:v>
                </c:pt>
                <c:pt idx="17">
                  <c:v>82.3506</c:v>
                </c:pt>
                <c:pt idx="18">
                  <c:v>85.025300000000001</c:v>
                </c:pt>
                <c:pt idx="19">
                  <c:v>87.842100000000002</c:v>
                </c:pt>
                <c:pt idx="20">
                  <c:v>90.794899999999998</c:v>
                </c:pt>
                <c:pt idx="21">
                  <c:v>93.8673</c:v>
                </c:pt>
                <c:pt idx="22">
                  <c:v>97.064099999999996</c:v>
                </c:pt>
                <c:pt idx="23">
                  <c:v>100.405</c:v>
                </c:pt>
                <c:pt idx="24">
                  <c:v>103.9297</c:v>
                </c:pt>
                <c:pt idx="25">
                  <c:v>107.65989999999999</c:v>
                </c:pt>
                <c:pt idx="26">
                  <c:v>111.5771</c:v>
                </c:pt>
                <c:pt idx="27">
                  <c:v>115.64019999999999</c:v>
                </c:pt>
                <c:pt idx="28">
                  <c:v>119.82850000000001</c:v>
                </c:pt>
                <c:pt idx="29">
                  <c:v>124.16679999999999</c:v>
                </c:pt>
                <c:pt idx="30">
                  <c:v>128.63460000000001</c:v>
                </c:pt>
                <c:pt idx="31">
                  <c:v>133.2115</c:v>
                </c:pt>
                <c:pt idx="32">
                  <c:v>137.9393</c:v>
                </c:pt>
                <c:pt idx="33">
                  <c:v>142.80189999999999</c:v>
                </c:pt>
                <c:pt idx="34">
                  <c:v>344.35840000000002</c:v>
                </c:pt>
                <c:pt idx="35">
                  <c:v>147.82480000000001</c:v>
                </c:pt>
                <c:pt idx="36">
                  <c:v>343.87700000000001</c:v>
                </c:pt>
                <c:pt idx="37">
                  <c:v>153.0111</c:v>
                </c:pt>
                <c:pt idx="38">
                  <c:v>344.67</c:v>
                </c:pt>
                <c:pt idx="39">
                  <c:v>158.27459999999999</c:v>
                </c:pt>
                <c:pt idx="40">
                  <c:v>343.7081</c:v>
                </c:pt>
                <c:pt idx="41">
                  <c:v>344.09859999999998</c:v>
                </c:pt>
                <c:pt idx="42">
                  <c:v>344.02929999999998</c:v>
                </c:pt>
                <c:pt idx="43">
                  <c:v>163.63239999999999</c:v>
                </c:pt>
                <c:pt idx="44">
                  <c:v>344.93220000000002</c:v>
                </c:pt>
                <c:pt idx="45">
                  <c:v>169.07300000000001</c:v>
                </c:pt>
                <c:pt idx="46">
                  <c:v>344.83589999999998</c:v>
                </c:pt>
                <c:pt idx="47">
                  <c:v>344.06169999999997</c:v>
                </c:pt>
                <c:pt idx="48">
                  <c:v>344.99689999999998</c:v>
                </c:pt>
                <c:pt idx="49">
                  <c:v>174.58260000000001</c:v>
                </c:pt>
                <c:pt idx="50">
                  <c:v>180.12370000000001</c:v>
                </c:pt>
                <c:pt idx="51">
                  <c:v>344.97030000000001</c:v>
                </c:pt>
                <c:pt idx="52">
                  <c:v>345.0222</c:v>
                </c:pt>
                <c:pt idx="53">
                  <c:v>185.67850000000001</c:v>
                </c:pt>
                <c:pt idx="54">
                  <c:v>228.52029999999999</c:v>
                </c:pt>
                <c:pt idx="55">
                  <c:v>196.6086</c:v>
                </c:pt>
                <c:pt idx="56">
                  <c:v>333.91579999999999</c:v>
                </c:pt>
                <c:pt idx="57">
                  <c:v>326.34840000000003</c:v>
                </c:pt>
                <c:pt idx="58">
                  <c:v>337.24470000000002</c:v>
                </c:pt>
                <c:pt idx="59">
                  <c:v>212.50360000000001</c:v>
                </c:pt>
                <c:pt idx="60">
                  <c:v>191.1628</c:v>
                </c:pt>
                <c:pt idx="61">
                  <c:v>232.6019</c:v>
                </c:pt>
                <c:pt idx="62">
                  <c:v>236.55619999999999</c:v>
                </c:pt>
                <c:pt idx="63">
                  <c:v>298.56200000000001</c:v>
                </c:pt>
                <c:pt idx="64">
                  <c:v>207.31890000000001</c:v>
                </c:pt>
                <c:pt idx="65">
                  <c:v>240.49690000000001</c:v>
                </c:pt>
                <c:pt idx="66">
                  <c:v>201.9683</c:v>
                </c:pt>
                <c:pt idx="67">
                  <c:v>294.69729999999998</c:v>
                </c:pt>
                <c:pt idx="68">
                  <c:v>308.93189999999998</c:v>
                </c:pt>
                <c:pt idx="69">
                  <c:v>322.65530000000001</c:v>
                </c:pt>
                <c:pt idx="70">
                  <c:v>256.35829999999999</c:v>
                </c:pt>
                <c:pt idx="71">
                  <c:v>276.77480000000003</c:v>
                </c:pt>
                <c:pt idx="72">
                  <c:v>330.15550000000002</c:v>
                </c:pt>
                <c:pt idx="73">
                  <c:v>251.34540000000001</c:v>
                </c:pt>
                <c:pt idx="74">
                  <c:v>245.33959999999999</c:v>
                </c:pt>
                <c:pt idx="75">
                  <c:v>261.47590000000002</c:v>
                </c:pt>
                <c:pt idx="76">
                  <c:v>289.33449999999999</c:v>
                </c:pt>
                <c:pt idx="77">
                  <c:v>303.57600000000002</c:v>
                </c:pt>
                <c:pt idx="78">
                  <c:v>282.53559999999999</c:v>
                </c:pt>
                <c:pt idx="79">
                  <c:v>341.44529999999997</c:v>
                </c:pt>
                <c:pt idx="80">
                  <c:v>315.77640000000002</c:v>
                </c:pt>
                <c:pt idx="81">
                  <c:v>269.53710000000001</c:v>
                </c:pt>
                <c:pt idx="82">
                  <c:v>220.81890000000001</c:v>
                </c:pt>
              </c:numCache>
            </c:numRef>
          </c:xVal>
          <c:yVal>
            <c:numRef>
              <c:f>'A35'!$H$2:$H$84</c:f>
              <c:numCache>
                <c:formatCode>General</c:formatCode>
                <c:ptCount val="83"/>
                <c:pt idx="0">
                  <c:v>-9.58</c:v>
                </c:pt>
                <c:pt idx="1">
                  <c:v>-14.53</c:v>
                </c:pt>
                <c:pt idx="2">
                  <c:v>-19.84</c:v>
                </c:pt>
                <c:pt idx="3">
                  <c:v>-23.59</c:v>
                </c:pt>
                <c:pt idx="4">
                  <c:v>-23.72</c:v>
                </c:pt>
                <c:pt idx="5">
                  <c:v>-24.5</c:v>
                </c:pt>
                <c:pt idx="6">
                  <c:v>-25.74</c:v>
                </c:pt>
                <c:pt idx="7">
                  <c:v>-27.77</c:v>
                </c:pt>
                <c:pt idx="8">
                  <c:v>-28.21</c:v>
                </c:pt>
                <c:pt idx="9">
                  <c:v>-29.77</c:v>
                </c:pt>
                <c:pt idx="10">
                  <c:v>-31.66</c:v>
                </c:pt>
                <c:pt idx="11">
                  <c:v>-33.42</c:v>
                </c:pt>
                <c:pt idx="12">
                  <c:v>-35</c:v>
                </c:pt>
                <c:pt idx="13">
                  <c:v>-36.659999999999997</c:v>
                </c:pt>
                <c:pt idx="14">
                  <c:v>-38.29</c:v>
                </c:pt>
                <c:pt idx="15">
                  <c:v>-40.51</c:v>
                </c:pt>
                <c:pt idx="16">
                  <c:v>-43.43</c:v>
                </c:pt>
                <c:pt idx="17">
                  <c:v>-46.33</c:v>
                </c:pt>
                <c:pt idx="18">
                  <c:v>-49.1</c:v>
                </c:pt>
                <c:pt idx="19">
                  <c:v>-51.93</c:v>
                </c:pt>
                <c:pt idx="20">
                  <c:v>-54.57</c:v>
                </c:pt>
                <c:pt idx="21">
                  <c:v>-56.83</c:v>
                </c:pt>
                <c:pt idx="22">
                  <c:v>-59.78</c:v>
                </c:pt>
                <c:pt idx="23">
                  <c:v>-62.99</c:v>
                </c:pt>
                <c:pt idx="24">
                  <c:v>-67.81</c:v>
                </c:pt>
                <c:pt idx="25">
                  <c:v>-72.260000000000005</c:v>
                </c:pt>
                <c:pt idx="26">
                  <c:v>-76.540000000000006</c:v>
                </c:pt>
                <c:pt idx="27">
                  <c:v>-79.3</c:v>
                </c:pt>
                <c:pt idx="28">
                  <c:v>-82.83</c:v>
                </c:pt>
                <c:pt idx="29">
                  <c:v>-87.13</c:v>
                </c:pt>
                <c:pt idx="30">
                  <c:v>-90.02</c:v>
                </c:pt>
                <c:pt idx="31">
                  <c:v>-93.46</c:v>
                </c:pt>
                <c:pt idx="32">
                  <c:v>-99.24</c:v>
                </c:pt>
                <c:pt idx="33">
                  <c:v>-102.07</c:v>
                </c:pt>
                <c:pt idx="34">
                  <c:v>-109.62</c:v>
                </c:pt>
                <c:pt idx="35">
                  <c:v>-110.24</c:v>
                </c:pt>
                <c:pt idx="36">
                  <c:v>-113.64</c:v>
                </c:pt>
                <c:pt idx="37">
                  <c:v>-114.31</c:v>
                </c:pt>
                <c:pt idx="38">
                  <c:v>-114.47</c:v>
                </c:pt>
                <c:pt idx="39">
                  <c:v>-116.46</c:v>
                </c:pt>
                <c:pt idx="40">
                  <c:v>-117.76</c:v>
                </c:pt>
                <c:pt idx="41">
                  <c:v>-118.52</c:v>
                </c:pt>
                <c:pt idx="42">
                  <c:v>-119.28</c:v>
                </c:pt>
                <c:pt idx="43">
                  <c:v>-123.33</c:v>
                </c:pt>
                <c:pt idx="44">
                  <c:v>-126.13</c:v>
                </c:pt>
                <c:pt idx="45">
                  <c:v>-126.51</c:v>
                </c:pt>
                <c:pt idx="46">
                  <c:v>-126.58</c:v>
                </c:pt>
                <c:pt idx="47">
                  <c:v>-133.72</c:v>
                </c:pt>
                <c:pt idx="48">
                  <c:v>-134.5</c:v>
                </c:pt>
                <c:pt idx="49">
                  <c:v>-134.87</c:v>
                </c:pt>
                <c:pt idx="50">
                  <c:v>-135.38</c:v>
                </c:pt>
                <c:pt idx="51">
                  <c:v>-142.74</c:v>
                </c:pt>
                <c:pt idx="52">
                  <c:v>-143.78</c:v>
                </c:pt>
                <c:pt idx="53">
                  <c:v>-145.05000000000001</c:v>
                </c:pt>
                <c:pt idx="54">
                  <c:v>-146.91999999999999</c:v>
                </c:pt>
                <c:pt idx="55">
                  <c:v>-149.94</c:v>
                </c:pt>
                <c:pt idx="56">
                  <c:v>-152.46</c:v>
                </c:pt>
                <c:pt idx="57">
                  <c:v>-159.44</c:v>
                </c:pt>
                <c:pt idx="58">
                  <c:v>-160.18</c:v>
                </c:pt>
                <c:pt idx="59">
                  <c:v>-161.97999999999999</c:v>
                </c:pt>
                <c:pt idx="60">
                  <c:v>-163.11000000000001</c:v>
                </c:pt>
                <c:pt idx="61">
                  <c:v>-166.02</c:v>
                </c:pt>
                <c:pt idx="62">
                  <c:v>-167.56</c:v>
                </c:pt>
                <c:pt idx="63">
                  <c:v>-168.94</c:v>
                </c:pt>
                <c:pt idx="64">
                  <c:v>-170.79</c:v>
                </c:pt>
                <c:pt idx="65">
                  <c:v>-171.3</c:v>
                </c:pt>
                <c:pt idx="66">
                  <c:v>-174.03</c:v>
                </c:pt>
                <c:pt idx="67">
                  <c:v>-175</c:v>
                </c:pt>
                <c:pt idx="68">
                  <c:v>-176.93</c:v>
                </c:pt>
                <c:pt idx="69">
                  <c:v>-177.89</c:v>
                </c:pt>
                <c:pt idx="70">
                  <c:v>-178.06</c:v>
                </c:pt>
                <c:pt idx="71">
                  <c:v>-178.61</c:v>
                </c:pt>
                <c:pt idx="72">
                  <c:v>-191.52</c:v>
                </c:pt>
                <c:pt idx="73">
                  <c:v>-199.19</c:v>
                </c:pt>
                <c:pt idx="74">
                  <c:v>-201.28</c:v>
                </c:pt>
                <c:pt idx="75">
                  <c:v>-201.8</c:v>
                </c:pt>
                <c:pt idx="76">
                  <c:v>-204.21</c:v>
                </c:pt>
                <c:pt idx="77">
                  <c:v>-210.88</c:v>
                </c:pt>
                <c:pt idx="78">
                  <c:v>-214.89</c:v>
                </c:pt>
                <c:pt idx="79">
                  <c:v>-215.37</c:v>
                </c:pt>
                <c:pt idx="80">
                  <c:v>-247.92</c:v>
                </c:pt>
                <c:pt idx="81">
                  <c:v>-251.12</c:v>
                </c:pt>
                <c:pt idx="82">
                  <c:v>-266.5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2966784"/>
        <c:axId val="482967176"/>
      </c:scatterChart>
      <c:valAx>
        <c:axId val="48296678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82967176"/>
        <c:crosses val="autoZero"/>
        <c:crossBetween val="midCat"/>
      </c:valAx>
      <c:valAx>
        <c:axId val="48296717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8296678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36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36'!$G$2:$G$61</c:f>
              <c:numCache>
                <c:formatCode>General</c:formatCode>
                <c:ptCount val="60"/>
                <c:pt idx="0">
                  <c:v>29.041699999999999</c:v>
                </c:pt>
                <c:pt idx="1">
                  <c:v>30.151</c:v>
                </c:pt>
                <c:pt idx="2">
                  <c:v>28.272500000000001</c:v>
                </c:pt>
                <c:pt idx="3">
                  <c:v>27.431899999999999</c:v>
                </c:pt>
                <c:pt idx="4">
                  <c:v>27.059000000000001</c:v>
                </c:pt>
                <c:pt idx="5">
                  <c:v>26.964400000000001</c:v>
                </c:pt>
                <c:pt idx="6">
                  <c:v>28.720700000000001</c:v>
                </c:pt>
                <c:pt idx="7">
                  <c:v>27.183199999999999</c:v>
                </c:pt>
                <c:pt idx="8">
                  <c:v>27.828900000000001</c:v>
                </c:pt>
                <c:pt idx="9">
                  <c:v>28.878399999999999</c:v>
                </c:pt>
                <c:pt idx="10">
                  <c:v>30.297899999999998</c:v>
                </c:pt>
                <c:pt idx="11">
                  <c:v>32.034599999999998</c:v>
                </c:pt>
                <c:pt idx="12">
                  <c:v>34.071399999999997</c:v>
                </c:pt>
                <c:pt idx="13">
                  <c:v>36.321899999999999</c:v>
                </c:pt>
                <c:pt idx="14">
                  <c:v>38.784199999999998</c:v>
                </c:pt>
                <c:pt idx="15">
                  <c:v>41.407600000000002</c:v>
                </c:pt>
                <c:pt idx="16">
                  <c:v>43.439300000000003</c:v>
                </c:pt>
                <c:pt idx="17">
                  <c:v>44.9405</c:v>
                </c:pt>
                <c:pt idx="18">
                  <c:v>45.921199999999999</c:v>
                </c:pt>
                <c:pt idx="19">
                  <c:v>28.997699999999998</c:v>
                </c:pt>
                <c:pt idx="20">
                  <c:v>46.446399999999997</c:v>
                </c:pt>
                <c:pt idx="21">
                  <c:v>46.623100000000001</c:v>
                </c:pt>
                <c:pt idx="22">
                  <c:v>46.462899999999998</c:v>
                </c:pt>
                <c:pt idx="23">
                  <c:v>45.963799999999999</c:v>
                </c:pt>
                <c:pt idx="24">
                  <c:v>45.151000000000003</c:v>
                </c:pt>
                <c:pt idx="25">
                  <c:v>44.185600000000001</c:v>
                </c:pt>
                <c:pt idx="26">
                  <c:v>43.161999999999999</c:v>
                </c:pt>
                <c:pt idx="27">
                  <c:v>42.278300000000002</c:v>
                </c:pt>
                <c:pt idx="28">
                  <c:v>41.621099999999998</c:v>
                </c:pt>
                <c:pt idx="29">
                  <c:v>41.145800000000001</c:v>
                </c:pt>
                <c:pt idx="30">
                  <c:v>41.235700000000001</c:v>
                </c:pt>
                <c:pt idx="31">
                  <c:v>41.969700000000003</c:v>
                </c:pt>
                <c:pt idx="32">
                  <c:v>42.884300000000003</c:v>
                </c:pt>
                <c:pt idx="33">
                  <c:v>42.031700000000001</c:v>
                </c:pt>
                <c:pt idx="34">
                  <c:v>39.818300000000001</c:v>
                </c:pt>
                <c:pt idx="35">
                  <c:v>33.5214</c:v>
                </c:pt>
                <c:pt idx="36">
                  <c:v>36.711500000000001</c:v>
                </c:pt>
                <c:pt idx="37">
                  <c:v>29.605</c:v>
                </c:pt>
                <c:pt idx="38">
                  <c:v>21.493600000000001</c:v>
                </c:pt>
                <c:pt idx="39">
                  <c:v>13.7218</c:v>
                </c:pt>
                <c:pt idx="40">
                  <c:v>25.5413</c:v>
                </c:pt>
                <c:pt idx="41">
                  <c:v>17.531300000000002</c:v>
                </c:pt>
                <c:pt idx="42">
                  <c:v>17.765599999999999</c:v>
                </c:pt>
                <c:pt idx="43">
                  <c:v>17.909300000000002</c:v>
                </c:pt>
                <c:pt idx="44">
                  <c:v>11.5419</c:v>
                </c:pt>
                <c:pt idx="45">
                  <c:v>20.3292</c:v>
                </c:pt>
                <c:pt idx="46">
                  <c:v>58.443899999999999</c:v>
                </c:pt>
                <c:pt idx="47">
                  <c:v>58.297600000000003</c:v>
                </c:pt>
                <c:pt idx="48">
                  <c:v>17.286300000000001</c:v>
                </c:pt>
                <c:pt idx="49">
                  <c:v>18.2319</c:v>
                </c:pt>
                <c:pt idx="50">
                  <c:v>15.876300000000001</c:v>
                </c:pt>
                <c:pt idx="51">
                  <c:v>56.354700000000001</c:v>
                </c:pt>
                <c:pt idx="52">
                  <c:v>519.55460000000005</c:v>
                </c:pt>
                <c:pt idx="53">
                  <c:v>45.426099999999998</c:v>
                </c:pt>
                <c:pt idx="54">
                  <c:v>28.1479</c:v>
                </c:pt>
                <c:pt idx="55">
                  <c:v>607.5847</c:v>
                </c:pt>
                <c:pt idx="56">
                  <c:v>290.4572</c:v>
                </c:pt>
                <c:pt idx="57">
                  <c:v>405.13470000000001</c:v>
                </c:pt>
                <c:pt idx="58">
                  <c:v>136.1208</c:v>
                </c:pt>
                <c:pt idx="59">
                  <c:v>175.5737</c:v>
                </c:pt>
              </c:numCache>
            </c:numRef>
          </c:xVal>
          <c:yVal>
            <c:numRef>
              <c:f>'A36'!$H$2:$H$61</c:f>
              <c:numCache>
                <c:formatCode>General</c:formatCode>
                <c:ptCount val="60"/>
                <c:pt idx="0">
                  <c:v>-1.42</c:v>
                </c:pt>
                <c:pt idx="1">
                  <c:v>-8.0299999999999994</c:v>
                </c:pt>
                <c:pt idx="2">
                  <c:v>-13.45</c:v>
                </c:pt>
                <c:pt idx="3">
                  <c:v>-15.03</c:v>
                </c:pt>
                <c:pt idx="4">
                  <c:v>-16.03</c:v>
                </c:pt>
                <c:pt idx="5">
                  <c:v>-16.559999999999999</c:v>
                </c:pt>
                <c:pt idx="6">
                  <c:v>-17.190000000000001</c:v>
                </c:pt>
                <c:pt idx="7">
                  <c:v>-17.760000000000002</c:v>
                </c:pt>
                <c:pt idx="8">
                  <c:v>-18.920000000000002</c:v>
                </c:pt>
                <c:pt idx="9">
                  <c:v>-19.989999999999998</c:v>
                </c:pt>
                <c:pt idx="10">
                  <c:v>-21.03</c:v>
                </c:pt>
                <c:pt idx="11">
                  <c:v>-21.95</c:v>
                </c:pt>
                <c:pt idx="12">
                  <c:v>-22.89</c:v>
                </c:pt>
                <c:pt idx="13">
                  <c:v>-23.69</c:v>
                </c:pt>
                <c:pt idx="14">
                  <c:v>-24.95</c:v>
                </c:pt>
                <c:pt idx="15">
                  <c:v>-26.6</c:v>
                </c:pt>
                <c:pt idx="16">
                  <c:v>-27.95</c:v>
                </c:pt>
                <c:pt idx="17">
                  <c:v>-29.28</c:v>
                </c:pt>
                <c:pt idx="18">
                  <c:v>-30.66</c:v>
                </c:pt>
                <c:pt idx="19">
                  <c:v>-31.46</c:v>
                </c:pt>
                <c:pt idx="20">
                  <c:v>-31.83</c:v>
                </c:pt>
                <c:pt idx="21">
                  <c:v>-32.76</c:v>
                </c:pt>
                <c:pt idx="22">
                  <c:v>-34.07</c:v>
                </c:pt>
                <c:pt idx="23">
                  <c:v>-35.4</c:v>
                </c:pt>
                <c:pt idx="24">
                  <c:v>-37.700000000000003</c:v>
                </c:pt>
                <c:pt idx="25">
                  <c:v>-38.869999999999997</c:v>
                </c:pt>
                <c:pt idx="26">
                  <c:v>-40.75</c:v>
                </c:pt>
                <c:pt idx="27">
                  <c:v>-42.75</c:v>
                </c:pt>
                <c:pt idx="28">
                  <c:v>-42.84</c:v>
                </c:pt>
                <c:pt idx="29">
                  <c:v>-44.23</c:v>
                </c:pt>
                <c:pt idx="30">
                  <c:v>-45.67</c:v>
                </c:pt>
                <c:pt idx="31">
                  <c:v>-46.8</c:v>
                </c:pt>
                <c:pt idx="32">
                  <c:v>-48.2</c:v>
                </c:pt>
                <c:pt idx="33">
                  <c:v>-49.58</c:v>
                </c:pt>
                <c:pt idx="34">
                  <c:v>-51.13</c:v>
                </c:pt>
                <c:pt idx="35">
                  <c:v>-51.46</c:v>
                </c:pt>
                <c:pt idx="36">
                  <c:v>-52.03</c:v>
                </c:pt>
                <c:pt idx="37">
                  <c:v>-55.7</c:v>
                </c:pt>
                <c:pt idx="38">
                  <c:v>-55.91</c:v>
                </c:pt>
                <c:pt idx="39">
                  <c:v>-56.55</c:v>
                </c:pt>
                <c:pt idx="40">
                  <c:v>-57.27</c:v>
                </c:pt>
                <c:pt idx="41">
                  <c:v>-57.63</c:v>
                </c:pt>
                <c:pt idx="42">
                  <c:v>-58.39</c:v>
                </c:pt>
                <c:pt idx="43">
                  <c:v>-59.63</c:v>
                </c:pt>
                <c:pt idx="44">
                  <c:v>-61.71</c:v>
                </c:pt>
                <c:pt idx="45">
                  <c:v>-62.12</c:v>
                </c:pt>
                <c:pt idx="46">
                  <c:v>-62.35</c:v>
                </c:pt>
                <c:pt idx="47">
                  <c:v>-62.43</c:v>
                </c:pt>
                <c:pt idx="48">
                  <c:v>-62.57</c:v>
                </c:pt>
                <c:pt idx="49">
                  <c:v>-62.59</c:v>
                </c:pt>
                <c:pt idx="50">
                  <c:v>-64.14</c:v>
                </c:pt>
                <c:pt idx="51">
                  <c:v>-64.45</c:v>
                </c:pt>
                <c:pt idx="52">
                  <c:v>-64.48</c:v>
                </c:pt>
                <c:pt idx="53">
                  <c:v>-66.25</c:v>
                </c:pt>
                <c:pt idx="54">
                  <c:v>-66.58</c:v>
                </c:pt>
                <c:pt idx="55">
                  <c:v>-71.19</c:v>
                </c:pt>
                <c:pt idx="56">
                  <c:v>-76.98</c:v>
                </c:pt>
                <c:pt idx="57">
                  <c:v>-79.23</c:v>
                </c:pt>
                <c:pt idx="58">
                  <c:v>-88.99</c:v>
                </c:pt>
                <c:pt idx="59">
                  <c:v>-89.2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2967960"/>
        <c:axId val="482968352"/>
      </c:scatterChart>
      <c:valAx>
        <c:axId val="48296796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82968352"/>
        <c:crosses val="autoZero"/>
        <c:crossBetween val="midCat"/>
      </c:valAx>
      <c:valAx>
        <c:axId val="48296835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8296796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37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37'!$G$2:$G$37</c:f>
              <c:numCache>
                <c:formatCode>General</c:formatCode>
                <c:ptCount val="36"/>
                <c:pt idx="0">
                  <c:v>28.319199999999999</c:v>
                </c:pt>
                <c:pt idx="1">
                  <c:v>26.337800000000001</c:v>
                </c:pt>
                <c:pt idx="2">
                  <c:v>27.366800000000001</c:v>
                </c:pt>
                <c:pt idx="3">
                  <c:v>24.093</c:v>
                </c:pt>
                <c:pt idx="4">
                  <c:v>25.260400000000001</c:v>
                </c:pt>
                <c:pt idx="5">
                  <c:v>22.93</c:v>
                </c:pt>
                <c:pt idx="6">
                  <c:v>21.775700000000001</c:v>
                </c:pt>
                <c:pt idx="7">
                  <c:v>20.6279</c:v>
                </c:pt>
                <c:pt idx="8">
                  <c:v>19.4268</c:v>
                </c:pt>
                <c:pt idx="9">
                  <c:v>18.180199999999999</c:v>
                </c:pt>
                <c:pt idx="10">
                  <c:v>16.8827</c:v>
                </c:pt>
                <c:pt idx="11">
                  <c:v>15.5542</c:v>
                </c:pt>
                <c:pt idx="12">
                  <c:v>14.2018</c:v>
                </c:pt>
                <c:pt idx="13">
                  <c:v>12.8292</c:v>
                </c:pt>
                <c:pt idx="14">
                  <c:v>11.442</c:v>
                </c:pt>
                <c:pt idx="15">
                  <c:v>10.040699999999999</c:v>
                </c:pt>
                <c:pt idx="16">
                  <c:v>8.6320999999999994</c:v>
                </c:pt>
                <c:pt idx="17">
                  <c:v>7.2355999999999998</c:v>
                </c:pt>
                <c:pt idx="18">
                  <c:v>5.8886000000000003</c:v>
                </c:pt>
                <c:pt idx="19">
                  <c:v>4.6334999999999997</c:v>
                </c:pt>
                <c:pt idx="20">
                  <c:v>3.4946999999999999</c:v>
                </c:pt>
                <c:pt idx="21">
                  <c:v>2.4746000000000001</c:v>
                </c:pt>
                <c:pt idx="22">
                  <c:v>1.5801000000000001</c:v>
                </c:pt>
                <c:pt idx="23">
                  <c:v>0.9113</c:v>
                </c:pt>
                <c:pt idx="24">
                  <c:v>0.49280000000000002</c:v>
                </c:pt>
                <c:pt idx="25">
                  <c:v>0.20469999999999999</c:v>
                </c:pt>
                <c:pt idx="26">
                  <c:v>2.0799999999999999E-2</c:v>
                </c:pt>
                <c:pt idx="27">
                  <c:v>0.46820000000000001</c:v>
                </c:pt>
                <c:pt idx="28">
                  <c:v>0.64259999999999995</c:v>
                </c:pt>
                <c:pt idx="29">
                  <c:v>0.1653</c:v>
                </c:pt>
                <c:pt idx="30">
                  <c:v>0.28149999999999997</c:v>
                </c:pt>
                <c:pt idx="31">
                  <c:v>2.3323</c:v>
                </c:pt>
                <c:pt idx="32">
                  <c:v>1.2058</c:v>
                </c:pt>
                <c:pt idx="33">
                  <c:v>0.75719999999999998</c:v>
                </c:pt>
                <c:pt idx="34">
                  <c:v>1.0076000000000001</c:v>
                </c:pt>
                <c:pt idx="35">
                  <c:v>1.8541000000000001</c:v>
                </c:pt>
              </c:numCache>
            </c:numRef>
          </c:xVal>
          <c:yVal>
            <c:numRef>
              <c:f>'A37'!$H$2:$H$37</c:f>
              <c:numCache>
                <c:formatCode>General</c:formatCode>
                <c:ptCount val="36"/>
                <c:pt idx="0">
                  <c:v>-5.5</c:v>
                </c:pt>
                <c:pt idx="1">
                  <c:v>-8.77</c:v>
                </c:pt>
                <c:pt idx="2">
                  <c:v>-11.62</c:v>
                </c:pt>
                <c:pt idx="3">
                  <c:v>-12.78</c:v>
                </c:pt>
                <c:pt idx="4">
                  <c:v>-13.68</c:v>
                </c:pt>
                <c:pt idx="5">
                  <c:v>-15.5</c:v>
                </c:pt>
                <c:pt idx="6">
                  <c:v>-16.32</c:v>
                </c:pt>
                <c:pt idx="7">
                  <c:v>-18.61</c:v>
                </c:pt>
                <c:pt idx="8">
                  <c:v>-21.15</c:v>
                </c:pt>
                <c:pt idx="9">
                  <c:v>-23.65</c:v>
                </c:pt>
                <c:pt idx="10">
                  <c:v>-26.1</c:v>
                </c:pt>
                <c:pt idx="11">
                  <c:v>-28.55</c:v>
                </c:pt>
                <c:pt idx="12">
                  <c:v>-30.88</c:v>
                </c:pt>
                <c:pt idx="13">
                  <c:v>-33.1</c:v>
                </c:pt>
                <c:pt idx="14">
                  <c:v>-35.36</c:v>
                </c:pt>
                <c:pt idx="15">
                  <c:v>-38.85</c:v>
                </c:pt>
                <c:pt idx="16">
                  <c:v>-43.6</c:v>
                </c:pt>
                <c:pt idx="17">
                  <c:v>-48.43</c:v>
                </c:pt>
                <c:pt idx="18">
                  <c:v>-54.26</c:v>
                </c:pt>
                <c:pt idx="19">
                  <c:v>-59.44</c:v>
                </c:pt>
                <c:pt idx="20">
                  <c:v>-65.3</c:v>
                </c:pt>
                <c:pt idx="21">
                  <c:v>-69.84</c:v>
                </c:pt>
                <c:pt idx="22">
                  <c:v>-75.77</c:v>
                </c:pt>
                <c:pt idx="23">
                  <c:v>-87.79</c:v>
                </c:pt>
                <c:pt idx="24">
                  <c:v>-100.16</c:v>
                </c:pt>
                <c:pt idx="25">
                  <c:v>-103.57</c:v>
                </c:pt>
                <c:pt idx="26">
                  <c:v>-114.63</c:v>
                </c:pt>
                <c:pt idx="27">
                  <c:v>-139.53</c:v>
                </c:pt>
                <c:pt idx="28">
                  <c:v>-147.46</c:v>
                </c:pt>
                <c:pt idx="29">
                  <c:v>-150.51</c:v>
                </c:pt>
                <c:pt idx="30">
                  <c:v>-159.86000000000001</c:v>
                </c:pt>
                <c:pt idx="31">
                  <c:v>-161.87</c:v>
                </c:pt>
                <c:pt idx="32">
                  <c:v>-175.86</c:v>
                </c:pt>
                <c:pt idx="33">
                  <c:v>-189.75</c:v>
                </c:pt>
                <c:pt idx="34">
                  <c:v>-190.78</c:v>
                </c:pt>
                <c:pt idx="35">
                  <c:v>-263.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2969136"/>
        <c:axId val="482969528"/>
      </c:scatterChart>
      <c:valAx>
        <c:axId val="48296913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82969528"/>
        <c:crosses val="autoZero"/>
        <c:crossBetween val="midCat"/>
      </c:valAx>
      <c:valAx>
        <c:axId val="48296952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8296913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38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38'!$G$2:$G$38</c:f>
              <c:numCache>
                <c:formatCode>General</c:formatCode>
                <c:ptCount val="37"/>
                <c:pt idx="0">
                  <c:v>31.9131</c:v>
                </c:pt>
                <c:pt idx="1">
                  <c:v>31.923400000000001</c:v>
                </c:pt>
                <c:pt idx="2">
                  <c:v>31.981999999999999</c:v>
                </c:pt>
                <c:pt idx="3">
                  <c:v>32.082500000000003</c:v>
                </c:pt>
                <c:pt idx="4">
                  <c:v>32.188499999999998</c:v>
                </c:pt>
                <c:pt idx="5">
                  <c:v>32.308</c:v>
                </c:pt>
                <c:pt idx="6">
                  <c:v>32.446399999999997</c:v>
                </c:pt>
                <c:pt idx="7">
                  <c:v>32.600099999999998</c:v>
                </c:pt>
                <c:pt idx="8">
                  <c:v>32.746899999999997</c:v>
                </c:pt>
                <c:pt idx="9">
                  <c:v>32.872100000000003</c:v>
                </c:pt>
                <c:pt idx="10">
                  <c:v>32.959699999999998</c:v>
                </c:pt>
                <c:pt idx="11">
                  <c:v>32.978299999999997</c:v>
                </c:pt>
                <c:pt idx="12">
                  <c:v>32.911700000000003</c:v>
                </c:pt>
                <c:pt idx="13">
                  <c:v>32.765300000000003</c:v>
                </c:pt>
                <c:pt idx="14">
                  <c:v>32.472000000000001</c:v>
                </c:pt>
                <c:pt idx="15">
                  <c:v>31.997900000000001</c:v>
                </c:pt>
                <c:pt idx="16">
                  <c:v>31.424600000000002</c:v>
                </c:pt>
                <c:pt idx="17">
                  <c:v>29.116900000000001</c:v>
                </c:pt>
                <c:pt idx="18">
                  <c:v>25.5913</c:v>
                </c:pt>
                <c:pt idx="19">
                  <c:v>30.757999999999999</c:v>
                </c:pt>
                <c:pt idx="20">
                  <c:v>17.911000000000001</c:v>
                </c:pt>
                <c:pt idx="21">
                  <c:v>21.564599999999999</c:v>
                </c:pt>
                <c:pt idx="22">
                  <c:v>27.3718</c:v>
                </c:pt>
                <c:pt idx="23">
                  <c:v>29.913799999999998</c:v>
                </c:pt>
                <c:pt idx="24">
                  <c:v>28.3125</c:v>
                </c:pt>
                <c:pt idx="25">
                  <c:v>26.427</c:v>
                </c:pt>
                <c:pt idx="26">
                  <c:v>23.568300000000001</c:v>
                </c:pt>
                <c:pt idx="27">
                  <c:v>16.9834</c:v>
                </c:pt>
                <c:pt idx="28">
                  <c:v>13.817399999999999</c:v>
                </c:pt>
                <c:pt idx="29">
                  <c:v>22.535399999999999</c:v>
                </c:pt>
                <c:pt idx="30">
                  <c:v>20.5746</c:v>
                </c:pt>
                <c:pt idx="31">
                  <c:v>24.662500000000001</c:v>
                </c:pt>
                <c:pt idx="32">
                  <c:v>19.159500000000001</c:v>
                </c:pt>
                <c:pt idx="33">
                  <c:v>15.4115</c:v>
                </c:pt>
                <c:pt idx="34">
                  <c:v>6.2267000000000001</c:v>
                </c:pt>
                <c:pt idx="35">
                  <c:v>10.808999999999999</c:v>
                </c:pt>
                <c:pt idx="36">
                  <c:v>0.51880000000000004</c:v>
                </c:pt>
              </c:numCache>
            </c:numRef>
          </c:xVal>
          <c:yVal>
            <c:numRef>
              <c:f>'A38'!$H$2:$H$38</c:f>
              <c:numCache>
                <c:formatCode>General</c:formatCode>
                <c:ptCount val="37"/>
                <c:pt idx="0">
                  <c:v>-1.52</c:v>
                </c:pt>
                <c:pt idx="1">
                  <c:v>-5.83</c:v>
                </c:pt>
                <c:pt idx="2">
                  <c:v>-29.03</c:v>
                </c:pt>
                <c:pt idx="3">
                  <c:v>-29.25</c:v>
                </c:pt>
                <c:pt idx="4">
                  <c:v>-32.11</c:v>
                </c:pt>
                <c:pt idx="5">
                  <c:v>-36.799999999999997</c:v>
                </c:pt>
                <c:pt idx="6">
                  <c:v>-42.6</c:v>
                </c:pt>
                <c:pt idx="7">
                  <c:v>-50.34</c:v>
                </c:pt>
                <c:pt idx="8">
                  <c:v>-57.82</c:v>
                </c:pt>
                <c:pt idx="9">
                  <c:v>-65.099999999999994</c:v>
                </c:pt>
                <c:pt idx="10">
                  <c:v>-73.489999999999995</c:v>
                </c:pt>
                <c:pt idx="11">
                  <c:v>-85.86</c:v>
                </c:pt>
                <c:pt idx="12">
                  <c:v>-92.22</c:v>
                </c:pt>
                <c:pt idx="13">
                  <c:v>-99.64</c:v>
                </c:pt>
                <c:pt idx="14">
                  <c:v>-112.28</c:v>
                </c:pt>
                <c:pt idx="15">
                  <c:v>-120.01</c:v>
                </c:pt>
                <c:pt idx="16">
                  <c:v>-122.44</c:v>
                </c:pt>
                <c:pt idx="17">
                  <c:v>-125.7</c:v>
                </c:pt>
                <c:pt idx="18">
                  <c:v>-127.92</c:v>
                </c:pt>
                <c:pt idx="19">
                  <c:v>-129.56</c:v>
                </c:pt>
                <c:pt idx="20">
                  <c:v>-134.36000000000001</c:v>
                </c:pt>
                <c:pt idx="21">
                  <c:v>-135.22999999999999</c:v>
                </c:pt>
                <c:pt idx="22">
                  <c:v>-136.81</c:v>
                </c:pt>
                <c:pt idx="23">
                  <c:v>-138.06</c:v>
                </c:pt>
                <c:pt idx="24">
                  <c:v>-138.66999999999999</c:v>
                </c:pt>
                <c:pt idx="25">
                  <c:v>-139</c:v>
                </c:pt>
                <c:pt idx="26">
                  <c:v>-139.4</c:v>
                </c:pt>
                <c:pt idx="27">
                  <c:v>-140.86000000000001</c:v>
                </c:pt>
                <c:pt idx="28">
                  <c:v>-142.12</c:v>
                </c:pt>
                <c:pt idx="29">
                  <c:v>-142.47</c:v>
                </c:pt>
                <c:pt idx="30">
                  <c:v>-143.77000000000001</c:v>
                </c:pt>
                <c:pt idx="31">
                  <c:v>-146.59</c:v>
                </c:pt>
                <c:pt idx="32">
                  <c:v>-162.38</c:v>
                </c:pt>
                <c:pt idx="33">
                  <c:v>-174.71</c:v>
                </c:pt>
                <c:pt idx="34">
                  <c:v>-196.71</c:v>
                </c:pt>
                <c:pt idx="35">
                  <c:v>-240.28</c:v>
                </c:pt>
                <c:pt idx="36">
                  <c:v>-1060.4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2970312"/>
        <c:axId val="482970704"/>
      </c:scatterChart>
      <c:valAx>
        <c:axId val="48297031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82970704"/>
        <c:crosses val="autoZero"/>
        <c:crossBetween val="midCat"/>
      </c:valAx>
      <c:valAx>
        <c:axId val="48297070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8297031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39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39'!$G$2:$G$61</c:f>
              <c:numCache>
                <c:formatCode>General</c:formatCode>
                <c:ptCount val="60"/>
                <c:pt idx="0">
                  <c:v>59.749600000000001</c:v>
                </c:pt>
                <c:pt idx="1">
                  <c:v>59.809100000000001</c:v>
                </c:pt>
                <c:pt idx="2">
                  <c:v>59.883499999999998</c:v>
                </c:pt>
                <c:pt idx="3">
                  <c:v>59.963299999999997</c:v>
                </c:pt>
                <c:pt idx="4">
                  <c:v>60.050899999999999</c:v>
                </c:pt>
                <c:pt idx="5">
                  <c:v>60.148200000000003</c:v>
                </c:pt>
                <c:pt idx="6">
                  <c:v>60.255699999999997</c:v>
                </c:pt>
                <c:pt idx="7">
                  <c:v>60.369199999999999</c:v>
                </c:pt>
                <c:pt idx="8">
                  <c:v>60.483699999999999</c:v>
                </c:pt>
                <c:pt idx="9">
                  <c:v>60.597799999999999</c:v>
                </c:pt>
                <c:pt idx="10">
                  <c:v>60.709299999999999</c:v>
                </c:pt>
                <c:pt idx="11">
                  <c:v>60.814500000000002</c:v>
                </c:pt>
                <c:pt idx="12">
                  <c:v>60.913600000000002</c:v>
                </c:pt>
                <c:pt idx="13">
                  <c:v>61.001800000000003</c:v>
                </c:pt>
                <c:pt idx="14">
                  <c:v>61.073700000000002</c:v>
                </c:pt>
                <c:pt idx="15">
                  <c:v>61.120100000000001</c:v>
                </c:pt>
                <c:pt idx="16">
                  <c:v>61.130699999999997</c:v>
                </c:pt>
                <c:pt idx="17">
                  <c:v>61.110199999999999</c:v>
                </c:pt>
                <c:pt idx="18">
                  <c:v>61.062199999999997</c:v>
                </c:pt>
                <c:pt idx="19">
                  <c:v>60.985100000000003</c:v>
                </c:pt>
                <c:pt idx="20">
                  <c:v>60.884</c:v>
                </c:pt>
                <c:pt idx="21">
                  <c:v>60.749000000000002</c:v>
                </c:pt>
                <c:pt idx="22">
                  <c:v>60.554699999999997</c:v>
                </c:pt>
                <c:pt idx="23">
                  <c:v>60.280200000000001</c:v>
                </c:pt>
                <c:pt idx="24">
                  <c:v>59.948</c:v>
                </c:pt>
                <c:pt idx="25">
                  <c:v>58.808199999999999</c:v>
                </c:pt>
                <c:pt idx="26">
                  <c:v>59.591799999999999</c:v>
                </c:pt>
                <c:pt idx="27">
                  <c:v>59.198599999999999</c:v>
                </c:pt>
                <c:pt idx="28">
                  <c:v>57.948999999999998</c:v>
                </c:pt>
                <c:pt idx="29">
                  <c:v>58.396500000000003</c:v>
                </c:pt>
                <c:pt idx="30">
                  <c:v>57.009399999999999</c:v>
                </c:pt>
                <c:pt idx="31">
                  <c:v>56.534599999999998</c:v>
                </c:pt>
                <c:pt idx="32">
                  <c:v>57.485599999999998</c:v>
                </c:pt>
                <c:pt idx="33">
                  <c:v>55.460299999999997</c:v>
                </c:pt>
                <c:pt idx="34">
                  <c:v>54.356999999999999</c:v>
                </c:pt>
                <c:pt idx="35">
                  <c:v>53.1357</c:v>
                </c:pt>
                <c:pt idx="36">
                  <c:v>56.008000000000003</c:v>
                </c:pt>
                <c:pt idx="37">
                  <c:v>54.909300000000002</c:v>
                </c:pt>
                <c:pt idx="38">
                  <c:v>51.128900000000002</c:v>
                </c:pt>
                <c:pt idx="39">
                  <c:v>48.841000000000001</c:v>
                </c:pt>
                <c:pt idx="40">
                  <c:v>52.5182</c:v>
                </c:pt>
                <c:pt idx="41">
                  <c:v>53.754199999999997</c:v>
                </c:pt>
                <c:pt idx="42">
                  <c:v>51.816400000000002</c:v>
                </c:pt>
                <c:pt idx="43">
                  <c:v>49.573099999999997</c:v>
                </c:pt>
                <c:pt idx="44">
                  <c:v>50.395400000000002</c:v>
                </c:pt>
                <c:pt idx="45">
                  <c:v>40.027299999999997</c:v>
                </c:pt>
                <c:pt idx="46">
                  <c:v>47.039400000000001</c:v>
                </c:pt>
                <c:pt idx="47">
                  <c:v>46.126300000000001</c:v>
                </c:pt>
                <c:pt idx="48">
                  <c:v>48.009900000000002</c:v>
                </c:pt>
                <c:pt idx="49">
                  <c:v>39.053899999999999</c:v>
                </c:pt>
                <c:pt idx="50">
                  <c:v>43.932000000000002</c:v>
                </c:pt>
                <c:pt idx="51">
                  <c:v>45.093200000000003</c:v>
                </c:pt>
                <c:pt idx="52">
                  <c:v>42.633899999999997</c:v>
                </c:pt>
                <c:pt idx="53">
                  <c:v>41.1798</c:v>
                </c:pt>
                <c:pt idx="54">
                  <c:v>32.372900000000001</c:v>
                </c:pt>
                <c:pt idx="55">
                  <c:v>36.602899999999998</c:v>
                </c:pt>
                <c:pt idx="56">
                  <c:v>27.911799999999999</c:v>
                </c:pt>
                <c:pt idx="57">
                  <c:v>15.737500000000001</c:v>
                </c:pt>
                <c:pt idx="58">
                  <c:v>21.758800000000001</c:v>
                </c:pt>
                <c:pt idx="59">
                  <c:v>10.7592</c:v>
                </c:pt>
              </c:numCache>
            </c:numRef>
          </c:xVal>
          <c:yVal>
            <c:numRef>
              <c:f>'A39'!$H$2:$H$61</c:f>
              <c:numCache>
                <c:formatCode>General</c:formatCode>
                <c:ptCount val="60"/>
                <c:pt idx="0">
                  <c:v>-9.4600000000000009</c:v>
                </c:pt>
                <c:pt idx="1">
                  <c:v>-14.68</c:v>
                </c:pt>
                <c:pt idx="2">
                  <c:v>-15.77</c:v>
                </c:pt>
                <c:pt idx="3">
                  <c:v>-17.12</c:v>
                </c:pt>
                <c:pt idx="4">
                  <c:v>-19.309999999999999</c:v>
                </c:pt>
                <c:pt idx="5">
                  <c:v>-21.48</c:v>
                </c:pt>
                <c:pt idx="6">
                  <c:v>-24.49</c:v>
                </c:pt>
                <c:pt idx="7">
                  <c:v>-26.85</c:v>
                </c:pt>
                <c:pt idx="8">
                  <c:v>-28.77</c:v>
                </c:pt>
                <c:pt idx="9">
                  <c:v>-30.81</c:v>
                </c:pt>
                <c:pt idx="10">
                  <c:v>-33.18</c:v>
                </c:pt>
                <c:pt idx="11">
                  <c:v>-35.25</c:v>
                </c:pt>
                <c:pt idx="12">
                  <c:v>-37.18</c:v>
                </c:pt>
                <c:pt idx="13">
                  <c:v>-39.81</c:v>
                </c:pt>
                <c:pt idx="14">
                  <c:v>-42.53</c:v>
                </c:pt>
                <c:pt idx="15">
                  <c:v>-45.74</c:v>
                </c:pt>
                <c:pt idx="16">
                  <c:v>-48.87</c:v>
                </c:pt>
                <c:pt idx="17">
                  <c:v>-50.46</c:v>
                </c:pt>
                <c:pt idx="18">
                  <c:v>-52.3</c:v>
                </c:pt>
                <c:pt idx="19">
                  <c:v>-53.93</c:v>
                </c:pt>
                <c:pt idx="20">
                  <c:v>-54.75</c:v>
                </c:pt>
                <c:pt idx="21">
                  <c:v>-57.31</c:v>
                </c:pt>
                <c:pt idx="22">
                  <c:v>-59.86</c:v>
                </c:pt>
                <c:pt idx="23">
                  <c:v>-63.59</c:v>
                </c:pt>
                <c:pt idx="24">
                  <c:v>-64.13</c:v>
                </c:pt>
                <c:pt idx="25">
                  <c:v>-64.94</c:v>
                </c:pt>
                <c:pt idx="26">
                  <c:v>-65.13</c:v>
                </c:pt>
                <c:pt idx="27">
                  <c:v>-66.52</c:v>
                </c:pt>
                <c:pt idx="28">
                  <c:v>-67.260000000000005</c:v>
                </c:pt>
                <c:pt idx="29">
                  <c:v>-67.900000000000006</c:v>
                </c:pt>
                <c:pt idx="30">
                  <c:v>-68.09</c:v>
                </c:pt>
                <c:pt idx="31">
                  <c:v>-68.819999999999993</c:v>
                </c:pt>
                <c:pt idx="32">
                  <c:v>-68.91</c:v>
                </c:pt>
                <c:pt idx="33">
                  <c:v>-70.010000000000005</c:v>
                </c:pt>
                <c:pt idx="34">
                  <c:v>-70.08</c:v>
                </c:pt>
                <c:pt idx="35">
                  <c:v>-70.959999999999994</c:v>
                </c:pt>
                <c:pt idx="36">
                  <c:v>-71.06</c:v>
                </c:pt>
                <c:pt idx="37">
                  <c:v>-71.239999999999995</c:v>
                </c:pt>
                <c:pt idx="38">
                  <c:v>-73.33</c:v>
                </c:pt>
                <c:pt idx="39">
                  <c:v>-73.63</c:v>
                </c:pt>
                <c:pt idx="40">
                  <c:v>-74.040000000000006</c:v>
                </c:pt>
                <c:pt idx="41">
                  <c:v>-74.09</c:v>
                </c:pt>
                <c:pt idx="42">
                  <c:v>-75.36</c:v>
                </c:pt>
                <c:pt idx="43">
                  <c:v>-77.33</c:v>
                </c:pt>
                <c:pt idx="44">
                  <c:v>-77.650000000000006</c:v>
                </c:pt>
                <c:pt idx="45">
                  <c:v>-79.27</c:v>
                </c:pt>
                <c:pt idx="46">
                  <c:v>-79.38</c:v>
                </c:pt>
                <c:pt idx="47">
                  <c:v>-79.48</c:v>
                </c:pt>
                <c:pt idx="48">
                  <c:v>-81.78</c:v>
                </c:pt>
                <c:pt idx="49">
                  <c:v>-82.64</c:v>
                </c:pt>
                <c:pt idx="50">
                  <c:v>-83.83</c:v>
                </c:pt>
                <c:pt idx="51">
                  <c:v>-84.03</c:v>
                </c:pt>
                <c:pt idx="52">
                  <c:v>-88.57</c:v>
                </c:pt>
                <c:pt idx="53">
                  <c:v>-88.64</c:v>
                </c:pt>
                <c:pt idx="54">
                  <c:v>-113.16</c:v>
                </c:pt>
                <c:pt idx="55">
                  <c:v>-120.57</c:v>
                </c:pt>
                <c:pt idx="56">
                  <c:v>-124.69</c:v>
                </c:pt>
                <c:pt idx="57">
                  <c:v>-155.59</c:v>
                </c:pt>
                <c:pt idx="58">
                  <c:v>-306.27</c:v>
                </c:pt>
                <c:pt idx="59">
                  <c:v>-426.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2971488"/>
        <c:axId val="483177064"/>
      </c:scatterChart>
      <c:valAx>
        <c:axId val="48297148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83177064"/>
        <c:crosses val="autoZero"/>
        <c:crossBetween val="midCat"/>
      </c:valAx>
      <c:valAx>
        <c:axId val="48317706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8297148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4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4'!$G$2:$G$50</c:f>
              <c:numCache>
                <c:formatCode>General</c:formatCode>
                <c:ptCount val="49"/>
                <c:pt idx="0">
                  <c:v>9.5977999999999994</c:v>
                </c:pt>
                <c:pt idx="1">
                  <c:v>8.8809000000000005</c:v>
                </c:pt>
                <c:pt idx="2">
                  <c:v>8.2421000000000006</c:v>
                </c:pt>
                <c:pt idx="3">
                  <c:v>7.9063999999999997</c:v>
                </c:pt>
                <c:pt idx="4">
                  <c:v>8.5794999999999995</c:v>
                </c:pt>
                <c:pt idx="5">
                  <c:v>7.5503999999999998</c:v>
                </c:pt>
                <c:pt idx="6">
                  <c:v>7.1776999999999997</c:v>
                </c:pt>
                <c:pt idx="7">
                  <c:v>6.7834000000000003</c:v>
                </c:pt>
                <c:pt idx="8">
                  <c:v>6.3666</c:v>
                </c:pt>
                <c:pt idx="9">
                  <c:v>5.9316000000000004</c:v>
                </c:pt>
                <c:pt idx="10">
                  <c:v>5.4795999999999996</c:v>
                </c:pt>
                <c:pt idx="11">
                  <c:v>5.0132000000000003</c:v>
                </c:pt>
                <c:pt idx="12">
                  <c:v>9.2563999999999993</c:v>
                </c:pt>
                <c:pt idx="13">
                  <c:v>4.5358000000000001</c:v>
                </c:pt>
                <c:pt idx="14">
                  <c:v>4.0499000000000001</c:v>
                </c:pt>
                <c:pt idx="15">
                  <c:v>3.5589</c:v>
                </c:pt>
                <c:pt idx="16">
                  <c:v>3.0691000000000002</c:v>
                </c:pt>
                <c:pt idx="17">
                  <c:v>2.5928</c:v>
                </c:pt>
                <c:pt idx="18">
                  <c:v>2.1467999999999998</c:v>
                </c:pt>
                <c:pt idx="19">
                  <c:v>1.712</c:v>
                </c:pt>
                <c:pt idx="20">
                  <c:v>1.3049999999999999</c:v>
                </c:pt>
                <c:pt idx="21">
                  <c:v>0.94259999999999999</c:v>
                </c:pt>
                <c:pt idx="22">
                  <c:v>0.63200000000000001</c:v>
                </c:pt>
                <c:pt idx="23">
                  <c:v>0.38819999999999999</c:v>
                </c:pt>
                <c:pt idx="24">
                  <c:v>0.26800000000000002</c:v>
                </c:pt>
                <c:pt idx="25">
                  <c:v>0.30180000000000001</c:v>
                </c:pt>
                <c:pt idx="26">
                  <c:v>0.4985</c:v>
                </c:pt>
                <c:pt idx="27">
                  <c:v>0.83979999999999999</c:v>
                </c:pt>
                <c:pt idx="28">
                  <c:v>2.7736999999999998</c:v>
                </c:pt>
                <c:pt idx="29">
                  <c:v>1.3720000000000001</c:v>
                </c:pt>
                <c:pt idx="30">
                  <c:v>2.0865</c:v>
                </c:pt>
                <c:pt idx="31">
                  <c:v>3.5331999999999999</c:v>
                </c:pt>
                <c:pt idx="32">
                  <c:v>10.3422</c:v>
                </c:pt>
                <c:pt idx="33">
                  <c:v>6.6536999999999997</c:v>
                </c:pt>
                <c:pt idx="34">
                  <c:v>4.5178000000000003</c:v>
                </c:pt>
                <c:pt idx="35">
                  <c:v>5.5895000000000001</c:v>
                </c:pt>
                <c:pt idx="36">
                  <c:v>13.055999999999999</c:v>
                </c:pt>
                <c:pt idx="37">
                  <c:v>9.1814</c:v>
                </c:pt>
                <c:pt idx="38">
                  <c:v>7.8541999999999996</c:v>
                </c:pt>
                <c:pt idx="39">
                  <c:v>11.6511</c:v>
                </c:pt>
                <c:pt idx="40">
                  <c:v>27.8338</c:v>
                </c:pt>
                <c:pt idx="41">
                  <c:v>22.148599999999998</c:v>
                </c:pt>
                <c:pt idx="42">
                  <c:v>20.360299999999999</c:v>
                </c:pt>
                <c:pt idx="43">
                  <c:v>18.5505</c:v>
                </c:pt>
                <c:pt idx="44">
                  <c:v>14.5631</c:v>
                </c:pt>
                <c:pt idx="45">
                  <c:v>26.040600000000001</c:v>
                </c:pt>
                <c:pt idx="46">
                  <c:v>24.064699999999998</c:v>
                </c:pt>
                <c:pt idx="47">
                  <c:v>16.559799999999999</c:v>
                </c:pt>
                <c:pt idx="48">
                  <c:v>29.995000000000001</c:v>
                </c:pt>
              </c:numCache>
            </c:numRef>
          </c:xVal>
          <c:yVal>
            <c:numRef>
              <c:f>'A4'!$H$2:$H$50</c:f>
              <c:numCache>
                <c:formatCode>General</c:formatCode>
                <c:ptCount val="49"/>
                <c:pt idx="0">
                  <c:v>-6.64</c:v>
                </c:pt>
                <c:pt idx="1">
                  <c:v>-15.79</c:v>
                </c:pt>
                <c:pt idx="2">
                  <c:v>-23.8</c:v>
                </c:pt>
                <c:pt idx="3">
                  <c:v>-27.17</c:v>
                </c:pt>
                <c:pt idx="4">
                  <c:v>-27.62</c:v>
                </c:pt>
                <c:pt idx="5">
                  <c:v>-29.27</c:v>
                </c:pt>
                <c:pt idx="6">
                  <c:v>-31.65</c:v>
                </c:pt>
                <c:pt idx="7">
                  <c:v>-35.090000000000003</c:v>
                </c:pt>
                <c:pt idx="8">
                  <c:v>-38.14</c:v>
                </c:pt>
                <c:pt idx="9">
                  <c:v>-41.42</c:v>
                </c:pt>
                <c:pt idx="10">
                  <c:v>-44.4</c:v>
                </c:pt>
                <c:pt idx="11">
                  <c:v>-47.38</c:v>
                </c:pt>
                <c:pt idx="12">
                  <c:v>-47.56</c:v>
                </c:pt>
                <c:pt idx="13">
                  <c:v>-50.43</c:v>
                </c:pt>
                <c:pt idx="14">
                  <c:v>-53.3</c:v>
                </c:pt>
                <c:pt idx="15">
                  <c:v>-57.55</c:v>
                </c:pt>
                <c:pt idx="16">
                  <c:v>-63.01</c:v>
                </c:pt>
                <c:pt idx="17">
                  <c:v>-68.05</c:v>
                </c:pt>
                <c:pt idx="18">
                  <c:v>-74.17</c:v>
                </c:pt>
                <c:pt idx="19">
                  <c:v>-79.3</c:v>
                </c:pt>
                <c:pt idx="20">
                  <c:v>-84.55</c:v>
                </c:pt>
                <c:pt idx="21">
                  <c:v>-90.27</c:v>
                </c:pt>
                <c:pt idx="22">
                  <c:v>-93.95</c:v>
                </c:pt>
                <c:pt idx="23">
                  <c:v>-100.34</c:v>
                </c:pt>
                <c:pt idx="24">
                  <c:v>-108.6</c:v>
                </c:pt>
                <c:pt idx="25">
                  <c:v>-115.26</c:v>
                </c:pt>
                <c:pt idx="26">
                  <c:v>-121.42</c:v>
                </c:pt>
                <c:pt idx="27">
                  <c:v>-124.76</c:v>
                </c:pt>
                <c:pt idx="28">
                  <c:v>-131.41999999999999</c:v>
                </c:pt>
                <c:pt idx="29">
                  <c:v>-132.88</c:v>
                </c:pt>
                <c:pt idx="30">
                  <c:v>-134.53</c:v>
                </c:pt>
                <c:pt idx="31">
                  <c:v>-138.4</c:v>
                </c:pt>
                <c:pt idx="32">
                  <c:v>-140.88</c:v>
                </c:pt>
                <c:pt idx="33">
                  <c:v>-141.63</c:v>
                </c:pt>
                <c:pt idx="34">
                  <c:v>-141.93</c:v>
                </c:pt>
                <c:pt idx="35">
                  <c:v>-142.08000000000001</c:v>
                </c:pt>
                <c:pt idx="36">
                  <c:v>-144.72999999999999</c:v>
                </c:pt>
                <c:pt idx="37">
                  <c:v>-146.71</c:v>
                </c:pt>
                <c:pt idx="38">
                  <c:v>-147.55000000000001</c:v>
                </c:pt>
                <c:pt idx="39">
                  <c:v>-152.65</c:v>
                </c:pt>
                <c:pt idx="40">
                  <c:v>-153.96</c:v>
                </c:pt>
                <c:pt idx="41">
                  <c:v>-155.69999999999999</c:v>
                </c:pt>
                <c:pt idx="42">
                  <c:v>-155.96</c:v>
                </c:pt>
                <c:pt idx="43">
                  <c:v>-156.47999999999999</c:v>
                </c:pt>
                <c:pt idx="44">
                  <c:v>-156.69999999999999</c:v>
                </c:pt>
                <c:pt idx="45">
                  <c:v>-157.88</c:v>
                </c:pt>
                <c:pt idx="46">
                  <c:v>-160.61000000000001</c:v>
                </c:pt>
                <c:pt idx="47">
                  <c:v>-162.54</c:v>
                </c:pt>
                <c:pt idx="48">
                  <c:v>-171.2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7441936"/>
        <c:axId val="477442328"/>
      </c:scatterChart>
      <c:valAx>
        <c:axId val="47744193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7442328"/>
        <c:crosses val="autoZero"/>
        <c:crossBetween val="midCat"/>
      </c:valAx>
      <c:valAx>
        <c:axId val="47744232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744193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40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40'!$G$2:$G$35</c:f>
              <c:numCache>
                <c:formatCode>General</c:formatCode>
                <c:ptCount val="34"/>
                <c:pt idx="0">
                  <c:v>102.35339999999999</c:v>
                </c:pt>
                <c:pt idx="1">
                  <c:v>115.6973</c:v>
                </c:pt>
                <c:pt idx="2">
                  <c:v>131.2431</c:v>
                </c:pt>
                <c:pt idx="3">
                  <c:v>148.15440000000001</c:v>
                </c:pt>
                <c:pt idx="4">
                  <c:v>364.79759999999999</c:v>
                </c:pt>
                <c:pt idx="5">
                  <c:v>311.20850000000002</c:v>
                </c:pt>
                <c:pt idx="6">
                  <c:v>400.56720000000001</c:v>
                </c:pt>
                <c:pt idx="7">
                  <c:v>293.49869999999999</c:v>
                </c:pt>
                <c:pt idx="8">
                  <c:v>183.70509999999999</c:v>
                </c:pt>
                <c:pt idx="9">
                  <c:v>165.8306</c:v>
                </c:pt>
                <c:pt idx="10">
                  <c:v>201.5788</c:v>
                </c:pt>
                <c:pt idx="11">
                  <c:v>328.99720000000002</c:v>
                </c:pt>
                <c:pt idx="12">
                  <c:v>346.98309999999998</c:v>
                </c:pt>
                <c:pt idx="13">
                  <c:v>382.63529999999997</c:v>
                </c:pt>
                <c:pt idx="14">
                  <c:v>418.52190000000002</c:v>
                </c:pt>
                <c:pt idx="15">
                  <c:v>436.72519999999997</c:v>
                </c:pt>
                <c:pt idx="16">
                  <c:v>275.40980000000002</c:v>
                </c:pt>
                <c:pt idx="17">
                  <c:v>455.11849999999998</c:v>
                </c:pt>
                <c:pt idx="18">
                  <c:v>238.4365</c:v>
                </c:pt>
                <c:pt idx="19">
                  <c:v>256.94330000000002</c:v>
                </c:pt>
                <c:pt idx="20">
                  <c:v>473.65440000000001</c:v>
                </c:pt>
                <c:pt idx="21">
                  <c:v>219.86340000000001</c:v>
                </c:pt>
                <c:pt idx="22">
                  <c:v>492.43110000000001</c:v>
                </c:pt>
                <c:pt idx="23">
                  <c:v>511.6438</c:v>
                </c:pt>
                <c:pt idx="24">
                  <c:v>531.29420000000005</c:v>
                </c:pt>
                <c:pt idx="25">
                  <c:v>551.36890000000005</c:v>
                </c:pt>
                <c:pt idx="26">
                  <c:v>572.04909999999995</c:v>
                </c:pt>
                <c:pt idx="27">
                  <c:v>593.76520000000005</c:v>
                </c:pt>
                <c:pt idx="28">
                  <c:v>616.59400000000005</c:v>
                </c:pt>
                <c:pt idx="29">
                  <c:v>640.58960000000002</c:v>
                </c:pt>
                <c:pt idx="30">
                  <c:v>660.63499999999999</c:v>
                </c:pt>
                <c:pt idx="31">
                  <c:v>666.81020000000001</c:v>
                </c:pt>
                <c:pt idx="32">
                  <c:v>672.01260000000002</c:v>
                </c:pt>
                <c:pt idx="33">
                  <c:v>669.44619999999998</c:v>
                </c:pt>
              </c:numCache>
            </c:numRef>
          </c:xVal>
          <c:yVal>
            <c:numRef>
              <c:f>'A40'!$H$2:$H$35</c:f>
              <c:numCache>
                <c:formatCode>General</c:formatCode>
                <c:ptCount val="34"/>
                <c:pt idx="0">
                  <c:v>-32.659999999999997</c:v>
                </c:pt>
                <c:pt idx="1">
                  <c:v>-40.25</c:v>
                </c:pt>
                <c:pt idx="2">
                  <c:v>-44.69</c:v>
                </c:pt>
                <c:pt idx="3">
                  <c:v>-47.71</c:v>
                </c:pt>
                <c:pt idx="4">
                  <c:v>-47.98</c:v>
                </c:pt>
                <c:pt idx="5">
                  <c:v>-48.08</c:v>
                </c:pt>
                <c:pt idx="6">
                  <c:v>-48.49</c:v>
                </c:pt>
                <c:pt idx="7">
                  <c:v>-48.57</c:v>
                </c:pt>
                <c:pt idx="8">
                  <c:v>-48.79</c:v>
                </c:pt>
                <c:pt idx="9">
                  <c:v>-48.86</c:v>
                </c:pt>
                <c:pt idx="10">
                  <c:v>-48.86</c:v>
                </c:pt>
                <c:pt idx="11">
                  <c:v>-49</c:v>
                </c:pt>
                <c:pt idx="12">
                  <c:v>-49.17</c:v>
                </c:pt>
                <c:pt idx="13">
                  <c:v>-49.3</c:v>
                </c:pt>
                <c:pt idx="14">
                  <c:v>-49.43</c:v>
                </c:pt>
                <c:pt idx="15">
                  <c:v>-49.97</c:v>
                </c:pt>
                <c:pt idx="16">
                  <c:v>-50.33</c:v>
                </c:pt>
                <c:pt idx="17">
                  <c:v>-50.56</c:v>
                </c:pt>
                <c:pt idx="18">
                  <c:v>-50.57</c:v>
                </c:pt>
                <c:pt idx="19">
                  <c:v>-50.81</c:v>
                </c:pt>
                <c:pt idx="20">
                  <c:v>-50.81</c:v>
                </c:pt>
                <c:pt idx="21">
                  <c:v>-51.2</c:v>
                </c:pt>
                <c:pt idx="22">
                  <c:v>-51.99</c:v>
                </c:pt>
                <c:pt idx="23">
                  <c:v>-53.4</c:v>
                </c:pt>
                <c:pt idx="24">
                  <c:v>-54.59</c:v>
                </c:pt>
                <c:pt idx="25">
                  <c:v>-55.92</c:v>
                </c:pt>
                <c:pt idx="26">
                  <c:v>-58.18</c:v>
                </c:pt>
                <c:pt idx="27">
                  <c:v>-62.08</c:v>
                </c:pt>
                <c:pt idx="28">
                  <c:v>-66.13</c:v>
                </c:pt>
                <c:pt idx="29">
                  <c:v>-71.63</c:v>
                </c:pt>
                <c:pt idx="30">
                  <c:v>-85.5</c:v>
                </c:pt>
                <c:pt idx="31">
                  <c:v>-110.87</c:v>
                </c:pt>
                <c:pt idx="32">
                  <c:v>-112.02</c:v>
                </c:pt>
                <c:pt idx="33">
                  <c:v>-114.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3177848"/>
        <c:axId val="483178240"/>
      </c:scatterChart>
      <c:valAx>
        <c:axId val="48317784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83178240"/>
        <c:crosses val="autoZero"/>
        <c:crossBetween val="midCat"/>
      </c:valAx>
      <c:valAx>
        <c:axId val="48317824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8317784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5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5'!$G$2:$G$52</c:f>
              <c:numCache>
                <c:formatCode>General</c:formatCode>
                <c:ptCount val="51"/>
                <c:pt idx="0">
                  <c:v>8.9252000000000002</c:v>
                </c:pt>
                <c:pt idx="1">
                  <c:v>8.4383999999999997</c:v>
                </c:pt>
                <c:pt idx="2">
                  <c:v>8.7021999999999995</c:v>
                </c:pt>
                <c:pt idx="3">
                  <c:v>8.1706000000000003</c:v>
                </c:pt>
                <c:pt idx="4">
                  <c:v>7.8822999999999999</c:v>
                </c:pt>
                <c:pt idx="5">
                  <c:v>7.5711000000000004</c:v>
                </c:pt>
                <c:pt idx="6">
                  <c:v>7.2371999999999996</c:v>
                </c:pt>
                <c:pt idx="7">
                  <c:v>6.8882000000000003</c:v>
                </c:pt>
                <c:pt idx="8">
                  <c:v>6.5362</c:v>
                </c:pt>
                <c:pt idx="9">
                  <c:v>6.1845999999999997</c:v>
                </c:pt>
                <c:pt idx="10">
                  <c:v>5.8403</c:v>
                </c:pt>
                <c:pt idx="11">
                  <c:v>5.5052000000000003</c:v>
                </c:pt>
                <c:pt idx="12">
                  <c:v>5.1829999999999998</c:v>
                </c:pt>
                <c:pt idx="13">
                  <c:v>4.8772000000000002</c:v>
                </c:pt>
                <c:pt idx="14">
                  <c:v>4.5994000000000002</c:v>
                </c:pt>
                <c:pt idx="15">
                  <c:v>4.3585000000000003</c:v>
                </c:pt>
                <c:pt idx="16">
                  <c:v>4.1515000000000004</c:v>
                </c:pt>
                <c:pt idx="17">
                  <c:v>3.9765999999999999</c:v>
                </c:pt>
                <c:pt idx="18">
                  <c:v>3.8302999999999998</c:v>
                </c:pt>
                <c:pt idx="19">
                  <c:v>3.7105000000000001</c:v>
                </c:pt>
                <c:pt idx="20">
                  <c:v>3.6187</c:v>
                </c:pt>
                <c:pt idx="21">
                  <c:v>3.5493000000000001</c:v>
                </c:pt>
                <c:pt idx="22">
                  <c:v>3.5023</c:v>
                </c:pt>
                <c:pt idx="23">
                  <c:v>3.47</c:v>
                </c:pt>
                <c:pt idx="24">
                  <c:v>3.44</c:v>
                </c:pt>
                <c:pt idx="25">
                  <c:v>3.2915000000000001</c:v>
                </c:pt>
                <c:pt idx="26">
                  <c:v>3.4089</c:v>
                </c:pt>
                <c:pt idx="27">
                  <c:v>3.3157000000000001</c:v>
                </c:pt>
                <c:pt idx="28">
                  <c:v>3.3624999999999998</c:v>
                </c:pt>
                <c:pt idx="29">
                  <c:v>6.3235999999999999</c:v>
                </c:pt>
                <c:pt idx="30">
                  <c:v>2.8249</c:v>
                </c:pt>
                <c:pt idx="31">
                  <c:v>1.8568</c:v>
                </c:pt>
                <c:pt idx="32">
                  <c:v>8.4812999999999992</c:v>
                </c:pt>
                <c:pt idx="33">
                  <c:v>3.7566999999999999</c:v>
                </c:pt>
                <c:pt idx="34">
                  <c:v>15.7858</c:v>
                </c:pt>
                <c:pt idx="35">
                  <c:v>14.2395</c:v>
                </c:pt>
                <c:pt idx="36">
                  <c:v>12.763400000000001</c:v>
                </c:pt>
                <c:pt idx="37">
                  <c:v>9.9068000000000005</c:v>
                </c:pt>
                <c:pt idx="38">
                  <c:v>4.9687000000000001</c:v>
                </c:pt>
                <c:pt idx="39">
                  <c:v>7.2542999999999997</c:v>
                </c:pt>
                <c:pt idx="40">
                  <c:v>5.5387000000000004</c:v>
                </c:pt>
                <c:pt idx="41">
                  <c:v>4.4259000000000004</c:v>
                </c:pt>
                <c:pt idx="42">
                  <c:v>11.4727</c:v>
                </c:pt>
                <c:pt idx="43">
                  <c:v>8.6332000000000004</c:v>
                </c:pt>
                <c:pt idx="44">
                  <c:v>7.0223000000000004</c:v>
                </c:pt>
                <c:pt idx="45">
                  <c:v>10.8825</c:v>
                </c:pt>
                <c:pt idx="46">
                  <c:v>9.048</c:v>
                </c:pt>
                <c:pt idx="47">
                  <c:v>15.9413</c:v>
                </c:pt>
                <c:pt idx="48">
                  <c:v>16.575299999999999</c:v>
                </c:pt>
                <c:pt idx="49">
                  <c:v>9.1248000000000005</c:v>
                </c:pt>
                <c:pt idx="50">
                  <c:v>2.8031000000000001</c:v>
                </c:pt>
              </c:numCache>
            </c:numRef>
          </c:xVal>
          <c:yVal>
            <c:numRef>
              <c:f>'A5'!$H$2:$H$52</c:f>
              <c:numCache>
                <c:formatCode>General</c:formatCode>
                <c:ptCount val="51"/>
                <c:pt idx="0">
                  <c:v>-12.9</c:v>
                </c:pt>
                <c:pt idx="1">
                  <c:v>-23.26</c:v>
                </c:pt>
                <c:pt idx="2">
                  <c:v>-23.55</c:v>
                </c:pt>
                <c:pt idx="3">
                  <c:v>-24.74</c:v>
                </c:pt>
                <c:pt idx="4">
                  <c:v>-29.4</c:v>
                </c:pt>
                <c:pt idx="5">
                  <c:v>-31.61</c:v>
                </c:pt>
                <c:pt idx="6">
                  <c:v>-36.200000000000003</c:v>
                </c:pt>
                <c:pt idx="7">
                  <c:v>-40.39</c:v>
                </c:pt>
                <c:pt idx="8">
                  <c:v>-44.47</c:v>
                </c:pt>
                <c:pt idx="9">
                  <c:v>-48.34</c:v>
                </c:pt>
                <c:pt idx="10">
                  <c:v>-52.15</c:v>
                </c:pt>
                <c:pt idx="11">
                  <c:v>-56.2</c:v>
                </c:pt>
                <c:pt idx="12">
                  <c:v>-59.55</c:v>
                </c:pt>
                <c:pt idx="13">
                  <c:v>-64.63</c:v>
                </c:pt>
                <c:pt idx="14">
                  <c:v>-71.8</c:v>
                </c:pt>
                <c:pt idx="15">
                  <c:v>-79.02</c:v>
                </c:pt>
                <c:pt idx="16">
                  <c:v>-84.4</c:v>
                </c:pt>
                <c:pt idx="17">
                  <c:v>-91.18</c:v>
                </c:pt>
                <c:pt idx="18">
                  <c:v>-96.01</c:v>
                </c:pt>
                <c:pt idx="19">
                  <c:v>-102.72</c:v>
                </c:pt>
                <c:pt idx="20">
                  <c:v>-109.04</c:v>
                </c:pt>
                <c:pt idx="21">
                  <c:v>-115.15</c:v>
                </c:pt>
                <c:pt idx="22">
                  <c:v>-123.01</c:v>
                </c:pt>
                <c:pt idx="23">
                  <c:v>-133.37</c:v>
                </c:pt>
                <c:pt idx="24">
                  <c:v>-133.5</c:v>
                </c:pt>
                <c:pt idx="25">
                  <c:v>-136.02000000000001</c:v>
                </c:pt>
                <c:pt idx="26">
                  <c:v>-143.61000000000001</c:v>
                </c:pt>
                <c:pt idx="27">
                  <c:v>-143.79</c:v>
                </c:pt>
                <c:pt idx="28">
                  <c:v>-148.54</c:v>
                </c:pt>
                <c:pt idx="29">
                  <c:v>-164.3</c:v>
                </c:pt>
                <c:pt idx="30">
                  <c:v>-165.5</c:v>
                </c:pt>
                <c:pt idx="31">
                  <c:v>-166.25</c:v>
                </c:pt>
                <c:pt idx="32">
                  <c:v>-169.55</c:v>
                </c:pt>
                <c:pt idx="33">
                  <c:v>-174.55</c:v>
                </c:pt>
                <c:pt idx="34">
                  <c:v>-177.56</c:v>
                </c:pt>
                <c:pt idx="35">
                  <c:v>-184.87</c:v>
                </c:pt>
                <c:pt idx="36">
                  <c:v>-185.67</c:v>
                </c:pt>
                <c:pt idx="37">
                  <c:v>-189.01</c:v>
                </c:pt>
                <c:pt idx="38">
                  <c:v>-189.16</c:v>
                </c:pt>
                <c:pt idx="39">
                  <c:v>-199.94</c:v>
                </c:pt>
                <c:pt idx="40">
                  <c:v>-202.7</c:v>
                </c:pt>
                <c:pt idx="41">
                  <c:v>-205.85</c:v>
                </c:pt>
                <c:pt idx="42">
                  <c:v>-206.31</c:v>
                </c:pt>
                <c:pt idx="43">
                  <c:v>-208.53</c:v>
                </c:pt>
                <c:pt idx="44">
                  <c:v>-213.31</c:v>
                </c:pt>
                <c:pt idx="45">
                  <c:v>-216.49</c:v>
                </c:pt>
                <c:pt idx="46">
                  <c:v>-221.63</c:v>
                </c:pt>
                <c:pt idx="47">
                  <c:v>-221.95</c:v>
                </c:pt>
                <c:pt idx="48">
                  <c:v>-243.45</c:v>
                </c:pt>
                <c:pt idx="49">
                  <c:v>-245.74</c:v>
                </c:pt>
                <c:pt idx="50">
                  <c:v>-249.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7443112"/>
        <c:axId val="477443504"/>
      </c:scatterChart>
      <c:valAx>
        <c:axId val="47744311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7443504"/>
        <c:crosses val="autoZero"/>
        <c:crossBetween val="midCat"/>
      </c:valAx>
      <c:valAx>
        <c:axId val="47744350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744311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6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6'!$G$2:$G$43</c:f>
              <c:numCache>
                <c:formatCode>General</c:formatCode>
                <c:ptCount val="42"/>
                <c:pt idx="0">
                  <c:v>69.942899999999995</c:v>
                </c:pt>
                <c:pt idx="1">
                  <c:v>72.431899999999999</c:v>
                </c:pt>
                <c:pt idx="2">
                  <c:v>75.021199999999993</c:v>
                </c:pt>
                <c:pt idx="3">
                  <c:v>77.914400000000001</c:v>
                </c:pt>
                <c:pt idx="4">
                  <c:v>81.338399999999993</c:v>
                </c:pt>
                <c:pt idx="5">
                  <c:v>85.418099999999995</c:v>
                </c:pt>
                <c:pt idx="6">
                  <c:v>90.127399999999994</c:v>
                </c:pt>
                <c:pt idx="7">
                  <c:v>95.395200000000003</c:v>
                </c:pt>
                <c:pt idx="8">
                  <c:v>101.2278</c:v>
                </c:pt>
                <c:pt idx="9">
                  <c:v>107.6947</c:v>
                </c:pt>
                <c:pt idx="10">
                  <c:v>114.65989999999999</c:v>
                </c:pt>
                <c:pt idx="11">
                  <c:v>121.8623</c:v>
                </c:pt>
                <c:pt idx="12">
                  <c:v>235.2527</c:v>
                </c:pt>
                <c:pt idx="13">
                  <c:v>174.7895</c:v>
                </c:pt>
                <c:pt idx="14">
                  <c:v>190.0575</c:v>
                </c:pt>
                <c:pt idx="15">
                  <c:v>129.26060000000001</c:v>
                </c:pt>
                <c:pt idx="16">
                  <c:v>197.5326</c:v>
                </c:pt>
                <c:pt idx="17">
                  <c:v>212.60900000000001</c:v>
                </c:pt>
                <c:pt idx="18">
                  <c:v>205.06989999999999</c:v>
                </c:pt>
                <c:pt idx="19">
                  <c:v>159.69810000000001</c:v>
                </c:pt>
                <c:pt idx="20">
                  <c:v>144.49369999999999</c:v>
                </c:pt>
                <c:pt idx="21">
                  <c:v>220.1711</c:v>
                </c:pt>
                <c:pt idx="22">
                  <c:v>227.77950000000001</c:v>
                </c:pt>
                <c:pt idx="23">
                  <c:v>167.2936</c:v>
                </c:pt>
                <c:pt idx="24">
                  <c:v>152.09729999999999</c:v>
                </c:pt>
                <c:pt idx="25">
                  <c:v>136.85980000000001</c:v>
                </c:pt>
                <c:pt idx="26">
                  <c:v>251.04249999999999</c:v>
                </c:pt>
                <c:pt idx="27">
                  <c:v>258.78140000000002</c:v>
                </c:pt>
                <c:pt idx="28">
                  <c:v>266.54559999999998</c:v>
                </c:pt>
                <c:pt idx="29">
                  <c:v>182.40719999999999</c:v>
                </c:pt>
                <c:pt idx="30">
                  <c:v>357.97370000000001</c:v>
                </c:pt>
                <c:pt idx="31">
                  <c:v>341.21409999999997</c:v>
                </c:pt>
                <c:pt idx="32">
                  <c:v>282.7577</c:v>
                </c:pt>
                <c:pt idx="33">
                  <c:v>243.05199999999999</c:v>
                </c:pt>
                <c:pt idx="34">
                  <c:v>274.59030000000001</c:v>
                </c:pt>
                <c:pt idx="35">
                  <c:v>307.60239999999999</c:v>
                </c:pt>
                <c:pt idx="36">
                  <c:v>299.31020000000001</c:v>
                </c:pt>
                <c:pt idx="37">
                  <c:v>290.98289999999997</c:v>
                </c:pt>
                <c:pt idx="38">
                  <c:v>324.38330000000002</c:v>
                </c:pt>
                <c:pt idx="39">
                  <c:v>315.96460000000002</c:v>
                </c:pt>
                <c:pt idx="40">
                  <c:v>349.596</c:v>
                </c:pt>
                <c:pt idx="41">
                  <c:v>332.80439999999999</c:v>
                </c:pt>
              </c:numCache>
            </c:numRef>
          </c:xVal>
          <c:yVal>
            <c:numRef>
              <c:f>'A6'!$H$2:$H$43</c:f>
              <c:numCache>
                <c:formatCode>General</c:formatCode>
                <c:ptCount val="42"/>
                <c:pt idx="0">
                  <c:v>-26.91</c:v>
                </c:pt>
                <c:pt idx="1">
                  <c:v>-27.29</c:v>
                </c:pt>
                <c:pt idx="2">
                  <c:v>-29.1</c:v>
                </c:pt>
                <c:pt idx="3">
                  <c:v>-33.909999999999997</c:v>
                </c:pt>
                <c:pt idx="4">
                  <c:v>-40.659999999999997</c:v>
                </c:pt>
                <c:pt idx="5">
                  <c:v>-48.97</c:v>
                </c:pt>
                <c:pt idx="6">
                  <c:v>-56.55</c:v>
                </c:pt>
                <c:pt idx="7">
                  <c:v>-63.76</c:v>
                </c:pt>
                <c:pt idx="8">
                  <c:v>-72.67</c:v>
                </c:pt>
                <c:pt idx="9">
                  <c:v>-82.98</c:v>
                </c:pt>
                <c:pt idx="10">
                  <c:v>-89.17</c:v>
                </c:pt>
                <c:pt idx="11">
                  <c:v>-92.04</c:v>
                </c:pt>
                <c:pt idx="12">
                  <c:v>-92.51</c:v>
                </c:pt>
                <c:pt idx="13">
                  <c:v>-93.36</c:v>
                </c:pt>
                <c:pt idx="14">
                  <c:v>-94.94</c:v>
                </c:pt>
                <c:pt idx="15">
                  <c:v>-96.65</c:v>
                </c:pt>
                <c:pt idx="16">
                  <c:v>-96.77</c:v>
                </c:pt>
                <c:pt idx="17">
                  <c:v>-96.85</c:v>
                </c:pt>
                <c:pt idx="18">
                  <c:v>-97.96</c:v>
                </c:pt>
                <c:pt idx="19">
                  <c:v>-98.19</c:v>
                </c:pt>
                <c:pt idx="20">
                  <c:v>-98.33</c:v>
                </c:pt>
                <c:pt idx="21">
                  <c:v>-99.07</c:v>
                </c:pt>
                <c:pt idx="22">
                  <c:v>-99.1</c:v>
                </c:pt>
                <c:pt idx="23">
                  <c:v>-99.35</c:v>
                </c:pt>
                <c:pt idx="24">
                  <c:v>-99.61</c:v>
                </c:pt>
                <c:pt idx="25">
                  <c:v>-101.08</c:v>
                </c:pt>
                <c:pt idx="26">
                  <c:v>-101.78</c:v>
                </c:pt>
                <c:pt idx="27">
                  <c:v>-102.72</c:v>
                </c:pt>
                <c:pt idx="28">
                  <c:v>-103</c:v>
                </c:pt>
                <c:pt idx="29">
                  <c:v>-105.26</c:v>
                </c:pt>
                <c:pt idx="30">
                  <c:v>-109.2</c:v>
                </c:pt>
                <c:pt idx="31">
                  <c:v>-109.52</c:v>
                </c:pt>
                <c:pt idx="32">
                  <c:v>-112.48</c:v>
                </c:pt>
                <c:pt idx="33">
                  <c:v>-114.91</c:v>
                </c:pt>
                <c:pt idx="34">
                  <c:v>-117.1</c:v>
                </c:pt>
                <c:pt idx="35">
                  <c:v>-118.85</c:v>
                </c:pt>
                <c:pt idx="36">
                  <c:v>-120.38</c:v>
                </c:pt>
                <c:pt idx="37">
                  <c:v>-121.56</c:v>
                </c:pt>
                <c:pt idx="38">
                  <c:v>-124.07</c:v>
                </c:pt>
                <c:pt idx="39">
                  <c:v>-125.79</c:v>
                </c:pt>
                <c:pt idx="40">
                  <c:v>-126.76</c:v>
                </c:pt>
                <c:pt idx="41">
                  <c:v>-128.9199999999999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4480784"/>
        <c:axId val="454481176"/>
      </c:scatterChart>
      <c:valAx>
        <c:axId val="45448078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54481176"/>
        <c:crosses val="autoZero"/>
        <c:crossBetween val="midCat"/>
      </c:valAx>
      <c:valAx>
        <c:axId val="45448117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5448078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7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7'!$G$2:$G$39</c:f>
              <c:numCache>
                <c:formatCode>General</c:formatCode>
                <c:ptCount val="38"/>
                <c:pt idx="0">
                  <c:v>7.5045999999999999</c:v>
                </c:pt>
                <c:pt idx="1">
                  <c:v>6.8403</c:v>
                </c:pt>
                <c:pt idx="2">
                  <c:v>6.3228</c:v>
                </c:pt>
                <c:pt idx="3">
                  <c:v>5.8160999999999996</c:v>
                </c:pt>
                <c:pt idx="4">
                  <c:v>5.3278999999999996</c:v>
                </c:pt>
                <c:pt idx="5">
                  <c:v>4.8742000000000001</c:v>
                </c:pt>
                <c:pt idx="6">
                  <c:v>4.4622000000000002</c:v>
                </c:pt>
                <c:pt idx="7">
                  <c:v>4.0865999999999998</c:v>
                </c:pt>
                <c:pt idx="8">
                  <c:v>3.8008000000000002</c:v>
                </c:pt>
                <c:pt idx="9">
                  <c:v>3.8866000000000001</c:v>
                </c:pt>
                <c:pt idx="10">
                  <c:v>4.5818000000000003</c:v>
                </c:pt>
                <c:pt idx="11">
                  <c:v>6.1304999999999996</c:v>
                </c:pt>
                <c:pt idx="12">
                  <c:v>8.6060999999999996</c:v>
                </c:pt>
                <c:pt idx="13">
                  <c:v>12.0183</c:v>
                </c:pt>
                <c:pt idx="14">
                  <c:v>16.672799999999999</c:v>
                </c:pt>
                <c:pt idx="15">
                  <c:v>22.837499999999999</c:v>
                </c:pt>
                <c:pt idx="16">
                  <c:v>30.6723</c:v>
                </c:pt>
                <c:pt idx="17">
                  <c:v>40.296500000000002</c:v>
                </c:pt>
                <c:pt idx="18">
                  <c:v>52.111899999999999</c:v>
                </c:pt>
                <c:pt idx="19">
                  <c:v>65.827799999999996</c:v>
                </c:pt>
                <c:pt idx="20">
                  <c:v>99.774600000000007</c:v>
                </c:pt>
                <c:pt idx="21">
                  <c:v>81.912899999999993</c:v>
                </c:pt>
                <c:pt idx="22">
                  <c:v>118.6507</c:v>
                </c:pt>
                <c:pt idx="23">
                  <c:v>139.8732</c:v>
                </c:pt>
                <c:pt idx="24">
                  <c:v>162.53200000000001</c:v>
                </c:pt>
                <c:pt idx="25">
                  <c:v>188.24860000000001</c:v>
                </c:pt>
                <c:pt idx="26">
                  <c:v>219.28200000000001</c:v>
                </c:pt>
                <c:pt idx="27">
                  <c:v>256.67219999999998</c:v>
                </c:pt>
                <c:pt idx="28">
                  <c:v>344.94189999999998</c:v>
                </c:pt>
                <c:pt idx="29">
                  <c:v>300.06729999999999</c:v>
                </c:pt>
                <c:pt idx="30">
                  <c:v>483.23200000000003</c:v>
                </c:pt>
                <c:pt idx="31">
                  <c:v>437.53160000000003</c:v>
                </c:pt>
                <c:pt idx="32">
                  <c:v>394.02749999999997</c:v>
                </c:pt>
                <c:pt idx="33">
                  <c:v>109.5902</c:v>
                </c:pt>
                <c:pt idx="34">
                  <c:v>316.00200000000001</c:v>
                </c:pt>
                <c:pt idx="35">
                  <c:v>187.4246</c:v>
                </c:pt>
                <c:pt idx="36">
                  <c:v>400.38729999999998</c:v>
                </c:pt>
                <c:pt idx="37">
                  <c:v>207.49879999999999</c:v>
                </c:pt>
              </c:numCache>
            </c:numRef>
          </c:xVal>
          <c:yVal>
            <c:numRef>
              <c:f>'A7'!$H$2:$H$39</c:f>
              <c:numCache>
                <c:formatCode>General</c:formatCode>
                <c:ptCount val="38"/>
                <c:pt idx="0">
                  <c:v>-1.85</c:v>
                </c:pt>
                <c:pt idx="1">
                  <c:v>-20.190000000000001</c:v>
                </c:pt>
                <c:pt idx="2">
                  <c:v>-21.04</c:v>
                </c:pt>
                <c:pt idx="3">
                  <c:v>-21.6</c:v>
                </c:pt>
                <c:pt idx="4">
                  <c:v>-23.47</c:v>
                </c:pt>
                <c:pt idx="5">
                  <c:v>-26.1</c:v>
                </c:pt>
                <c:pt idx="6">
                  <c:v>-28.92</c:v>
                </c:pt>
                <c:pt idx="7">
                  <c:v>-30.87</c:v>
                </c:pt>
                <c:pt idx="8">
                  <c:v>-32.549999999999997</c:v>
                </c:pt>
                <c:pt idx="9">
                  <c:v>-34.770000000000003</c:v>
                </c:pt>
                <c:pt idx="10">
                  <c:v>-37.090000000000003</c:v>
                </c:pt>
                <c:pt idx="11">
                  <c:v>-39.58</c:v>
                </c:pt>
                <c:pt idx="12">
                  <c:v>-41.22</c:v>
                </c:pt>
                <c:pt idx="13">
                  <c:v>-43.24</c:v>
                </c:pt>
                <c:pt idx="14">
                  <c:v>-45.39</c:v>
                </c:pt>
                <c:pt idx="15">
                  <c:v>-47.48</c:v>
                </c:pt>
                <c:pt idx="16">
                  <c:v>-49.04</c:v>
                </c:pt>
                <c:pt idx="17">
                  <c:v>-50.82</c:v>
                </c:pt>
                <c:pt idx="18">
                  <c:v>-52.84</c:v>
                </c:pt>
                <c:pt idx="19">
                  <c:v>-53.65</c:v>
                </c:pt>
                <c:pt idx="20">
                  <c:v>-56.02</c:v>
                </c:pt>
                <c:pt idx="21">
                  <c:v>-56.23</c:v>
                </c:pt>
                <c:pt idx="22">
                  <c:v>-57.46</c:v>
                </c:pt>
                <c:pt idx="23">
                  <c:v>-58.88</c:v>
                </c:pt>
                <c:pt idx="24">
                  <c:v>-59.21</c:v>
                </c:pt>
                <c:pt idx="25">
                  <c:v>-62.34</c:v>
                </c:pt>
                <c:pt idx="26">
                  <c:v>-65.010000000000005</c:v>
                </c:pt>
                <c:pt idx="27">
                  <c:v>-69.33</c:v>
                </c:pt>
                <c:pt idx="28">
                  <c:v>-71.45</c:v>
                </c:pt>
                <c:pt idx="29">
                  <c:v>-72.25</c:v>
                </c:pt>
                <c:pt idx="30">
                  <c:v>-81.900000000000006</c:v>
                </c:pt>
                <c:pt idx="31">
                  <c:v>-82.47</c:v>
                </c:pt>
                <c:pt idx="32">
                  <c:v>-84.86</c:v>
                </c:pt>
                <c:pt idx="33">
                  <c:v>-98.1</c:v>
                </c:pt>
                <c:pt idx="34">
                  <c:v>-111.03</c:v>
                </c:pt>
                <c:pt idx="35">
                  <c:v>-128.88999999999999</c:v>
                </c:pt>
                <c:pt idx="36">
                  <c:v>-140.4</c:v>
                </c:pt>
                <c:pt idx="37">
                  <c:v>-354.4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4481960"/>
        <c:axId val="454482352"/>
      </c:scatterChart>
      <c:valAx>
        <c:axId val="45448196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54482352"/>
        <c:crosses val="autoZero"/>
        <c:crossBetween val="midCat"/>
      </c:valAx>
      <c:valAx>
        <c:axId val="45448235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5448196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8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8'!$G$2:$G$75</c:f>
              <c:numCache>
                <c:formatCode>General</c:formatCode>
                <c:ptCount val="74"/>
                <c:pt idx="0">
                  <c:v>44.4465</c:v>
                </c:pt>
                <c:pt idx="1">
                  <c:v>48.1571</c:v>
                </c:pt>
                <c:pt idx="2">
                  <c:v>51.615000000000002</c:v>
                </c:pt>
                <c:pt idx="3">
                  <c:v>55.273099999999999</c:v>
                </c:pt>
                <c:pt idx="4">
                  <c:v>53.384</c:v>
                </c:pt>
                <c:pt idx="5">
                  <c:v>57.179400000000001</c:v>
                </c:pt>
                <c:pt idx="6">
                  <c:v>59.148299999999999</c:v>
                </c:pt>
                <c:pt idx="7">
                  <c:v>49.758499999999998</c:v>
                </c:pt>
                <c:pt idx="8">
                  <c:v>61.216500000000003</c:v>
                </c:pt>
                <c:pt idx="9">
                  <c:v>63.404400000000003</c:v>
                </c:pt>
                <c:pt idx="10">
                  <c:v>65.701899999999995</c:v>
                </c:pt>
                <c:pt idx="11">
                  <c:v>68.089500000000001</c:v>
                </c:pt>
                <c:pt idx="12">
                  <c:v>70.555099999999996</c:v>
                </c:pt>
                <c:pt idx="13">
                  <c:v>73.0959</c:v>
                </c:pt>
                <c:pt idx="14">
                  <c:v>75.7226</c:v>
                </c:pt>
                <c:pt idx="15">
                  <c:v>78.450199999999995</c:v>
                </c:pt>
                <c:pt idx="16">
                  <c:v>46.183799999999998</c:v>
                </c:pt>
                <c:pt idx="17">
                  <c:v>81.276300000000006</c:v>
                </c:pt>
                <c:pt idx="18">
                  <c:v>84.179599999999994</c:v>
                </c:pt>
                <c:pt idx="19">
                  <c:v>87.142099999999999</c:v>
                </c:pt>
                <c:pt idx="20">
                  <c:v>90.151200000000003</c:v>
                </c:pt>
                <c:pt idx="21">
                  <c:v>93.2</c:v>
                </c:pt>
                <c:pt idx="22">
                  <c:v>96.278000000000006</c:v>
                </c:pt>
                <c:pt idx="23">
                  <c:v>99.385599999999997</c:v>
                </c:pt>
                <c:pt idx="24">
                  <c:v>102.5333</c:v>
                </c:pt>
                <c:pt idx="25">
                  <c:v>105.7189</c:v>
                </c:pt>
                <c:pt idx="26">
                  <c:v>108.93600000000001</c:v>
                </c:pt>
                <c:pt idx="27">
                  <c:v>112.1782</c:v>
                </c:pt>
                <c:pt idx="28">
                  <c:v>115.44499999999999</c:v>
                </c:pt>
                <c:pt idx="29">
                  <c:v>118.7333</c:v>
                </c:pt>
                <c:pt idx="30">
                  <c:v>122.03449999999999</c:v>
                </c:pt>
                <c:pt idx="31">
                  <c:v>125.35429999999999</c:v>
                </c:pt>
                <c:pt idx="32">
                  <c:v>128.6961</c:v>
                </c:pt>
                <c:pt idx="33">
                  <c:v>132.05080000000001</c:v>
                </c:pt>
                <c:pt idx="34">
                  <c:v>135.41249999999999</c:v>
                </c:pt>
                <c:pt idx="35">
                  <c:v>138.77770000000001</c:v>
                </c:pt>
                <c:pt idx="36">
                  <c:v>142.1317</c:v>
                </c:pt>
                <c:pt idx="37">
                  <c:v>145.46719999999999</c:v>
                </c:pt>
                <c:pt idx="38">
                  <c:v>148.7784</c:v>
                </c:pt>
                <c:pt idx="39">
                  <c:v>152.05879999999999</c:v>
                </c:pt>
                <c:pt idx="40">
                  <c:v>155.29079999999999</c:v>
                </c:pt>
                <c:pt idx="41">
                  <c:v>158.45410000000001</c:v>
                </c:pt>
                <c:pt idx="42">
                  <c:v>161.53290000000001</c:v>
                </c:pt>
                <c:pt idx="43">
                  <c:v>164.5342</c:v>
                </c:pt>
                <c:pt idx="44">
                  <c:v>167.4426</c:v>
                </c:pt>
                <c:pt idx="45">
                  <c:v>170.26599999999999</c:v>
                </c:pt>
                <c:pt idx="46">
                  <c:v>172.97640000000001</c:v>
                </c:pt>
                <c:pt idx="47">
                  <c:v>175.5146</c:v>
                </c:pt>
                <c:pt idx="48">
                  <c:v>177.7962</c:v>
                </c:pt>
                <c:pt idx="49">
                  <c:v>179.6909</c:v>
                </c:pt>
                <c:pt idx="50">
                  <c:v>181.13939999999999</c:v>
                </c:pt>
                <c:pt idx="51">
                  <c:v>182.16149999999999</c:v>
                </c:pt>
                <c:pt idx="52">
                  <c:v>182.3794</c:v>
                </c:pt>
                <c:pt idx="53">
                  <c:v>181.7037</c:v>
                </c:pt>
                <c:pt idx="54">
                  <c:v>180.33420000000001</c:v>
                </c:pt>
                <c:pt idx="55">
                  <c:v>177.79050000000001</c:v>
                </c:pt>
                <c:pt idx="56">
                  <c:v>173.94630000000001</c:v>
                </c:pt>
                <c:pt idx="57">
                  <c:v>162.89169999999999</c:v>
                </c:pt>
                <c:pt idx="58">
                  <c:v>150.87200000000001</c:v>
                </c:pt>
                <c:pt idx="59">
                  <c:v>168.64920000000001</c:v>
                </c:pt>
                <c:pt idx="60">
                  <c:v>145.03700000000001</c:v>
                </c:pt>
                <c:pt idx="61">
                  <c:v>156.90350000000001</c:v>
                </c:pt>
                <c:pt idx="62">
                  <c:v>115.4879</c:v>
                </c:pt>
                <c:pt idx="63">
                  <c:v>103.0312</c:v>
                </c:pt>
                <c:pt idx="64">
                  <c:v>90.057299999999998</c:v>
                </c:pt>
                <c:pt idx="65">
                  <c:v>137.7218</c:v>
                </c:pt>
                <c:pt idx="66">
                  <c:v>129.3931</c:v>
                </c:pt>
                <c:pt idx="67">
                  <c:v>120.8417</c:v>
                </c:pt>
                <c:pt idx="68">
                  <c:v>64.122</c:v>
                </c:pt>
                <c:pt idx="69">
                  <c:v>50.918599999999998</c:v>
                </c:pt>
                <c:pt idx="70">
                  <c:v>111.8492</c:v>
                </c:pt>
                <c:pt idx="71">
                  <c:v>76.223200000000006</c:v>
                </c:pt>
                <c:pt idx="72">
                  <c:v>112.74290000000001</c:v>
                </c:pt>
                <c:pt idx="73">
                  <c:v>123.9165</c:v>
                </c:pt>
              </c:numCache>
            </c:numRef>
          </c:xVal>
          <c:yVal>
            <c:numRef>
              <c:f>'A8'!$H$2:$H$75</c:f>
              <c:numCache>
                <c:formatCode>General</c:formatCode>
                <c:ptCount val="74"/>
                <c:pt idx="0">
                  <c:v>-6.67</c:v>
                </c:pt>
                <c:pt idx="1">
                  <c:v>-11.74</c:v>
                </c:pt>
                <c:pt idx="2">
                  <c:v>-17.18</c:v>
                </c:pt>
                <c:pt idx="3">
                  <c:v>-19.760000000000002</c:v>
                </c:pt>
                <c:pt idx="4">
                  <c:v>-19.87</c:v>
                </c:pt>
                <c:pt idx="5">
                  <c:v>-20.239999999999998</c:v>
                </c:pt>
                <c:pt idx="6">
                  <c:v>-21.1</c:v>
                </c:pt>
                <c:pt idx="7">
                  <c:v>-21.75</c:v>
                </c:pt>
                <c:pt idx="8">
                  <c:v>-22.38</c:v>
                </c:pt>
                <c:pt idx="9">
                  <c:v>-23.67</c:v>
                </c:pt>
                <c:pt idx="10">
                  <c:v>-24.73</c:v>
                </c:pt>
                <c:pt idx="11">
                  <c:v>-25.6</c:v>
                </c:pt>
                <c:pt idx="12">
                  <c:v>-26.43</c:v>
                </c:pt>
                <c:pt idx="13">
                  <c:v>-27.3</c:v>
                </c:pt>
                <c:pt idx="14">
                  <c:v>-28.37</c:v>
                </c:pt>
                <c:pt idx="15">
                  <c:v>-29.57</c:v>
                </c:pt>
                <c:pt idx="16">
                  <c:v>-29.74</c:v>
                </c:pt>
                <c:pt idx="17">
                  <c:v>-30.7</c:v>
                </c:pt>
                <c:pt idx="18">
                  <c:v>-31.69</c:v>
                </c:pt>
                <c:pt idx="19">
                  <c:v>-32.42</c:v>
                </c:pt>
                <c:pt idx="20">
                  <c:v>-33.14</c:v>
                </c:pt>
                <c:pt idx="21">
                  <c:v>-33.799999999999997</c:v>
                </c:pt>
                <c:pt idx="22">
                  <c:v>-34.26</c:v>
                </c:pt>
                <c:pt idx="23">
                  <c:v>-34.94</c:v>
                </c:pt>
                <c:pt idx="24">
                  <c:v>-35.81</c:v>
                </c:pt>
                <c:pt idx="25">
                  <c:v>-36.590000000000003</c:v>
                </c:pt>
                <c:pt idx="26">
                  <c:v>-37.21</c:v>
                </c:pt>
                <c:pt idx="27">
                  <c:v>-37.85</c:v>
                </c:pt>
                <c:pt idx="28">
                  <c:v>-38.520000000000003</c:v>
                </c:pt>
                <c:pt idx="29">
                  <c:v>-39.18</c:v>
                </c:pt>
                <c:pt idx="30">
                  <c:v>-39.4</c:v>
                </c:pt>
                <c:pt idx="31">
                  <c:v>-40.630000000000003</c:v>
                </c:pt>
                <c:pt idx="32">
                  <c:v>-41.58</c:v>
                </c:pt>
                <c:pt idx="33">
                  <c:v>-42.66</c:v>
                </c:pt>
                <c:pt idx="34">
                  <c:v>-43.4</c:v>
                </c:pt>
                <c:pt idx="35">
                  <c:v>-44.82</c:v>
                </c:pt>
                <c:pt idx="36">
                  <c:v>-45.27</c:v>
                </c:pt>
                <c:pt idx="37">
                  <c:v>-46.38</c:v>
                </c:pt>
                <c:pt idx="38">
                  <c:v>-46.83</c:v>
                </c:pt>
                <c:pt idx="39">
                  <c:v>-48.17</c:v>
                </c:pt>
                <c:pt idx="40">
                  <c:v>-48.96</c:v>
                </c:pt>
                <c:pt idx="41">
                  <c:v>-50.58</c:v>
                </c:pt>
                <c:pt idx="42">
                  <c:v>-51.32</c:v>
                </c:pt>
                <c:pt idx="43">
                  <c:v>-52.36</c:v>
                </c:pt>
                <c:pt idx="44">
                  <c:v>-53.22</c:v>
                </c:pt>
                <c:pt idx="45">
                  <c:v>-53.98</c:v>
                </c:pt>
                <c:pt idx="46">
                  <c:v>-55.19</c:v>
                </c:pt>
                <c:pt idx="47">
                  <c:v>-56.7</c:v>
                </c:pt>
                <c:pt idx="48">
                  <c:v>-58.73</c:v>
                </c:pt>
                <c:pt idx="49">
                  <c:v>-61.27</c:v>
                </c:pt>
                <c:pt idx="50">
                  <c:v>-63.54</c:v>
                </c:pt>
                <c:pt idx="51">
                  <c:v>-65.53</c:v>
                </c:pt>
                <c:pt idx="52">
                  <c:v>-71.02</c:v>
                </c:pt>
                <c:pt idx="53">
                  <c:v>-73.209999999999994</c:v>
                </c:pt>
                <c:pt idx="54">
                  <c:v>-76.78</c:v>
                </c:pt>
                <c:pt idx="55">
                  <c:v>-83.12</c:v>
                </c:pt>
                <c:pt idx="56">
                  <c:v>-89.35</c:v>
                </c:pt>
                <c:pt idx="57">
                  <c:v>-96.07</c:v>
                </c:pt>
                <c:pt idx="58">
                  <c:v>-96.84</c:v>
                </c:pt>
                <c:pt idx="59">
                  <c:v>-100.26</c:v>
                </c:pt>
                <c:pt idx="60">
                  <c:v>-100.81</c:v>
                </c:pt>
                <c:pt idx="61">
                  <c:v>-104.32</c:v>
                </c:pt>
                <c:pt idx="62">
                  <c:v>-109.29</c:v>
                </c:pt>
                <c:pt idx="63">
                  <c:v>-114.8</c:v>
                </c:pt>
                <c:pt idx="64">
                  <c:v>-123.5</c:v>
                </c:pt>
                <c:pt idx="65">
                  <c:v>-126.28</c:v>
                </c:pt>
                <c:pt idx="66">
                  <c:v>-130.69</c:v>
                </c:pt>
                <c:pt idx="67">
                  <c:v>-133.18</c:v>
                </c:pt>
                <c:pt idx="68">
                  <c:v>-152.13999999999999</c:v>
                </c:pt>
                <c:pt idx="69">
                  <c:v>-188.35</c:v>
                </c:pt>
                <c:pt idx="70">
                  <c:v>-237.61</c:v>
                </c:pt>
                <c:pt idx="71">
                  <c:v>-251.46</c:v>
                </c:pt>
                <c:pt idx="72">
                  <c:v>-306.13</c:v>
                </c:pt>
                <c:pt idx="73">
                  <c:v>-345.4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4483136"/>
        <c:axId val="454483528"/>
      </c:scatterChart>
      <c:valAx>
        <c:axId val="45448313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54483528"/>
        <c:crosses val="autoZero"/>
        <c:crossBetween val="midCat"/>
      </c:valAx>
      <c:valAx>
        <c:axId val="45448352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5448313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A9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A9'!$G$2:$G$60</c:f>
              <c:numCache>
                <c:formatCode>General</c:formatCode>
                <c:ptCount val="59"/>
                <c:pt idx="0">
                  <c:v>15.732799999999999</c:v>
                </c:pt>
                <c:pt idx="1">
                  <c:v>15.2193</c:v>
                </c:pt>
                <c:pt idx="2">
                  <c:v>14.603999999999999</c:v>
                </c:pt>
                <c:pt idx="3">
                  <c:v>13.9434</c:v>
                </c:pt>
                <c:pt idx="4">
                  <c:v>13.251099999999999</c:v>
                </c:pt>
                <c:pt idx="5">
                  <c:v>12.5357</c:v>
                </c:pt>
                <c:pt idx="6">
                  <c:v>11.814299999999999</c:v>
                </c:pt>
                <c:pt idx="7">
                  <c:v>11.1167</c:v>
                </c:pt>
                <c:pt idx="8">
                  <c:v>10.452199999999999</c:v>
                </c:pt>
                <c:pt idx="9">
                  <c:v>9.8413000000000004</c:v>
                </c:pt>
                <c:pt idx="10">
                  <c:v>9.2837999999999994</c:v>
                </c:pt>
                <c:pt idx="11">
                  <c:v>8.7809000000000008</c:v>
                </c:pt>
                <c:pt idx="12">
                  <c:v>8.3306000000000004</c:v>
                </c:pt>
                <c:pt idx="13">
                  <c:v>7.9225000000000003</c:v>
                </c:pt>
                <c:pt idx="14">
                  <c:v>7.5530999999999997</c:v>
                </c:pt>
                <c:pt idx="15">
                  <c:v>7.2191999999999998</c:v>
                </c:pt>
                <c:pt idx="16">
                  <c:v>6.9218000000000002</c:v>
                </c:pt>
                <c:pt idx="17">
                  <c:v>6.6422999999999996</c:v>
                </c:pt>
                <c:pt idx="18">
                  <c:v>6.3642000000000003</c:v>
                </c:pt>
                <c:pt idx="19">
                  <c:v>6.0769000000000002</c:v>
                </c:pt>
                <c:pt idx="20">
                  <c:v>5.7739000000000003</c:v>
                </c:pt>
                <c:pt idx="21">
                  <c:v>5.4512</c:v>
                </c:pt>
                <c:pt idx="22">
                  <c:v>5.1134000000000004</c:v>
                </c:pt>
                <c:pt idx="23">
                  <c:v>4.7637999999999998</c:v>
                </c:pt>
                <c:pt idx="24">
                  <c:v>4.4069000000000003</c:v>
                </c:pt>
                <c:pt idx="25">
                  <c:v>4.0721999999999996</c:v>
                </c:pt>
                <c:pt idx="26">
                  <c:v>3.7572999999999999</c:v>
                </c:pt>
                <c:pt idx="27">
                  <c:v>3.4752999999999998</c:v>
                </c:pt>
                <c:pt idx="28">
                  <c:v>3.2806000000000002</c:v>
                </c:pt>
                <c:pt idx="29">
                  <c:v>3.2795999999999998</c:v>
                </c:pt>
                <c:pt idx="30">
                  <c:v>3.706</c:v>
                </c:pt>
                <c:pt idx="31">
                  <c:v>92.086799999999997</c:v>
                </c:pt>
                <c:pt idx="32">
                  <c:v>9.6204000000000001</c:v>
                </c:pt>
                <c:pt idx="33">
                  <c:v>8.4410000000000007</c:v>
                </c:pt>
                <c:pt idx="34">
                  <c:v>42.2517</c:v>
                </c:pt>
                <c:pt idx="35">
                  <c:v>4.9695999999999998</c:v>
                </c:pt>
                <c:pt idx="36">
                  <c:v>6.8097000000000003</c:v>
                </c:pt>
                <c:pt idx="37">
                  <c:v>28.9968</c:v>
                </c:pt>
                <c:pt idx="38">
                  <c:v>26.770099999999999</c:v>
                </c:pt>
                <c:pt idx="39">
                  <c:v>50.419199999999996</c:v>
                </c:pt>
                <c:pt idx="40">
                  <c:v>11.7986</c:v>
                </c:pt>
                <c:pt idx="41">
                  <c:v>51.870699999999999</c:v>
                </c:pt>
                <c:pt idx="42">
                  <c:v>16.216000000000001</c:v>
                </c:pt>
                <c:pt idx="43">
                  <c:v>20.953499999999998</c:v>
                </c:pt>
                <c:pt idx="44">
                  <c:v>21.991499999999998</c:v>
                </c:pt>
                <c:pt idx="45">
                  <c:v>68.371399999999994</c:v>
                </c:pt>
                <c:pt idx="46">
                  <c:v>80.855199999999996</c:v>
                </c:pt>
                <c:pt idx="47">
                  <c:v>22.030899999999999</c:v>
                </c:pt>
                <c:pt idx="48">
                  <c:v>35.594499999999996</c:v>
                </c:pt>
                <c:pt idx="49">
                  <c:v>29.904</c:v>
                </c:pt>
                <c:pt idx="50">
                  <c:v>30.025700000000001</c:v>
                </c:pt>
                <c:pt idx="51">
                  <c:v>59.481400000000001</c:v>
                </c:pt>
                <c:pt idx="52">
                  <c:v>78.114999999999995</c:v>
                </c:pt>
                <c:pt idx="53">
                  <c:v>14.823399999999999</c:v>
                </c:pt>
                <c:pt idx="54">
                  <c:v>37.904299999999999</c:v>
                </c:pt>
                <c:pt idx="55">
                  <c:v>60.214399999999998</c:v>
                </c:pt>
                <c:pt idx="56">
                  <c:v>93.130600000000001</c:v>
                </c:pt>
                <c:pt idx="57">
                  <c:v>61.342500000000001</c:v>
                </c:pt>
              </c:numCache>
            </c:numRef>
          </c:xVal>
          <c:yVal>
            <c:numRef>
              <c:f>'A9'!$H$2:$H$59</c:f>
              <c:numCache>
                <c:formatCode>General</c:formatCode>
                <c:ptCount val="58"/>
                <c:pt idx="0">
                  <c:v>-10.08</c:v>
                </c:pt>
                <c:pt idx="1">
                  <c:v>-14.34</c:v>
                </c:pt>
                <c:pt idx="2">
                  <c:v>-14.92</c:v>
                </c:pt>
                <c:pt idx="3">
                  <c:v>-19.04</c:v>
                </c:pt>
                <c:pt idx="4">
                  <c:v>-19.68</c:v>
                </c:pt>
                <c:pt idx="5">
                  <c:v>-22.49</c:v>
                </c:pt>
                <c:pt idx="6">
                  <c:v>-23.95</c:v>
                </c:pt>
                <c:pt idx="7">
                  <c:v>-27.22</c:v>
                </c:pt>
                <c:pt idx="8">
                  <c:v>-30.71</c:v>
                </c:pt>
                <c:pt idx="9">
                  <c:v>-33.83</c:v>
                </c:pt>
                <c:pt idx="10">
                  <c:v>-36.64</c:v>
                </c:pt>
                <c:pt idx="11">
                  <c:v>-39.19</c:v>
                </c:pt>
                <c:pt idx="12">
                  <c:v>-41.59</c:v>
                </c:pt>
                <c:pt idx="13">
                  <c:v>-43.85</c:v>
                </c:pt>
                <c:pt idx="14">
                  <c:v>-46</c:v>
                </c:pt>
                <c:pt idx="15">
                  <c:v>-48.84</c:v>
                </c:pt>
                <c:pt idx="16">
                  <c:v>-52.36</c:v>
                </c:pt>
                <c:pt idx="17">
                  <c:v>-55.81</c:v>
                </c:pt>
                <c:pt idx="18">
                  <c:v>-58.77</c:v>
                </c:pt>
                <c:pt idx="19">
                  <c:v>-61.53</c:v>
                </c:pt>
                <c:pt idx="20">
                  <c:v>-64.16</c:v>
                </c:pt>
                <c:pt idx="21">
                  <c:v>-66.77</c:v>
                </c:pt>
                <c:pt idx="22">
                  <c:v>-68.58</c:v>
                </c:pt>
                <c:pt idx="23">
                  <c:v>-71.819999999999993</c:v>
                </c:pt>
                <c:pt idx="24">
                  <c:v>-74.5</c:v>
                </c:pt>
                <c:pt idx="25">
                  <c:v>-76.75</c:v>
                </c:pt>
                <c:pt idx="26">
                  <c:v>-78.67</c:v>
                </c:pt>
                <c:pt idx="27">
                  <c:v>-79.92</c:v>
                </c:pt>
                <c:pt idx="28">
                  <c:v>-83.98</c:v>
                </c:pt>
                <c:pt idx="29">
                  <c:v>-87.45</c:v>
                </c:pt>
                <c:pt idx="30">
                  <c:v>-93.4</c:v>
                </c:pt>
                <c:pt idx="31">
                  <c:v>-93.86</c:v>
                </c:pt>
                <c:pt idx="32">
                  <c:v>-94.65</c:v>
                </c:pt>
                <c:pt idx="33">
                  <c:v>-96.55</c:v>
                </c:pt>
                <c:pt idx="34">
                  <c:v>-97.88</c:v>
                </c:pt>
                <c:pt idx="35">
                  <c:v>-98.24</c:v>
                </c:pt>
                <c:pt idx="36">
                  <c:v>-98.32</c:v>
                </c:pt>
                <c:pt idx="37">
                  <c:v>-98.92</c:v>
                </c:pt>
                <c:pt idx="38">
                  <c:v>-101.7</c:v>
                </c:pt>
                <c:pt idx="39">
                  <c:v>-103.46</c:v>
                </c:pt>
                <c:pt idx="40">
                  <c:v>-105.02</c:v>
                </c:pt>
                <c:pt idx="41">
                  <c:v>-105.63</c:v>
                </c:pt>
                <c:pt idx="42">
                  <c:v>-107.89</c:v>
                </c:pt>
                <c:pt idx="43">
                  <c:v>-109.34</c:v>
                </c:pt>
                <c:pt idx="44">
                  <c:v>-113.17</c:v>
                </c:pt>
                <c:pt idx="45">
                  <c:v>-113.76</c:v>
                </c:pt>
                <c:pt idx="46">
                  <c:v>-126.44</c:v>
                </c:pt>
                <c:pt idx="47">
                  <c:v>-127.42</c:v>
                </c:pt>
                <c:pt idx="48">
                  <c:v>-141.6</c:v>
                </c:pt>
                <c:pt idx="49">
                  <c:v>-148.1</c:v>
                </c:pt>
                <c:pt idx="50">
                  <c:v>-154.05000000000001</c:v>
                </c:pt>
                <c:pt idx="51">
                  <c:v>-155.15</c:v>
                </c:pt>
                <c:pt idx="52">
                  <c:v>-161.07</c:v>
                </c:pt>
                <c:pt idx="53">
                  <c:v>-167.9</c:v>
                </c:pt>
                <c:pt idx="54">
                  <c:v>-173.78</c:v>
                </c:pt>
                <c:pt idx="55">
                  <c:v>-180.28</c:v>
                </c:pt>
                <c:pt idx="56">
                  <c:v>-212.03</c:v>
                </c:pt>
                <c:pt idx="57">
                  <c:v>-307.7099999999999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4484312"/>
        <c:axId val="478053288"/>
      </c:scatterChart>
      <c:valAx>
        <c:axId val="45448431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8053288"/>
        <c:crosses val="autoZero"/>
        <c:crossBetween val="midCat"/>
      </c:valAx>
      <c:valAx>
        <c:axId val="47805328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5448431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0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iarif</dc:creator>
  <cp:lastModifiedBy>User1</cp:lastModifiedBy>
  <cp:revision>3</cp:revision>
  <dcterms:created xsi:type="dcterms:W3CDTF">2017-11-13T08:20:00Z</dcterms:created>
  <dcterms:modified xsi:type="dcterms:W3CDTF">2017-11-13T18:44:00Z</dcterms:modified>
</cp:coreProperties>
</file>